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42A484" w14:textId="77777777" w:rsidR="003D1D64" w:rsidRPr="003D1D64" w:rsidRDefault="003D1D64" w:rsidP="003D1D64">
      <w:pPr>
        <w:spacing w:after="60" w:line="360" w:lineRule="auto"/>
        <w:jc w:val="center"/>
        <w:rPr>
          <w:rFonts w:cs="Times New Roman"/>
          <w:b/>
          <w:bCs/>
          <w:sz w:val="32"/>
          <w:szCs w:val="32"/>
          <w:lang w:val="en-GB"/>
        </w:rPr>
      </w:pPr>
      <w:r w:rsidRPr="003D1D64">
        <w:rPr>
          <w:rFonts w:cs="Times New Roman"/>
          <w:b/>
          <w:bCs/>
          <w:sz w:val="32"/>
          <w:szCs w:val="32"/>
          <w:lang w:val="en-GB"/>
        </w:rPr>
        <w:t>RNA polymerase pausing, stalling and bypass during transcription of damaged DNA</w:t>
      </w:r>
    </w:p>
    <w:p w14:paraId="5F6F0C9F" w14:textId="77777777" w:rsidR="003D1D64" w:rsidRDefault="003D1D64" w:rsidP="003D1D64">
      <w:pPr>
        <w:jc w:val="center"/>
        <w:rPr>
          <w:rFonts w:cs="Times New Roman"/>
          <w:b/>
          <w:bCs/>
          <w:sz w:val="28"/>
          <w:szCs w:val="28"/>
          <w:lang w:val="en-GB"/>
        </w:rPr>
      </w:pPr>
      <w:r w:rsidRPr="003D1D64">
        <w:rPr>
          <w:rFonts w:cs="Times New Roman"/>
          <w:b/>
          <w:bCs/>
          <w:sz w:val="28"/>
          <w:szCs w:val="28"/>
          <w:lang w:val="en-GB"/>
        </w:rPr>
        <w:t>Supplementary Data</w:t>
      </w:r>
    </w:p>
    <w:p w14:paraId="15DCA395" w14:textId="77777777" w:rsidR="005C3403" w:rsidRPr="003D1D64" w:rsidRDefault="005C3403" w:rsidP="003D1D64">
      <w:pPr>
        <w:jc w:val="center"/>
        <w:rPr>
          <w:rFonts w:cs="Times New Roman"/>
          <w:b/>
          <w:bCs/>
          <w:sz w:val="28"/>
          <w:szCs w:val="28"/>
          <w:lang w:val="en-GB"/>
        </w:rPr>
      </w:pPr>
    </w:p>
    <w:p w14:paraId="07F4D957" w14:textId="499B2ED0" w:rsidR="003D1D64" w:rsidRPr="003D1D64" w:rsidRDefault="003D1D64" w:rsidP="003D1D64">
      <w:pPr>
        <w:rPr>
          <w:rFonts w:cs="Times New Roman"/>
          <w:sz w:val="20"/>
          <w:szCs w:val="20"/>
          <w:lang w:val="en-GB"/>
        </w:rPr>
      </w:pPr>
      <w:r w:rsidRPr="003D1D64">
        <w:rPr>
          <w:rFonts w:cs="Times New Roman"/>
          <w:b/>
          <w:sz w:val="24"/>
          <w:szCs w:val="24"/>
          <w:lang w:val="en-GB"/>
        </w:rPr>
        <w:t>Table S1. Effects of DNA lesions on the transcriptional activity of cellular RNAPs.</w:t>
      </w:r>
    </w:p>
    <w:tbl>
      <w:tblPr>
        <w:tblW w:w="146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6"/>
        <w:gridCol w:w="1690"/>
        <w:gridCol w:w="2127"/>
        <w:gridCol w:w="6661"/>
        <w:gridCol w:w="1930"/>
      </w:tblGrid>
      <w:tr w:rsidR="00040EA4" w:rsidRPr="00464B7C" w14:paraId="5CE8C168" w14:textId="77777777" w:rsidTr="003D1D64">
        <w:trPr>
          <w:trHeight w:val="288"/>
        </w:trPr>
        <w:tc>
          <w:tcPr>
            <w:tcW w:w="14654" w:type="dxa"/>
            <w:gridSpan w:val="5"/>
            <w:shd w:val="clear" w:color="auto" w:fill="auto"/>
            <w:noWrap/>
            <w:vAlign w:val="bottom"/>
            <w:hideMark/>
          </w:tcPr>
          <w:p w14:paraId="08130663" w14:textId="77777777" w:rsidR="00040EA4" w:rsidRPr="00464B7C" w:rsidRDefault="00040EA4" w:rsidP="005C3403">
            <w:pPr>
              <w:spacing w:after="0" w:line="240" w:lineRule="auto"/>
              <w:jc w:val="center"/>
              <w:rPr>
                <w:rFonts w:eastAsia="Times New Roman" w:cs="Calibri"/>
                <w:b/>
                <w:bCs/>
                <w:color w:val="000000"/>
                <w:sz w:val="20"/>
                <w:szCs w:val="20"/>
                <w:lang w:val="en-US" w:eastAsia="ru-RU"/>
              </w:rPr>
            </w:pPr>
            <w:r w:rsidRPr="00464B7C">
              <w:rPr>
                <w:rFonts w:cs="Times New Roman"/>
                <w:sz w:val="20"/>
                <w:szCs w:val="20"/>
                <w:lang w:val="en-GB"/>
              </w:rPr>
              <w:br w:type="page"/>
            </w:r>
            <w:r w:rsidRPr="00464B7C">
              <w:rPr>
                <w:rFonts w:eastAsia="Times New Roman" w:cs="Calibri"/>
                <w:b/>
                <w:bCs/>
                <w:color w:val="000000"/>
                <w:sz w:val="20"/>
                <w:szCs w:val="20"/>
                <w:lang w:val="en-US" w:eastAsia="ru-RU"/>
              </w:rPr>
              <w:t>Abasic lesions</w:t>
            </w:r>
          </w:p>
        </w:tc>
      </w:tr>
      <w:tr w:rsidR="00040EA4" w:rsidRPr="00464B7C" w14:paraId="0D5C00B8" w14:textId="77777777" w:rsidTr="003D1D64">
        <w:trPr>
          <w:trHeight w:val="288"/>
        </w:trPr>
        <w:tc>
          <w:tcPr>
            <w:tcW w:w="2246" w:type="dxa"/>
            <w:shd w:val="clear" w:color="auto" w:fill="auto"/>
            <w:vAlign w:val="center"/>
          </w:tcPr>
          <w:p w14:paraId="68508A85"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DNA modification</w:t>
            </w:r>
          </w:p>
        </w:tc>
        <w:tc>
          <w:tcPr>
            <w:tcW w:w="1690" w:type="dxa"/>
            <w:shd w:val="clear" w:color="auto" w:fill="auto"/>
            <w:noWrap/>
            <w:vAlign w:val="center"/>
          </w:tcPr>
          <w:p w14:paraId="74DF050D" w14:textId="46CDC3E6"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RNAP type</w:t>
            </w:r>
            <w:r w:rsidR="003D1D64">
              <w:rPr>
                <w:rFonts w:eastAsia="Times New Roman" w:cs="Calibri"/>
                <w:b/>
                <w:bCs/>
                <w:color w:val="000000"/>
                <w:sz w:val="20"/>
                <w:szCs w:val="20"/>
                <w:lang w:val="en-GB" w:eastAsia="ru-RU"/>
              </w:rPr>
              <w:t xml:space="preserve"> </w:t>
            </w:r>
            <w:r w:rsidR="003D1D64" w:rsidRPr="003D1D64">
              <w:rPr>
                <w:rFonts w:eastAsia="Times New Roman" w:cs="Calibri"/>
                <w:b/>
                <w:bCs/>
                <w:color w:val="000000"/>
                <w:sz w:val="20"/>
                <w:szCs w:val="20"/>
                <w:vertAlign w:val="superscript"/>
                <w:lang w:val="en-GB" w:eastAsia="ru-RU"/>
              </w:rPr>
              <w:t>a</w:t>
            </w:r>
          </w:p>
        </w:tc>
        <w:tc>
          <w:tcPr>
            <w:tcW w:w="2127" w:type="dxa"/>
            <w:shd w:val="clear" w:color="auto" w:fill="auto"/>
            <w:vAlign w:val="center"/>
          </w:tcPr>
          <w:p w14:paraId="2AD1C3C7"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Incorporated nucleotide</w:t>
            </w:r>
          </w:p>
        </w:tc>
        <w:tc>
          <w:tcPr>
            <w:tcW w:w="6661" w:type="dxa"/>
            <w:shd w:val="clear" w:color="auto" w:fill="auto"/>
            <w:vAlign w:val="center"/>
          </w:tcPr>
          <w:p w14:paraId="4C506D1A"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Comments</w:t>
            </w:r>
          </w:p>
        </w:tc>
        <w:tc>
          <w:tcPr>
            <w:tcW w:w="1930" w:type="dxa"/>
            <w:shd w:val="clear" w:color="auto" w:fill="auto"/>
            <w:vAlign w:val="center"/>
          </w:tcPr>
          <w:p w14:paraId="4476670C"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References</w:t>
            </w:r>
          </w:p>
        </w:tc>
      </w:tr>
      <w:tr w:rsidR="00040EA4" w:rsidRPr="00464B7C" w14:paraId="15740440" w14:textId="77777777" w:rsidTr="003D1D64">
        <w:trPr>
          <w:trHeight w:val="288"/>
        </w:trPr>
        <w:tc>
          <w:tcPr>
            <w:tcW w:w="2246" w:type="dxa"/>
            <w:vMerge w:val="restart"/>
            <w:shd w:val="clear" w:color="auto" w:fill="auto"/>
            <w:vAlign w:val="center"/>
            <w:hideMark/>
          </w:tcPr>
          <w:p w14:paraId="1D943FA7" w14:textId="77777777" w:rsidR="00040EA4" w:rsidRPr="00464B7C" w:rsidRDefault="00040EA4" w:rsidP="005C3403">
            <w:pPr>
              <w:spacing w:after="0" w:line="240" w:lineRule="auto"/>
              <w:rPr>
                <w:rFonts w:eastAsia="Times New Roman" w:cs="Calibri"/>
                <w:color w:val="000000"/>
                <w:sz w:val="20"/>
                <w:szCs w:val="20"/>
                <w:lang w:eastAsia="ru-RU"/>
              </w:rPr>
            </w:pPr>
            <w:r w:rsidRPr="00464B7C">
              <w:rPr>
                <w:rFonts w:eastAsia="Times New Roman" w:cs="Calibri"/>
                <w:color w:val="000000"/>
                <w:sz w:val="20"/>
                <w:szCs w:val="20"/>
                <w:lang w:eastAsia="ru-RU"/>
              </w:rPr>
              <w:t>Abasic site (AP</w:t>
            </w:r>
            <w:r w:rsidRPr="00464B7C">
              <w:rPr>
                <w:rFonts w:eastAsia="Times New Roman" w:cs="Calibri"/>
                <w:color w:val="000000"/>
                <w:sz w:val="20"/>
                <w:szCs w:val="20"/>
                <w:lang w:val="en-GB" w:eastAsia="ru-RU"/>
              </w:rPr>
              <w:t xml:space="preserve"> site</w:t>
            </w:r>
            <w:r w:rsidRPr="00464B7C">
              <w:rPr>
                <w:rFonts w:eastAsia="Times New Roman" w:cs="Calibri"/>
                <w:color w:val="000000"/>
                <w:sz w:val="20"/>
                <w:szCs w:val="20"/>
                <w:lang w:eastAsia="ru-RU"/>
              </w:rPr>
              <w:t>)</w:t>
            </w:r>
          </w:p>
        </w:tc>
        <w:tc>
          <w:tcPr>
            <w:tcW w:w="1690" w:type="dxa"/>
            <w:shd w:val="clear" w:color="auto" w:fill="auto"/>
            <w:noWrap/>
            <w:vAlign w:val="center"/>
            <w:hideMark/>
          </w:tcPr>
          <w:p w14:paraId="5B5AB4F8" w14:textId="77777777" w:rsidR="00040EA4" w:rsidRPr="00464B7C" w:rsidRDefault="00040EA4" w:rsidP="005C3403">
            <w:pPr>
              <w:spacing w:after="0" w:line="240" w:lineRule="auto"/>
              <w:rPr>
                <w:rFonts w:eastAsia="Times New Roman" w:cs="Calibri"/>
                <w:color w:val="000000"/>
                <w:sz w:val="20"/>
                <w:szCs w:val="20"/>
                <w:lang w:eastAsia="ru-RU"/>
              </w:rPr>
            </w:pPr>
            <w:r w:rsidRPr="00464B7C">
              <w:rPr>
                <w:rFonts w:eastAsia="Times New Roman" w:cs="Calibri"/>
                <w:color w:val="000000"/>
                <w:sz w:val="20"/>
                <w:szCs w:val="20"/>
                <w:lang w:eastAsia="ru-RU"/>
              </w:rPr>
              <w:t>Bacterial RNAP (Eco, Dra)</w:t>
            </w:r>
          </w:p>
        </w:tc>
        <w:tc>
          <w:tcPr>
            <w:tcW w:w="2127" w:type="dxa"/>
            <w:shd w:val="clear" w:color="auto" w:fill="auto"/>
            <w:vAlign w:val="center"/>
            <w:hideMark/>
          </w:tcPr>
          <w:p w14:paraId="41DD7CFD" w14:textId="77777777" w:rsidR="00040EA4" w:rsidRPr="00464B7C" w:rsidRDefault="00040EA4" w:rsidP="005C3403">
            <w:pPr>
              <w:spacing w:after="0" w:line="240" w:lineRule="auto"/>
              <w:rPr>
                <w:rFonts w:eastAsia="Times New Roman" w:cs="Calibri"/>
                <w:color w:val="000000"/>
                <w:sz w:val="20"/>
                <w:szCs w:val="20"/>
                <w:lang w:eastAsia="ru-RU"/>
              </w:rPr>
            </w:pPr>
            <w:r w:rsidRPr="00464B7C">
              <w:rPr>
                <w:rFonts w:eastAsia="Times New Roman" w:cs="Calibri"/>
                <w:color w:val="000000"/>
                <w:sz w:val="20"/>
                <w:szCs w:val="20"/>
                <w:lang w:eastAsia="ru-RU"/>
              </w:rPr>
              <w:t>A &gt; G</w:t>
            </w:r>
          </w:p>
        </w:tc>
        <w:tc>
          <w:tcPr>
            <w:tcW w:w="6661" w:type="dxa"/>
            <w:shd w:val="clear" w:color="auto" w:fill="auto"/>
            <w:vAlign w:val="center"/>
            <w:hideMark/>
          </w:tcPr>
          <w:p w14:paraId="6910C92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 Mfd promotes dissociation of the TEC stalled at the lesion.</w:t>
            </w:r>
          </w:p>
        </w:tc>
        <w:tc>
          <w:tcPr>
            <w:tcW w:w="1930" w:type="dxa"/>
            <w:shd w:val="clear" w:color="auto" w:fill="auto"/>
            <w:vAlign w:val="center"/>
            <w:hideMark/>
          </w:tcPr>
          <w:p w14:paraId="4401D5C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eastAsia="ru-RU"/>
              </w:rPr>
              <w:fldChar w:fldCharType="begin" w:fldLock="1"/>
            </w:r>
            <w:r>
              <w:rPr>
                <w:rFonts w:eastAsia="Times New Roman" w:cs="Calibri"/>
                <w:color w:val="000000"/>
                <w:sz w:val="20"/>
                <w:szCs w:val="20"/>
                <w:lang w:eastAsia="ru-RU"/>
              </w:rPr>
              <w:instrText xml:space="preserve"> ADDIN ZOTERO_ITEM CSL_CITATION {"citationID":"a1ttleafn5h","properties":{"formattedCitation":"(32, 34, 104, 105, 147, 189, 190)","plainCitation":"(32, 34, 104, 105, 147, 189, 190)","noteIndex":0},"citationItems":[{"id":501,"uris":["http://zotero.org/users/8638486/items/TKM8TMUV"],"uri":["http://zotero.org/users/8638486/items/TKM8TMUV"],"itemData":{"id":501,"type":"article-journal","abstract":"Abasic sites are thought to be the most frequently occurring cellular DNA damage and are generated spontaneously or as the result of chemical or radiation damage to DNA. In contrast to the wealth of information that exists on the effects of abasic sites on DNA polymerases, very little is known about how these lesions interact with RNA polymerases. An in vitro transcription system was used to determine the effects of abasic sites and single-strand breaks on transcriptional elongation. DNA templates were constructed containing single abasic sites or nicks placed at unique locations downstream from two different promoters and were transcribed by SP6 and Escherichia coli RNA polymerases. SP6 RNA polymerase is initially stalled at abasic sites with subsequent, efficient bypass of these lesions. E. coli RNA polymerase also bypassed abasic sites. In contrast, single-strand breaks introduced at abasic sites completely blocked the progression of both RNA polymerases. Sequence analysis of full-length transcripts revealed that SP6 and E. coli RNA polymerases insert primarily, if not exclusively, adenine residues opposite to abasic sites. This finding suggests that abasic sites may be highly mutagenic in vivo at the level of transcription.","container-title":"Proceedings of the National Academy of Sciences of the United States of America","ISSN":"0027-8424","issue":"14","journalAbbreviation":"Proc Natl Acad Sci U S A","note":"PMID: 8341674","page":"6601-5","title":"Effects of abasic sites and DNA single-strand breaks on prokaryotic RNA polymerases.","volume":"90","author":[{"family":"Zhou","given":"W."},{"family":"Doetsch","given":"P. W."}],"issued":{"date-parts":[["1993",7]]}}},{"id":667,"uris":["http://zotero.org/users/8638486/items/QDVHMLEU"],"uri":["http://zotero.org/users/8638486/items/QDVHMLEU"],"itemData":{"id":667,"type":"article-journal","container-title":"Annals of the New York Academy of Sciences","DOI":"10.1111/j.1749-6632.1994.tb52849.x","ISSN":"17496632","issue":"1","journalAbbreviation":"Ann N Y Acad Sci","note":"publisher: Ann N Y Acad Sci","page":"351-354","title":"Efficient bypass and base misinsertions at abasic sites by prokaryotic RNA polymerases","volume":"726","author":[{"family":"Zhou","given":"Wei"},{"family":"Doetsch","given":"Paul W."}],"issued":{"date-parts":[["1994"]]}}},{"id":589,"uris":["http://zotero.org/users/8638486/items/8JGYTZB5"],"uri":["http://zotero.org/users/8638486/items/8JGYTZB5"],"itemData":{"id":589,"type":"article-journal","abstract":"Transcription-coupled DNA repair is a mechanism by which bulky DNA lesions that block transcription by RNA polymerase are prioritised for removal by the nucleotide excision repair apparatus. The trigger is thought to be the presence of an irreversibly blocked transcription complex, which is recognised by a transcription-repair coupling factor. Many common DNA lesions do not block transcription, but are bypassed with varying degrees of efficiency and with potentially mutagenic effects on the RNA transcripts that are produced. The effect of the bacterial transcription-repair coupling factor, Mfd, at such lesions is not known: it has been suggested that Mfd may promote mutagenesis by increasing the efficiency with which RNA polymerase bypasses non-bulky lesions, but it has also been reported that 8-oxoguanine, a major product of oxidative DNA damage that is efficiently bypassed by RNA polymerase, is subject to Mfd-dependent transcription-coupled repair in Escherichia coli. We have investigated the effect of Mfd during transcription of templates containing 8-oxoguanine, and various other non-bulky lesions. We show that an 8-oxoguanine in the template strand induces a transient pause in transcription, and that Mfd neither increases nor decreases the efficiency with which RNA polymerase bypasses the lesion. We also show that Mfd can displace a transcription complex stalled at a single strand nick, and that it decreases the efficiency with which RNA polymerase bypasses an abasic site. These activities are not affected by transcription rate, as similar results were obtained using “fast” and “slow” mutant RNA polymerases. Our findings suggest that 8-oxoguanine is unlikely to be directly targeted by the transcription-coupled repair pathway, and identify a potential role for Mfd in reducing the level of transcriptional mutagenesis caused by abasic sites.","container-title":"DNA Repair","DOI":"10.1016/J.DNAREP.2008.06.020","ISSN":"1568-7864","issue":"10","journalAbbreviation":"DNA Repair (Amst)","note":"publisher: Elsevier","page":"1670-1679","title":"Effects of the bacterial transcription-repair coupling factor during transcription of DNA containing non-bulky lesions","volume":"7","author":[{"family":"Smith","given":"Abigail J."},{"family":"Savery","given":"Nigel J."}],"issued":{"date-parts":[["2008",10]]}}},{"id":759,"uris":["http://zotero.org/users/8638486/items/SB4YBG3W"],"uri":["http://zotero.org/users/8638486/items/SB4YBG3W"],"itemData":{"id":759,"type":"article-journal","abstract":"DNA damage occurs continuously, and faithful replication and transcription are essential for maintaining cell viability. Cells in nature are not dividing and replicating DNA often; therefore it is important to consider the outcome of RNA polymerase (RNAP) encounters with DNA damage. Base damage in the DNA can affect transcriptional fidelity, leading to production of mutant mRNA and protein in a process termed transcriptional mutagenesis (TM). Abasic (AP) sites and strand breaks are frequently occurring, spontaneous damages that are also base excision repair (BER) intermediates. In vitro studies have demonstrated that these lesions can be bypassed by RNAP; however this has never been assessed in vivo. This study demonstrates that RNAP is capable of bypassing AP sites and strand breaks in Escherichia coli and results in TM through adenine incorporation in nascent mRNA. Elimination of the enzymes that process these lesions further increases TM; however, such mutants can still complete repair by other downstream pathways. These results show that AP sites and strand breaks can result in mutagenic RNAP bypass and have important implications for the biologic endpoints of DNA damage.","container-title":"Proceedings of the National Academy of Sciences of the United States of America","DOI":"10.1073/pnas.0913191107","ISSN":"00278424","issue":"8","journalAbbreviation":"Proc Natl Acad Sci U S A","note":"publisher: National Academy of Sciences\nPMID: 20142484","page":"3657-3662","title":"Abasic sites and strand breaks in DNA cause transcriptional mutagenesis in Escherichia coli","volume":"107","author":[{"family":"Clauson","given":"Cheryl L."},{"family":"Oestreich","given":"Kenneth J."},{"family":"Austin","given":"James W."},{"family":"Doetsch","given":"Paul W."}],"issued":{"date-parts":[["2010",2]]}}},{"id":615,"uris":["http://zotero.org/users/8638486/items/96FPBG63"],"uri":["http://zotero.org/users/8638486/items/96FPBG63"],"itemData":{"id":615,"type":"article-journal","abstract":"Deinococcus radiodurans is a highly stress resistant bacterium that encodes universal as well as lineage-specific factors involved in DNA transcription and repair. However, the effects of DNA lesions on RNA synthesis by D. radiodurans RNA polymerase (RNAP) have never been studied. We investigated the ability of this RNAP to transcribe damaged DNA templates and demonstrated that various lesions significantly affect the efficiency and fidelity of RNA synthesis. DNA modifications that disrupt correct base-pairing can strongly inhibit transcription and increase nucleotide misincorporation by D. radiodurans RNAP. The universal transcription factor GreA and Deinococcus-specific factor Gfh1 stimulate RNAP stalling at various DNA lesions, depending on the type of the lesion and the presence of Mn2+ ions, abundant divalent cations in D. radiodurans. Furthermore, Gfh1 stimulates the action of the Mfd translocase, which removes transcription elongation complexes paused at the sites of DNA lesions. Thus, Gre-family factors in D. radiodurans might have evolved to increase the efficiency of DNA damage recognition by the transcription and repair machineries in this bacterium.","container-title":"RNA Biology","DOI":"10.1080/15476286.2019.1656027","ISSN":"1555-8584","issue":"12","journalAbbreviation":"RNA Biol","note":"publisher: Taylor and Francis Inc.\nPMID: 31416390","page":"1711-1720","title":"Gre-family factors modulate DNA damage sensing by Deinococcus radiodurans RNA polymerase.","volume":"16","author":[{"family":"Agapov","given":"Aleksei"},{"family":"Esyunina","given":"Daria"},{"family":"Kulbachinskiy","given":"Andrey"}],"issued":{"date-parts":[["2019",12]]}}},{"id":602,"uris":["http://zotero.org/users/8638486/items/3SVFWDRC"],"uri":["http://zotero.org/users/8638486/items/3SVFWDRC"],"itemData":{"id":602,"type":"article-journal","abstract":"© 2019 Elsevier Inc. DNA lesions can severely compromise genome stability and lead to cell death if unrepaired. RNA polymerase (RNAP) is known to serve as a sensor of DNA damage and to attract DNA repair factors to the damaged template sites. Here, we systematically investigated the ability of Escherichia coli RNAP to transcribe DNA templates containing various types of DNA lesions, and analyzed their effects on transcription fidelity. We showed that transcription is strongly inhibited on templates containing cyclobutane thymine dimers, 1,N6-ethenoadenine and abasic sites, while 8-oxoguanine and thymine glycol have mild effects on transcription efficiency. Similarly to many polymerases, E. coli RNAP follows the “A” rule during nucleotide insertion opposite abasic sites and bulky lesions, and can also incorporate and efficiently extend an adenine nucleotide opposite 8-oxoguanine. Mutations in RNAP regions around the templating nucleotide decrease the efficiency of translesion synthesis, likely by altering the RNAP-template contacts in the active site. Thus, DNA lesions can lead to distinct outcomes in transcription, depending on the severity of the damage and contacts of the damaged template with the active site of RNAP.","container-title":"Biochemical and Biophysical Research Communications","DOI":"10.1016/j.bbrc.2019.01.062","ISSN":"10902104","issue":"1","journalAbbreviation":"Biochem Biophys Res Commun","title":"Distinct effects of DNA lesions on RNA synthesis by Escherichia coli RNA polymerase","volume":"510","author":[{"family":"Pupov","given":"D."},{"family":"Ignatov","given":"A."},{"family":"Agapov","given":"A."},{"family":"Kulbachinskiy","given":"A."}],"issued":{"date-parts":[["2019"]]}}},{"id":868,"uris":["http://zotero.org/users/8638486/items/R8CP4X6S"],"uri":["http://zotero.org/users/8638486/items/R8CP4X6S"],"itemData":{"id":868,"type":"article-journal","abstract":"DNA lesions can severely compromise transcription and block RNA synthesis by RNA polymerase (RNAP), leading to subsequent recruitment of DNA repair factors to the stalled transcription complex. Recent structural studies have uncovered molecular interactions of several DNA lesions within the transcription elongation complex. However, little is known about the role of key elements of the RNAP active site in translesion transcription. Here, using recombinantly expressed proteins, in vitro transcription, kinetic analyses, and in vivo cell viability assays, we report that point amino acid substitutions in the trigger loop, a flexible element of the active site involved in nucleotide addition, can stimulate translesion RNA synthesis by Escherichia coli RNAP without altering the fidelity of nucleotide incorporation. We show that these substitutions also decrease transcriptional pausing and strongly affect the nucleotide addition cycle of RNAP by increasing the rate of nucleotide addition, but also decreasing the rate of translocation. The secondary channel factors DksA and GreA modulated translesion transcription by RNAP, depending on changes in the trigger loop structure. We observed that although the mutant RNAPs stimulate translesion synthesis, their expression is toxic in vivo, especially under stress conditions. We conclude that the efficiency of translesion transcription can be significantly modulated by mutations affecting the conformational dynamics of the active site of RNAP, with potential effects on cellular stress responses and survival.","container-title":"Journal of Biological Chemistry","DOI":"10.1074/jbc.ra119.011844","ISSN":"0021-9258","issue":"28","journalAbbreviation":"J Biol Chem","note":"publisher: American Society for Biochemistry &amp; Molecular Biology (ASBMB)\nPMID: 32439804","page":"9583-9595","title":"Role of the trigger loop in translesion RNA synthesis by bacterial RNA polymerase","volume":"295","author":[{"family":"Agapov","given":"Aleksei"},{"family":"Ignatov","given":"Artem"},{"family":"Turtola","given":"Matti"},{"family":"Belogurov","given":"Georgiy"},{"family":"Esyunina","given":"Daria"},{"family":"Kulbachinskiy","given":"Andrey"}],"issued":{"date-parts":[["2020",7]]}}}],"schema":"https://github.com/citation-style-language/schema/raw/master/csl-citation.json"} </w:instrText>
            </w:r>
            <w:r w:rsidRPr="00464B7C">
              <w:rPr>
                <w:rFonts w:eastAsia="Times New Roman" w:cs="Calibri"/>
                <w:color w:val="000000"/>
                <w:sz w:val="20"/>
                <w:szCs w:val="20"/>
                <w:lang w:eastAsia="ru-RU"/>
              </w:rPr>
              <w:fldChar w:fldCharType="separate"/>
            </w:r>
            <w:r w:rsidRPr="00F77DE3">
              <w:rPr>
                <w:rFonts w:ascii="Calibri" w:hAnsi="Calibri" w:cs="Calibri"/>
                <w:sz w:val="20"/>
              </w:rPr>
              <w:t>(32, 34, 104, 105, 147, 189, 190)</w:t>
            </w:r>
            <w:r w:rsidRPr="00464B7C">
              <w:rPr>
                <w:rFonts w:eastAsia="Times New Roman" w:cs="Calibri"/>
                <w:color w:val="000000"/>
                <w:sz w:val="20"/>
                <w:szCs w:val="20"/>
                <w:lang w:eastAsia="ru-RU"/>
              </w:rPr>
              <w:fldChar w:fldCharType="end"/>
            </w:r>
          </w:p>
        </w:tc>
      </w:tr>
      <w:tr w:rsidR="00040EA4" w:rsidRPr="00464B7C" w14:paraId="4AB86DF7" w14:textId="77777777" w:rsidTr="003D1D64">
        <w:trPr>
          <w:trHeight w:val="288"/>
        </w:trPr>
        <w:tc>
          <w:tcPr>
            <w:tcW w:w="2246" w:type="dxa"/>
            <w:vMerge/>
            <w:vAlign w:val="center"/>
            <w:hideMark/>
          </w:tcPr>
          <w:p w14:paraId="1ED3B882"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3B5A21FA" w14:textId="10CEE123" w:rsidR="00040EA4" w:rsidRPr="00464B7C" w:rsidRDefault="00040EA4" w:rsidP="005C3403">
            <w:pPr>
              <w:spacing w:after="0" w:line="240" w:lineRule="auto"/>
              <w:rPr>
                <w:rFonts w:eastAsia="Times New Roman" w:cs="Calibri"/>
                <w:color w:val="000000"/>
                <w:sz w:val="20"/>
                <w:szCs w:val="20"/>
                <w:lang w:eastAsia="ru-RU"/>
              </w:rPr>
            </w:pPr>
            <w:r w:rsidRPr="00464B7C">
              <w:rPr>
                <w:rFonts w:eastAsia="Times New Roman" w:cs="Calibri"/>
                <w:color w:val="000000"/>
                <w:sz w:val="20"/>
                <w:szCs w:val="20"/>
                <w:lang w:val="en-GB" w:eastAsia="ru-RU"/>
              </w:rPr>
              <w:t>Archaeal</w:t>
            </w:r>
            <w:r w:rsidRPr="00464B7C">
              <w:rPr>
                <w:rFonts w:eastAsia="Times New Roman" w:cs="Calibri"/>
                <w:color w:val="000000"/>
                <w:sz w:val="20"/>
                <w:szCs w:val="20"/>
                <w:lang w:eastAsia="ru-RU"/>
              </w:rPr>
              <w:t xml:space="preserve"> </w:t>
            </w:r>
            <w:r w:rsidRPr="00464B7C">
              <w:rPr>
                <w:rFonts w:eastAsia="Times New Roman" w:cs="Calibri"/>
                <w:color w:val="000000"/>
                <w:sz w:val="20"/>
                <w:szCs w:val="20"/>
                <w:lang w:val="en-GB" w:eastAsia="ru-RU"/>
              </w:rPr>
              <w:t>RNAP</w:t>
            </w:r>
            <w:r w:rsidRPr="00464B7C">
              <w:rPr>
                <w:rFonts w:eastAsia="Times New Roman" w:cs="Calibri"/>
                <w:color w:val="000000"/>
                <w:sz w:val="20"/>
                <w:szCs w:val="20"/>
                <w:lang w:eastAsia="ru-RU"/>
              </w:rPr>
              <w:t xml:space="preserve"> (</w:t>
            </w:r>
            <w:r w:rsidRPr="00464B7C">
              <w:rPr>
                <w:rFonts w:eastAsia="Times New Roman" w:cs="Calibri"/>
                <w:color w:val="000000"/>
                <w:sz w:val="20"/>
                <w:szCs w:val="20"/>
                <w:lang w:val="en-GB" w:eastAsia="ru-RU"/>
              </w:rPr>
              <w:t>Tko</w:t>
            </w:r>
            <w:r w:rsidRPr="00464B7C">
              <w:rPr>
                <w:rFonts w:eastAsia="Times New Roman" w:cs="Calibri"/>
                <w:color w:val="000000"/>
                <w:sz w:val="20"/>
                <w:szCs w:val="20"/>
                <w:lang w:eastAsia="ru-RU"/>
              </w:rPr>
              <w:t>)</w:t>
            </w:r>
          </w:p>
        </w:tc>
        <w:tc>
          <w:tcPr>
            <w:tcW w:w="2127" w:type="dxa"/>
            <w:shd w:val="clear" w:color="auto" w:fill="auto"/>
            <w:vAlign w:val="center"/>
            <w:hideMark/>
          </w:tcPr>
          <w:p w14:paraId="0BD649FE" w14:textId="5EE1332F" w:rsidR="00040EA4" w:rsidRPr="00464B7C" w:rsidRDefault="00040EA4" w:rsidP="005C3403">
            <w:pPr>
              <w:spacing w:after="0" w:line="240" w:lineRule="auto"/>
              <w:rPr>
                <w:rFonts w:eastAsia="Times New Roman" w:cs="Calibri"/>
                <w:color w:val="000000"/>
                <w:sz w:val="20"/>
                <w:szCs w:val="20"/>
                <w:lang w:eastAsia="ru-RU"/>
              </w:rPr>
            </w:pPr>
            <w:r w:rsidRPr="00464B7C">
              <w:rPr>
                <w:rFonts w:eastAsia="Times New Roman" w:cs="Calibri"/>
                <w:color w:val="000000"/>
                <w:sz w:val="20"/>
                <w:szCs w:val="20"/>
                <w:lang w:val="en-GB" w:eastAsia="ru-RU"/>
              </w:rPr>
              <w:t>ND</w:t>
            </w:r>
            <w:r w:rsidR="003D1D64">
              <w:rPr>
                <w:rFonts w:eastAsia="Times New Roman" w:cs="Calibri"/>
                <w:color w:val="000000"/>
                <w:sz w:val="20"/>
                <w:szCs w:val="20"/>
                <w:lang w:val="en-GB" w:eastAsia="ru-RU"/>
              </w:rPr>
              <w:t xml:space="preserve"> </w:t>
            </w:r>
            <w:r w:rsidR="003D1D64" w:rsidRPr="003D1D64">
              <w:rPr>
                <w:rFonts w:eastAsia="Times New Roman" w:cs="Calibri"/>
                <w:color w:val="000000"/>
                <w:sz w:val="20"/>
                <w:szCs w:val="20"/>
                <w:vertAlign w:val="superscript"/>
                <w:lang w:val="en-GB" w:eastAsia="ru-RU"/>
              </w:rPr>
              <w:t>b</w:t>
            </w:r>
          </w:p>
        </w:tc>
        <w:tc>
          <w:tcPr>
            <w:tcW w:w="6661" w:type="dxa"/>
            <w:shd w:val="clear" w:color="auto" w:fill="auto"/>
            <w:vAlign w:val="center"/>
            <w:hideMark/>
          </w:tcPr>
          <w:p w14:paraId="36E14467" w14:textId="77777777" w:rsidR="00040EA4" w:rsidRPr="00464B7C" w:rsidRDefault="00040EA4" w:rsidP="005C3403">
            <w:pPr>
              <w:spacing w:after="0" w:line="240" w:lineRule="auto"/>
              <w:rPr>
                <w:rFonts w:eastAsia="Times New Roman" w:cs="Calibri"/>
                <w:color w:val="000000"/>
                <w:sz w:val="20"/>
                <w:szCs w:val="20"/>
                <w:lang w:eastAsia="ru-RU"/>
              </w:rPr>
            </w:pPr>
            <w:r w:rsidRPr="00464B7C">
              <w:rPr>
                <w:rFonts w:eastAsia="Times New Roman" w:cs="Calibri"/>
                <w:color w:val="000000"/>
                <w:sz w:val="20"/>
                <w:szCs w:val="20"/>
                <w:lang w:val="en-GB" w:eastAsia="ru-RU"/>
              </w:rPr>
              <w:t>Moderate</w:t>
            </w:r>
            <w:r w:rsidRPr="00464B7C">
              <w:rPr>
                <w:rFonts w:eastAsia="Times New Roman" w:cs="Calibri"/>
                <w:color w:val="000000"/>
                <w:sz w:val="20"/>
                <w:szCs w:val="20"/>
                <w:lang w:eastAsia="ru-RU"/>
              </w:rPr>
              <w:t xml:space="preserve"> </w:t>
            </w:r>
            <w:r w:rsidRPr="00464B7C">
              <w:rPr>
                <w:rFonts w:eastAsia="Times New Roman" w:cs="Calibri"/>
                <w:color w:val="000000"/>
                <w:sz w:val="20"/>
                <w:szCs w:val="20"/>
                <w:lang w:val="en-GB" w:eastAsia="ru-RU"/>
              </w:rPr>
              <w:t>pausing</w:t>
            </w:r>
            <w:r w:rsidRPr="00464B7C">
              <w:rPr>
                <w:rFonts w:eastAsia="Times New Roman" w:cs="Calibri"/>
                <w:color w:val="000000"/>
                <w:sz w:val="20"/>
                <w:szCs w:val="20"/>
                <w:lang w:eastAsia="ru-RU"/>
              </w:rPr>
              <w:t>.</w:t>
            </w:r>
          </w:p>
        </w:tc>
        <w:tc>
          <w:tcPr>
            <w:tcW w:w="1930" w:type="dxa"/>
            <w:shd w:val="clear" w:color="auto" w:fill="auto"/>
            <w:vAlign w:val="center"/>
            <w:hideMark/>
          </w:tcPr>
          <w:p w14:paraId="7B0A06E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h4p68lurt","properties":{"formattedCitation":"(49)","plainCitation":"(49)","noteIndex":0},"citationItems":[{"id":298,"uris":["http://zotero.org/users/8638486/items/RFZPSCF3"],"uri":["http://zotero.org/users/8638486/items/RFZPSCF3"],"itemData":{"id":298,"type":"article-journal","abstract":"Transcription elongation is not uniform and transcription is often hindered by protein-bound factors or DNA lesions that limit translocation and impair catalysis. Despite the high degree of sequence and structural homology of the multi-subunit RNA polymerases (RNAP), substantial differences in response to DNA lesions have been reported. Archaea encode only a single RNAP with striking structural conservation with eukaryotic RNAP II (Pol II). Here, we demonstrate that the archaeal RNAP from Thermococcus kodakarensis is sensitive to a variety of DNA lesions that pause and arrest RNAP at or adjacent to the site of DNA damage. DNA damage only halts elongation when present in the template strand, and the damage often results in RNAP arresting such that the lesion would be encapsulated with the transcription elongation complex. The strand-specific halt to archaeal transcription elongation on modified templates is supportive of RNAP recognizing DNA damage and potentially initiating DNA repair through a process akin to the well-described transcription-coupled DNA repair (TCR) pathways in Bacteria and Eukarya.","container-title":"Transcription","DOI":"10.1080/21541264.2017.1324941","ISSN":"2154-1264","issue":"5","journalAbbreviation":"Transcription","note":"PMID: 28598254","page":"288-296","title":"Archaeal RNA polymerase arrests transcription at DNA lesions","volume":"8","author":[{"family":"Gehring","given":"Alexandra M."},{"family":"Santangelo","given":"Thomas J."}],"issued":{"date-parts":[["2017",6]]}}}],"schema":"https://github.com/citation-style-language/schema/raw/master/csl-citation.json"} </w:instrText>
            </w:r>
            <w:r w:rsidRPr="00464B7C">
              <w:rPr>
                <w:rFonts w:eastAsia="Times New Roman" w:cs="Calibri"/>
                <w:color w:val="000000"/>
                <w:sz w:val="20"/>
                <w:szCs w:val="20"/>
                <w:lang w:val="en-GB" w:eastAsia="ru-RU"/>
              </w:rPr>
              <w:fldChar w:fldCharType="separate"/>
            </w:r>
            <w:r w:rsidRPr="0007287A">
              <w:rPr>
                <w:rFonts w:ascii="Calibri" w:hAnsi="Calibri" w:cs="Calibri"/>
                <w:sz w:val="20"/>
                <w:szCs w:val="24"/>
              </w:rPr>
              <w:t>(49)</w:t>
            </w:r>
            <w:r w:rsidRPr="00464B7C">
              <w:rPr>
                <w:rFonts w:eastAsia="Times New Roman" w:cs="Calibri"/>
                <w:color w:val="000000"/>
                <w:sz w:val="20"/>
                <w:szCs w:val="20"/>
                <w:lang w:val="en-GB" w:eastAsia="ru-RU"/>
              </w:rPr>
              <w:fldChar w:fldCharType="end"/>
            </w:r>
          </w:p>
        </w:tc>
      </w:tr>
      <w:tr w:rsidR="00040EA4" w:rsidRPr="00464B7C" w14:paraId="5535B7E1" w14:textId="77777777" w:rsidTr="003D1D64">
        <w:trPr>
          <w:trHeight w:val="576"/>
        </w:trPr>
        <w:tc>
          <w:tcPr>
            <w:tcW w:w="2246" w:type="dxa"/>
            <w:vMerge/>
            <w:vAlign w:val="center"/>
            <w:hideMark/>
          </w:tcPr>
          <w:p w14:paraId="205F7BAB"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0A1807E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56F4901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A &gt; G (predomimant insertion of C in 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9glovqjdm","properties":{"formattedCitation":"(41)","plainCitation":"(41)","noteIndex":0},"citationItems":[{"id":709,"uris":["http://zotero.org/users/8638486/items/65B55ZF5"],"uri":["http://zotero.org/users/8638486/items/65B55ZF5"],"itemData":{"id":709,"type":"article-journal","abstract":"The blockage of transcription elongation by RNA polymerase II (pol II) is thought to be a trigger for transcription-coupled repair in the pathway of nucleotide excision repair. Purified pol II and oligo(dC)-tailed templates containing a single non-bulky DNA lesion on the transcribed strand such as an apurinic/apyrimidinic (AP) site, uracil, or 8-oxoguanine (8-oxoG) were used for transcription elongation assays. In this system pol II could bypass both the AP site and uracil without pausing and insert cytosine opposite the AP site and either guanine or adenine opposite to uracil. Thus, the AP site on the DNA templates could lead to correct transcription only if depurination at guanine occurred, whereas uracil generated either the correct transcriptional product or an incorrect one with a G:C to A:T transition. In the case of 8-oxoG, pol II stalled at the lesion, but sometimes bypassed it and inserted a cytosine residue or the incorrect adenine residue leading to a G:C to T:A transversion. These findings indicate that 8.oxoG lesions caused a blockage of transcription elongation and/or the misincorporation of a ribonucleotide by pol II, implying the initiation of transcription-coupled repair of 8-oxoG and/or transcriptional mutagenesis.","container-title":"Journal of Biological Chemistry","DOI":"10.1074/jbc.M208102200","ISSN":"00219258","issue":"9","journalAbbreviation":"J Biol Chem","note":"publisher: J Biol Chem\nPMID: 12466278","page":"7294-7299","title":"Effects of endogenous DNA base lesions on transcription elongation by mammalian RNA polymerase II. Implications for transcription-coupled DNA repair and transcriptional mutagenesis","volume":"278","author":[{"family":"Kuraoka","given":"Isao"},{"family":"Endou","given":"Masaki"},{"family":"Yamaguchi","given":"Yuki"},{"family":"Wada","given":"Tadashi"},{"family":"Handa","given":"Hiroshi"},{"family":"Tanaka","given":"Kiyoji"}],"issued":{"date-parts":[["2003",2]]}}}],"schema":"https://github.com/citation-style-language/schema/raw/master/csl-citation.json"} </w:instrText>
            </w:r>
            <w:r w:rsidRPr="00464B7C">
              <w:rPr>
                <w:rFonts w:eastAsia="Times New Roman" w:cs="Calibri"/>
                <w:color w:val="000000"/>
                <w:sz w:val="20"/>
                <w:szCs w:val="20"/>
                <w:lang w:val="en-GB" w:eastAsia="ru-RU"/>
              </w:rPr>
              <w:fldChar w:fldCharType="separate"/>
            </w:r>
            <w:r w:rsidRPr="00FA72A3">
              <w:rPr>
                <w:rFonts w:ascii="Calibri" w:hAnsi="Calibri" w:cs="Calibri"/>
                <w:sz w:val="20"/>
                <w:szCs w:val="24"/>
              </w:rPr>
              <w:t>(41)</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w:t>
            </w:r>
          </w:p>
        </w:tc>
        <w:tc>
          <w:tcPr>
            <w:tcW w:w="6661" w:type="dxa"/>
            <w:shd w:val="clear" w:color="auto" w:fill="auto"/>
            <w:vAlign w:val="center"/>
            <w:hideMark/>
          </w:tcPr>
          <w:p w14:paraId="7F47EA3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Moderate pausing (free bypass in 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0q8rp2scv","properties":{"formattedCitation":"(41)","plainCitation":"(41)","noteIndex":0},"citationItems":[{"id":709,"uris":["http://zotero.org/users/8638486/items/65B55ZF5"],"uri":["http://zotero.org/users/8638486/items/65B55ZF5"],"itemData":{"id":709,"type":"article-journal","abstract":"The blockage of transcription elongation by RNA polymerase II (pol II) is thought to be a trigger for transcription-coupled repair in the pathway of nucleotide excision repair. Purified pol II and oligo(dC)-tailed templates containing a single non-bulky DNA lesion on the transcribed strand such as an apurinic/apyrimidinic (AP) site, uracil, or 8-oxoguanine (8-oxoG) were used for transcription elongation assays. In this system pol II could bypass both the AP site and uracil without pausing and insert cytosine opposite the AP site and either guanine or adenine opposite to uracil. Thus, the AP site on the DNA templates could lead to correct transcription only if depurination at guanine occurred, whereas uracil generated either the correct transcriptional product or an incorrect one with a G:C to A:T transition. In the case of 8-oxoG, pol II stalled at the lesion, but sometimes bypassed it and inserted a cytosine residue or the incorrect adenine residue leading to a G:C to T:A transversion. These findings indicate that 8.oxoG lesions caused a blockage of transcription elongation and/or the misincorporation of a ribonucleotide by pol II, implying the initiation of transcription-coupled repair of 8-oxoG and/or transcriptional mutagenesis.","container-title":"Journal of Biological Chemistry","DOI":"10.1074/jbc.M208102200","ISSN":"00219258","issue":"9","journalAbbreviation":"J Biol Chem","note":"publisher: J Biol Chem\nPMID: 12466278","page":"7294-7299","title":"Effects of endogenous DNA base lesions on transcription elongation by mammalian RNA polymerase II. Implications for transcription-coupled DNA repair and transcriptional mutagenesis","volume":"278","author":[{"family":"Kuraoka","given":"Isao"},{"family":"Endou","given":"Masaki"},{"family":"Yamaguchi","given":"Yuki"},{"family":"Wada","given":"Tadashi"},{"family":"Handa","given":"Hiroshi"},{"family":"Tanaka","given":"Kiyoji"}],"issued":{"date-parts":[["2003",2]]}}}],"schema":"https://github.com/citation-style-language/schema/raw/master/csl-citation.json"} </w:instrText>
            </w:r>
            <w:r w:rsidRPr="00464B7C">
              <w:rPr>
                <w:rFonts w:eastAsia="Times New Roman" w:cs="Calibri"/>
                <w:color w:val="000000"/>
                <w:sz w:val="20"/>
                <w:szCs w:val="20"/>
                <w:lang w:val="en-GB" w:eastAsia="ru-RU"/>
              </w:rPr>
              <w:fldChar w:fldCharType="separate"/>
            </w:r>
            <w:r w:rsidRPr="009B4868">
              <w:rPr>
                <w:rFonts w:ascii="Calibri" w:hAnsi="Calibri" w:cs="Calibri"/>
                <w:sz w:val="20"/>
                <w:szCs w:val="24"/>
              </w:rPr>
              <w:t>(41)</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w:t>
            </w:r>
          </w:p>
        </w:tc>
        <w:tc>
          <w:tcPr>
            <w:tcW w:w="1930" w:type="dxa"/>
            <w:shd w:val="clear" w:color="auto" w:fill="auto"/>
            <w:vAlign w:val="center"/>
            <w:hideMark/>
          </w:tcPr>
          <w:p w14:paraId="04F20EF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3rf67f869","properties":{"formattedCitation":"(41, 45, 106, 155, 184)","plainCitation":"(41, 45, 106, 155, 184)","noteIndex":0},"citationItems":[{"id":709,"uris":["http://zotero.org/users/8638486/items/65B55ZF5"],"uri":["http://zotero.org/users/8638486/items/65B55ZF5"],"itemData":{"id":709,"type":"article-journal","abstract":"The blockage of transcription elongation by RNA polymerase II (pol II) is thought to be a trigger for transcription-coupled repair in the pathway of nucleotide excision repair. Purified pol II and oligo(dC)-tailed templates containing a single non-bulky DNA lesion on the transcribed strand such as an apurinic/apyrimidinic (AP) site, uracil, or 8-oxoguanine (8-oxoG) were used for transcription elongation assays. In this system pol II could bypass both the AP site and uracil without pausing and insert cytosine opposite the AP site and either guanine or adenine opposite to uracil. Thus, the AP site on the DNA templates could lead to correct transcription only if depurination at guanine occurred, whereas uracil generated either the correct transcriptional product or an incorrect one with a G:C to A:T transition. In the case of 8-oxoG, pol II stalled at the lesion, but sometimes bypassed it and inserted a cytosine residue or the incorrect adenine residue leading to a G:C to T:A transversion. These findings indicate that 8.oxoG lesions caused a blockage of transcription elongation and/or the misincorporation of a ribonucleotide by pol II, implying the initiation of transcription-coupled repair of 8-oxoG and/or transcriptional mutagenesis.","container-title":"Journal of Biological Chemistry","DOI":"10.1074/jbc.M208102200","ISSN":"00219258","issue":"9","journalAbbreviation":"J Biol Chem","note":"publisher: J Biol Chem\nPMID: 12466278","page":"7294-7299","title":"Effects of endogenous DNA base lesions on transcription elongation by mammalian RNA polymerase II. Implications for transcription-coupled DNA repair and transcriptional mutagenesis","volume":"278","author":[{"family":"Kuraoka","given":"Isao"},{"family":"Endou","given":"Masaki"},{"family":"Yamaguchi","given":"Yuki"},{"family":"Wada","given":"Tadashi"},{"family":"Handa","given":"Hiroshi"},{"family":"Tanaka","given":"Kiyoji"}],"issued":{"date-parts":[["2003",2]]}}},{"id":729,"uris":["http://zotero.org/users/8638486/items/QV6A92UE"],"uri":["http://zotero.org/users/8638486/items/QV6A92UE"],"itemData":{"id":729,"type":"article-journal","abstract":"A dedicated excision repair pathway, termed transcription-coupled repair (TCR), targets the removal of DNA lesions from transcribed strands of expressed genes. Transcription arrest at the site of the lesion has been proposed as the first step for initiation of TCR. In support of this model, a strong correlation between arrest of transcription by a lesion in vitro and TCR of that lesion in vivo has been found in most cases analyzed. TCR has been reported for oxidative DNA damage; however, very little is known about how frequently occurring and spontaneous DNA damage, such as depurination and base deamination, affects progression of the transcription complex. We have previously determined that the oxidative lesion, thymine glycol, is a significant block to transcription by T7 RNA polymerase (T7 RNAP) but has no detectable effect on transcription by RNA polymerase II (RNAP II) in a reconstituted system with all of the required factors. Another oxidative lesion, 8-oxoguanine, only slightly blocked T7 RNAP and caused RNAP II to briefly pause at the lesion before bypassing it. Because an abasic site is an intermediate in the repair of oxidative damage, it was of interest to learn whether it arrested transcription. Using in vitro transcription assays and substrates containing a specifically positioned lesion, we found that an abasic site in the transcribed strand is a 60% block to transcription by T7 RNAP but nearly a complete block to transcription by mammalian RNAP II. An abasic site in the nontranscribed strand did not block either polymerase. Our results clearly indicate that an abasic site is a much stronger block to transcription than either a thymine glycol or an 8-oxoguanine. Because the predominant model for TCR postulates that only lesions that block RNAP will be subject to TCR, our findings suggest that the abasic site may be sufficient to initiate TCR in vivo.","container-title":"Chemical Research in Toxicology","DOI":"10.1021/tx060103g","ISSN":"0893228X","issue":"9","journalAbbreviation":"Chem Res Toxicol","note":"publisher: Chem Res Toxicol\nPMID: 16978026","page":"1215-1220","title":"Transcription arrest at an abasic site in the transcribed strand of template DNA","volume":"19","author":[{"family":"Tornaletti","given":"Silvia"},{"family":"Maeda","given":"Lauren S."},{"family":"Hanawalt","given":"Philip C."}],"issued":{"date-parts":[["2006",9]]}}},{"id":737,"uris":["http://zotero.org/users/8638486/items/WU7FJPCD"],"uri":["http://zotero.org/users/8638486/items/WU7FJPCD"],"itemData":{"id":737,"type":"article-journal","abstract":"The anticancer drug cisplatin forms 1,2-d(GpG) DNA intrastrand cross-links (cisplatin lesions) that stall RNA polymerase II (Pol II) and trigger transcription-coupled DNA repair. Here we present a structure-function analysis of Pol II stalling at a cisplatin lesion in the DNA template. Pol II stalling results from a translocation barrier that prevents delivery of the lesion to the active site. AMP misincorporation occurs at the barrier and also at an abasic site, suggesting that it arises from nontemplated synthesis according to an 'A-rule' known for DNA polymerases. Pol II can bypass a cisplatin lesion that is artificially placed beyond the translocation barrier, even in the presence of a G·A mismatch. Thus, the barrier prevents transcriptional mutagenesis. The stalling mechanism differs from that of Pol II stalling at a photolesion, which involves delivery of the lesion to the active site and lesion-templated misincorporation that blocks transcription.","container-title":"Nature Structural and Molecular Biology","DOI":"10.1038/nsmb1314","ISSN":"15459993","issue":"12","journalAbbreviation":"Nat Struct Mol Biol","note":"publisher: Nat Struct Mol Biol\nPMID: 17994106","page":"1127-1133","title":"Mechanism of transcriptional stalling at cisplatin-damaged DNA","volume":"14","author":[{"family":"Damsma","given":"Gerke E."},{"family":"Alt","given":"Aaron"},{"family":"Brueckner","given":"Florian"},{"family":"Carell","given":"Thomas"},{"family":"Cramer","given":"Patrick"}],"issued":{"date-parts":[["2007",12]]}}},{"id":769,"uris":["http://zotero.org/users/8638486/items/NSAJJPGF"],"uri":["http://zotero.org/users/8638486/items/NSAJJPGF"],"itemData":{"id":769,"type":"article-journal","abstract":"UV-induced cyclobutane pyrimidine dimers (CPDs) in the template DNA strand stall transcription elongation by RNA polymerase II (Pol II). If the nucleotide excision repair machinery does not promptly remove the CPDs, stalled Pol II creates a roadblock for DNA replication and subsequent rounds of transcription. Here we present evidence that Pol II has an intrinsic capacity for translesion synthesis (TLS) that enables bypass of the CPD with or without repair. Translesion synthesis depends on the trigger loop and bridge helix, the two flexible regions of the Pol II subunit Rpb1 that participate in substrate binding, catalysis, and translocation. Substitutions in Rpb1 that promote lesion bypass in vitro increase UV resistance in vivo, and substitutions that inhibit lesion bypass decrease cell survival after UV irradiation. Thus, translesion transcription becomes essential for cell survival upon accumulation of the unrepaired CPD lesions in genomic DNA.","container-title":"Molecular Cell","DOI":"10.1016/j.molcel.2012.02.006","ISSN":"10972765","issue":"1","journalAbbreviation":"Mol Cell","note":"publisher: Mol Cell\nPMID: 22405652","page":"18-29","title":"Mechanism of translesion transcription by RNA polymerase II and its role in cellular resistance to DNA damage","volume":"46","author":[{"family":"Walmacq","given":"Celine"},{"family":"Cheung","given":"Alan C. M."},{"family":"Kireeva","given":"Maria L."},{"family":"Lubkowska","given":"Lucyna"},{"family":"Ye","given":"Chengcheng"},{"family":"Gotte","given":"Deanna"},{"family":"Strathern","given":"Jeffrey N."},{"family":"Carell","given":"Thomas"},{"family":"Cramer","given":"Patrick"},{"family":"Kashlev","given":"Mikhail"}],"issued":{"date-parts":[["2012",4]]}}},{"id":819,"uris":["http://zotero.org/users/8638486/items/TIJ6BRHS"],"uri":["http://zotero.org/users/8638486/items/TIJ6BRHS"],"itemData":{"id":819,"type":"article-journal","abstract":"Abasic sites are among the most abundant DNA lesions and interfere with DNA replication and transcription, but the mechanism of their action on transcription remains unknown. Here we applied a combined structural and biochemical approach for a comprehensive investigation of how RNA polymerase II (Pol II) processes an abasic site, leading to slow bypass of lesion. Encounter of Pol II with an abasic site involves two consecutive slow steps: insertion of adenine opposite a noninstructive abasic site (the A-rule), followed by extension of the 3′-rAMP with the next cognate nucleotide. Further studies provided structural insights into the A-rule: ATP is slowly incorporated into RNA in the absence of template guidance. Our structure revealed that ATP is bound to the Pol II active site, whereas the abasic site is located at an intermediate state above the Bridge Helix, a conserved structural motif that is cirtical for Pol II activity. The next extension step occurs in a template-dependent manner where a cognate substrate is incorporated, despite at a much slower rate compared with nondamaged template. During the extension step, neither the cognate substrate nor the template base is located at the canonical position, providing a structural explanation as to why this step is as slow as the insertion step. Taken together, our studies provide a comprehensive understanding of Pol II stalling and bypass of the abasic site in the DNA template.","container-title":"Proceedings of the National Academy of Sciences of the United States of America","DOI":"10.1073/pnas.1722050115","ISSN":"10916490","issue":"11","journalAbbreviation":"Proc Natl Acad Sci U S A","note":"publisher: National Academy of Sciences\nPMID: 29487211","page":"E2538-E2545","title":"Structural basis of transcriptional stalling and bypass of abasic DNA lesion by RNA polymerase II","volume":"115","author":[{"family":"Wang","given":"Wei"},{"family":"Walmacq","given":"Celine"},{"family":"Chong","given":"Jenny"},{"family":"Kashlev","given":"Mikhail"},{"family":"Wang","given":"Dong"}],"issued":{"date-parts":[["2018"]]}}}],"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41, 45, 106, 155, 184)</w:t>
            </w:r>
            <w:r w:rsidRPr="00464B7C">
              <w:rPr>
                <w:rFonts w:eastAsia="Times New Roman" w:cs="Calibri"/>
                <w:color w:val="000000"/>
                <w:sz w:val="20"/>
                <w:szCs w:val="20"/>
                <w:lang w:val="en-GB" w:eastAsia="ru-RU"/>
              </w:rPr>
              <w:fldChar w:fldCharType="end"/>
            </w:r>
          </w:p>
        </w:tc>
      </w:tr>
      <w:tr w:rsidR="00040EA4" w:rsidRPr="008E3D35" w14:paraId="10D5D266" w14:textId="77777777" w:rsidTr="003D1D64">
        <w:trPr>
          <w:trHeight w:val="288"/>
        </w:trPr>
        <w:tc>
          <w:tcPr>
            <w:tcW w:w="2246" w:type="dxa"/>
            <w:shd w:val="clear" w:color="auto" w:fill="auto"/>
            <w:noWrap/>
            <w:vAlign w:val="bottom"/>
            <w:hideMark/>
          </w:tcPr>
          <w:p w14:paraId="08DC26E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2-deoxyribonolactone</w:t>
            </w:r>
          </w:p>
        </w:tc>
        <w:tc>
          <w:tcPr>
            <w:tcW w:w="1690" w:type="dxa"/>
            <w:shd w:val="clear" w:color="auto" w:fill="auto"/>
            <w:noWrap/>
            <w:vAlign w:val="center"/>
            <w:hideMark/>
          </w:tcPr>
          <w:p w14:paraId="00CC4E0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38DAE0B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3FEB11A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3811758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acf6cdiek","properties":{"formattedCitation":"(112)","plainCitation":"(112)","noteIndex":0},"citationItems":[{"id":733,"uris":["http://zotero.org/users/8638486/items/J3RVNEPA"],"uri":["http://zotero.org/users/8638486/items/J3RVNEPA"],"itemData":{"id":733,"type":"article-journal","abstract":"2-Deoxyribonolactone (dL) is an oxidized abasic site in DNA that can be induced by γ-radiolysis, ultraviolet irradiation, and numerous antitumor drugs. Although this lesion is incised by AP endonucleases, suggesting a base-excision repair mechanism for dL removal, subsequent excision and repair synthesis by DNA polymerase β is inhibited due to accumulation of a protein-DNA cross-link. This raises the possibility that additional repair pathways might be required to eliminate dL from the genome. Transcription- coupled repair (TCR) is a pathway of excision repair specific to DNA lesions present in transcribed strands of expressed genes. A current model proposes that transcription arrest at the site of DNA damage is required to initiate TCR. In support of this model, a strong correlation between transcription arrest by a lesion in vitro and TCR of the lesion in vivo has been found in most cases analyzed. To assess whether dL might be subject to TCR, we have studied the behavior of bacteriophage T3 and T7 RNA polymerases (T3RNAP, T7RNAP) and of mammalian RNA polymerase II (RNAPII) when they encounter a dL lesion or its \"caged\" precursor located either in the transcribed or in the nontranscribed strand of template DNA. DNA plasmids containing a specifically located dL downstream of the T3, T7 promoter or the Adenovirus major late promoter were constructed and used for in vitro transcription with purified proteins. We found that both dL and its caged precursor located in the transcribed strand represented a complete block to transcription by T3- and T7RNAP. Similarly, they caused more than 90% arrest when transcription was carried out with mammalian RNAPII. Furthermore, RNAPII complexes arrested at dL were subject to the transcript cleavage reaction mediated by elongation factor TFIIS, indicating that these complexes were stable. A dL in the nontranscribed strand did not block either polymerase.","container-title":"Chemical Research in Toxicology","DOI":"10.1021/tx050292n","ISSN":"0893228X","issue":"2","journalAbbreviation":"Chem Res Toxicol","note":"publisher: Chem Res Toxicol\nPMID: 16485899","page":"234-241","title":"Transcriptional inhibition by an oxidized abasic site in DNA","volume":"19","author":[{"family":"Wang","given":"Yingli"},{"family":"Sheppard","given":"Terry L."},{"family":"Tornaletti","given":"Silvia"},{"family":"Maeda","given":"Lauren S."},{"family":"Hanawalt","given":"Philip C."}],"issued":{"date-parts":[["2006",2]]}}}],"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12)</w:t>
            </w:r>
            <w:r w:rsidRPr="00464B7C">
              <w:rPr>
                <w:rFonts w:eastAsia="Times New Roman" w:cs="Calibri"/>
                <w:color w:val="000000"/>
                <w:sz w:val="20"/>
                <w:szCs w:val="20"/>
                <w:lang w:val="en-GB" w:eastAsia="ru-RU"/>
              </w:rPr>
              <w:fldChar w:fldCharType="end"/>
            </w:r>
          </w:p>
        </w:tc>
      </w:tr>
      <w:tr w:rsidR="00040EA4" w:rsidRPr="008E3D35" w14:paraId="5CF8E894" w14:textId="77777777" w:rsidTr="003D1D64">
        <w:trPr>
          <w:trHeight w:val="288"/>
        </w:trPr>
        <w:tc>
          <w:tcPr>
            <w:tcW w:w="14654" w:type="dxa"/>
            <w:gridSpan w:val="5"/>
            <w:shd w:val="clear" w:color="auto" w:fill="auto"/>
            <w:noWrap/>
            <w:vAlign w:val="bottom"/>
            <w:hideMark/>
          </w:tcPr>
          <w:p w14:paraId="75F5422E"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Nonbulky modifications of nucleobases</w:t>
            </w:r>
          </w:p>
        </w:tc>
      </w:tr>
      <w:tr w:rsidR="00040EA4" w:rsidRPr="008E3D35" w14:paraId="4245C106" w14:textId="77777777" w:rsidTr="003D1D64">
        <w:trPr>
          <w:trHeight w:val="288"/>
        </w:trPr>
        <w:tc>
          <w:tcPr>
            <w:tcW w:w="2246" w:type="dxa"/>
            <w:shd w:val="clear" w:color="auto" w:fill="auto"/>
            <w:vAlign w:val="center"/>
          </w:tcPr>
          <w:p w14:paraId="53FF57FF"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DNA modification</w:t>
            </w:r>
          </w:p>
        </w:tc>
        <w:tc>
          <w:tcPr>
            <w:tcW w:w="1690" w:type="dxa"/>
            <w:shd w:val="clear" w:color="auto" w:fill="auto"/>
            <w:noWrap/>
            <w:vAlign w:val="center"/>
          </w:tcPr>
          <w:p w14:paraId="05DFB080"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RNAP type</w:t>
            </w:r>
          </w:p>
        </w:tc>
        <w:tc>
          <w:tcPr>
            <w:tcW w:w="2127" w:type="dxa"/>
            <w:shd w:val="clear" w:color="auto" w:fill="auto"/>
            <w:vAlign w:val="center"/>
          </w:tcPr>
          <w:p w14:paraId="7182D053"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Incorporated nucleotide</w:t>
            </w:r>
          </w:p>
        </w:tc>
        <w:tc>
          <w:tcPr>
            <w:tcW w:w="6661" w:type="dxa"/>
            <w:shd w:val="clear" w:color="auto" w:fill="auto"/>
            <w:vAlign w:val="center"/>
          </w:tcPr>
          <w:p w14:paraId="427EF856"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Comments</w:t>
            </w:r>
          </w:p>
        </w:tc>
        <w:tc>
          <w:tcPr>
            <w:tcW w:w="1930" w:type="dxa"/>
            <w:shd w:val="clear" w:color="auto" w:fill="auto"/>
            <w:vAlign w:val="center"/>
          </w:tcPr>
          <w:p w14:paraId="1C09E292"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References</w:t>
            </w:r>
          </w:p>
        </w:tc>
      </w:tr>
      <w:tr w:rsidR="00040EA4" w:rsidRPr="00464B7C" w14:paraId="4C4C232D" w14:textId="77777777" w:rsidTr="003D1D64">
        <w:trPr>
          <w:trHeight w:val="288"/>
        </w:trPr>
        <w:tc>
          <w:tcPr>
            <w:tcW w:w="2246" w:type="dxa"/>
            <w:shd w:val="clear" w:color="auto" w:fill="auto"/>
            <w:vAlign w:val="center"/>
            <w:hideMark/>
          </w:tcPr>
          <w:p w14:paraId="090ACFA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5-methylcytosine (5mC)</w:t>
            </w:r>
          </w:p>
        </w:tc>
        <w:tc>
          <w:tcPr>
            <w:tcW w:w="1690" w:type="dxa"/>
            <w:shd w:val="clear" w:color="auto" w:fill="auto"/>
            <w:noWrap/>
            <w:vAlign w:val="center"/>
            <w:hideMark/>
          </w:tcPr>
          <w:p w14:paraId="7ECE318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474E264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G</w:t>
            </w:r>
          </w:p>
        </w:tc>
        <w:tc>
          <w:tcPr>
            <w:tcW w:w="6661" w:type="dxa"/>
            <w:shd w:val="clear" w:color="auto" w:fill="auto"/>
            <w:vAlign w:val="center"/>
            <w:hideMark/>
          </w:tcPr>
          <w:p w14:paraId="1C1EB0A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Free bypass.</w:t>
            </w:r>
          </w:p>
        </w:tc>
        <w:tc>
          <w:tcPr>
            <w:tcW w:w="1930" w:type="dxa"/>
            <w:shd w:val="clear" w:color="auto" w:fill="auto"/>
            <w:vAlign w:val="center"/>
            <w:hideMark/>
          </w:tcPr>
          <w:p w14:paraId="606CE2F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1p2ajld1a","properties":{"formattedCitation":"(116, 117)","plainCitation":"(116, 117)","noteIndex":0},"citationItems":[{"id":773,"uris":["http://zotero.org/users/8638486/items/7ZFNMJRC"],"uri":["http://zotero.org/users/8638486/items/7ZFNMJRC"],"itemData":{"id":773,"type":"article-journal","abstract":"Although the roles of 5-methylcytosine and 5-hydroxymethylcytosine in epigenetic regulation of gene expression are well established, the functional effects of 5-formylcytosine and 5-carboxylcytosine on the process of transcription are not clear. Here we report a systematic study of the effects of five different forms of cytosine in DNA on mammalian and yeast RNA polymerase II transcription, providing new insights into potential functional interplay between cytosine methylation status and transcription.","container-title":"Nature Structural and Molecular Biology","DOI":"10.1038/nsmb.2346","ISSN":"15459993","issue":"8","journalAbbreviation":"Nat Struct Mol Biol","note":"publisher: Nat Struct Mol Biol\nPMID: 22820989","page":"831-833","title":"5-formylcytosine and 5-carboxylcytosine reduce the rate and substrate specificity of RNA polymerase II transcription","volume":"19","author":[{"family":"Kellinger","given":"Matthew W."},{"family":"Song","given":"Chun Xiao"},{"family":"Chong","given":"Jenny"},{"family":"Lu","given":"Xing Yu"},{"family":"He","given":"Chuan"},{"family":"Wang","given":"Dong"}],"issued":{"date-parts":[["2012",8]]}}},{"id":787,"uris":["http://zotero.org/users/8638486/items/HMNUC2QR"],"uri":["http://zotero.org/users/8638486/items/HMNUC2QR"],"itemData":{"id":787,"type":"article-journal","abstract":"5-methylcytosine (5-mC) is a well-characterized epigenetic regulator in mammals. Recent studies showed that Ten-eleven translocation (Tet) proteins can catalyze the stepwise oxidation of 5-mC to produce 5-hydroxymethylcytosine (5-HmC), 5-formylcytosine (5-FoC) and 5-carboxylcytosine (5-CaC). The exciting discovery of these novel cytosine modifications has stimulated substantial research interests about their roles in epigenetic regulation. Here we systematically examined the effects of the oxidized 5-mC derivatives on the efficiency and fidelity of DNA transcription using a recently developed competitive transcription and adduct bypass assay. Our results showed that, when located on the transcribed strand, 5-FoC and 5-CaC exhibited marginal mutagenic and modest inhibitory effects on DNA transcription mediated by single-subunit T7 RNA polymerase or multi-subunit human RNA polymerase II in vitro and in human cells. 5-HmC displayed relatively milder blocking effects on transcription, and no mutant transcript could be detectable for 5-HmC in vitro or in cells. The lack of considerable mutagenic effects of the oxidized 5-mC derivatives on transcription was in agreement with their functions in epigenetic regulation. The modest blocking effects on transcription suggested that 5-FoC and 5-CaC may function in transcriptional regulation. These findings provided new evidence for the potential functional interplay between cytosine methylation status and transcription.","container-title":"Scientific Reports","DOI":"10.1038/srep07052","ISSN":"20452322","journalAbbreviation":"Sci Rep","note":"publisher: Nature Publishing Group\nPMID: 25394478","page":"7052","title":"Effects of tet-mediated oxidation products of 5-methylcytosine on DNA transcription in vitro and in mammalian cells","volume":"4","author":[{"family":"You","given":"Changjun"},{"family":"Ji","given":"Debin"},{"family":"Dai","given":"Xiaoxia"},{"family":"Wang","given":"Yinsheng"}],"issued":{"date-parts":[["2014"]]}}}],"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16, 117)</w:t>
            </w:r>
            <w:r w:rsidRPr="00464B7C">
              <w:rPr>
                <w:rFonts w:eastAsia="Times New Roman" w:cs="Calibri"/>
                <w:color w:val="000000"/>
                <w:sz w:val="20"/>
                <w:szCs w:val="20"/>
                <w:lang w:val="en-GB" w:eastAsia="ru-RU"/>
              </w:rPr>
              <w:fldChar w:fldCharType="end"/>
            </w:r>
          </w:p>
        </w:tc>
      </w:tr>
      <w:tr w:rsidR="00040EA4" w:rsidRPr="00C01DD6" w14:paraId="206BAF66" w14:textId="77777777" w:rsidTr="003D1D64">
        <w:trPr>
          <w:trHeight w:val="288"/>
        </w:trPr>
        <w:tc>
          <w:tcPr>
            <w:tcW w:w="2246" w:type="dxa"/>
            <w:shd w:val="clear" w:color="auto" w:fill="auto"/>
            <w:vAlign w:val="center"/>
            <w:hideMark/>
          </w:tcPr>
          <w:p w14:paraId="1FEE627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5-hydroxymethylcytosine (5hmC)</w:t>
            </w:r>
          </w:p>
        </w:tc>
        <w:tc>
          <w:tcPr>
            <w:tcW w:w="1690" w:type="dxa"/>
            <w:shd w:val="clear" w:color="auto" w:fill="auto"/>
            <w:noWrap/>
            <w:vAlign w:val="center"/>
            <w:hideMark/>
          </w:tcPr>
          <w:p w14:paraId="174374E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11E7777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G</w:t>
            </w:r>
          </w:p>
        </w:tc>
        <w:tc>
          <w:tcPr>
            <w:tcW w:w="6661" w:type="dxa"/>
            <w:shd w:val="clear" w:color="auto" w:fill="auto"/>
            <w:vAlign w:val="center"/>
            <w:hideMark/>
          </w:tcPr>
          <w:p w14:paraId="77DECBA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Weak pausing.</w:t>
            </w:r>
          </w:p>
        </w:tc>
        <w:tc>
          <w:tcPr>
            <w:tcW w:w="1930" w:type="dxa"/>
            <w:shd w:val="clear" w:color="auto" w:fill="auto"/>
            <w:vAlign w:val="center"/>
            <w:hideMark/>
          </w:tcPr>
          <w:p w14:paraId="39377AB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1eu680en9","properties":{"formattedCitation":"(116, 117)","plainCitation":"(116, 117)","noteIndex":0},"citationItems":[{"id":773,"uris":["http://zotero.org/users/8638486/items/7ZFNMJRC"],"uri":["http://zotero.org/users/8638486/items/7ZFNMJRC"],"itemData":{"id":773,"type":"article-journal","abstract":"Although the roles of 5-methylcytosine and 5-hydroxymethylcytosine in epigenetic regulation of gene expression are well established, the functional effects of 5-formylcytosine and 5-carboxylcytosine on the process of transcription are not clear. Here we report a systematic study of the effects of five different forms of cytosine in DNA on mammalian and yeast RNA polymerase II transcription, providing new insights into potential functional interplay between cytosine methylation status and transcription.","container-title":"Nature Structural and Molecular Biology","DOI":"10.1038/nsmb.2346","ISSN":"15459993","issue":"8","journalAbbreviation":"Nat Struct Mol Biol","note":"publisher: Nat Struct Mol Biol\nPMID: 22820989","page":"831-833","title":"5-formylcytosine and 5-carboxylcytosine reduce the rate and substrate specificity of RNA polymerase II transcription","volume":"19","author":[{"family":"Kellinger","given":"Matthew W."},{"family":"Song","given":"Chun Xiao"},{"family":"Chong","given":"Jenny"},{"family":"Lu","given":"Xing Yu"},{"family":"He","given":"Chuan"},{"family":"Wang","given":"Dong"}],"issued":{"date-parts":[["2012",8]]}}},{"id":787,"uris":["http://zotero.org/users/8638486/items/HMNUC2QR"],"uri":["http://zotero.org/users/8638486/items/HMNUC2QR"],"itemData":{"id":787,"type":"article-journal","abstract":"5-methylcytosine (5-mC) is a well-characterized epigenetic regulator in mammals. Recent studies showed that Ten-eleven translocation (Tet) proteins can catalyze the stepwise oxidation of 5-mC to produce 5-hydroxymethylcytosine (5-HmC), 5-formylcytosine (5-FoC) and 5-carboxylcytosine (5-CaC). The exciting discovery of these novel cytosine modifications has stimulated substantial research interests about their roles in epigenetic regulation. Here we systematically examined the effects of the oxidized 5-mC derivatives on the efficiency and fidelity of DNA transcription using a recently developed competitive transcription and adduct bypass assay. Our results showed that, when located on the transcribed strand, 5-FoC and 5-CaC exhibited marginal mutagenic and modest inhibitory effects on DNA transcription mediated by single-subunit T7 RNA polymerase or multi-subunit human RNA polymerase II in vitro and in human cells. 5-HmC displayed relatively milder blocking effects on transcription, and no mutant transcript could be detectable for 5-HmC in vitro or in cells. The lack of considerable mutagenic effects of the oxidized 5-mC derivatives on transcription was in agreement with their functions in epigenetic regulation. The modest blocking effects on transcription suggested that 5-FoC and 5-CaC may function in transcriptional regulation. These findings provided new evidence for the potential functional interplay between cytosine methylation status and transcription.","container-title":"Scientific Reports","DOI":"10.1038/srep07052","ISSN":"20452322","journalAbbreviation":"Sci Rep","note":"publisher: Nature Publishing Group\nPMID: 25394478","page":"7052","title":"Effects of tet-mediated oxidation products of 5-methylcytosine on DNA transcription in vitro and in mammalian cells","volume":"4","author":[{"family":"You","given":"Changjun"},{"family":"Ji","given":"Debin"},{"family":"Dai","given":"Xiaoxia"},{"family":"Wang","given":"Yinsheng"}],"issued":{"date-parts":[["2014"]]}}}],"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16, 117)</w:t>
            </w:r>
            <w:r w:rsidRPr="00464B7C">
              <w:rPr>
                <w:rFonts w:eastAsia="Times New Roman" w:cs="Calibri"/>
                <w:color w:val="000000"/>
                <w:sz w:val="20"/>
                <w:szCs w:val="20"/>
                <w:lang w:val="en-GB" w:eastAsia="ru-RU"/>
              </w:rPr>
              <w:fldChar w:fldCharType="end"/>
            </w:r>
          </w:p>
        </w:tc>
      </w:tr>
      <w:tr w:rsidR="00040EA4" w:rsidRPr="00C01DD6" w14:paraId="51A8B7D3" w14:textId="77777777" w:rsidTr="003D1D64">
        <w:trPr>
          <w:trHeight w:val="288"/>
        </w:trPr>
        <w:tc>
          <w:tcPr>
            <w:tcW w:w="2246" w:type="dxa"/>
            <w:shd w:val="clear" w:color="auto" w:fill="auto"/>
            <w:vAlign w:val="center"/>
            <w:hideMark/>
          </w:tcPr>
          <w:p w14:paraId="5E34ABA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5-formylcytosine (5fC)</w:t>
            </w:r>
          </w:p>
        </w:tc>
        <w:tc>
          <w:tcPr>
            <w:tcW w:w="1690" w:type="dxa"/>
            <w:shd w:val="clear" w:color="auto" w:fill="auto"/>
            <w:noWrap/>
            <w:vAlign w:val="center"/>
            <w:hideMark/>
          </w:tcPr>
          <w:p w14:paraId="25A9159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62ADC3A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G &gt; A</w:t>
            </w:r>
          </w:p>
        </w:tc>
        <w:tc>
          <w:tcPr>
            <w:tcW w:w="6661" w:type="dxa"/>
            <w:shd w:val="clear" w:color="auto" w:fill="auto"/>
            <w:vAlign w:val="center"/>
            <w:hideMark/>
          </w:tcPr>
          <w:p w14:paraId="3F37C54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w:t>
            </w:r>
          </w:p>
        </w:tc>
        <w:tc>
          <w:tcPr>
            <w:tcW w:w="1930" w:type="dxa"/>
            <w:shd w:val="clear" w:color="auto" w:fill="auto"/>
            <w:vAlign w:val="center"/>
            <w:hideMark/>
          </w:tcPr>
          <w:p w14:paraId="5998B01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q7Rtd1EB","properties":{"formattedCitation":"(116, 117)","plainCitation":"(116, 117)","noteIndex":0},"citationItems":[{"id":773,"uris":["http://zotero.org/users/8638486/items/7ZFNMJRC"],"uri":["http://zotero.org/users/8638486/items/7ZFNMJRC"],"itemData":{"id":773,"type":"article-journal","abstract":"Although the roles of 5-methylcytosine and 5-hydroxymethylcytosine in epigenetic regulation of gene expression are well established, the functional effects of 5-formylcytosine and 5-carboxylcytosine on the process of transcription are not clear. Here we report a systematic study of the effects of five different forms of cytosine in DNA on mammalian and yeast RNA polymerase II transcription, providing new insights into potential functional interplay between cytosine methylation status and transcription.","container-title":"Nature Structural and Molecular Biology","DOI":"10.1038/nsmb.2346","ISSN":"15459993","issue":"8","journalAbbreviation":"Nat Struct Mol Biol","note":"publisher: Nat Struct Mol Biol\nPMID: 22820989","page":"831-833","title":"5-formylcytosine and 5-carboxylcytosine reduce the rate and substrate specificity of RNA polymerase II transcription","volume":"19","author":[{"family":"Kellinger","given":"Matthew W."},{"family":"Song","given":"Chun Xiao"},{"family":"Chong","given":"Jenny"},{"family":"Lu","given":"Xing Yu"},{"family":"He","given":"Chuan"},{"family":"Wang","given":"Dong"}],"issued":{"date-parts":[["2012",8]]}}},{"id":787,"uris":["http://zotero.org/users/8638486/items/HMNUC2QR"],"uri":["http://zotero.org/users/8638486/items/HMNUC2QR"],"itemData":{"id":787,"type":"article-journal","abstract":"5-methylcytosine (5-mC) is a well-characterized epigenetic regulator in mammals. Recent studies showed that Ten-eleven translocation (Tet) proteins can catalyze the stepwise oxidation of 5-mC to produce 5-hydroxymethylcytosine (5-HmC), 5-formylcytosine (5-FoC) and 5-carboxylcytosine (5-CaC). The exciting discovery of these novel cytosine modifications has stimulated substantial research interests about their roles in epigenetic regulation. Here we systematically examined the effects of the oxidized 5-mC derivatives on the efficiency and fidelity of DNA transcription using a recently developed competitive transcription and adduct bypass assay. Our results showed that, when located on the transcribed strand, 5-FoC and 5-CaC exhibited marginal mutagenic and modest inhibitory effects on DNA transcription mediated by single-subunit T7 RNA polymerase or multi-subunit human RNA polymerase II in vitro and in human cells. 5-HmC displayed relatively milder blocking effects on transcription, and no mutant transcript could be detectable for 5-HmC in vitro or in cells. The lack of considerable mutagenic effects of the oxidized 5-mC derivatives on transcription was in agreement with their functions in epigenetic regulation. The modest blocking effects on transcription suggested that 5-FoC and 5-CaC may function in transcriptional regulation. These findings provided new evidence for the potential functional interplay between cytosine methylation status and transcription.","container-title":"Scientific Reports","DOI":"10.1038/srep07052","ISSN":"20452322","journalAbbreviation":"Sci Rep","note":"publisher: Nature Publishing Group\nPMID: 25394478","page":"7052","title":"Effects of tet-mediated oxidation products of 5-methylcytosine on DNA transcription in vitro and in mammalian cells","volume":"4","author":[{"family":"You","given":"Changjun"},{"family":"Ji","given":"Debin"},{"family":"Dai","given":"Xiaoxia"},{"family":"Wang","given":"Yinsheng"}],"issued":{"date-parts":[["2014"]]}}}],"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16, 117)</w:t>
            </w:r>
            <w:r w:rsidRPr="00464B7C">
              <w:rPr>
                <w:rFonts w:eastAsia="Times New Roman" w:cs="Calibri"/>
                <w:color w:val="000000"/>
                <w:sz w:val="20"/>
                <w:szCs w:val="20"/>
                <w:lang w:val="en-GB" w:eastAsia="ru-RU"/>
              </w:rPr>
              <w:fldChar w:fldCharType="end"/>
            </w:r>
          </w:p>
        </w:tc>
      </w:tr>
      <w:tr w:rsidR="00040EA4" w:rsidRPr="00464B7C" w14:paraId="3FE207FC" w14:textId="77777777" w:rsidTr="003D1D64">
        <w:trPr>
          <w:trHeight w:val="288"/>
        </w:trPr>
        <w:tc>
          <w:tcPr>
            <w:tcW w:w="2246" w:type="dxa"/>
            <w:vMerge w:val="restart"/>
            <w:shd w:val="clear" w:color="auto" w:fill="auto"/>
            <w:vAlign w:val="center"/>
            <w:hideMark/>
          </w:tcPr>
          <w:p w14:paraId="50A1067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5-carboxylcytosine (5caC)</w:t>
            </w:r>
          </w:p>
        </w:tc>
        <w:tc>
          <w:tcPr>
            <w:tcW w:w="1690" w:type="dxa"/>
            <w:shd w:val="clear" w:color="auto" w:fill="auto"/>
            <w:noWrap/>
            <w:vAlign w:val="center"/>
            <w:hideMark/>
          </w:tcPr>
          <w:p w14:paraId="4C8139B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1490672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G &gt; A</w:t>
            </w:r>
          </w:p>
        </w:tc>
        <w:tc>
          <w:tcPr>
            <w:tcW w:w="6661" w:type="dxa"/>
            <w:shd w:val="clear" w:color="auto" w:fill="auto"/>
            <w:vAlign w:val="center"/>
            <w:hideMark/>
          </w:tcPr>
          <w:p w14:paraId="02D1B05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 caused by lesion recognition by the Fork Loop 3 region in RNAP.</w:t>
            </w:r>
          </w:p>
        </w:tc>
        <w:tc>
          <w:tcPr>
            <w:tcW w:w="1930" w:type="dxa"/>
            <w:shd w:val="clear" w:color="auto" w:fill="auto"/>
            <w:vAlign w:val="center"/>
            <w:hideMark/>
          </w:tcPr>
          <w:p w14:paraId="4167A2E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98g9ccoo8","properties":{"formattedCitation":"(116\\uc0\\u8211{}118)","plainCitation":"(116–118)","noteIndex":0},"citationItems":[{"id":773,"uris":["http://zotero.org/users/8638486/items/7ZFNMJRC"],"uri":["http://zotero.org/users/8638486/items/7ZFNMJRC"],"itemData":{"id":773,"type":"article-journal","abstract":"Although the roles of 5-methylcytosine and 5-hydroxymethylcytosine in epigenetic regulation of gene expression are well established, the functional effects of 5-formylcytosine and 5-carboxylcytosine on the process of transcription are not clear. Here we report a systematic study of the effects of five different forms of cytosine in DNA on mammalian and yeast RNA polymerase II transcription, providing new insights into potential functional interplay between cytosine methylation status and transcription.","container-title":"Nature Structural and Molecular Biology","DOI":"10.1038/nsmb.2346","ISSN":"15459993","issue":"8","journalAbbreviation":"Nat Struct Mol Biol","note":"publisher: Nat Struct Mol Biol\nPMID: 22820989","page":"831-833","title":"5-formylcytosine and 5-carboxylcytosine reduce the rate and substrate specificity of RNA polymerase II transcription","volume":"19","author":[{"family":"Kellinger","given":"Matthew W."},{"family":"Song","given":"Chun Xiao"},{"family":"Chong","given":"Jenny"},{"family":"Lu","given":"Xing Yu"},{"family":"He","given":"Chuan"},{"family":"Wang","given":"Dong"}],"issued":{"date-parts":[["2012",8]]}}},{"id":787,"uris":["http://zotero.org/users/8638486/items/HMNUC2QR"],"uri":["http://zotero.org/users/8638486/items/HMNUC2QR"],"itemData":{"id":787,"type":"article-journal","abstract":"5-methylcytosine (5-mC) is a well-characterized epigenetic regulator in mammals. Recent studies showed that Ten-eleven translocation (Tet) proteins can catalyze the stepwise oxidation of 5-mC to produce 5-hydroxymethylcytosine (5-HmC), 5-formylcytosine (5-FoC) and 5-carboxylcytosine (5-CaC). The exciting discovery of these novel cytosine modifications has stimulated substantial research interests about their roles in epigenetic regulation. Here we systematically examined the effects of the oxidized 5-mC derivatives on the efficiency and fidelity of DNA transcription using a recently developed competitive transcription and adduct bypass assay. Our results showed that, when located on the transcribed strand, 5-FoC and 5-CaC exhibited marginal mutagenic and modest inhibitory effects on DNA transcription mediated by single-subunit T7 RNA polymerase or multi-subunit human RNA polymerase II in vitro and in human cells. 5-HmC displayed relatively milder blocking effects on transcription, and no mutant transcript could be detectable for 5-HmC in vitro or in cells. The lack of considerable mutagenic effects of the oxidized 5-mC derivatives on transcription was in agreement with their functions in epigenetic regulation. The modest blocking effects on transcription suggested that 5-FoC and 5-CaC may function in transcriptional regulation. These findings provided new evidence for the potential functional interplay between cytosine methylation status and transcription.","container-title":"Scientific Reports","DOI":"10.1038/srep07052","ISSN":"20452322","journalAbbreviation":"Sci Rep","note":"publisher: Nature Publishing Group\nPMID: 25394478","page":"7052","title":"Effects of tet-mediated oxidation products of 5-methylcytosine on DNA transcription in vitro and in mammalian cells","volume":"4","author":[{"family":"You","given":"Changjun"},{"family":"Ji","given":"Debin"},{"family":"Dai","given":"Xiaoxia"},{"family":"Wang","given":"Yinsheng"}],"issued":{"date-parts":[["2014"]]}}},{"id":793,"uris":["http://zotero.org/users/8638486/items/5F9HZFY4"],"uri":["http://zotero.org/users/8638486/items/5F9HZFY4"],"itemData":{"id":793,"type":"article-journal","abstract":"DNA methylation at selective cytosine residues (5-methylcytosine (5mC)) and their removal by TET-mediated DNA demethylation are critical for setting up pluripotent states in early embryonic development1,2. TET enzymes successively convert 5mC to 5-hydroxymethylcytosine (5hmC), 5-formylcytosine (5fC), and 5-carboxylcytosine (5caC), with 5fC and 5caC subject to removal by thymine DNA glycosylase (TDG) in conjunction with base excision repair1-6. Early reports indicate that 5fC and 5caC could be stably detected on enhancers, promoters and gene bodies, with distinct effects on gene expression, but the mechanisms have remained elusive7,8. Here we determined the X-ray crystal structure of yeast elongating RNA polymerase II (Pol II) in complex with a DNA template containing oxidized 5mCs, revealing specific hydrogen bonds between the 5-carboxyl group of 5caC and the conserved epi-DNA recognition loop in the polymerase. This causes a positional shift for incoming nucleoside 5′-triphosphate (NTP), thus compromising nucleotide addition. To test the implication of this structural insight in vivo, we determined the global effect of increased 5fC/5caC levels on transcription, finding that such DNA modifications indeed retarded Pol II elongation on gene bodies. These results demonstrate the functional impact of oxidized 5mCs on gene expression and suggest a novel role for Pol II as a specific and direct epigenetic sensor during transcription elongation.","container-title":"Nature","DOI":"10.1038/nature14482","ISSN":"14764687","issue":"7562","journalAbbreviation":"Nature","note":"publisher: Nature Publishing Group\nPMID: 26123024","page":"621-625","title":"Molecular basis for 5-carboxycytosine recognition by RNA polymerase II elongation complex","volume":"523","author":[{"family":"Wang","given":"Lanfeng"},{"family":"Zhou","given":"Yu"},{"family":"Xu","given":"Liang"},{"family":"Xiao","given":"Rui"},{"family":"Lu","given":"Xingyu"},{"family":"Chen","given":"Liang"},{"family":"Chong","given":"Jenny"},{"family":"Li","given":"Hairi"},{"family":"He","given":"Chuan"},{"family":"Fu","given":"Xiang Dong"},{"family":"Wang","given":"Dong"}],"issued":{"date-parts":[["2015",7]]}},"locator":"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szCs w:val="24"/>
              </w:rPr>
              <w:t>(116–118)</w:t>
            </w:r>
            <w:r w:rsidRPr="00464B7C">
              <w:rPr>
                <w:rFonts w:eastAsia="Times New Roman" w:cs="Calibri"/>
                <w:color w:val="000000"/>
                <w:sz w:val="20"/>
                <w:szCs w:val="20"/>
                <w:lang w:val="en-GB" w:eastAsia="ru-RU"/>
              </w:rPr>
              <w:fldChar w:fldCharType="end"/>
            </w:r>
          </w:p>
        </w:tc>
      </w:tr>
      <w:tr w:rsidR="00040EA4" w:rsidRPr="00464B7C" w14:paraId="24CF581C" w14:textId="77777777" w:rsidTr="003D1D64">
        <w:trPr>
          <w:trHeight w:val="288"/>
        </w:trPr>
        <w:tc>
          <w:tcPr>
            <w:tcW w:w="2246" w:type="dxa"/>
            <w:vMerge/>
            <w:vAlign w:val="center"/>
            <w:hideMark/>
          </w:tcPr>
          <w:p w14:paraId="5D592DA1"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4138669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2BC44DF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24EF4BB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fr-FR" w:eastAsia="ru-RU"/>
              </w:rPr>
              <w:t>Free bypass.</w:t>
            </w:r>
          </w:p>
        </w:tc>
        <w:tc>
          <w:tcPr>
            <w:tcW w:w="1930" w:type="dxa"/>
            <w:shd w:val="clear" w:color="auto" w:fill="auto"/>
            <w:vAlign w:val="center"/>
            <w:hideMark/>
          </w:tcPr>
          <w:p w14:paraId="0B39005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ko2fo4t3r","properties":{"formattedCitation":"(118)","plainCitation":"(118)","noteIndex":0},"citationItems":[{"id":793,"uris":["http://zotero.org/users/8638486/items/5F9HZFY4"],"uri":["http://zotero.org/users/8638486/items/5F9HZFY4"],"itemData":{"id":793,"type":"article-journal","abstract":"DNA methylation at selective cytosine residues (5-methylcytosine (5mC)) and their removal by TET-mediated DNA demethylation are critical for setting up pluripotent states in early embryonic development1,2. TET enzymes successively convert 5mC to 5-hydroxymethylcytosine (5hmC), 5-formylcytosine (5fC), and 5-carboxylcytosine (5caC), with 5fC and 5caC subject to removal by thymine DNA glycosylase (TDG) in conjunction with base excision repair1-6. Early reports indicate that 5fC and 5caC could be stably detected on enhancers, promoters and gene bodies, with distinct effects on gene expression, but the mechanisms have remained elusive7,8. Here we determined the X-ray crystal structure of yeast elongating RNA polymerase II (Pol II) in complex with a DNA template containing oxidized 5mCs, revealing specific hydrogen bonds between the 5-carboxyl group of 5caC and the conserved epi-DNA recognition loop in the polymerase. This causes a positional shift for incoming nucleoside 5′-triphosphate (NTP), thus compromising nucleotide addition. To test the implication of this structural insight in vivo, we determined the global effect of increased 5fC/5caC levels on transcription, finding that such DNA modifications indeed retarded Pol II elongation on gene bodies. These results demonstrate the functional impact of oxidized 5mCs on gene expression and suggest a novel role for Pol II as a specific and direct epigenetic sensor during transcription elongation.","container-title":"Nature","DOI":"10.1038/nature14482","ISSN":"14764687","issue":"7562","journalAbbreviation":"Nature","note":"publisher: Nature Publishing Group\nPMID: 26123024","page":"621-625","title":"Molecular basis for 5-carboxycytosine recognition by RNA polymerase II elongation complex","volume":"523","author":[{"family":"Wang","given":"Lanfeng"},{"family":"Zhou","given":"Yu"},{"family":"Xu","given":"Liang"},{"family":"Xiao","given":"Rui"},{"family":"Lu","given":"Xingyu"},{"family":"Chen","given":"Liang"},{"family":"Chong","given":"Jenny"},{"family":"Li","given":"Hairi"},{"family":"He","given":"Chuan"},{"family":"Fu","given":"Xiang Dong"},{"family":"Wang","given":"Dong"}],"issued":{"date-parts":[["2015",7]]}},"locator":"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18)</w:t>
            </w:r>
            <w:r w:rsidRPr="00464B7C">
              <w:rPr>
                <w:rFonts w:eastAsia="Times New Roman" w:cs="Calibri"/>
                <w:color w:val="000000"/>
                <w:sz w:val="20"/>
                <w:szCs w:val="20"/>
                <w:lang w:val="en-GB" w:eastAsia="ru-RU"/>
              </w:rPr>
              <w:fldChar w:fldCharType="end"/>
            </w:r>
          </w:p>
        </w:tc>
      </w:tr>
      <w:tr w:rsidR="00040EA4" w:rsidRPr="00464B7C" w14:paraId="74428EDD" w14:textId="77777777" w:rsidTr="003D1D64">
        <w:trPr>
          <w:trHeight w:val="288"/>
        </w:trPr>
        <w:tc>
          <w:tcPr>
            <w:tcW w:w="2246" w:type="dxa"/>
            <w:shd w:val="clear" w:color="auto" w:fill="auto"/>
            <w:vAlign w:val="center"/>
            <w:hideMark/>
          </w:tcPr>
          <w:p w14:paraId="4173F4B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5-hydroxycytosine</w:t>
            </w:r>
          </w:p>
        </w:tc>
        <w:tc>
          <w:tcPr>
            <w:tcW w:w="1690" w:type="dxa"/>
            <w:shd w:val="clear" w:color="auto" w:fill="auto"/>
            <w:noWrap/>
            <w:vAlign w:val="center"/>
            <w:hideMark/>
          </w:tcPr>
          <w:p w14:paraId="1880532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0E02888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123CBE4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Weak pausing.</w:t>
            </w:r>
          </w:p>
        </w:tc>
        <w:tc>
          <w:tcPr>
            <w:tcW w:w="1930" w:type="dxa"/>
            <w:shd w:val="clear" w:color="auto" w:fill="auto"/>
            <w:vAlign w:val="center"/>
            <w:hideMark/>
          </w:tcPr>
          <w:p w14:paraId="3F5D2AD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9i861nblp","properties":{"formattedCitation":"(130)","plainCitation":"(130)","noteIndex":0},"citationItems":[{"id":723,"uris":["http://zotero.org/users/8638486/items/I72RCVS7"],"uri":["http://zotero.org/users/8638486/items/I72RCVS7"],"itemData":{"id":723,"type":"article-journal","abstract":"Transcription and repair of many DNA helix-distorting lesions such as cyclobutane pyrimidine dimers have been shown to be coupled in cells across phyla from bacteria to humans. The signal for transcription-coupled repair appears to be a stalled transcription complex at the lesion site. To determine whether oxidative DNA lesions can block correctly initiated human RNA polymerase II, we examined the effect of site-specifically introduced oxidative damages on transcription in HeLa cell nuclear extracts. We found that transcription was blocked by single-stranded breaks, common oxidative DNA lesions, when present in the transcribed strand of the transcription template. Cyclobutane pyrimidine dimers, which have been previously shown to block transcription both in vitro and in vivo, also blocked transcription in the HeLa cell nuclear transcription assay. In contrast, the oxidative DNA base lesions, 8-oxoguanine, 5-hydroxycytosine, and thymine glycol did not inhibit transcription, although pausing was observed with the thymine glycol lesion. Thus, DNA strand breaks but not oxidative DNA base damages blocked transcription by RNA polymerase II.","container-title":"Journal of Biological Chemistry","DOI":"10.1074/jbc.M313598200","ISSN":"00219258","issue":"18","journalAbbreviation":"J Biol Chem","note":"publisher: J Biol Chem\nPMID: 14978042","page":"18511-18520","title":"Single-stranded breaks in DNA but not oxidative DNA base damages block transcriptional elongation by RNA polymerase II in HeLa cell nuclear extracts","volume":"279","author":[{"family":"Kathe","given":"Scott D."},{"family":"Shen","given":"Guang Ping"},{"family":"Wallace","given":"Susan S."}],"issued":{"date-parts":[["2004",4]]}}}],"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30)</w:t>
            </w:r>
            <w:r w:rsidRPr="00464B7C">
              <w:rPr>
                <w:rFonts w:eastAsia="Times New Roman" w:cs="Calibri"/>
                <w:color w:val="000000"/>
                <w:sz w:val="20"/>
                <w:szCs w:val="20"/>
                <w:lang w:val="en-GB" w:eastAsia="ru-RU"/>
              </w:rPr>
              <w:fldChar w:fldCharType="end"/>
            </w:r>
          </w:p>
        </w:tc>
      </w:tr>
      <w:tr w:rsidR="00040EA4" w:rsidRPr="00C01DD6" w14:paraId="53727B6E" w14:textId="77777777" w:rsidTr="003D1D64">
        <w:trPr>
          <w:trHeight w:val="288"/>
        </w:trPr>
        <w:tc>
          <w:tcPr>
            <w:tcW w:w="2246" w:type="dxa"/>
            <w:vMerge w:val="restart"/>
            <w:shd w:val="clear" w:color="auto" w:fill="auto"/>
            <w:vAlign w:val="center"/>
            <w:hideMark/>
          </w:tcPr>
          <w:p w14:paraId="386FBD08" w14:textId="164CBF5F" w:rsidR="00040EA4" w:rsidRPr="00464B7C" w:rsidRDefault="005C3403" w:rsidP="005C3403">
            <w:pPr>
              <w:spacing w:after="0" w:line="240" w:lineRule="auto"/>
              <w:rPr>
                <w:rFonts w:eastAsia="Times New Roman" w:cs="Calibri"/>
                <w:color w:val="000000"/>
                <w:sz w:val="20"/>
                <w:szCs w:val="20"/>
                <w:lang w:val="en-GB" w:eastAsia="ru-RU"/>
              </w:rPr>
            </w:pPr>
            <w:r>
              <w:rPr>
                <w:rFonts w:eastAsia="Times New Roman" w:cs="Calibri"/>
                <w:color w:val="000000"/>
                <w:sz w:val="20"/>
                <w:szCs w:val="20"/>
                <w:lang w:val="en-GB" w:eastAsia="ru-RU"/>
              </w:rPr>
              <w:lastRenderedPageBreak/>
              <w:t>Uridine</w:t>
            </w:r>
          </w:p>
        </w:tc>
        <w:tc>
          <w:tcPr>
            <w:tcW w:w="1690" w:type="dxa"/>
            <w:shd w:val="clear" w:color="auto" w:fill="auto"/>
            <w:noWrap/>
            <w:vAlign w:val="center"/>
            <w:hideMark/>
          </w:tcPr>
          <w:p w14:paraId="31B3A26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536A936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w:t>
            </w:r>
          </w:p>
        </w:tc>
        <w:tc>
          <w:tcPr>
            <w:tcW w:w="6661" w:type="dxa"/>
            <w:shd w:val="clear" w:color="auto" w:fill="auto"/>
            <w:vAlign w:val="center"/>
            <w:hideMark/>
          </w:tcPr>
          <w:p w14:paraId="3AA68B0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Free bypass of single dU.</w:t>
            </w:r>
          </w:p>
        </w:tc>
        <w:tc>
          <w:tcPr>
            <w:tcW w:w="1930" w:type="dxa"/>
            <w:shd w:val="clear" w:color="auto" w:fill="auto"/>
            <w:vAlign w:val="center"/>
            <w:hideMark/>
          </w:tcPr>
          <w:p w14:paraId="22312C0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3dq22oi88","properties":{"formattedCitation":"(28, 29, 31, 32, 104)","plainCitation":"(28, 29, 31, 32, 104)","noteIndex":0},"citationItems":[{"id":501,"uris":["http://zotero.org/users/8638486/items/TKM8TMUV"],"uri":["http://zotero.org/users/8638486/items/TKM8TMUV"],"itemData":{"id":501,"type":"article-journal","abstract":"Abasic sites are thought to be the most frequently occurring cellular DNA damage and are generated spontaneously or as the result of chemical or radiation damage to DNA. In contrast to the wealth of information that exists on the effects of abasic sites on DNA polymerases, very little is known about how these lesions interact with RNA polymerases. An in vitro transcription system was used to determine the effects of abasic sites and single-strand breaks on transcriptional elongation. DNA templates were constructed containing single abasic sites or nicks placed at unique locations downstream from two different promoters and were transcribed by SP6 and Escherichia coli RNA polymerases. SP6 RNA polymerase is initially stalled at abasic sites with subsequent, efficient bypass of these lesions. E. coli RNA polymerase also bypassed abasic sites. In contrast, single-strand breaks introduced at abasic sites completely blocked the progression of both RNA polymerases. Sequence analysis of full-length transcripts revealed that SP6 and E. coli RNA polymerases insert primarily, if not exclusively, adenine residues opposite to abasic sites. This finding suggests that abasic sites may be highly mutagenic in vivo at the level of transcription.","container-title":"Proceedings of the National Academy of Sciences of the United States of America","ISSN":"0027-8424","issue":"14","journalAbbreviation":"Proc Natl Acad Sci U S A","note":"PMID: 8341674","page":"6601-5","title":"Effects of abasic sites and DNA single-strand breaks on prokaryotic RNA polymerases.","volume":"90","author":[{"family":"Zhou","given":"W."},{"family":"Doetsch","given":"P. W."}],"issued":{"date-parts":[["1993",7]]}}},{"id":667,"uris":["http://zotero.org/users/8638486/items/QDVHMLEU"],"uri":["http://zotero.org/users/8638486/items/QDVHMLEU"],"itemData":{"id":667,"type":"article-journal","container-title":"Annals of the New York Academy of Sciences","DOI":"10.1111/j.1749-6632.1994.tb52849.x","ISSN":"17496632","issue":"1","journalAbbreviation":"Ann N Y Acad Sci","note":"publisher: Ann N Y Acad Sci","page":"351-354","title":"Efficient bypass and base misinsertions at abasic sites by prokaryotic RNA polymerases","volume":"726","author":[{"family":"Zhou","given":"Wei"},{"family":"Doetsch","given":"Paul W."}],"issued":{"date-parts":[["1994"]]}}},{"id":500,"uris":["http://zotero.org/users/8638486/items/7FHHGXYY"],"uri":["http://zotero.org/users/8638486/items/7FHHGXYY"],"itemData":{"id":500,"type":"article-journal","abstract":"DNA base damage products either formed spontaneously or as a result of exposure to various genotoxic agents were examined for their effects on Escherichia coli RNA polymerase-mediated transcription in vitro. Uracil, O6-methylguanine (O6-meG), and 8-oxoguanine (8-oxoG) were placed at specific sites downstream from the transcriptional start site on the transcribed strand of a duplex template under the control of the strong tac promoter. In vitro, single-round transcription experiments carried out with purified E. coli RNA polymerase revealed efficient bypass at the three lesions examined and subsequent generation of full-length runoff transcripts. Transcript sequence analysis revealed that E. coli RNA polymerase inserted primarily adenine into the transcript opposite to uracil, uracil opposite to O6-meG, and either adenine or cytosine opposite to 8-oxoG. Thus, a uracil in the DNA template resulted in a G-to-A transition mutation in the lesion bypass product whereas O6-meG produced a C-to-U transition mutation and 8-oxoG generated either the correct transcriptional product or a C-to-A transversion mutation. When 8-oxoG was placed within close proximity to the transcriptional start site (within the region required for effective promoter clearance), a reduced of full-length, runoff transcript was observed, indicative of lower promoter clearance. Taken together, these results demonstrate that the DNA base damages studied here may exert significant in vivo effects on gene expression and DNA repair with respect to the production of mutant proteins (transcriptional mutagenesis), or decreased levels of expressed proteins.","container-title":"The Journal of biological chemistry","ISSN":"0021-9258","issue":"33","journalAbbreviation":"J Biol Chem","note":"PMID: 9694887","page":"21276-81","title":"Effects of nonbulky DNA base damages on Escherichia coli RNA polymerase-mediated elongation and promoter clearance.","volume":"273","author":[{"family":"Viswanathan","given":"A."},{"family":"Doetsch","given":"P. W."}],"issued":{"date-parts":[["1998",8]]}}},{"id":695,"uris":["http://zotero.org/users/8638486/items/U3XDCGK9"],"uri":["http://zotero.org/users/8638486/items/U3XDCGK9"],"itemData":{"id":695,"type":"article-journal","abstract":"Cytosine deamination to uracil occurs frequently in cellular DNA. In vitro, RNA polymerase efficiently inserts adenine opposite to uracil, resulting in G to A base substitutions. In vivo, uracil could potentially alter transcriptional fidelity, resulting in production of mutant proteins. This study demonstrates that in nondividing Escherichia coli cells, a DNA template base replaced with uracil in a stop codon in the firefly luciferase gene results in conversion of inactive to active luciferase. The level of transcriptional base substitution is dependent on the capacity to repair uracil. These results provide evidence for a DNA damage-dependent, transcription-driven pathway for generating mutant proteins in nondividing cells.","container-title":"Science","DOI":"10.1126/science.284.5411.159","ISSN":"00368075","issue":"5411","note":"publisher: Science","page":"159-162","title":"Phenotypic change caused by transcriptional bypass of uracil in nondividing cells","volume":"284","author":[{"family":"Viswanathan","given":"Anand"},{"family":"You","given":"Ho Jin"},{"family":"Doetsch","given":"Paul W."}],"issued":{"date-parts":[["1999",4]]}}},{"id":707,"uris":["http://zotero.org/users/8638486/items/VQ882LVY"],"uri":["http://zotero.org/users/8638486/items/VQ882LVY"],"itemData":{"id":707,"type":"article-journal","abstract":"Cells exposed to DNA damaging agents in their natural environment do not undergo continuous cycles of replication but are more frequently engaged in gene transcription. Luciferase gene expression analysis with DNA templates containing uracil or 8-oxoguanine, placed at a defined position, indicated that in nondividing Escherichia coli cells, efficient mutagenic lesion bypass does occur in vivo during transcription. Sequence analyses of the transcript population revealed that RNA polymerase inserts adenine opposite to uracil, and adenine or cytosine opposite to 8-oxoguanine. Surprisingly, deletions were also detected for 8-oxoguanine-containing templates, indicating RNA polymerase slippage over this lesion. Genetic analyses showed that, in E. coli, 8-oxoguanine is subject to transcription-coupled repair. Consequently, DNA damages alter transcription fidelity in vivo, which may lead to the production of mutant proteins that have the potential to change the phenotype of nondividing cells.","container-title":"Molecular Cell","DOI":"10.1016/S1097-2765(03)00360-5","ISSN":"10972765","issue":"4","journalAbbreviation":"Mol Cell","note":"publisher: Cell Press\nPMID: 14580346","page":"959-970","title":"Transcriptional mutagenesis induced by uracil and 8-oxoguanine in Escherichia coli","volume":"12","author":[{"family":"Brégeon","given":"Damien"},{"family":"Doddridge","given":"Zara A."},{"family":"You","given":"Ho Jin"},{"family":"Weiss","given":"Bernard"},{"family":"Doetsch","given":"Paul W."}],"issued":{"date-parts":[["2003",10]]}}}],"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28, 29, 31, 32, 104)</w:t>
            </w:r>
            <w:r w:rsidRPr="00464B7C">
              <w:rPr>
                <w:rFonts w:eastAsia="Times New Roman" w:cs="Calibri"/>
                <w:color w:val="000000"/>
                <w:sz w:val="20"/>
                <w:szCs w:val="20"/>
                <w:lang w:val="en-GB" w:eastAsia="ru-RU"/>
              </w:rPr>
              <w:fldChar w:fldCharType="end"/>
            </w:r>
          </w:p>
        </w:tc>
      </w:tr>
      <w:tr w:rsidR="00040EA4" w:rsidRPr="00464B7C" w14:paraId="45856F98" w14:textId="77777777" w:rsidTr="003D1D64">
        <w:trPr>
          <w:trHeight w:val="288"/>
        </w:trPr>
        <w:tc>
          <w:tcPr>
            <w:tcW w:w="2246" w:type="dxa"/>
            <w:vMerge/>
            <w:vAlign w:val="center"/>
            <w:hideMark/>
          </w:tcPr>
          <w:p w14:paraId="69F60CF7"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1F5C500D" w14:textId="7158CD79" w:rsidR="00040EA4" w:rsidRPr="00464B7C" w:rsidRDefault="00C01DD6" w:rsidP="005C3403">
            <w:pPr>
              <w:spacing w:after="0" w:line="240" w:lineRule="auto"/>
              <w:rPr>
                <w:rFonts w:eastAsia="Times New Roman" w:cs="Calibri"/>
                <w:color w:val="000000"/>
                <w:sz w:val="20"/>
                <w:szCs w:val="20"/>
                <w:lang w:val="en-GB" w:eastAsia="ru-RU"/>
              </w:rPr>
            </w:pPr>
            <w:r>
              <w:rPr>
                <w:rFonts w:eastAsia="Times New Roman" w:cs="Calibri"/>
                <w:color w:val="000000"/>
                <w:sz w:val="20"/>
                <w:szCs w:val="20"/>
                <w:lang w:val="en-GB" w:eastAsia="ru-RU"/>
              </w:rPr>
              <w:t>Archaeal RNAP</w:t>
            </w:r>
            <w:r w:rsidR="00040EA4" w:rsidRPr="00464B7C">
              <w:rPr>
                <w:rFonts w:eastAsia="Times New Roman" w:cs="Calibri"/>
                <w:color w:val="000000"/>
                <w:sz w:val="20"/>
                <w:szCs w:val="20"/>
                <w:lang w:val="en-GB" w:eastAsia="ru-RU"/>
              </w:rPr>
              <w:t xml:space="preserve"> (Tko)</w:t>
            </w:r>
          </w:p>
        </w:tc>
        <w:tc>
          <w:tcPr>
            <w:tcW w:w="2127" w:type="dxa"/>
            <w:shd w:val="clear" w:color="auto" w:fill="auto"/>
            <w:vAlign w:val="center"/>
            <w:hideMark/>
          </w:tcPr>
          <w:p w14:paraId="3377C0E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1430A1B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ven single dU causes a weak transcriptional pause.</w:t>
            </w:r>
          </w:p>
        </w:tc>
        <w:tc>
          <w:tcPr>
            <w:tcW w:w="1930" w:type="dxa"/>
            <w:shd w:val="clear" w:color="auto" w:fill="auto"/>
            <w:vAlign w:val="center"/>
            <w:hideMark/>
          </w:tcPr>
          <w:p w14:paraId="28B8684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l0r0sdkip","properties":{"formattedCitation":"(49)","plainCitation":"(49)","noteIndex":0},"citationItems":[{"id":298,"uris":["http://zotero.org/users/8638486/items/RFZPSCF3"],"uri":["http://zotero.org/users/8638486/items/RFZPSCF3"],"itemData":{"id":298,"type":"article-journal","abstract":"Transcription elongation is not uniform and transcription is often hindered by protein-bound factors or DNA lesions that limit translocation and impair catalysis. Despite the high degree of sequence and structural homology of the multi-subunit RNA polymerases (RNAP), substantial differences in response to DNA lesions have been reported. Archaea encode only a single RNAP with striking structural conservation with eukaryotic RNAP II (Pol II). Here, we demonstrate that the archaeal RNAP from Thermococcus kodakarensis is sensitive to a variety of DNA lesions that pause and arrest RNAP at or adjacent to the site of DNA damage. DNA damage only halts elongation when present in the template strand, and the damage often results in RNAP arresting such that the lesion would be encapsulated with the transcription elongation complex. The strand-specific halt to archaeal transcription elongation on modified templates is supportive of RNAP recognizing DNA damage and potentially initiating DNA repair through a process akin to the well-described transcription-coupled DNA repair (TCR) pathways in Bacteria and Eukarya.","container-title":"Transcription","DOI":"10.1080/21541264.2017.1324941","ISSN":"2154-1264","issue":"5","journalAbbreviation":"Transcription","note":"PMID: 28598254","page":"288-296","title":"Archaeal RNA polymerase arrests transcription at DNA lesions","volume":"8","author":[{"family":"Gehring","given":"Alexandra M."},{"family":"Santangelo","given":"Thomas J."}],"issued":{"date-parts":[["2017",6]]}}}],"schema":"https://github.com/citation-style-language/schema/raw/master/csl-citation.json"} </w:instrText>
            </w:r>
            <w:r w:rsidRPr="00464B7C">
              <w:rPr>
                <w:rFonts w:eastAsia="Times New Roman" w:cs="Calibri"/>
                <w:color w:val="000000"/>
                <w:sz w:val="20"/>
                <w:szCs w:val="20"/>
                <w:lang w:val="en-GB" w:eastAsia="ru-RU"/>
              </w:rPr>
              <w:fldChar w:fldCharType="separate"/>
            </w:r>
            <w:r w:rsidRPr="0007287A">
              <w:rPr>
                <w:rFonts w:ascii="Calibri" w:hAnsi="Calibri" w:cs="Calibri"/>
                <w:sz w:val="20"/>
                <w:szCs w:val="24"/>
              </w:rPr>
              <w:t>(49)</w:t>
            </w:r>
            <w:r w:rsidRPr="00464B7C">
              <w:rPr>
                <w:rFonts w:eastAsia="Times New Roman" w:cs="Calibri"/>
                <w:color w:val="000000"/>
                <w:sz w:val="20"/>
                <w:szCs w:val="20"/>
                <w:lang w:val="en-GB" w:eastAsia="ru-RU"/>
              </w:rPr>
              <w:fldChar w:fldCharType="end"/>
            </w:r>
          </w:p>
        </w:tc>
      </w:tr>
      <w:tr w:rsidR="00040EA4" w:rsidRPr="00C01DD6" w14:paraId="40F8CB90" w14:textId="77777777" w:rsidTr="003D1D64">
        <w:trPr>
          <w:trHeight w:val="576"/>
        </w:trPr>
        <w:tc>
          <w:tcPr>
            <w:tcW w:w="2246" w:type="dxa"/>
            <w:vMerge/>
            <w:vAlign w:val="center"/>
            <w:hideMark/>
          </w:tcPr>
          <w:p w14:paraId="2B16E11A"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27C675D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03A3995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 &gt; G</w:t>
            </w:r>
          </w:p>
        </w:tc>
        <w:tc>
          <w:tcPr>
            <w:tcW w:w="6661" w:type="dxa"/>
            <w:shd w:val="clear" w:color="auto" w:fill="auto"/>
            <w:vAlign w:val="center"/>
            <w:hideMark/>
          </w:tcPr>
          <w:p w14:paraId="363D749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Free bypass of single dU. Multiple dUs in template DNA impede RNA synthesis and decrease transcription fidelity (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eautbv9ej","properties":{"formattedCitation":"(129)","plainCitation":"(129)","noteIndex":0},"citationItems":[{"id":827,"uris":["http://zotero.org/users/8638486/items/KIQFPB26"],"uri":["http://zotero.org/users/8638486/items/KIQFPB26"],"itemData":{"id":827,"type":"article-journal","abstract":"dUTP is a close structural congener of dTTP and can be readily incorporated into DNA opposite to adenine during DNA replication leading to non-mutagenic dU/A base pairs ('uracilation'). We find that dU/A pairs located within DNA transcriptional templates optimized for either T7 RNA polymerase (T7 RNAP) or human RNA polymerase II (pol II) have inhibitory and mutagenic effects on transcription. The data for T7 RNAP establishes that even a single dU/A pair can inhibit promoter binding and transcription initiation up to 30-fold, and that inhibitory effects on transcription elongation are also possible. Sequencing of the mRNA transcribed from uniformly uracilated DNA templates by T7 RNAP indicated an increased frequency of transversion and insertion mutations compared to all T/A templates. Strong effects of dU/A pairs on cellular transcription activity and fidelity were also observed with RNA pol II using uracil base excision repair (UBER)-deficient human cells. At the highest levels of template uracilation, transcription by RNA pol II was completely blocked. We propose that these effects arise from the decreased thermo-dynamic stability and increased dynamics of dU/A pairs in DNA. The potential implications of these findings on gene regulation and disease are discussed.","container-title":"Nucleic Acids Research","DOI":"10.1093/nar/gkz183","issue":"8","journalAbbreviation":"Nucleic Acids Res","page":"4153-4168","title":"Deoxyuridine in DNA has an inhibitory and promutagenic effect on RNA transcription by diverse RNA polymerases","volume":"47","author":[{"family":"Cui","given":"Junru"},{"family":"Gizzi","given":"Anthony"},{"family":"Stivers","given":"James T."}],"issued":{"date-parts":[["2019"]]}}}],"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29)</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w:t>
            </w:r>
          </w:p>
        </w:tc>
        <w:tc>
          <w:tcPr>
            <w:tcW w:w="1930" w:type="dxa"/>
            <w:shd w:val="clear" w:color="auto" w:fill="auto"/>
            <w:vAlign w:val="center"/>
            <w:hideMark/>
          </w:tcPr>
          <w:p w14:paraId="6EAEBF9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4psumck10","properties":{"formattedCitation":"(41, 129, 155, 156)","plainCitation":"(41, 129, 155, 156)","noteIndex":0},"citationItems":[{"id":709,"uris":["http://zotero.org/users/8638486/items/65B55ZF5"],"uri":["http://zotero.org/users/8638486/items/65B55ZF5"],"itemData":{"id":709,"type":"article-journal","abstract":"The blockage of transcription elongation by RNA polymerase II (pol II) is thought to be a trigger for transcription-coupled repair in the pathway of nucleotide excision repair. Purified pol II and oligo(dC)-tailed templates containing a single non-bulky DNA lesion on the transcribed strand such as an apurinic/apyrimidinic (AP) site, uracil, or 8-oxoguanine (8-oxoG) were used for transcription elongation assays. In this system pol II could bypass both the AP site and uracil without pausing and insert cytosine opposite the AP site and either guanine or adenine opposite to uracil. Thus, the AP site on the DNA templates could lead to correct transcription only if depurination at guanine occurred, whereas uracil generated either the correct transcriptional product or an incorrect one with a G:C to A:T transition. In the case of 8-oxoG, pol II stalled at the lesion, but sometimes bypassed it and inserted a cytosine residue or the incorrect adenine residue leading to a G:C to T:A transversion. These findings indicate that 8.oxoG lesions caused a blockage of transcription elongation and/or the misincorporation of a ribonucleotide by pol II, implying the initiation of transcription-coupled repair of 8-oxoG and/or transcriptional mutagenesis.","container-title":"Journal of Biological Chemistry","DOI":"10.1074/jbc.M208102200","ISSN":"00219258","issue":"9","journalAbbreviation":"J Biol Chem","note":"publisher: J Biol Chem\nPMID: 12466278","page":"7294-7299","title":"Effects of endogenous DNA base lesions on transcription elongation by mammalian RNA polymerase II. Implications for transcription-coupled DNA repair and transcriptional mutagenesis","volume":"278","author":[{"family":"Kuraoka","given":"Isao"},{"family":"Endou","given":"Masaki"},{"family":"Yamaguchi","given":"Yuki"},{"family":"Wada","given":"Tadashi"},{"family":"Handa","given":"Hiroshi"},{"family":"Tanaka","given":"Kiyoji"}],"issued":{"date-parts":[["2003",2]]}}},{"id":729,"uris":["http://zotero.org/users/8638486/items/QV6A92UE"],"uri":["http://zotero.org/users/8638486/items/QV6A92UE"],"itemData":{"id":729,"type":"article-journal","abstract":"A dedicated excision repair pathway, termed transcription-coupled repair (TCR), targets the removal of DNA lesions from transcribed strands of expressed genes. Transcription arrest at the site of the lesion has been proposed as the first step for initiation of TCR. In support of this model, a strong correlation between arrest of transcription by a lesion in vitro and TCR of that lesion in vivo has been found in most cases analyzed. TCR has been reported for oxidative DNA damage; however, very little is known about how frequently occurring and spontaneous DNA damage, such as depurination and base deamination, affects progression of the transcription complex. We have previously determined that the oxidative lesion, thymine glycol, is a significant block to transcription by T7 RNA polymerase (T7 RNAP) but has no detectable effect on transcription by RNA polymerase II (RNAP II) in a reconstituted system with all of the required factors. Another oxidative lesion, 8-oxoguanine, only slightly blocked T7 RNAP and caused RNAP II to briefly pause at the lesion before bypassing it. Because an abasic site is an intermediate in the repair of oxidative damage, it was of interest to learn whether it arrested transcription. Using in vitro transcription assays and substrates containing a specifically positioned lesion, we found that an abasic site in the transcribed strand is a 60% block to transcription by T7 RNAP but nearly a complete block to transcription by mammalian RNAP II. An abasic site in the nontranscribed strand did not block either polymerase. Our results clearly indicate that an abasic site is a much stronger block to transcription than either a thymine glycol or an 8-oxoguanine. Because the predominant model for TCR postulates that only lesions that block RNAP will be subject to TCR, our findings suggest that the abasic site may be sufficient to initiate TCR in vivo.","container-title":"Chemical Research in Toxicology","DOI":"10.1021/tx060103g","ISSN":"0893228X","issue":"9","journalAbbreviation":"Chem Res Toxicol","note":"publisher: Chem Res Toxicol\nPMID: 16978026","page":"1215-1220","title":"Transcription arrest at an abasic site in the transcribed strand of template DNA","volume":"19","author":[{"family":"Tornaletti","given":"Silvia"},{"family":"Maeda","given":"Lauren S."},{"family":"Hanawalt","given":"Philip C."}],"issued":{"date-parts":[["2006",9]]}}},{"id":767,"uris":["http://zotero.org/users/8638486/items/ERFEUL8U"],"uri":["http://zotero.org/users/8638486/items/ERFEUL8U"],"itemData":{"id":767,"type":"article-journal","abstract":"The common DNA base modification 8-oxo-7,8-di-hydroguanine (8-oxo-G) affects the efficiency and fidelity of transcription. We constructed plasmid substrates carrying single 8-oxo-G residues, specifically positioned in the transcribed or the non-transcribed DNA strands, to investigate their effects on the expression of an EGFP reporter gene and to explore the role of base excision repair in the mechanism of transcription inhibition. We report that 8-oxo-G does not directly block transcription in cells, since a single 8-oxo-G in the transcribed DNA strand did not reduce the EGFP expression levels in repair-deficient (OGG1-null) mouse embry-onic fibroblast cell lines. Rather, inhibition of transcription by 8-oxo-G fully depends on 8-oxoguanine DNA glycosylase (OGG1) and, at the same time, does not require the localization of the lesion in the transcribed DNA strand. We propose that the interruption of transcription is induced by base excision repair intermediates and, therefore, could be a common consequence of various DNA base modifications. Concordantly, the non-blocking DNA modification uracil was also found to inhibit transcription, but in an OGG1-independent manner.","container-title":"Nucleic Acids Research","DOI":"10.1093/nar/gkr163","issue":"14","journalAbbreviation":"Nucleic Acids Res","note":"PMID: 21441539","page":"5926-5934","title":"8-Oxo-7,8-dihydroguanine in DNA does not constitute a barrier to transcription, but is converted into transcription-blocking damage by OGG1","volume":"39","author":[{"family":"Kitsera","given":"Nataliya"},{"family":"Stathis","given":"Dimitrios"},{"family":"Hnsdorf","given":"Bork Lü"},{"family":"Ller","given":"Heiko Mü"},{"family":"Carell","given":"Thomas"},{"family":"Epe","given":"Bernd"},{"family":"Khobta","given":"Andriy"}],"issued":{"date-parts":[["2011"]]}}},{"id":827,"uris":["http://zotero.org/users/8638486/items/KIQFPB26"],"uri":["http://zotero.org/users/8638486/items/KIQFPB26"],"itemData":{"id":827,"type":"article-journal","abstract":"dUTP is a close structural congener of dTTP and can be readily incorporated into DNA opposite to adenine during DNA replication leading to non-mutagenic dU/A base pairs ('uracilation'). We find that dU/A pairs located within DNA transcriptional templates optimized for either T7 RNA polymerase (T7 RNAP) or human RNA polymerase II (pol II) have inhibitory and mutagenic effects on transcription. The data for T7 RNAP establishes that even a single dU/A pair can inhibit promoter binding and transcription initiation up to 30-fold, and that inhibitory effects on transcription elongation are also possible. Sequencing of the mRNA transcribed from uniformly uracilated DNA templates by T7 RNAP indicated an increased frequency of transversion and insertion mutations compared to all T/A templates. Strong effects of dU/A pairs on cellular transcription activity and fidelity were also observed with RNA pol II using uracil base excision repair (UBER)-deficient human cells. At the highest levels of template uracilation, transcription by RNA pol II was completely blocked. We propose that these effects arise from the decreased thermo-dynamic stability and increased dynamics of dU/A pairs in DNA. The potential implications of these findings on gene regulation and disease are discussed.","container-title":"Nucleic Acids Research","DOI":"10.1093/nar/gkz183","issue":"8","journalAbbreviation":"Nucleic Acids Res","page":"4153-4168","title":"Deoxyuridine in DNA has an inhibitory and promutagenic effect on RNA transcription by diverse RNA polymerases","volume":"47","author":[{"family":"Cui","given":"Junru"},{"family":"Gizzi","given":"Anthony"},{"family":"Stivers","given":"James T."}],"issued":{"date-parts":[["2019"]]}}}],"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41, 129, 155, 156)</w:t>
            </w:r>
            <w:r w:rsidRPr="00464B7C">
              <w:rPr>
                <w:rFonts w:eastAsia="Times New Roman" w:cs="Calibri"/>
                <w:color w:val="000000"/>
                <w:sz w:val="20"/>
                <w:szCs w:val="20"/>
                <w:lang w:val="en-GB" w:eastAsia="ru-RU"/>
              </w:rPr>
              <w:fldChar w:fldCharType="end"/>
            </w:r>
          </w:p>
        </w:tc>
      </w:tr>
      <w:tr w:rsidR="00040EA4" w:rsidRPr="00464B7C" w14:paraId="2C83EC28" w14:textId="77777777" w:rsidTr="003D1D64">
        <w:trPr>
          <w:trHeight w:val="288"/>
        </w:trPr>
        <w:tc>
          <w:tcPr>
            <w:tcW w:w="2246" w:type="dxa"/>
            <w:shd w:val="clear" w:color="auto" w:fill="auto"/>
            <w:vAlign w:val="center"/>
            <w:hideMark/>
          </w:tcPr>
          <w:p w14:paraId="23A626B6" w14:textId="484B2D17" w:rsidR="00040EA4" w:rsidRPr="00464B7C" w:rsidRDefault="005C3403" w:rsidP="005C3403">
            <w:pPr>
              <w:spacing w:after="0" w:line="240" w:lineRule="auto"/>
              <w:rPr>
                <w:rFonts w:eastAsia="Times New Roman" w:cs="Calibri"/>
                <w:color w:val="000000"/>
                <w:sz w:val="20"/>
                <w:szCs w:val="20"/>
                <w:lang w:val="en-GB" w:eastAsia="ru-RU"/>
              </w:rPr>
            </w:pPr>
            <w:r>
              <w:rPr>
                <w:rFonts w:eastAsia="Times New Roman" w:cs="Calibri"/>
                <w:color w:val="000000"/>
                <w:sz w:val="20"/>
                <w:szCs w:val="20"/>
                <w:lang w:val="en-GB" w:eastAsia="ru-RU"/>
              </w:rPr>
              <w:t>5-hydroxyuridine</w:t>
            </w:r>
          </w:p>
        </w:tc>
        <w:tc>
          <w:tcPr>
            <w:tcW w:w="1690" w:type="dxa"/>
            <w:shd w:val="clear" w:color="auto" w:fill="auto"/>
            <w:noWrap/>
            <w:vAlign w:val="center"/>
            <w:hideMark/>
          </w:tcPr>
          <w:p w14:paraId="3827CDF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6A1538E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w:t>
            </w:r>
          </w:p>
        </w:tc>
        <w:tc>
          <w:tcPr>
            <w:tcW w:w="6661" w:type="dxa"/>
            <w:shd w:val="clear" w:color="auto" w:fill="auto"/>
            <w:vAlign w:val="center"/>
            <w:hideMark/>
          </w:tcPr>
          <w:p w14:paraId="4B34A3E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 TFIIS and CSB do not affect the bypass efficiency.</w:t>
            </w:r>
          </w:p>
        </w:tc>
        <w:tc>
          <w:tcPr>
            <w:tcW w:w="1930" w:type="dxa"/>
            <w:shd w:val="clear" w:color="auto" w:fill="auto"/>
            <w:vAlign w:val="center"/>
            <w:hideMark/>
          </w:tcPr>
          <w:p w14:paraId="3D8182C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r3ekt1ls0","properties":{"formattedCitation":"(128)","plainCitation":"(128)","noteIndex":0},"citationItems":[{"id":727,"uris":["http://zotero.org/users/8638486/items/B7KDBIN4"],"uri":["http://zotero.org/users/8638486/items/B7KDBIN4"],"itemData":{"id":727,"type":"article-journal","abstract":"Oxidative lesions represent the most abundant DNA lesions within the cell. In the present study, we investigated the impact of the oxidative lesions 8-oxoguanine, thymine glycol and 5-hydroxyuracil on RNA polymerase II (RNA pol II) transcription using a well-defined in vitro transcription system. We found that in a purified, reconstituted transcription system, these lesions block elongation by RNA pol II to different extents, depending on the type of lesion. Suggesting the presence of a bypass activity, the block to elongation is alleviated when transcription is carried out in HeLa cell nuclear extracts. By purifying this activity, we discovered that TFIIF could promote elongation through a thymine glycol lesion. The elongation factors Elongin and CSB, but not TFIIS, can also stimulate bypass of thymine glycol lesions, whereas Elongin, CSB and TFIIS can all enhance bypass of an 8-oxoguanine lesion. By increasing the efficiency with which RNA pol II reads through oxidative lesions, elongation factors can contribute to transcriptional mutagenesis, an activity that could have implications for the generation or progression of human diseases.","container-title":"EMBO Journal","DOI":"10.1038/sj.emboj.7601403","ISSN":"02614189","issue":"23","journalAbbreviation":"EMBO J","note":"publisher: EMBO J\nPMID: 17110932","page":"5481-5491","title":"RNA polymerase II bypass of oxidative DNA damage is regulated by transcription elongation factors","volume":"25","author":[{"family":"Charlet-Berguerand","given":"Nicolas"},{"family":"Feuerhahn","given":"Sascha"},{"family":"Kong","given":"Stephanie E."},{"family":"Ziserman","given":"Howard"},{"family":"Conaway","given":"Joan W."},{"family":"Conaway","given":"Ronald"},{"family":"Egly","given":"Jean Marc"}],"issued":{"date-parts":[["2006",11]]}}}],"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28)</w:t>
            </w:r>
            <w:r w:rsidRPr="00464B7C">
              <w:rPr>
                <w:rFonts w:eastAsia="Times New Roman" w:cs="Calibri"/>
                <w:color w:val="000000"/>
                <w:sz w:val="20"/>
                <w:szCs w:val="20"/>
                <w:lang w:val="en-GB" w:eastAsia="ru-RU"/>
              </w:rPr>
              <w:fldChar w:fldCharType="end"/>
            </w:r>
          </w:p>
        </w:tc>
      </w:tr>
      <w:tr w:rsidR="00040EA4" w:rsidRPr="00464B7C" w14:paraId="55B5FDB4" w14:textId="77777777" w:rsidTr="003D1D64">
        <w:trPr>
          <w:trHeight w:val="288"/>
        </w:trPr>
        <w:tc>
          <w:tcPr>
            <w:tcW w:w="2246" w:type="dxa"/>
            <w:shd w:val="clear" w:color="auto" w:fill="auto"/>
            <w:vAlign w:val="center"/>
            <w:hideMark/>
          </w:tcPr>
          <w:p w14:paraId="5C0793C5" w14:textId="5F8116C3" w:rsidR="00040EA4" w:rsidRPr="00464B7C" w:rsidRDefault="005C3403" w:rsidP="005C3403">
            <w:pPr>
              <w:spacing w:after="0" w:line="240" w:lineRule="auto"/>
              <w:rPr>
                <w:rFonts w:eastAsia="Times New Roman" w:cs="Calibri"/>
                <w:color w:val="000000"/>
                <w:sz w:val="20"/>
                <w:szCs w:val="20"/>
                <w:lang w:val="en-GB" w:eastAsia="ru-RU"/>
              </w:rPr>
            </w:pPr>
            <w:r>
              <w:rPr>
                <w:rFonts w:eastAsia="Times New Roman" w:cs="Calibri"/>
                <w:color w:val="000000"/>
                <w:sz w:val="20"/>
                <w:szCs w:val="20"/>
                <w:lang w:val="en-GB" w:eastAsia="ru-RU"/>
              </w:rPr>
              <w:t>5,6-dihydrouridine</w:t>
            </w:r>
          </w:p>
        </w:tc>
        <w:tc>
          <w:tcPr>
            <w:tcW w:w="1690" w:type="dxa"/>
            <w:shd w:val="clear" w:color="auto" w:fill="auto"/>
            <w:noWrap/>
            <w:vAlign w:val="center"/>
            <w:hideMark/>
          </w:tcPr>
          <w:p w14:paraId="29BCD33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4BFFDF5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w:t>
            </w:r>
          </w:p>
        </w:tc>
        <w:tc>
          <w:tcPr>
            <w:tcW w:w="6661" w:type="dxa"/>
            <w:shd w:val="clear" w:color="auto" w:fill="auto"/>
            <w:vAlign w:val="center"/>
            <w:hideMark/>
          </w:tcPr>
          <w:p w14:paraId="3227D7D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Free bypass.</w:t>
            </w:r>
          </w:p>
        </w:tc>
        <w:tc>
          <w:tcPr>
            <w:tcW w:w="1930" w:type="dxa"/>
            <w:shd w:val="clear" w:color="auto" w:fill="auto"/>
            <w:vAlign w:val="center"/>
            <w:hideMark/>
          </w:tcPr>
          <w:p w14:paraId="3D8FEE4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hkm61tba","properties":{"formattedCitation":"(30)","plainCitation":"(30)","noteIndex":0},"citationItems":[{"id":691,"uris":["http://zotero.org/users/8638486/items/TGT36R6S"],"uri":["http://zotero.org/users/8638486/items/TGT36R6S"],"itemData":{"id":691,"type":"article-journal","abstract":"Dihydrouracil (DHU) is a DNA base damage product produced in significant amounts by ionizing radiation damage to cytosine under anoxic conditions. DHU represents a model for pyrimidine base damage (ring saturation products) of the type recognized and repaired by Escherichia coli endonuclease III and its homologs in other species. We have built this lesion into synthetic oligonucleotides, with DHU placed at a single location downstream from an E.coli RNA polymerase promoter. This construct was used to determine the effect of DHU when encountered on a DNA template strand by either E.coli RNA or DNA polymerase (Klenow fragment). Single round transcription experiments or primer extension-type replication experiments were conducted in order to make a direct comparison between RNA and DNA polymerases with DHU placed within the same sequence context. Both DNA and RNA polymerase efficiently bypass DHU and insert adenine opposite this lesion. These results suggest that DHU is mutagenic with respect to both replication and transcription and have implications for DNA repair as well the routes leading to generation of mutant proteins in dividing and non-dividing cells.","container-title":"Nucleic Acids Research","DOI":"10.1093/nar/26.7.1707","ISSN":"1707-1712","issue":"7","journalAbbreviation":"Nucleic Acids Res","note":"PMID: 9512542","page":"1707-1712","title":"Escherichia coli RNA and DNA polymerase bypass of dihydrouracil: mutagenic potential via transcription and replication","volume":"26","author":[{"family":"Liu","given":"Jiang"},{"family":"Doetsch","given":"Paul W."}],"issued":{"date-parts":[["1998"]]}}}],"schema":"https://github.com/citation-style-language/schema/raw/master/csl-citation.json"} </w:instrText>
            </w:r>
            <w:r w:rsidRPr="00464B7C">
              <w:rPr>
                <w:rFonts w:eastAsia="Times New Roman" w:cs="Calibri"/>
                <w:color w:val="000000"/>
                <w:sz w:val="20"/>
                <w:szCs w:val="20"/>
                <w:lang w:val="en-GB" w:eastAsia="ru-RU"/>
              </w:rPr>
              <w:fldChar w:fldCharType="separate"/>
            </w:r>
            <w:r w:rsidRPr="0007287A">
              <w:rPr>
                <w:rFonts w:ascii="Calibri" w:hAnsi="Calibri" w:cs="Calibri"/>
                <w:sz w:val="20"/>
                <w:szCs w:val="24"/>
              </w:rPr>
              <w:t>(30)</w:t>
            </w:r>
            <w:r w:rsidRPr="00464B7C">
              <w:rPr>
                <w:rFonts w:eastAsia="Times New Roman" w:cs="Calibri"/>
                <w:color w:val="000000"/>
                <w:sz w:val="20"/>
                <w:szCs w:val="20"/>
                <w:lang w:val="en-GB" w:eastAsia="ru-RU"/>
              </w:rPr>
              <w:fldChar w:fldCharType="end"/>
            </w:r>
          </w:p>
        </w:tc>
      </w:tr>
      <w:tr w:rsidR="00040EA4" w:rsidRPr="00464B7C" w14:paraId="0071D78C" w14:textId="77777777" w:rsidTr="003D1D64">
        <w:trPr>
          <w:trHeight w:val="288"/>
        </w:trPr>
        <w:tc>
          <w:tcPr>
            <w:tcW w:w="2246" w:type="dxa"/>
            <w:vMerge w:val="restart"/>
            <w:shd w:val="clear" w:color="auto" w:fill="auto"/>
            <w:vAlign w:val="center"/>
            <w:hideMark/>
          </w:tcPr>
          <w:p w14:paraId="41D2B44A" w14:textId="65B0560A" w:rsidR="00040EA4" w:rsidRPr="00464B7C" w:rsidRDefault="005C3403" w:rsidP="005C3403">
            <w:pPr>
              <w:spacing w:after="0" w:line="240" w:lineRule="auto"/>
              <w:rPr>
                <w:rFonts w:eastAsia="Times New Roman" w:cs="Calibri"/>
                <w:color w:val="000000"/>
                <w:sz w:val="20"/>
                <w:szCs w:val="20"/>
                <w:lang w:val="en-GB" w:eastAsia="ru-RU"/>
              </w:rPr>
            </w:pPr>
            <w:r>
              <w:rPr>
                <w:rFonts w:eastAsia="Times New Roman" w:cs="Calibri"/>
                <w:color w:val="000000"/>
                <w:sz w:val="20"/>
                <w:szCs w:val="20"/>
                <w:lang w:val="en-GB" w:eastAsia="ru-RU"/>
              </w:rPr>
              <w:t>Thymidine</w:t>
            </w:r>
            <w:r w:rsidR="00040EA4" w:rsidRPr="00464B7C">
              <w:rPr>
                <w:rFonts w:eastAsia="Times New Roman" w:cs="Calibri"/>
                <w:color w:val="000000"/>
                <w:sz w:val="20"/>
                <w:szCs w:val="20"/>
                <w:lang w:val="en-GB" w:eastAsia="ru-RU"/>
              </w:rPr>
              <w:t xml:space="preserve"> glycol (TG)</w:t>
            </w:r>
          </w:p>
        </w:tc>
        <w:tc>
          <w:tcPr>
            <w:tcW w:w="1690" w:type="dxa"/>
            <w:shd w:val="clear" w:color="auto" w:fill="auto"/>
            <w:noWrap/>
            <w:vAlign w:val="center"/>
            <w:hideMark/>
          </w:tcPr>
          <w:p w14:paraId="4B5B42D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 Dra)</w:t>
            </w:r>
          </w:p>
        </w:tc>
        <w:tc>
          <w:tcPr>
            <w:tcW w:w="2127" w:type="dxa"/>
            <w:shd w:val="clear" w:color="auto" w:fill="auto"/>
            <w:vAlign w:val="center"/>
            <w:hideMark/>
          </w:tcPr>
          <w:p w14:paraId="071F0DC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w:t>
            </w:r>
          </w:p>
        </w:tc>
        <w:tc>
          <w:tcPr>
            <w:tcW w:w="6661" w:type="dxa"/>
            <w:shd w:val="clear" w:color="auto" w:fill="auto"/>
            <w:vAlign w:val="center"/>
            <w:hideMark/>
          </w:tcPr>
          <w:p w14:paraId="4D60CB4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w:t>
            </w:r>
          </w:p>
        </w:tc>
        <w:tc>
          <w:tcPr>
            <w:tcW w:w="1930" w:type="dxa"/>
            <w:shd w:val="clear" w:color="auto" w:fill="auto"/>
            <w:vAlign w:val="center"/>
            <w:hideMark/>
          </w:tcPr>
          <w:p w14:paraId="15628AC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mdtp9lhvt","properties":{"formattedCitation":"(34, 105)","plainCitation":"(34, 105)","noteIndex":0},"citationItems":[{"id":615,"uris":["http://zotero.org/users/8638486/items/96FPBG63"],"uri":["http://zotero.org/users/8638486/items/96FPBG63"],"itemData":{"id":615,"type":"article-journal","abstract":"Deinococcus radiodurans is a highly stress resistant bacterium that encodes universal as well as lineage-specific factors involved in DNA transcription and repair. However, the effects of DNA lesions on RNA synthesis by D. radiodurans RNA polymerase (RNAP) have never been studied. We investigated the ability of this RNAP to transcribe damaged DNA templates and demonstrated that various lesions significantly affect the efficiency and fidelity of RNA synthesis. DNA modifications that disrupt correct base-pairing can strongly inhibit transcription and increase nucleotide misincorporation by D. radiodurans RNAP. The universal transcription factor GreA and Deinococcus-specific factor Gfh1 stimulate RNAP stalling at various DNA lesions, depending on the type of the lesion and the presence of Mn2+ ions, abundant divalent cations in D. radiodurans. Furthermore, Gfh1 stimulates the action of the Mfd translocase, which removes transcription elongation complexes paused at the sites of DNA lesions. Thus, Gre-family factors in D. radiodurans might have evolved to increase the efficiency of DNA damage recognition by the transcription and repair machineries in this bacterium.","container-title":"RNA Biology","DOI":"10.1080/15476286.2019.1656027","ISSN":"1555-8584","issue":"12","journalAbbreviation":"RNA Biol","note":"publisher: Taylor and Francis Inc.\nPMID: 31416390","page":"1711-1720","title":"Gre-family factors modulate DNA damage sensing by Deinococcus radiodurans RNA polymerase.","volume":"16","author":[{"family":"Agapov","given":"Aleksei"},{"family":"Esyunina","given":"Daria"},{"family":"Kulbachinskiy","given":"Andrey"}],"issued":{"date-parts":[["2019",12]]}}},{"id":602,"uris":["http://zotero.org/users/8638486/items/3SVFWDRC"],"uri":["http://zotero.org/users/8638486/items/3SVFWDRC"],"itemData":{"id":602,"type":"article-journal","abstract":"© 2019 Elsevier Inc. DNA lesions can severely compromise genome stability and lead to cell death if unrepaired. RNA polymerase (RNAP) is known to serve as a sensor of DNA damage and to attract DNA repair factors to the damaged template sites. Here, we systematically investigated the ability of Escherichia coli RNAP to transcribe DNA templates containing various types of DNA lesions, and analyzed their effects on transcription fidelity. We showed that transcription is strongly inhibited on templates containing cyclobutane thymine dimers, 1,N6-ethenoadenine and abasic sites, while 8-oxoguanine and thymine glycol have mild effects on transcription efficiency. Similarly to many polymerases, E. coli RNAP follows the “A” rule during nucleotide insertion opposite abasic sites and bulky lesions, and can also incorporate and efficiently extend an adenine nucleotide opposite 8-oxoguanine. Mutations in RNAP regions around the templating nucleotide decrease the efficiency of translesion synthesis, likely by altering the RNAP-template contacts in the active site. Thus, DNA lesions can lead to distinct outcomes in transcription, depending on the severity of the damage and contacts of the damaged template with the active site of RNAP.","container-title":"Biochemical and Biophysical Research Communications","DOI":"10.1016/j.bbrc.2019.01.062","ISSN":"10902104","issue":"1","journalAbbreviation":"Biochem Biophys Res Commun","title":"Distinct effects of DNA lesions on RNA synthesis by Escherichia coli RNA polymerase","volume":"510","author":[{"family":"Pupov","given":"D."},{"family":"Ignatov","given":"A."},{"family":"Agapov","given":"A."},{"family":"Kulbachinskiy","given":"A."}],"issued":{"date-parts":[["2019"]]}}}],"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34, 105)</w:t>
            </w:r>
            <w:r w:rsidRPr="00464B7C">
              <w:rPr>
                <w:rFonts w:eastAsia="Times New Roman" w:cs="Calibri"/>
                <w:color w:val="000000"/>
                <w:sz w:val="20"/>
                <w:szCs w:val="20"/>
                <w:lang w:val="en-GB" w:eastAsia="ru-RU"/>
              </w:rPr>
              <w:fldChar w:fldCharType="end"/>
            </w:r>
          </w:p>
        </w:tc>
      </w:tr>
      <w:tr w:rsidR="00040EA4" w:rsidRPr="00464B7C" w14:paraId="5BD1D951" w14:textId="77777777" w:rsidTr="003D1D64">
        <w:trPr>
          <w:trHeight w:val="288"/>
        </w:trPr>
        <w:tc>
          <w:tcPr>
            <w:tcW w:w="2246" w:type="dxa"/>
            <w:vMerge/>
            <w:vAlign w:val="center"/>
            <w:hideMark/>
          </w:tcPr>
          <w:p w14:paraId="2A66C9A3"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44523966" w14:textId="7C3DA702" w:rsidR="00040EA4" w:rsidRPr="00464B7C" w:rsidRDefault="00C01DD6" w:rsidP="005C3403">
            <w:pPr>
              <w:spacing w:after="0" w:line="240" w:lineRule="auto"/>
              <w:rPr>
                <w:rFonts w:eastAsia="Times New Roman" w:cs="Calibri"/>
                <w:color w:val="000000"/>
                <w:sz w:val="20"/>
                <w:szCs w:val="20"/>
                <w:lang w:val="en-GB" w:eastAsia="ru-RU"/>
              </w:rPr>
            </w:pPr>
            <w:r>
              <w:rPr>
                <w:rFonts w:eastAsia="Times New Roman" w:cs="Calibri"/>
                <w:color w:val="000000"/>
                <w:sz w:val="20"/>
                <w:szCs w:val="20"/>
                <w:lang w:val="en-GB" w:eastAsia="ru-RU"/>
              </w:rPr>
              <w:t xml:space="preserve">Archaeal RNAP </w:t>
            </w:r>
            <w:r w:rsidR="00040EA4" w:rsidRPr="00464B7C">
              <w:rPr>
                <w:rFonts w:eastAsia="Times New Roman" w:cs="Calibri"/>
                <w:color w:val="000000"/>
                <w:sz w:val="20"/>
                <w:szCs w:val="20"/>
                <w:lang w:val="en-GB" w:eastAsia="ru-RU"/>
              </w:rPr>
              <w:t>(Tko)</w:t>
            </w:r>
          </w:p>
        </w:tc>
        <w:tc>
          <w:tcPr>
            <w:tcW w:w="2127" w:type="dxa"/>
            <w:shd w:val="clear" w:color="auto" w:fill="auto"/>
            <w:vAlign w:val="center"/>
            <w:hideMark/>
          </w:tcPr>
          <w:p w14:paraId="2170D27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0046D74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w:t>
            </w:r>
          </w:p>
        </w:tc>
        <w:tc>
          <w:tcPr>
            <w:tcW w:w="1930" w:type="dxa"/>
            <w:shd w:val="clear" w:color="auto" w:fill="auto"/>
            <w:vAlign w:val="center"/>
            <w:hideMark/>
          </w:tcPr>
          <w:p w14:paraId="38BD938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332ncj89h","properties":{"formattedCitation":"(49)","plainCitation":"(49)","noteIndex":0},"citationItems":[{"id":298,"uris":["http://zotero.org/users/8638486/items/RFZPSCF3"],"uri":["http://zotero.org/users/8638486/items/RFZPSCF3"],"itemData":{"id":298,"type":"article-journal","abstract":"Transcription elongation is not uniform and transcription is often hindered by protein-bound factors or DNA lesions that limit translocation and impair catalysis. Despite the high degree of sequence and structural homology of the multi-subunit RNA polymerases (RNAP), substantial differences in response to DNA lesions have been reported. Archaea encode only a single RNAP with striking structural conservation with eukaryotic RNAP II (Pol II). Here, we demonstrate that the archaeal RNAP from Thermococcus kodakarensis is sensitive to a variety of DNA lesions that pause and arrest RNAP at or adjacent to the site of DNA damage. DNA damage only halts elongation when present in the template strand, and the damage often results in RNAP arresting such that the lesion would be encapsulated with the transcription elongation complex. The strand-specific halt to archaeal transcription elongation on modified templates is supportive of RNAP recognizing DNA damage and potentially initiating DNA repair through a process akin to the well-described transcription-coupled DNA repair (TCR) pathways in Bacteria and Eukarya.","container-title":"Transcription","DOI":"10.1080/21541264.2017.1324941","ISSN":"2154-1264","issue":"5","journalAbbreviation":"Transcription","note":"PMID: 28598254","page":"288-296","title":"Archaeal RNA polymerase arrests transcription at DNA lesions","volume":"8","author":[{"family":"Gehring","given":"Alexandra M."},{"family":"Santangelo","given":"Thomas J."}],"issued":{"date-parts":[["2017",6]]}}}],"schema":"https://github.com/citation-style-language/schema/raw/master/csl-citation.json"} </w:instrText>
            </w:r>
            <w:r w:rsidRPr="00464B7C">
              <w:rPr>
                <w:rFonts w:eastAsia="Times New Roman" w:cs="Calibri"/>
                <w:color w:val="000000"/>
                <w:sz w:val="20"/>
                <w:szCs w:val="20"/>
                <w:lang w:val="en-GB" w:eastAsia="ru-RU"/>
              </w:rPr>
              <w:fldChar w:fldCharType="separate"/>
            </w:r>
            <w:r w:rsidRPr="0007287A">
              <w:rPr>
                <w:rFonts w:ascii="Calibri" w:hAnsi="Calibri" w:cs="Calibri"/>
                <w:sz w:val="20"/>
                <w:szCs w:val="24"/>
              </w:rPr>
              <w:t>(49)</w:t>
            </w:r>
            <w:r w:rsidRPr="00464B7C">
              <w:rPr>
                <w:rFonts w:eastAsia="Times New Roman" w:cs="Calibri"/>
                <w:color w:val="000000"/>
                <w:sz w:val="20"/>
                <w:szCs w:val="20"/>
                <w:lang w:val="en-GB" w:eastAsia="ru-RU"/>
              </w:rPr>
              <w:fldChar w:fldCharType="end"/>
            </w:r>
          </w:p>
        </w:tc>
      </w:tr>
      <w:tr w:rsidR="00040EA4" w:rsidRPr="00554611" w14:paraId="231FEFF6" w14:textId="77777777" w:rsidTr="003D1D64">
        <w:trPr>
          <w:trHeight w:val="576"/>
        </w:trPr>
        <w:tc>
          <w:tcPr>
            <w:tcW w:w="2246" w:type="dxa"/>
            <w:vMerge/>
            <w:vAlign w:val="center"/>
            <w:hideMark/>
          </w:tcPr>
          <w:p w14:paraId="1C8AEBE5"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1888602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42DD4ED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w:t>
            </w:r>
          </w:p>
        </w:tc>
        <w:tc>
          <w:tcPr>
            <w:tcW w:w="6661" w:type="dxa"/>
            <w:shd w:val="clear" w:color="auto" w:fill="auto"/>
            <w:vAlign w:val="center"/>
            <w:hideMark/>
          </w:tcPr>
          <w:p w14:paraId="3F279C4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 (in</w:t>
            </w:r>
            <w:r>
              <w:rPr>
                <w:rFonts w:eastAsia="Times New Roman" w:cs="Calibri"/>
                <w:color w:val="000000"/>
                <w:sz w:val="20"/>
                <w:szCs w:val="20"/>
                <w:lang w:val="en-GB" w:eastAsia="ru-RU"/>
              </w:rPr>
              <w:t xml:space="preserve"> ref.</w:t>
            </w:r>
            <w:r w:rsidRPr="00464B7C">
              <w:rPr>
                <w:rFonts w:eastAsia="Times New Roman" w:cs="Calibri"/>
                <w:color w:val="000000"/>
                <w:sz w:val="20"/>
                <w:szCs w:val="20"/>
                <w:lang w:val="en-GB" w:eastAsia="ru-RU"/>
              </w:rPr>
              <w:t xml:space="preserve"> </w:t>
            </w:r>
            <w:r>
              <w:rPr>
                <w:rFonts w:eastAsia="Times New Roman" w:cs="Calibri"/>
                <w:color w:val="000000"/>
                <w:sz w:val="20"/>
                <w:szCs w:val="20"/>
                <w:lang w:val="en-GB" w:eastAsia="ru-RU"/>
              </w:rPr>
              <w:fldChar w:fldCharType="begin"/>
            </w:r>
            <w:r>
              <w:rPr>
                <w:rFonts w:eastAsia="Times New Roman" w:cs="Calibri"/>
                <w:color w:val="000000"/>
                <w:sz w:val="20"/>
                <w:szCs w:val="20"/>
                <w:lang w:val="en-GB" w:eastAsia="ru-RU"/>
              </w:rPr>
              <w:instrText xml:space="preserve"> ADDIN ZOTERO_ITEM CSL_CITATION {"citationID":"alie5s2sr","properties":{"formattedCitation":"(23)","plainCitation":"(23)","noteIndex":0},"citationItems":[{"id":703,"uris":["http://zotero.org/users/8638486/items/7ECL8F95"],"uri":["http://zotero.org/users/8638486/items/7ECL8F95"],"itemData":{"id":703,"type":"article-journal","abstract":"Thymine glycols are formed in DNA by exposure to ionizing radiation or oxidative stress. Although these lesions are repaired by the base excision repair pathway, they have been shown also to be subject to transcription-coupled repair. A current model for transcription-coupled repair proposes that RNA polymerase II arrested at a DNA lesion provides a signal for recruitment of the repair enzymes to the lesion site. Here we report the effect of thymine glycol on transcription elongation by T7 RNA polymerase and RNA polymerase II from rat liver. DNA substrates containing a single thymine glycol located either in the transcribed or nontranscribed strand were used to carry out in vitro transcription. We found that thymine glycol in the transcribed strand blocked transcription elongation by T7 RNA polymerase </w:instrText>
            </w:r>
            <w:r>
              <w:rPr>
                <w:rFonts w:ascii="Cambria Math" w:eastAsia="Times New Roman" w:hAnsi="Cambria Math" w:cs="Cambria Math"/>
                <w:color w:val="000000"/>
                <w:sz w:val="20"/>
                <w:szCs w:val="20"/>
                <w:lang w:val="en-GB" w:eastAsia="ru-RU"/>
              </w:rPr>
              <w:instrText>∼</w:instrText>
            </w:r>
            <w:r>
              <w:rPr>
                <w:rFonts w:eastAsia="Times New Roman" w:cs="Calibri"/>
                <w:color w:val="000000"/>
                <w:sz w:val="20"/>
                <w:szCs w:val="20"/>
                <w:lang w:val="en-GB" w:eastAsia="ru-RU"/>
              </w:rPr>
              <w:instrText xml:space="preserve">50% of the time but did not block RNA polymerase II. Thymine glycol in the nontranscribed strand did not affect transcription by either polymerase. These results suggest that arrest of RNA polymerase elongation by thymine glycol is not necessary for transcription-coupled repair of this lesion. Additional factors that recognize and bind thymine glycol in DNA may be required to ensure RNA polymerase arrest and the initiation of transcription-coupled repair in vivo.","container-title":"Journal of Biological Chemistry","DOI":"10.1074/jbc.M105282200","ISSN":"00219258","issue":"48","journalAbbreviation":"J Biol Chem","note":"publisher: NIH Public Access\nPMID: 11571287","page":"45367-45371","title":"Effect of thymine glycol on transcription elongation by T7 RNA polymerase and mammalian RNA polymerase II","volume":"276","author":[{"family":"Tornaletti","given":"Silvia"},{"family":"Maeda","given":"Lauren S."},{"family":"Lloyd","given":"Daniel R."},{"family":"Reines","given":"Daniel"},{"family":"Hanawalt","given":"Philip C."}],"issued":{"date-parts":[["2001",11]]}}}],"schema":"https://github.com/citation-style-language/schema/raw/master/csl-citation.json"} </w:instrText>
            </w:r>
            <w:r>
              <w:rPr>
                <w:rFonts w:eastAsia="Times New Roman" w:cs="Calibri"/>
                <w:color w:val="000000"/>
                <w:sz w:val="20"/>
                <w:szCs w:val="20"/>
                <w:lang w:val="en-GB" w:eastAsia="ru-RU"/>
              </w:rPr>
              <w:fldChar w:fldCharType="separate"/>
            </w:r>
            <w:r w:rsidRPr="007603C4">
              <w:rPr>
                <w:rFonts w:ascii="Calibri" w:hAnsi="Calibri" w:cs="Calibri"/>
                <w:sz w:val="20"/>
                <w:szCs w:val="24"/>
                <w:lang w:val="en-US"/>
              </w:rPr>
              <w:t>(23)</w:t>
            </w:r>
            <w:r>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 xml:space="preserve"> RNAP bypasses TG freely). CSB and TFIIF promote bypass, TFIIS does not affect bypass.</w:t>
            </w:r>
          </w:p>
        </w:tc>
        <w:tc>
          <w:tcPr>
            <w:tcW w:w="1930" w:type="dxa"/>
            <w:shd w:val="clear" w:color="auto" w:fill="auto"/>
            <w:vAlign w:val="center"/>
            <w:hideMark/>
          </w:tcPr>
          <w:p w14:paraId="6DA30C6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414fr833i","properties":{"formattedCitation":"(23, 128, 130, 131)","plainCitation":"(23, 128, 130, 131)","noteIndex":0},"citationItems":[{"id":703,"uris":["http://zotero.org/users/8638486/items/7ECL8F95"],"uri":["http://zotero.org/users/8638486/items/7ECL8F95"],"itemData":{"id":703,"type":"article-journal","abstract":"Thymine glycols are formed in DNA by exposure to ionizing radiation or oxidative stress. Although these lesions are repaired by the base excision repair pathway, they have been shown also to be subject to transcription-coupled repair. A current model for transcription-coupled repair proposes that RNA polymerase II arrested at a DNA lesion provides a signal for recruitment of the repair enzymes to the lesion site. Here we report the effect of thymine glycol on transcription elongation by T7 RNA polymerase and RNA polymerase II from rat liver. DNA substrates containing a single thymine glycol located either in the transcribed or nontranscribed strand were used to carry out in vitro transcription. We found that thymine glycol in the transcribed strand blocked transcription elongation by T7 RNA polymerase </w:instrText>
            </w:r>
            <w:r>
              <w:rPr>
                <w:rFonts w:ascii="Cambria Math" w:eastAsia="Times New Roman" w:hAnsi="Cambria Math" w:cs="Cambria Math"/>
                <w:color w:val="000000"/>
                <w:sz w:val="20"/>
                <w:szCs w:val="20"/>
                <w:lang w:val="en-GB" w:eastAsia="ru-RU"/>
              </w:rPr>
              <w:instrText>∼</w:instrText>
            </w:r>
            <w:r>
              <w:rPr>
                <w:rFonts w:eastAsia="Times New Roman" w:cs="Calibri"/>
                <w:color w:val="000000"/>
                <w:sz w:val="20"/>
                <w:szCs w:val="20"/>
                <w:lang w:val="en-GB" w:eastAsia="ru-RU"/>
              </w:rPr>
              <w:instrText xml:space="preserve">50% of the time but did not block RNA polymerase II. Thymine glycol in the nontranscribed strand did not affect transcription by either polymerase. These results suggest that arrest of RNA polymerase elongation by thymine glycol is not necessary for transcription-coupled repair of this lesion. Additional factors that recognize and bind thymine glycol in DNA may be required to ensure RNA polymerase arrest and the initiation of transcription-coupled repair in vivo.","container-title":"Journal of Biological Chemistry","DOI":"10.1074/jbc.M105282200","ISSN":"00219258","issue":"48","journalAbbreviation":"J Biol Chem","note":"publisher: NIH Public Access\nPMID: 11571287","page":"45367-45371","title":"Effect of thymine glycol on transcription elongation by T7 RNA polymerase and mammalian RNA polymerase II","volume":"276","author":[{"family":"Tornaletti","given":"Silvia"},{"family":"Maeda","given":"Lauren S."},{"family":"Lloyd","given":"Daniel R."},{"family":"Reines","given":"Daniel"},{"family":"Hanawalt","given":"Philip C."}],"issued":{"date-parts":[["2001",11]]}}},{"id":723,"uris":["http://zotero.org/users/8638486/items/I72RCVS7"],"uri":["http://zotero.org/users/8638486/items/I72RCVS7"],"itemData":{"id":723,"type":"article-journal","abstract":"Transcription and repair of many DNA helix-distorting lesions such as cyclobutane pyrimidine dimers have been shown to be coupled in cells across phyla from bacteria to humans. The signal for transcription-coupled repair appears to be a stalled transcription complex at the lesion site. To determine whether oxidative DNA lesions can block correctly initiated human RNA polymerase II, we examined the effect of site-specifically introduced oxidative damages on transcription in HeLa cell nuclear extracts. We found that transcription was blocked by single-stranded breaks, common oxidative DNA lesions, when present in the transcribed strand of the transcription template. Cyclobutane pyrimidine dimers, which have been previously shown to block transcription both in vitro and in vivo, also blocked transcription in the HeLa cell nuclear transcription assay. In contrast, the oxidative DNA base lesions, 8-oxoguanine, 5-hydroxycytosine, and thymine glycol did not inhibit transcription, although pausing was observed with the thymine glycol lesion. Thus, DNA strand breaks but not oxidative DNA base damages blocked transcription by RNA polymerase II.","container-title":"Journal of Biological Chemistry","DOI":"10.1074/jbc.M313598200","ISSN":"00219258","issue":"18","journalAbbreviation":"J Biol Chem","note":"publisher: J Biol Chem\nPMID: 14978042","page":"18511-18520","title":"Single-stranded breaks in DNA but not oxidative DNA base damages block transcriptional elongation by RNA polymerase II in HeLa cell nuclear extracts","volume":"279","author":[{"family":"Kathe","given":"Scott D."},{"family":"Shen","given":"Guang Ping"},{"family":"Wallace","given":"Susan S."}],"issued":{"date-parts":[["2004",4]]}}},{"id":727,"uris":["http://zotero.org/users/8638486/items/B7KDBIN4"],"uri":["http://zotero.org/users/8638486/items/B7KDBIN4"],"itemData":{"id":727,"type":"article-journal","abstract":"Oxidative lesions represent the most abundant DNA lesions within the cell. In the present study, we investigated the impact of the oxidative lesions 8-oxoguanine, thymine glycol and 5-hydroxyuracil on RNA polymerase II (RNA pol II) transcription using a well-defined in vitro transcription system. We found that in a purified, reconstituted transcription system, these lesions block elongation by RNA pol II to different extents, depending on the type of lesion. Suggesting the presence of a bypass activity, the block to elongation is alleviated when transcription is carried out in HeLa cell nuclear extracts. By purifying this activity, we discovered that TFIIF could promote elongation through a thymine glycol lesion. The elongation factors Elongin and CSB, but not TFIIS, can also stimulate bypass of thymine glycol lesions, whereas Elongin, CSB and TFIIS can all enhance bypass of an 8-oxoguanine lesion. By increasing the efficiency with which RNA pol II reads through oxidative lesions, elongation factors can contribute to transcriptional mutagenesis, an activity that could have implications for the generation or progression of human diseases.","container-title":"EMBO Journal","DOI":"10.1038/sj.emboj.7601403","ISSN":"02614189","issue":"23","journalAbbreviation":"EMBO J","note":"publisher: EMBO J\nPMID: 17110932","page":"5481-5491","title":"RNA polymerase II bypass of oxidative DNA damage is regulated by transcription elongation factors","volume":"25","author":[{"family":"Charlet-Berguerand","given":"Nicolas"},{"family":"Feuerhahn","given":"Sascha"},{"family":"Kong","given":"Stephanie E."},{"family":"Ziserman","given":"Howard"},{"family":"Conaway","given":"Joan W."},{"family":"Conaway","given":"Ronald"},{"family":"Egly","given":"Jean Marc"}],"issued":{"date-parts":[["2006",11]]}}},{"id":743,"uris":["http://zotero.org/users/8638486/items/VF3JR6UK"],"uri":["http://zotero.org/users/8638486/items/VF3JR6UK"],"itemData":{"id":743,"type":"article-journal","abstract":"The blockage of transcription elongation by RNA polymerase II (RNAPII) at DNA lesions on the transcribed strand is a serious challenge to accurate transcription. Transcription-coupled DNA repair (TCR), which is assumed to be initiated by the blockage of transcription, rapidly removes lesions on the transcribed strand of expressed genes and allows the resumption of transcription. Although helix-distorting bulky damage such as a cyclobutane pyrimidine dimer is known to block transcription elongation and to be repaired by TCR, it is not clear whether oxidative DNA lesions are repaired by TCR. First, we examined whether transcription elongation by RNAPII is stalled at sites of 2-hydroxyadenine (2-OH-A), 8-oxoadenine (8-oxoA), 8-oxoguanine (8-oxoG), or thymine glycol (Tg) on the transcribed strand. Our results indicate that RNAPII incorporated nucleotides opposite the lesions and then stalled. In addition, we found that transcription elongation factor TFIIS (SII) enabled RNAPII to bypass 8-oxoG but not the other types of damage, while transcription initiation and elongation factor TFIIF did not bypass 8-oxoG. These results suggest that SII is important for preventing cellular death due to oxidative DNA damage, assisting RNAPII to bypass 8-oxoG.","container-title":"DNA Repair","DOI":"10.1016/j.dnarep.2007.01.014","ISSN":"15687864","issue":"6","journalAbbreviation":"DNA Repair (Amst)","note":"publisher: DNA Repair (Amst)\nPMID: 17374514","page":"841-851","title":"RNA polymerase II bypasses 8-oxoguanine in the presence of transcription elongation factor TFIIS","volume":"6","author":[{"family":"Kuraoka","given":"Isao"},{"family":"Suzuki","given":"Kyoko"},{"family":"Ito","given":"Shinsuke"},{"family":"Hayashida","given":"Mika"},{"family":"Kwei","given":"Joan Seah Mei"},{"family":"Ikegami","given":"Takahisa"},{"family":"Handa","given":"Hiroshi"},{"family":"Nakabeppu","given":"Yusaku"},{"family":"Tanaka","given":"Kiyoji"}],"issued":{"date-parts":[["2007",6]]}}}],"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23, 128, 130, 131)</w:t>
            </w:r>
            <w:r w:rsidRPr="00464B7C">
              <w:rPr>
                <w:rFonts w:eastAsia="Times New Roman" w:cs="Calibri"/>
                <w:color w:val="000000"/>
                <w:sz w:val="20"/>
                <w:szCs w:val="20"/>
                <w:lang w:val="en-GB" w:eastAsia="ru-RU"/>
              </w:rPr>
              <w:fldChar w:fldCharType="end"/>
            </w:r>
          </w:p>
        </w:tc>
      </w:tr>
      <w:tr w:rsidR="00040EA4" w:rsidRPr="00554611" w14:paraId="1B4A25B0" w14:textId="77777777" w:rsidTr="003D1D64">
        <w:trPr>
          <w:trHeight w:val="288"/>
        </w:trPr>
        <w:tc>
          <w:tcPr>
            <w:tcW w:w="2246" w:type="dxa"/>
            <w:shd w:val="clear" w:color="auto" w:fill="auto"/>
            <w:vAlign w:val="center"/>
            <w:hideMark/>
          </w:tcPr>
          <w:p w14:paraId="1B4585B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3-ethylthymidine</w:t>
            </w:r>
          </w:p>
        </w:tc>
        <w:tc>
          <w:tcPr>
            <w:tcW w:w="1690" w:type="dxa"/>
            <w:shd w:val="clear" w:color="auto" w:fill="auto"/>
            <w:noWrap/>
            <w:vAlign w:val="center"/>
            <w:hideMark/>
          </w:tcPr>
          <w:p w14:paraId="55276CA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6481600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 or U</w:t>
            </w:r>
          </w:p>
        </w:tc>
        <w:tc>
          <w:tcPr>
            <w:tcW w:w="6661" w:type="dxa"/>
            <w:shd w:val="clear" w:color="auto" w:fill="auto"/>
            <w:vAlign w:val="center"/>
            <w:hideMark/>
          </w:tcPr>
          <w:p w14:paraId="524E8A7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TFIIS increases transcription block.</w:t>
            </w:r>
          </w:p>
        </w:tc>
        <w:tc>
          <w:tcPr>
            <w:tcW w:w="1930" w:type="dxa"/>
            <w:shd w:val="clear" w:color="auto" w:fill="auto"/>
            <w:vAlign w:val="center"/>
            <w:hideMark/>
          </w:tcPr>
          <w:p w14:paraId="2A22FCD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apkajf44s","properties":{"formattedCitation":"(123, 124)","plainCitation":"(123, 124)","noteIndex":0},"citationItems":[{"id":785,"uris":["http://zotero.org/users/8638486/items/YQKG3AUS"],"uri":["http://zotero.org/users/8638486/items/YQKG3AUS"],"itemData":{"id":785,"type":"article-journal","abstract":"Alkylative damage to DNA can be induced by environmental chemicals, endogenous metabolites and some commonly prescribed chemotherapeu-tic agents.EtdT were found to inhibit strongly DNA transcription in vitro and in certain human cells. Moreover, N3-EtdT, but not O 2-EtdT or O 4-EtdT, is an efficient substrate for transcription-coupled nucleotide exci-sion repair. These findings provide new important insights into how these alkylated DNA lesions compromise the flow of genetic information, which may help to understand the risk of these lesions in living cells.","container-title":"Nucleic Acids Research","DOI":"10.1093/nar/gku1183","issue":"22","journalAbbreviation":"Nucleic Acids Res","note":"PMID: 25404131","page":"13706-13713","title":"Transcriptional bypass of regioisomeric ethylated thymidine lesions by T7 RNA polymerase and human RNA polymerase II","volume":"42","author":[{"family":"You","given":"Changjun"},{"family":"Wang","given":"Pengcheng"},{"family":"Dai","given":"Xiaoxia"},{"family":"Wang","given":"Yinsheng"}],"issued":{"date-parts":[["2014"]]}}},{"id":805,"uris":["http://zotero.org/users/8638486/items/7B84JIAW"],"uri":["http://zotero.org/users/8638486/items/7B84JIAW"],"itemData":{"id":805,"type":"article-journal","abstract":"Alkylated DNA lesions, induced by both exogenous chemical agents and endogenous metabolites, interfere with the efficiency and accuracy of DNA replication and transcription. However, the molecular mechanisms of DNA alkylation-induced transcriptional stalling and mutagenesis remain unknown. In this study, we systematically investigated how RNA polymerase II (pol II) recognizes and bypasses regioisomeric O2-, N3-, and O4-ethylthymidine (O2-, N3-, and O4-EtdT) lesions. We observed distinct pol II stalling profiles for the three regioisomeric EtdT lesions. Intriguingly, pol II stalling at O2-EtdT and N3-EtdT sites is exacerbated by TFIIS-stimulated proofreading activity. Assessment for the impact of the EtdT lesions on individual fidelity checkpoints provided further mechanistic insights, where the transcriptional lesion bypass routes for the three EtdT lesions are controlled by distinct fidelity checkpoints. The error-free transcriptional lesion bypass route is strongly favored for the minor-groove O2-EtdT lesion. In contrast, a dominant error-prone route stemming from GMP misincorporation was observed for the major-groove O4-EtdT lesion. For the N3-EtdT lesion that disrupts base pairing, multiple transcriptional lesion bypass routes were found. Importantly, the results from the present in vitro transcriptional studies are well correlated with in vivo transcriptional mutagenesis analysis. Finally, we identified a minor-groove–sensing motif from pol II (termed Pro-Gate loop). The Pro-Gate loop faces toward the minor groove of RNA:DNA hybrid and is involved in modulating the translocation of minor-groove alkylated DNA template after nucleotide incorporation opposite the lesion. Taken together, this work provides important mechanistic insights into transcriptional stalling, lesion bypass, and mutagenesis of alkylated DNA lesions.","container-title":"Proceedings of the National Academy of Sciences of the United States of America","DOI":"10.1073/pnas.1708748114","ISSN":"10916490","issue":"34","journalAbbreviation":"Proc Natl Acad Sci U S A","note":"publisher: National Academy of Sciences\nPMID: 28784758","page":"E7082-E7091","title":"Mechanism of DNA alkylation-induced transcriptional stalling, lesion bypass, and mutagenesis","volume":"114","author":[{"family":"Xu","given":"Liang"},{"family":"Wang","given":"Wei"},{"family":"Wu","given":"Jiabin"},{"family":"Shin","given":"Ji Hyun"},{"family":"Wang","given":"Pengcheng"},{"family":"Unarta","given":"Ilona Christy"},{"family":"Chong","given":"Jenny"},{"family":"Wang","given":"Yinsheng"},{"family":"Wang","given":"Dong"}],"issued":{"date-parts":[["2017",8]]}}}],"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23, 124)</w:t>
            </w:r>
            <w:r w:rsidRPr="00464B7C">
              <w:rPr>
                <w:rFonts w:eastAsia="Times New Roman" w:cs="Calibri"/>
                <w:color w:val="000000"/>
                <w:sz w:val="20"/>
                <w:szCs w:val="20"/>
                <w:lang w:val="en-GB" w:eastAsia="ru-RU"/>
              </w:rPr>
              <w:fldChar w:fldCharType="end"/>
            </w:r>
          </w:p>
        </w:tc>
      </w:tr>
      <w:tr w:rsidR="00040EA4" w:rsidRPr="00554611" w14:paraId="341273FB" w14:textId="77777777" w:rsidTr="003D1D64">
        <w:trPr>
          <w:trHeight w:val="576"/>
        </w:trPr>
        <w:tc>
          <w:tcPr>
            <w:tcW w:w="2246" w:type="dxa"/>
            <w:shd w:val="clear" w:color="auto" w:fill="auto"/>
            <w:vAlign w:val="center"/>
            <w:hideMark/>
          </w:tcPr>
          <w:p w14:paraId="06948E2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O2-ethylthymidine</w:t>
            </w:r>
          </w:p>
        </w:tc>
        <w:tc>
          <w:tcPr>
            <w:tcW w:w="1690" w:type="dxa"/>
            <w:shd w:val="clear" w:color="auto" w:fill="auto"/>
            <w:noWrap/>
            <w:vAlign w:val="center"/>
            <w:hideMark/>
          </w:tcPr>
          <w:p w14:paraId="0C1E575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030A8BE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 or G</w:t>
            </w:r>
          </w:p>
        </w:tc>
        <w:tc>
          <w:tcPr>
            <w:tcW w:w="6661" w:type="dxa"/>
            <w:shd w:val="clear" w:color="auto" w:fill="auto"/>
            <w:vAlign w:val="center"/>
            <w:hideMark/>
          </w:tcPr>
          <w:p w14:paraId="46A55C0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TFIIS increases transcription blockage. Inefficient RNA extension after incorporation of G opposite the lesion.</w:t>
            </w:r>
          </w:p>
        </w:tc>
        <w:tc>
          <w:tcPr>
            <w:tcW w:w="1930" w:type="dxa"/>
            <w:shd w:val="clear" w:color="auto" w:fill="auto"/>
            <w:vAlign w:val="center"/>
            <w:hideMark/>
          </w:tcPr>
          <w:p w14:paraId="50C86D3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GjCFlQfD","properties":{"formattedCitation":"(123, 124)","plainCitation":"(123, 124)","noteIndex":0},"citationItems":[{"id":785,"uris":["http://zotero.org/users/8638486/items/YQKG3AUS"],"uri":["http://zotero.org/users/8638486/items/YQKG3AUS"],"itemData":{"id":785,"type":"article-journal","abstract":"Alkylative damage to DNA can be induced by environmental chemicals, endogenous metabolites and some commonly prescribed chemotherapeu-tic agents.EtdT were found to inhibit strongly DNA transcription in vitro and in certain human cells. Moreover, N3-EtdT, but not O 2-EtdT or O 4-EtdT, is an efficient substrate for transcription-coupled nucleotide exci-sion repair. These findings provide new important insights into how these alkylated DNA lesions compromise the flow of genetic information, which may help to understand the risk of these lesions in living cells.","container-title":"Nucleic Acids Research","DOI":"10.1093/nar/gku1183","issue":"22","journalAbbreviation":"Nucleic Acids Res","note":"PMID: 25404131","page":"13706-13713","title":"Transcriptional bypass of regioisomeric ethylated thymidine lesions by T7 RNA polymerase and human RNA polymerase II","volume":"42","author":[{"family":"You","given":"Changjun"},{"family":"Wang","given":"Pengcheng"},{"family":"Dai","given":"Xiaoxia"},{"family":"Wang","given":"Yinsheng"}],"issued":{"date-parts":[["2014"]]}}},{"id":805,"uris":["http://zotero.org/users/8638486/items/7B84JIAW"],"uri":["http://zotero.org/users/8638486/items/7B84JIAW"],"itemData":{"id":805,"type":"article-journal","abstract":"Alkylated DNA lesions, induced by both exogenous chemical agents and endogenous metabolites, interfere with the efficiency and accuracy of DNA replication and transcription. However, the molecular mechanisms of DNA alkylation-induced transcriptional stalling and mutagenesis remain unknown. In this study, we systematically investigated how RNA polymerase II (pol II) recognizes and bypasses regioisomeric O2-, N3-, and O4-ethylthymidine (O2-, N3-, and O4-EtdT) lesions. We observed distinct pol II stalling profiles for the three regioisomeric EtdT lesions. Intriguingly, pol II stalling at O2-EtdT and N3-EtdT sites is exacerbated by TFIIS-stimulated proofreading activity. Assessment for the impact of the EtdT lesions on individual fidelity checkpoints provided further mechanistic insights, where the transcriptional lesion bypass routes for the three EtdT lesions are controlled by distinct fidelity checkpoints. The error-free transcriptional lesion bypass route is strongly favored for the minor-groove O2-EtdT lesion. In contrast, a dominant error-prone route stemming from GMP misincorporation was observed for the major-groove O4-EtdT lesion. For the N3-EtdT lesion that disrupts base pairing, multiple transcriptional lesion bypass routes were found. Importantly, the results from the present in vitro transcriptional studies are well correlated with in vivo transcriptional mutagenesis analysis. Finally, we identified a minor-groove–sensing motif from pol II (termed Pro-Gate loop). The Pro-Gate loop faces toward the minor groove of RNA:DNA hybrid and is involved in modulating the translocation of minor-groove alkylated DNA template after nucleotide incorporation opposite the lesion. Taken together, this work provides important mechanistic insights into transcriptional stalling, lesion bypass, and mutagenesis of alkylated DNA lesions.","container-title":"Proceedings of the National Academy of Sciences of the United States of America","DOI":"10.1073/pnas.1708748114","ISSN":"10916490","issue":"34","journalAbbreviation":"Proc Natl Acad Sci U S A","note":"publisher: National Academy of Sciences\nPMID: 28784758","page":"E7082-E7091","title":"Mechanism of DNA alkylation-induced transcriptional stalling, lesion bypass, and mutagenesis","volume":"114","author":[{"family":"Xu","given":"Liang"},{"family":"Wang","given":"Wei"},{"family":"Wu","given":"Jiabin"},{"family":"Shin","given":"Ji Hyun"},{"family":"Wang","given":"Pengcheng"},{"family":"Unarta","given":"Ilona Christy"},{"family":"Chong","given":"Jenny"},{"family":"Wang","given":"Yinsheng"},{"family":"Wang","given":"Dong"}],"issued":{"date-parts":[["2017",8]]}}}],"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23, 124)</w:t>
            </w:r>
            <w:r w:rsidRPr="00464B7C">
              <w:rPr>
                <w:rFonts w:eastAsia="Times New Roman" w:cs="Calibri"/>
                <w:color w:val="000000"/>
                <w:sz w:val="20"/>
                <w:szCs w:val="20"/>
                <w:lang w:val="en-GB" w:eastAsia="ru-RU"/>
              </w:rPr>
              <w:fldChar w:fldCharType="end"/>
            </w:r>
          </w:p>
        </w:tc>
      </w:tr>
      <w:tr w:rsidR="00040EA4" w:rsidRPr="00554611" w14:paraId="40996F56" w14:textId="77777777" w:rsidTr="003D1D64">
        <w:trPr>
          <w:trHeight w:val="636"/>
        </w:trPr>
        <w:tc>
          <w:tcPr>
            <w:tcW w:w="2246" w:type="dxa"/>
            <w:shd w:val="clear" w:color="auto" w:fill="auto"/>
            <w:vAlign w:val="center"/>
            <w:hideMark/>
          </w:tcPr>
          <w:p w14:paraId="42F822F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O4-ethylthymidine</w:t>
            </w:r>
          </w:p>
        </w:tc>
        <w:tc>
          <w:tcPr>
            <w:tcW w:w="1690" w:type="dxa"/>
            <w:shd w:val="clear" w:color="auto" w:fill="auto"/>
            <w:noWrap/>
            <w:vAlign w:val="center"/>
            <w:hideMark/>
          </w:tcPr>
          <w:p w14:paraId="44628C8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13B65B0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G &gt; A</w:t>
            </w:r>
          </w:p>
        </w:tc>
        <w:tc>
          <w:tcPr>
            <w:tcW w:w="6661" w:type="dxa"/>
            <w:shd w:val="clear" w:color="auto" w:fill="auto"/>
            <w:vAlign w:val="center"/>
            <w:hideMark/>
          </w:tcPr>
          <w:p w14:paraId="55D0088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Weak pausing. RNA efficiently extended after incorporation of G opposite the lesion.</w:t>
            </w:r>
          </w:p>
        </w:tc>
        <w:tc>
          <w:tcPr>
            <w:tcW w:w="1930" w:type="dxa"/>
            <w:shd w:val="clear" w:color="auto" w:fill="auto"/>
            <w:vAlign w:val="center"/>
            <w:hideMark/>
          </w:tcPr>
          <w:p w14:paraId="28E3A76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c0MzqtsO","properties":{"formattedCitation":"(123, 124)","plainCitation":"(123, 124)","noteIndex":0},"citationItems":[{"id":785,"uris":["http://zotero.org/users/8638486/items/YQKG3AUS"],"uri":["http://zotero.org/users/8638486/items/YQKG3AUS"],"itemData":{"id":785,"type":"article-journal","abstract":"Alkylative damage to DNA can be induced by environmental chemicals, endogenous metabolites and some commonly prescribed chemotherapeu-tic agents.EtdT were found to inhibit strongly DNA transcription in vitro and in certain human cells. Moreover, N3-EtdT, but not O 2-EtdT or O 4-EtdT, is an efficient substrate for transcription-coupled nucleotide exci-sion repair. These findings provide new important insights into how these alkylated DNA lesions compromise the flow of genetic information, which may help to understand the risk of these lesions in living cells.","container-title":"Nucleic Acids Research","DOI":"10.1093/nar/gku1183","issue":"22","journalAbbreviation":"Nucleic Acids Res","note":"PMID: 25404131","page":"13706-13713","title":"Transcriptional bypass of regioisomeric ethylated thymidine lesions by T7 RNA polymerase and human RNA polymerase II","volume":"42","author":[{"family":"You","given":"Changjun"},{"family":"Wang","given":"Pengcheng"},{"family":"Dai","given":"Xiaoxia"},{"family":"Wang","given":"Yinsheng"}],"issued":{"date-parts":[["2014"]]}}},{"id":805,"uris":["http://zotero.org/users/8638486/items/7B84JIAW"],"uri":["http://zotero.org/users/8638486/items/7B84JIAW"],"itemData":{"id":805,"type":"article-journal","abstract":"Alkylated DNA lesions, induced by both exogenous chemical agents and endogenous metabolites, interfere with the efficiency and accuracy of DNA replication and transcription. However, the molecular mechanisms of DNA alkylation-induced transcriptional stalling and mutagenesis remain unknown. In this study, we systematically investigated how RNA polymerase II (pol II) recognizes and bypasses regioisomeric O2-, N3-, and O4-ethylthymidine (O2-, N3-, and O4-EtdT) lesions. We observed distinct pol II stalling profiles for the three regioisomeric EtdT lesions. Intriguingly, pol II stalling at O2-EtdT and N3-EtdT sites is exacerbated by TFIIS-stimulated proofreading activity. Assessment for the impact of the EtdT lesions on individual fidelity checkpoints provided further mechanistic insights, where the transcriptional lesion bypass routes for the three EtdT lesions are controlled by distinct fidelity checkpoints. The error-free transcriptional lesion bypass route is strongly favored for the minor-groove O2-EtdT lesion. In contrast, a dominant error-prone route stemming from GMP misincorporation was observed for the major-groove O4-EtdT lesion. For the N3-EtdT lesion that disrupts base pairing, multiple transcriptional lesion bypass routes were found. Importantly, the results from the present in vitro transcriptional studies are well correlated with in vivo transcriptional mutagenesis analysis. Finally, we identified a minor-groove–sensing motif from pol II (termed Pro-Gate loop). The Pro-Gate loop faces toward the minor groove of RNA:DNA hybrid and is involved in modulating the translocation of minor-groove alkylated DNA template after nucleotide incorporation opposite the lesion. Taken together, this work provides important mechanistic insights into transcriptional stalling, lesion bypass, and mutagenesis of alkylated DNA lesions.","container-title":"Proceedings of the National Academy of Sciences of the United States of America","DOI":"10.1073/pnas.1708748114","ISSN":"10916490","issue":"34","journalAbbreviation":"Proc Natl Acad Sci U S A","note":"publisher: National Academy of Sciences\nPMID: 28784758","page":"E7082-E7091","title":"Mechanism of DNA alkylation-induced transcriptional stalling, lesion bypass, and mutagenesis","volume":"114","author":[{"family":"Xu","given":"Liang"},{"family":"Wang","given":"Wei"},{"family":"Wu","given":"Jiabin"},{"family":"Shin","given":"Ji Hyun"},{"family":"Wang","given":"Pengcheng"},{"family":"Unarta","given":"Ilona Christy"},{"family":"Chong","given":"Jenny"},{"family":"Wang","given":"Yinsheng"},{"family":"Wang","given":"Dong"}],"issued":{"date-parts":[["2017",8]]}}}],"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23, 124)</w:t>
            </w:r>
            <w:r w:rsidRPr="00464B7C">
              <w:rPr>
                <w:rFonts w:eastAsia="Times New Roman" w:cs="Calibri"/>
                <w:color w:val="000000"/>
                <w:sz w:val="20"/>
                <w:szCs w:val="20"/>
                <w:lang w:val="en-GB" w:eastAsia="ru-RU"/>
              </w:rPr>
              <w:fldChar w:fldCharType="end"/>
            </w:r>
          </w:p>
        </w:tc>
      </w:tr>
      <w:tr w:rsidR="00040EA4" w:rsidRPr="00464B7C" w14:paraId="25D2D08E" w14:textId="77777777" w:rsidTr="003D1D64">
        <w:trPr>
          <w:trHeight w:val="288"/>
        </w:trPr>
        <w:tc>
          <w:tcPr>
            <w:tcW w:w="2246" w:type="dxa"/>
            <w:shd w:val="clear" w:color="auto" w:fill="auto"/>
            <w:vAlign w:val="center"/>
            <w:hideMark/>
          </w:tcPr>
          <w:p w14:paraId="5950FF1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3-carboxymethylthymidine</w:t>
            </w:r>
          </w:p>
        </w:tc>
        <w:tc>
          <w:tcPr>
            <w:tcW w:w="1690" w:type="dxa"/>
            <w:shd w:val="clear" w:color="auto" w:fill="auto"/>
            <w:noWrap/>
            <w:vAlign w:val="center"/>
            <w:hideMark/>
          </w:tcPr>
          <w:p w14:paraId="135644A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6F94C92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 or U</w:t>
            </w:r>
          </w:p>
        </w:tc>
        <w:tc>
          <w:tcPr>
            <w:tcW w:w="6661" w:type="dxa"/>
            <w:shd w:val="clear" w:color="auto" w:fill="auto"/>
            <w:vAlign w:val="center"/>
            <w:hideMark/>
          </w:tcPr>
          <w:p w14:paraId="39F6D5F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4D7BEA2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6fakvvcef","properties":{"formattedCitation":"(125)","plainCitation":"(125)","noteIndex":0},"citationItems":[{"id":791,"uris":["http://zotero.org/users/8638486/items/QP5ZL3XF"],"uri":["http://zotero.org/users/8638486/items/QP5ZL3XF"],"itemData":{"id":791,"type":"article-journal","abstract":"N-nitroso compounds represent a common type of environmental and endogenous DNA-damaging agents. After metabolic activation, many N-nitroso compounds are converted into a diazoacetate intermediate that can react with nucleobases to give carboxymethylated DNA adducts such as N3-carboxymethylthymidine (N3-CMdT) and O 4-carboxymethylthymidine (O 4-CMdT). In this study, we constructed non-replicative plasmids carrying a single N3-CMdT or O 4-CMdT, site-specifically positioned in the transcribed strand, to investigate how these lesions compromise the flow of genetic information during transcription. Our results revealed that both N3-CMdT and O 4-CMdT substantially inhibited DNA transcription mediated by T7 RNA polymerase or human RNA polymerase II in vitro and in human cells. In addition, we found that N3-CMdT and O 4-CMdT were miscoding lesions and predominantly directed the misinsertion of uridine and guanosine, respectively. Our results also suggested that these carboxymethy-lated thymidine lesions may constitute efficient sub-strates for transcription-coupled nucleotide excision repair in human cells. These findings provided important new insights into the biological consequences of the carboxymethylated DNA lesions in living cells.","container-title":"Nucleic Acids Research","DOI":"10.1093/nar/gku1391","issue":"2","journalAbbreviation":"Nucleic Acids Res","note":"PMID: 25572317","page":"1012-1018","title":"Transcriptional inhibition and mutagenesis induced by N-nitroso compound-derived carboxymethylated thymidine adducts in DNA","volume":"48","author":[{"family":"You","given":"Changjun"},{"family":"Wang","given":"Jianshuang"},{"family":"Dai","given":"Xiaoxia"},{"family":"Wang","given":"Yinsheng"}],"issued":{"date-parts":[["201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25)</w:t>
            </w:r>
            <w:r w:rsidRPr="00464B7C">
              <w:rPr>
                <w:rFonts w:eastAsia="Times New Roman" w:cs="Calibri"/>
                <w:color w:val="000000"/>
                <w:sz w:val="20"/>
                <w:szCs w:val="20"/>
                <w:lang w:val="en-GB" w:eastAsia="ru-RU"/>
              </w:rPr>
              <w:fldChar w:fldCharType="end"/>
            </w:r>
          </w:p>
        </w:tc>
      </w:tr>
      <w:tr w:rsidR="00040EA4" w:rsidRPr="00464B7C" w14:paraId="5A94374A" w14:textId="77777777" w:rsidTr="003D1D64">
        <w:trPr>
          <w:trHeight w:val="288"/>
        </w:trPr>
        <w:tc>
          <w:tcPr>
            <w:tcW w:w="2246" w:type="dxa"/>
            <w:shd w:val="clear" w:color="auto" w:fill="auto"/>
            <w:vAlign w:val="center"/>
            <w:hideMark/>
          </w:tcPr>
          <w:p w14:paraId="2397B12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O4-carboxymethylthymidine</w:t>
            </w:r>
          </w:p>
        </w:tc>
        <w:tc>
          <w:tcPr>
            <w:tcW w:w="1690" w:type="dxa"/>
            <w:shd w:val="clear" w:color="auto" w:fill="auto"/>
            <w:noWrap/>
            <w:vAlign w:val="center"/>
            <w:hideMark/>
          </w:tcPr>
          <w:p w14:paraId="0D72F4C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0E25ACE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 or G</w:t>
            </w:r>
          </w:p>
        </w:tc>
        <w:tc>
          <w:tcPr>
            <w:tcW w:w="6661" w:type="dxa"/>
            <w:shd w:val="clear" w:color="auto" w:fill="auto"/>
            <w:vAlign w:val="center"/>
            <w:hideMark/>
          </w:tcPr>
          <w:p w14:paraId="566699E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392BA63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9sbdo2m26","properties":{"formattedCitation":"(125)","plainCitation":"(125)","noteIndex":0},"citationItems":[{"id":791,"uris":["http://zotero.org/users/8638486/items/QP5ZL3XF"],"uri":["http://zotero.org/users/8638486/items/QP5ZL3XF"],"itemData":{"id":791,"type":"article-journal","abstract":"N-nitroso compounds represent a common type of environmental and endogenous DNA-damaging agents. After metabolic activation, many N-nitroso compounds are converted into a diazoacetate intermediate that can react with nucleobases to give carboxymethylated DNA adducts such as N3-carboxymethylthymidine (N3-CMdT) and O 4-carboxymethylthymidine (O 4-CMdT). In this study, we constructed non-replicative plasmids carrying a single N3-CMdT or O 4-CMdT, site-specifically positioned in the transcribed strand, to investigate how these lesions compromise the flow of genetic information during transcription. Our results revealed that both N3-CMdT and O 4-CMdT substantially inhibited DNA transcription mediated by T7 RNA polymerase or human RNA polymerase II in vitro and in human cells. In addition, we found that N3-CMdT and O 4-CMdT were miscoding lesions and predominantly directed the misinsertion of uridine and guanosine, respectively. Our results also suggested that these carboxymethy-lated thymidine lesions may constitute efficient sub-strates for transcription-coupled nucleotide excision repair in human cells. These findings provided important new insights into the biological consequences of the carboxymethylated DNA lesions in living cells.","container-title":"Nucleic Acids Research","DOI":"10.1093/nar/gku1391","issue":"2","journalAbbreviation":"Nucleic Acids Res","note":"PMID: 25572317","page":"1012-1018","title":"Transcriptional inhibition and mutagenesis induced by N-nitroso compound-derived carboxymethylated thymidine adducts in DNA","volume":"48","author":[{"family":"You","given":"Changjun"},{"family":"Wang","given":"Jianshuang"},{"family":"Dai","given":"Xiaoxia"},{"family":"Wang","given":"Yinsheng"}],"issued":{"date-parts":[["201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25)</w:t>
            </w:r>
            <w:r w:rsidRPr="00464B7C">
              <w:rPr>
                <w:rFonts w:eastAsia="Times New Roman" w:cs="Calibri"/>
                <w:color w:val="000000"/>
                <w:sz w:val="20"/>
                <w:szCs w:val="20"/>
                <w:lang w:val="en-GB" w:eastAsia="ru-RU"/>
              </w:rPr>
              <w:fldChar w:fldCharType="end"/>
            </w:r>
          </w:p>
        </w:tc>
      </w:tr>
      <w:tr w:rsidR="00040EA4" w:rsidRPr="00464B7C" w14:paraId="02407646" w14:textId="77777777" w:rsidTr="003D1D64">
        <w:trPr>
          <w:trHeight w:val="288"/>
        </w:trPr>
        <w:tc>
          <w:tcPr>
            <w:tcW w:w="2246" w:type="dxa"/>
            <w:vMerge w:val="restart"/>
            <w:shd w:val="clear" w:color="auto" w:fill="auto"/>
            <w:vAlign w:val="center"/>
            <w:hideMark/>
          </w:tcPr>
          <w:p w14:paraId="0319EB47" w14:textId="4163AA3D" w:rsidR="00040EA4" w:rsidRPr="00464B7C" w:rsidRDefault="005C3403" w:rsidP="005C3403">
            <w:pPr>
              <w:spacing w:after="0" w:line="240" w:lineRule="auto"/>
              <w:rPr>
                <w:rFonts w:eastAsia="Times New Roman" w:cs="Calibri"/>
                <w:color w:val="000000"/>
                <w:sz w:val="20"/>
                <w:szCs w:val="20"/>
                <w:lang w:val="en-GB" w:eastAsia="ru-RU"/>
              </w:rPr>
            </w:pPr>
            <w:r>
              <w:rPr>
                <w:rFonts w:eastAsia="Times New Roman" w:cs="Calibri"/>
                <w:color w:val="000000"/>
                <w:sz w:val="20"/>
                <w:szCs w:val="20"/>
                <w:lang w:val="en-GB" w:eastAsia="ru-RU"/>
              </w:rPr>
              <w:t>8-oxoadenosine</w:t>
            </w:r>
          </w:p>
        </w:tc>
        <w:tc>
          <w:tcPr>
            <w:tcW w:w="1690" w:type="dxa"/>
            <w:shd w:val="clear" w:color="auto" w:fill="auto"/>
            <w:noWrap/>
            <w:vAlign w:val="center"/>
            <w:hideMark/>
          </w:tcPr>
          <w:p w14:paraId="1463AAA8" w14:textId="45344AEA" w:rsidR="00040EA4" w:rsidRPr="00464B7C" w:rsidRDefault="00C01DD6" w:rsidP="005C3403">
            <w:pPr>
              <w:spacing w:after="0" w:line="240" w:lineRule="auto"/>
              <w:rPr>
                <w:rFonts w:eastAsia="Times New Roman" w:cs="Calibri"/>
                <w:color w:val="000000"/>
                <w:sz w:val="20"/>
                <w:szCs w:val="20"/>
                <w:lang w:val="en-GB" w:eastAsia="ru-RU"/>
              </w:rPr>
            </w:pPr>
            <w:r>
              <w:rPr>
                <w:rFonts w:eastAsia="Times New Roman" w:cs="Calibri"/>
                <w:color w:val="000000"/>
                <w:sz w:val="20"/>
                <w:szCs w:val="20"/>
                <w:lang w:val="en-GB" w:eastAsia="ru-RU"/>
              </w:rPr>
              <w:t>Archaeal RNAP</w:t>
            </w:r>
            <w:r w:rsidR="00040EA4" w:rsidRPr="00464B7C">
              <w:rPr>
                <w:rFonts w:eastAsia="Times New Roman" w:cs="Calibri"/>
                <w:color w:val="000000"/>
                <w:sz w:val="20"/>
                <w:szCs w:val="20"/>
                <w:lang w:val="en-GB" w:eastAsia="ru-RU"/>
              </w:rPr>
              <w:t xml:space="preserve"> (Tko)</w:t>
            </w:r>
          </w:p>
        </w:tc>
        <w:tc>
          <w:tcPr>
            <w:tcW w:w="2127" w:type="dxa"/>
            <w:shd w:val="clear" w:color="auto" w:fill="auto"/>
            <w:vAlign w:val="center"/>
            <w:hideMark/>
          </w:tcPr>
          <w:p w14:paraId="4E96BAC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0788940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w:t>
            </w:r>
          </w:p>
        </w:tc>
        <w:tc>
          <w:tcPr>
            <w:tcW w:w="1930" w:type="dxa"/>
            <w:shd w:val="clear" w:color="auto" w:fill="auto"/>
            <w:vAlign w:val="center"/>
            <w:hideMark/>
          </w:tcPr>
          <w:p w14:paraId="1DA29BD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kg4qd0052","properties":{"formattedCitation":"(49)","plainCitation":"(49)","noteIndex":0},"citationItems":[{"id":298,"uris":["http://zotero.org/users/8638486/items/RFZPSCF3"],"uri":["http://zotero.org/users/8638486/items/RFZPSCF3"],"itemData":{"id":298,"type":"article-journal","abstract":"Transcription elongation is not uniform and transcription is often hindered by protein-bound factors or DNA lesions that limit translocation and impair catalysis. Despite the high degree of sequence and structural homology of the multi-subunit RNA polymerases (RNAP), substantial differences in response to DNA lesions have been reported. Archaea encode only a single RNAP with striking structural conservation with eukaryotic RNAP II (Pol II). Here, we demonstrate that the archaeal RNAP from Thermococcus kodakarensis is sensitive to a variety of DNA lesions that pause and arrest RNAP at or adjacent to the site of DNA damage. DNA damage only halts elongation when present in the template strand, and the damage often results in RNAP arresting such that the lesion would be encapsulated with the transcription elongation complex. The strand-specific halt to archaeal transcription elongation on modified templates is supportive of RNAP recognizing DNA damage and potentially initiating DNA repair through a process akin to the well-described transcription-coupled DNA repair (TCR) pathways in Bacteria and Eukarya.","container-title":"Transcription","DOI":"10.1080/21541264.2017.1324941","ISSN":"2154-1264","issue":"5","journalAbbreviation":"Transcription","note":"PMID: 28598254","page":"288-296","title":"Archaeal RNA polymerase arrests transcription at DNA lesions","volume":"8","author":[{"family":"Gehring","given":"Alexandra M."},{"family":"Santangelo","given":"Thomas J."}],"issued":{"date-parts":[["2017",6]]}}}],"schema":"https://github.com/citation-style-language/schema/raw/master/csl-citation.json"} </w:instrText>
            </w:r>
            <w:r w:rsidRPr="00464B7C">
              <w:rPr>
                <w:rFonts w:eastAsia="Times New Roman" w:cs="Calibri"/>
                <w:color w:val="000000"/>
                <w:sz w:val="20"/>
                <w:szCs w:val="20"/>
                <w:lang w:val="en-GB" w:eastAsia="ru-RU"/>
              </w:rPr>
              <w:fldChar w:fldCharType="separate"/>
            </w:r>
            <w:r w:rsidRPr="0007287A">
              <w:rPr>
                <w:rFonts w:ascii="Calibri" w:hAnsi="Calibri" w:cs="Calibri"/>
                <w:sz w:val="20"/>
                <w:szCs w:val="24"/>
              </w:rPr>
              <w:t>(49)</w:t>
            </w:r>
            <w:r w:rsidRPr="00464B7C">
              <w:rPr>
                <w:rFonts w:eastAsia="Times New Roman" w:cs="Calibri"/>
                <w:color w:val="000000"/>
                <w:sz w:val="20"/>
                <w:szCs w:val="20"/>
                <w:lang w:val="en-GB" w:eastAsia="ru-RU"/>
              </w:rPr>
              <w:fldChar w:fldCharType="end"/>
            </w:r>
          </w:p>
        </w:tc>
      </w:tr>
      <w:tr w:rsidR="00040EA4" w:rsidRPr="008E3D35" w14:paraId="5B596A71" w14:textId="77777777" w:rsidTr="003D1D64">
        <w:trPr>
          <w:trHeight w:val="288"/>
        </w:trPr>
        <w:tc>
          <w:tcPr>
            <w:tcW w:w="2246" w:type="dxa"/>
            <w:vMerge/>
            <w:vAlign w:val="center"/>
            <w:hideMark/>
          </w:tcPr>
          <w:p w14:paraId="7E060AA2"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48D2D35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5B020C4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U &gt; A</w:t>
            </w:r>
          </w:p>
        </w:tc>
        <w:tc>
          <w:tcPr>
            <w:tcW w:w="6661" w:type="dxa"/>
            <w:shd w:val="clear" w:color="auto" w:fill="auto"/>
            <w:vAlign w:val="center"/>
            <w:hideMark/>
          </w:tcPr>
          <w:p w14:paraId="789D62D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 TFIIS does not affect bypass.</w:t>
            </w:r>
          </w:p>
        </w:tc>
        <w:tc>
          <w:tcPr>
            <w:tcW w:w="1930" w:type="dxa"/>
            <w:shd w:val="clear" w:color="auto" w:fill="auto"/>
            <w:vAlign w:val="center"/>
            <w:hideMark/>
          </w:tcPr>
          <w:p w14:paraId="48E6DA8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69pbbj8fk","properties":{"formattedCitation":"(131)","plainCitation":"(131)","noteIndex":0},"citationItems":[{"id":743,"uris":["http://zotero.org/users/8638486/items/VF3JR6UK"],"uri":["http://zotero.org/users/8638486/items/VF3JR6UK"],"itemData":{"id":743,"type":"article-journal","abstract":"The blockage of transcription elongation by RNA polymerase II (RNAPII) at DNA lesions on the transcribed strand is a serious challenge to accurate transcription. Transcription-coupled DNA repair (TCR), which is assumed to be initiated by the blockage of transcription, rapidly removes lesions on the transcribed strand of expressed genes and allows the resumption of transcription. Although helix-distorting bulky damage such as a cyclobutane pyrimidine dimer is known to block transcription elongation and to be repaired by TCR, it is not clear whether oxidative DNA lesions are repaired by TCR. First, we examined whether transcription elongation by RNAPII is stalled at sites of 2-hydroxyadenine (2-OH-A), 8-oxoadenine (8-oxoA), 8-oxoguanine (8-oxoG), or thymine glycol (Tg) on the transcribed strand. Our results indicate that RNAPII incorporated nucleotides opposite the lesions and then stalled. In addition, we found that transcription elongation factor TFIIS (SII) enabled RNAPII to bypass 8-oxoG but not the other types of damage, while transcription initiation and elongation factor TFIIF did not bypass 8-oxoG. These results suggest that SII is important for preventing cellular death due to oxidative DNA damage, assisting RNAPII to bypass 8-oxoG.","container-title":"DNA Repair","DOI":"10.1016/j.dnarep.2007.01.014","ISSN":"15687864","issue":"6","journalAbbreviation":"DNA Repair (Amst)","note":"publisher: DNA Repair (Amst)\nPMID: 17374514","page":"841-851","title":"RNA polymerase II bypasses 8-oxoguanine in the presence of transcription elongation factor TFIIS","volume":"6","author":[{"family":"Kuraoka","given":"Isao"},{"family":"Suzuki","given":"Kyoko"},{"family":"Ito","given":"Shinsuke"},{"family":"Hayashida","given":"Mika"},{"family":"Kwei","given":"Joan Seah Mei"},{"family":"Ikegami","given":"Takahisa"},{"family":"Handa","given":"Hiroshi"},{"family":"Nakabeppu","given":"Yusaku"},{"family":"Tanaka","given":"Kiyoji"}],"issued":{"date-parts":[["2007",6]]}}}],"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31)</w:t>
            </w:r>
            <w:r w:rsidRPr="00464B7C">
              <w:rPr>
                <w:rFonts w:eastAsia="Times New Roman" w:cs="Calibri"/>
                <w:color w:val="000000"/>
                <w:sz w:val="20"/>
                <w:szCs w:val="20"/>
                <w:lang w:val="en-GB" w:eastAsia="ru-RU"/>
              </w:rPr>
              <w:fldChar w:fldCharType="end"/>
            </w:r>
          </w:p>
        </w:tc>
      </w:tr>
      <w:tr w:rsidR="00040EA4" w:rsidRPr="008E3D35" w14:paraId="642D4DE7" w14:textId="77777777" w:rsidTr="003D1D64">
        <w:trPr>
          <w:trHeight w:val="288"/>
        </w:trPr>
        <w:tc>
          <w:tcPr>
            <w:tcW w:w="2246" w:type="dxa"/>
            <w:shd w:val="clear" w:color="auto" w:fill="auto"/>
            <w:vAlign w:val="center"/>
            <w:hideMark/>
          </w:tcPr>
          <w:p w14:paraId="10555A41" w14:textId="50460459" w:rsidR="00040EA4" w:rsidRPr="00464B7C" w:rsidRDefault="005C3403" w:rsidP="005C3403">
            <w:pPr>
              <w:spacing w:after="0" w:line="240" w:lineRule="auto"/>
              <w:rPr>
                <w:rFonts w:eastAsia="Times New Roman" w:cs="Calibri"/>
                <w:color w:val="000000"/>
                <w:sz w:val="20"/>
                <w:szCs w:val="20"/>
                <w:lang w:val="en-GB" w:eastAsia="ru-RU"/>
              </w:rPr>
            </w:pPr>
            <w:r>
              <w:rPr>
                <w:rFonts w:eastAsia="Times New Roman" w:cs="Calibri"/>
                <w:color w:val="000000"/>
                <w:sz w:val="20"/>
                <w:szCs w:val="20"/>
                <w:lang w:val="en-GB" w:eastAsia="ru-RU"/>
              </w:rPr>
              <w:t>2-oxoadenosine</w:t>
            </w:r>
          </w:p>
        </w:tc>
        <w:tc>
          <w:tcPr>
            <w:tcW w:w="1690" w:type="dxa"/>
            <w:shd w:val="clear" w:color="auto" w:fill="auto"/>
            <w:noWrap/>
            <w:vAlign w:val="center"/>
            <w:hideMark/>
          </w:tcPr>
          <w:p w14:paraId="357423F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4395797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U</w:t>
            </w:r>
          </w:p>
        </w:tc>
        <w:tc>
          <w:tcPr>
            <w:tcW w:w="6661" w:type="dxa"/>
            <w:shd w:val="clear" w:color="auto" w:fill="auto"/>
            <w:vAlign w:val="center"/>
            <w:hideMark/>
          </w:tcPr>
          <w:p w14:paraId="58620B9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 TFIIS inhibits bypass.</w:t>
            </w:r>
          </w:p>
        </w:tc>
        <w:tc>
          <w:tcPr>
            <w:tcW w:w="1930" w:type="dxa"/>
            <w:shd w:val="clear" w:color="auto" w:fill="auto"/>
            <w:vAlign w:val="center"/>
            <w:hideMark/>
          </w:tcPr>
          <w:p w14:paraId="4464A57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jvtqgk2d0","properties":{"formattedCitation":"(131)","plainCitation":"(131)","noteIndex":0},"citationItems":[{"id":743,"uris":["http://zotero.org/users/8638486/items/VF3JR6UK"],"uri":["http://zotero.org/users/8638486/items/VF3JR6UK"],"itemData":{"id":743,"type":"article-journal","abstract":"The blockage of transcription elongation by RNA polymerase II (RNAPII) at DNA lesions on the transcribed strand is a serious challenge to accurate transcription. Transcription-coupled DNA repair (TCR), which is assumed to be initiated by the blockage of transcription, rapidly removes lesions on the transcribed strand of expressed genes and allows the resumption of transcription. Although helix-distorting bulky damage such as a cyclobutane pyrimidine dimer is known to block transcription elongation and to be repaired by TCR, it is not clear whether oxidative DNA lesions are repaired by TCR. First, we examined whether transcription elongation by RNAPII is stalled at sites of 2-hydroxyadenine (2-OH-A), 8-oxoadenine (8-oxoA), 8-oxoguanine (8-oxoG), or thymine glycol (Tg) on the transcribed strand. Our results indicate that RNAPII incorporated nucleotides opposite the lesions and then stalled. In addition, we found that transcription elongation factor TFIIS (SII) enabled RNAPII to bypass 8-oxoG but not the other types of damage, while transcription initiation and elongation factor TFIIF did not bypass 8-oxoG. These results suggest that SII is important for preventing cellular death due to oxidative DNA damage, assisting RNAPII to bypass 8-oxoG.","container-title":"DNA Repair","DOI":"10.1016/j.dnarep.2007.01.014","ISSN":"15687864","issue":"6","journalAbbreviation":"DNA Repair (Amst)","note":"publisher: DNA Repair (Amst)\nPMID: 17374514","page":"841-851","title":"RNA polymerase II bypasses 8-oxoguanine in the presence of transcription elongation factor TFIIS","volume":"6","author":[{"family":"Kuraoka","given":"Isao"},{"family":"Suzuki","given":"Kyoko"},{"family":"Ito","given":"Shinsuke"},{"family":"Hayashida","given":"Mika"},{"family":"Kwei","given":"Joan Seah Mei"},{"family":"Ikegami","given":"Takahisa"},{"family":"Handa","given":"Hiroshi"},{"family":"Nakabeppu","given":"Yusaku"},{"family":"Tanaka","given":"Kiyoji"}],"issued":{"date-parts":[["2007",6]]}}}],"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31)</w:t>
            </w:r>
            <w:r w:rsidRPr="00464B7C">
              <w:rPr>
                <w:rFonts w:eastAsia="Times New Roman" w:cs="Calibri"/>
                <w:color w:val="000000"/>
                <w:sz w:val="20"/>
                <w:szCs w:val="20"/>
                <w:lang w:val="en-GB" w:eastAsia="ru-RU"/>
              </w:rPr>
              <w:fldChar w:fldCharType="end"/>
            </w:r>
          </w:p>
        </w:tc>
      </w:tr>
      <w:tr w:rsidR="00040EA4" w:rsidRPr="008E3D35" w14:paraId="23A4B059" w14:textId="77777777" w:rsidTr="003D1D64">
        <w:trPr>
          <w:trHeight w:val="288"/>
        </w:trPr>
        <w:tc>
          <w:tcPr>
            <w:tcW w:w="2246" w:type="dxa"/>
            <w:shd w:val="clear" w:color="auto" w:fill="auto"/>
            <w:vAlign w:val="center"/>
            <w:hideMark/>
          </w:tcPr>
          <w:p w14:paraId="3912782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3-deaza-3-methyl-adenosine (3d-Me-A)</w:t>
            </w:r>
          </w:p>
        </w:tc>
        <w:tc>
          <w:tcPr>
            <w:tcW w:w="1690" w:type="dxa"/>
            <w:shd w:val="clear" w:color="auto" w:fill="auto"/>
            <w:noWrap/>
            <w:vAlign w:val="center"/>
            <w:hideMark/>
          </w:tcPr>
          <w:p w14:paraId="1499275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Sce)</w:t>
            </w:r>
          </w:p>
        </w:tc>
        <w:tc>
          <w:tcPr>
            <w:tcW w:w="2127" w:type="dxa"/>
            <w:shd w:val="clear" w:color="auto" w:fill="auto"/>
            <w:vAlign w:val="center"/>
            <w:hideMark/>
          </w:tcPr>
          <w:p w14:paraId="5287425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U or C</w:t>
            </w:r>
          </w:p>
        </w:tc>
        <w:tc>
          <w:tcPr>
            <w:tcW w:w="6661" w:type="dxa"/>
            <w:shd w:val="clear" w:color="auto" w:fill="auto"/>
            <w:vAlign w:val="center"/>
            <w:hideMark/>
          </w:tcPr>
          <w:p w14:paraId="2A0A037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Free bypass.</w:t>
            </w:r>
          </w:p>
        </w:tc>
        <w:tc>
          <w:tcPr>
            <w:tcW w:w="1930" w:type="dxa"/>
            <w:shd w:val="clear" w:color="auto" w:fill="auto"/>
            <w:vAlign w:val="center"/>
            <w:hideMark/>
          </w:tcPr>
          <w:p w14:paraId="5D33B49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fc5as4l2l","properties":{"formattedCitation":"(173)","plainCitation":"(173)","noteIndex":0},"citationItems":[{"id":815,"uris":["http://zotero.org/users/8638486/items/CYBIPNLW"],"uri":["http://zotero.org/users/8638486/items/CYBIPNLW"],"itemData":{"id":815,"type":"article-journal","abstract":"Several anticancer agents that form DNA adducts in the minor groove interfere with DNA replication and transcription to induce apoptosis. Therapeutic resistance can occur, however, when cells are proficient in the removal of drug-induced damage. Acylfulvenes are a class of experimental anticancer agents with a unique repair profile suggesting their capacity to stall RNA polymerase (Pol) II and trigger transcription-coupled nucleotide excision repair. Here we show how different forms of DNA alkylation impair transcription by RNA Pol II in cells and with the isolated enzyme and unravel a mode of RNA Pol II stalling that is due to alkylation of DNA in the minor groove. We incorporated a model for acylfulvene adducts, the stable 3-deaza-3-methoxynaphtylethyl-adenosine analog (3d-Napht-A), and smaller 3-deaza-adenosine analogs, into DNA oligonucleotides to assess RNA Pol II transcription elongation in vitro. RNA Pol II was strongly blocked by a 3d-Napht-A analog but bypassed smaller analogs. Crystal structure analysis revealed that a DNA base containing 3d-Napht-A can occupy the +1 templating position and impair closing of the trigger loop in the Pol II active center and polymerase translocation into the next template position. These results show how RNA Pol II copes with minor-groove DNA alkylation and establishes a mechanism for drug resistance.","container-title":"Proceedings of the National Academy of Sciences of the United States of America","DOI":"10.1073/pnas.1706592114","ISSN":"10916490","issue":"46","journalAbbreviation":"Proc Natl Acad Sci U S A","note":"publisher: National Academy of Sciences\nPMID: 29087308","page":"12172-12177","title":"Mechanism of RNA polymerase II stalling by DNA alkylation","volume":"114","author":[{"family":"Malvezzi","given":"Stefano"},{"family":"Farnung","given":"Lucas"},{"family":"Aloisi","given":"Claudia M. N."},{"family":"Angelov","given":"Todor"},{"family":"Cramer","given":"Patrick"},{"family":"Sturla","given":"Shana J."}],"issued":{"date-parts":[["2017",11]]}}}],"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3)</w:t>
            </w:r>
            <w:r w:rsidRPr="00464B7C">
              <w:rPr>
                <w:rFonts w:eastAsia="Times New Roman" w:cs="Calibri"/>
                <w:color w:val="000000"/>
                <w:sz w:val="20"/>
                <w:szCs w:val="20"/>
                <w:lang w:val="en-GB" w:eastAsia="ru-RU"/>
              </w:rPr>
              <w:fldChar w:fldCharType="end"/>
            </w:r>
          </w:p>
        </w:tc>
      </w:tr>
      <w:tr w:rsidR="00040EA4" w:rsidRPr="00C01DD6" w14:paraId="791CBFD8" w14:textId="77777777" w:rsidTr="003D1D64">
        <w:trPr>
          <w:trHeight w:val="864"/>
        </w:trPr>
        <w:tc>
          <w:tcPr>
            <w:tcW w:w="2246" w:type="dxa"/>
            <w:shd w:val="clear" w:color="auto" w:fill="auto"/>
            <w:vAlign w:val="center"/>
            <w:hideMark/>
          </w:tcPr>
          <w:p w14:paraId="000DFA7D" w14:textId="18ED7EE5"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lastRenderedPageBreak/>
              <w:t>1,N6-ethenoaden</w:t>
            </w:r>
            <w:r w:rsidR="003E09AC">
              <w:rPr>
                <w:rFonts w:eastAsia="Times New Roman" w:cs="Calibri"/>
                <w:color w:val="000000"/>
                <w:sz w:val="20"/>
                <w:szCs w:val="20"/>
                <w:lang w:val="en-GB" w:eastAsia="ru-RU"/>
              </w:rPr>
              <w:t>os</w:t>
            </w:r>
            <w:r w:rsidRPr="00464B7C">
              <w:rPr>
                <w:rFonts w:eastAsia="Times New Roman" w:cs="Calibri"/>
                <w:color w:val="000000"/>
                <w:sz w:val="20"/>
                <w:szCs w:val="20"/>
                <w:lang w:val="en-GB" w:eastAsia="ru-RU"/>
              </w:rPr>
              <w:t>ine</w:t>
            </w:r>
          </w:p>
        </w:tc>
        <w:tc>
          <w:tcPr>
            <w:tcW w:w="1690" w:type="dxa"/>
            <w:shd w:val="clear" w:color="auto" w:fill="auto"/>
            <w:noWrap/>
            <w:vAlign w:val="center"/>
            <w:hideMark/>
          </w:tcPr>
          <w:p w14:paraId="334F2AB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 Dra)</w:t>
            </w:r>
          </w:p>
        </w:tc>
        <w:tc>
          <w:tcPr>
            <w:tcW w:w="2127" w:type="dxa"/>
            <w:shd w:val="clear" w:color="auto" w:fill="auto"/>
            <w:vAlign w:val="center"/>
            <w:hideMark/>
          </w:tcPr>
          <w:p w14:paraId="7F263C6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 or G (all 4 NTPs with very low efficiency for Dra RNAP in</w:t>
            </w:r>
            <w:r>
              <w:rPr>
                <w:rFonts w:eastAsia="Times New Roman" w:cs="Calibri"/>
                <w:color w:val="000000"/>
                <w:sz w:val="20"/>
                <w:szCs w:val="20"/>
                <w:lang w:val="en-GB" w:eastAsia="ru-RU"/>
              </w:rPr>
              <w:t xml:space="preserve"> ref.</w:t>
            </w:r>
            <w:r w:rsidRPr="00464B7C">
              <w:rPr>
                <w:rFonts w:eastAsia="Times New Roman" w:cs="Calibri"/>
                <w:color w:val="000000"/>
                <w:sz w:val="20"/>
                <w:szCs w:val="20"/>
                <w:lang w:val="en-GB" w:eastAsia="ru-RU"/>
              </w:rPr>
              <w:t xml:space="preserve">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ccqbgnhdp","properties":{"formattedCitation":"(34)","plainCitation":"(34)","noteIndex":0},"citationItems":[{"id":615,"uris":["http://zotero.org/users/8638486/items/96FPBG63"],"uri":["http://zotero.org/users/8638486/items/96FPBG63"],"itemData":{"id":615,"type":"article-journal","abstract":"Deinococcus radiodurans is a highly stress resistant bacterium that encodes universal as well as lineage-specific factors involved in DNA transcription and repair. However, the effects of DNA lesions on RNA synthesis by D. radiodurans RNA polymerase (RNAP) have never been studied. We investigated the ability of this RNAP to transcribe damaged DNA templates and demonstrated that various lesions significantly affect the efficiency and fidelity of RNA synthesis. DNA modifications that disrupt correct base-pairing can strongly inhibit transcription and increase nucleotide misincorporation by D. radiodurans RNAP. The universal transcription factor GreA and Deinococcus-specific factor Gfh1 stimulate RNAP stalling at various DNA lesions, depending on the type of the lesion and the presence of Mn2+ ions, abundant divalent cations in D. radiodurans. Furthermore, Gfh1 stimulates the action of the Mfd translocase, which removes transcription elongation complexes paused at the sites of DNA lesions. Thus, Gre-family factors in D. radiodurans might have evolved to increase the efficiency of DNA damage recognition by the transcription and repair machineries in this bacterium.","container-title":"RNA Biology","DOI":"10.1080/15476286.2019.1656027","ISSN":"1555-8584","issue":"12","journalAbbreviation":"RNA Biol","note":"publisher: Taylor and Francis Inc.\nPMID: 31416390","page":"1711-1720","title":"Gre-family factors modulate DNA damage sensing by Deinococcus radiodurans RNA polymerase.","volume":"16","author":[{"family":"Agapov","given":"Aleksei"},{"family":"Esyunina","given":"Daria"},{"family":"Kulbachinskiy","given":"Andrey"}],"issued":{"date-parts":[["2019",12]]}}}],"schema":"https://github.com/citation-style-language/schema/raw/master/csl-citation.json"} </w:instrText>
            </w:r>
            <w:r w:rsidRPr="00464B7C">
              <w:rPr>
                <w:rFonts w:eastAsia="Times New Roman" w:cs="Calibri"/>
                <w:color w:val="000000"/>
                <w:sz w:val="20"/>
                <w:szCs w:val="20"/>
                <w:lang w:val="en-GB" w:eastAsia="ru-RU"/>
              </w:rPr>
              <w:fldChar w:fldCharType="separate"/>
            </w:r>
            <w:r w:rsidRPr="009B4868">
              <w:rPr>
                <w:rFonts w:ascii="Calibri" w:hAnsi="Calibri" w:cs="Calibri"/>
                <w:sz w:val="20"/>
                <w:szCs w:val="24"/>
              </w:rPr>
              <w:t>(34)</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w:t>
            </w:r>
          </w:p>
        </w:tc>
        <w:tc>
          <w:tcPr>
            <w:tcW w:w="6661" w:type="dxa"/>
            <w:shd w:val="clear" w:color="auto" w:fill="auto"/>
            <w:vAlign w:val="center"/>
            <w:hideMark/>
          </w:tcPr>
          <w:p w14:paraId="78E8B41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1252448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c94akufos","properties":{"formattedCitation":"(34, 105, 144, 147)","plainCitation":"(34, 105, 144, 147)","noteIndex":0},"citationItems":[{"id":615,"uris":["http://zotero.org/users/8638486/items/96FPBG63"],"uri":["http://zotero.org/users/8638486/items/96FPBG63"],"itemData":{"id":615,"type":"article-journal","abstract":"Deinococcus radiodurans is a highly stress resistant bacterium that encodes universal as well as lineage-specific factors involved in DNA transcription and repair. However, the effects of DNA lesions on RNA synthesis by D. radiodurans RNA polymerase (RNAP) have never been studied. We investigated the ability of this RNAP to transcribe damaged DNA templates and demonstrated that various lesions significantly affect the efficiency and fidelity of RNA synthesis. DNA modifications that disrupt correct base-pairing can strongly inhibit transcription and increase nucleotide misincorporation by D. radiodurans RNAP. The universal transcription factor GreA and Deinococcus-specific factor Gfh1 stimulate RNAP stalling at various DNA lesions, depending on the type of the lesion and the presence of Mn2+ ions, abundant divalent cations in D. radiodurans. Furthermore, Gfh1 stimulates the action of the Mfd translocase, which removes transcription elongation complexes paused at the sites of DNA lesions. Thus, Gre-family factors in D. radiodurans might have evolved to increase the efficiency of DNA damage recognition by the transcription and repair machineries in this bacterium.","container-title":"RNA Biology","DOI":"10.1080/15476286.2019.1656027","ISSN":"1555-8584","issue":"12","journalAbbreviation":"RNA Biol","note":"publisher: Taylor and Francis Inc.\nPMID: 31416390","page":"1711-1720","title":"Gre-family factors modulate DNA damage sensing by Deinococcus radiodurans RNA polymerase.","volume":"16","author":[{"family":"Agapov","given":"Aleksei"},{"family":"Esyunina","given":"Daria"},{"family":"Kulbachinskiy","given":"Andrey"}],"issued":{"date-parts":[["2019",12]]}}},{"id":602,"uris":["http://zotero.org/users/8638486/items/3SVFWDRC"],"uri":["http://zotero.org/users/8638486/items/3SVFWDRC"],"itemData":{"id":602,"type":"article-journal","abstract":"© 2019 Elsevier Inc. DNA lesions can severely compromise genome stability and lead to cell death if unrepaired. RNA polymerase (RNAP) is known to serve as a sensor of DNA damage and to attract DNA repair factors to the damaged template sites. Here, we systematically investigated the ability of Escherichia coli RNAP to transcribe DNA templates containing various types of DNA lesions, and analyzed their effects on transcription fidelity. We showed that transcription is strongly inhibited on templates containing cyclobutane thymine dimers, 1,N6-ethenoadenine and abasic sites, while 8-oxoguanine and thymine glycol have mild effects on transcription efficiency. Similarly to many polymerases, E. coli RNAP follows the “A” rule during nucleotide insertion opposite abasic sites and bulky lesions, and can also incorporate and efficiently extend an adenine nucleotide opposite 8-oxoguanine. Mutations in RNAP regions around the templating nucleotide decrease the efficiency of translesion synthesis, likely by altering the RNAP-template contacts in the active site. Thus, DNA lesions can lead to distinct outcomes in transcription, depending on the severity of the damage and contacts of the damaged template with the active site of RNAP.","container-title":"Biochemical and Biophysical Research Communications","DOI":"10.1016/j.bbrc.2019.01.062","ISSN":"10902104","issue":"1","journalAbbreviation":"Biochem Biophys Res Commun","title":"Distinct effects of DNA lesions on RNA synthesis by Escherichia coli RNA polymerase","volume":"510","author":[{"family":"Pupov","given":"D."},{"family":"Ignatov","given":"A."},{"family":"Agapov","given":"A."},{"family":"Kulbachinskiy","given":"A."}],"issued":{"date-parts":[["2019"]]}}},{"id":829,"uris":["http://zotero.org/users/8638486/items/PH5IFIXP"],"uri":["http://zotero.org/users/8638486/items/PH5IFIXP"],"itemData":{"id":829,"type":"article-journal","abstract":"Site-specific arrest of RNA polymerases (RNAPs) is fundamental to several technologies that assess RNA structure and function. Current in vitro transcription “roadblocking” approaches inhibit transcription elongation by blocking RNAP with a protein bound to the DNA template. One limitation of protein-mediated transcription roadblocking is that it requires inclusion of a protein factor extrinsic to the minimal in vitro transcription reaction. In this work, we developed a chemical approach for halting transcription by Escherichia coli RNAP. We first established a sequence-independent method for site-specific incorporation of chemical lesions into dsDNA templates by sequential PCR and translesion synthesis. We then show that interrupting the transcribed DNA strand with an internal desthiobiotin-triethylene glycol modification or 1,N6-etheno-2'-deoxyadenosine base efficiently and stably halts Escherichia coli RNAP transcription. By encoding an intrinsic stall site within the template DNA, our chemical transcription roadblocking approach enables display of nascent RNA molecules from RNAP in a minimal in vitro transcription reaction.","container-title":"Journal of Biological Chemistry","DOI":"10.1074/jbc.RA120.012641","ISSN":"1083351X","issue":"19","journalAbbreviation":"J Biol Chem","note":"publisher: American Society for Biochemistry and Molecular Biology Inc.\nPMID: 32209658","page":"6401-6412","title":"Chemical roadblocking of DNA transcription for nascent RNA display","volume":"295","author":[{"family":"Strobel","given":"Eric J."},{"family":"Lis","given":"John T."},{"family":"Lucks","given":"Julius B."}],"issued":{"date-parts":[["2020",5]]}}},{"id":868,"uris":["http://zotero.org/users/8638486/items/R8CP4X6S"],"uri":["http://zotero.org/users/8638486/items/R8CP4X6S"],"itemData":{"id":868,"type":"article-journal","abstract":"DNA lesions can severely compromise transcription and block RNA synthesis by RNA polymerase (RNAP), leading to subsequent recruitment of DNA repair factors to the stalled transcription complex. Recent structural studies have uncovered molecular interactions of several DNA lesions within the transcription elongation complex. However, little is known about the role of key elements of the RNAP active site in translesion transcription. Here, using recombinantly expressed proteins, in vitro transcription, kinetic analyses, and in vivo cell viability assays, we report that point amino acid substitutions in the trigger loop, a flexible element of the active site involved in nucleotide addition, can stimulate translesion RNA synthesis by Escherichia coli RNAP without altering the fidelity of nucleotide incorporation. We show that these substitutions also decrease transcriptional pausing and strongly affect the nucleotide addition cycle of RNAP by increasing the rate of nucleotide addition, but also decreasing the rate of translocation. The secondary channel factors DksA and GreA modulated translesion transcription by RNAP, depending on changes in the trigger loop structure. We observed that although the mutant RNAPs stimulate translesion synthesis, their expression is toxic in vivo, especially under stress conditions. We conclude that the efficiency of translesion transcription can be significantly modulated by mutations affecting the conformational dynamics of the active site of RNAP, with potential effects on cellular stress responses and survival.","container-title":"Journal of Biological Chemistry","DOI":"10.1074/jbc.ra119.011844","ISSN":"0021-9258","issue":"28","journalAbbreviation":"J Biol Chem","note":"publisher: American Society for Biochemistry &amp; Molecular Biology (ASBMB)\nPMID: 32439804","page":"9583-9595","title":"Role of the trigger loop in translesion RNA synthesis by bacterial RNA polymerase","volume":"295","author":[{"family":"Agapov","given":"Aleksei"},{"family":"Ignatov","given":"Artem"},{"family":"Turtola","given":"Matti"},{"family":"Belogurov","given":"Georgiy"},{"family":"Esyunina","given":"Daria"},{"family":"Kulbachinskiy","given":"Andrey"}],"issued":{"date-parts":[["2020",7]]}}}],"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34, 105, 144, 147)</w:t>
            </w:r>
            <w:r w:rsidRPr="00464B7C">
              <w:rPr>
                <w:rFonts w:eastAsia="Times New Roman" w:cs="Calibri"/>
                <w:color w:val="000000"/>
                <w:sz w:val="20"/>
                <w:szCs w:val="20"/>
                <w:lang w:val="en-GB" w:eastAsia="ru-RU"/>
              </w:rPr>
              <w:fldChar w:fldCharType="end"/>
            </w:r>
          </w:p>
        </w:tc>
      </w:tr>
      <w:tr w:rsidR="00040EA4" w:rsidRPr="00464B7C" w14:paraId="4096F225" w14:textId="77777777" w:rsidTr="003D1D64">
        <w:trPr>
          <w:trHeight w:val="288"/>
        </w:trPr>
        <w:tc>
          <w:tcPr>
            <w:tcW w:w="2246" w:type="dxa"/>
            <w:shd w:val="clear" w:color="auto" w:fill="auto"/>
            <w:noWrap/>
            <w:vAlign w:val="center"/>
            <w:hideMark/>
          </w:tcPr>
          <w:p w14:paraId="5EF8AD84" w14:textId="6E8900B8"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6-methyladen</w:t>
            </w:r>
            <w:r w:rsidR="003E09AC">
              <w:rPr>
                <w:rFonts w:eastAsia="Times New Roman" w:cs="Calibri"/>
                <w:color w:val="000000"/>
                <w:sz w:val="20"/>
                <w:szCs w:val="20"/>
                <w:lang w:val="en-GB" w:eastAsia="ru-RU"/>
              </w:rPr>
              <w:t>os</w:t>
            </w:r>
            <w:r w:rsidRPr="00464B7C">
              <w:rPr>
                <w:rFonts w:eastAsia="Times New Roman" w:cs="Calibri"/>
                <w:color w:val="000000"/>
                <w:sz w:val="20"/>
                <w:szCs w:val="20"/>
                <w:lang w:val="en-GB" w:eastAsia="ru-RU"/>
              </w:rPr>
              <w:t>in</w:t>
            </w:r>
            <w:r w:rsidR="003E09AC">
              <w:rPr>
                <w:rFonts w:eastAsia="Times New Roman" w:cs="Calibri"/>
                <w:color w:val="000000"/>
                <w:sz w:val="20"/>
                <w:szCs w:val="20"/>
                <w:lang w:val="en-GB" w:eastAsia="ru-RU"/>
              </w:rPr>
              <w:t>e</w:t>
            </w:r>
          </w:p>
        </w:tc>
        <w:tc>
          <w:tcPr>
            <w:tcW w:w="1690" w:type="dxa"/>
            <w:shd w:val="clear" w:color="auto" w:fill="auto"/>
            <w:noWrap/>
            <w:vAlign w:val="center"/>
            <w:hideMark/>
          </w:tcPr>
          <w:p w14:paraId="0525781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Sce)</w:t>
            </w:r>
          </w:p>
        </w:tc>
        <w:tc>
          <w:tcPr>
            <w:tcW w:w="2127" w:type="dxa"/>
            <w:shd w:val="clear" w:color="auto" w:fill="auto"/>
            <w:vAlign w:val="center"/>
            <w:hideMark/>
          </w:tcPr>
          <w:p w14:paraId="097D141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U</w:t>
            </w:r>
          </w:p>
        </w:tc>
        <w:tc>
          <w:tcPr>
            <w:tcW w:w="6661" w:type="dxa"/>
            <w:shd w:val="clear" w:color="auto" w:fill="auto"/>
            <w:vAlign w:val="center"/>
            <w:hideMark/>
          </w:tcPr>
          <w:p w14:paraId="1E77F13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Weak pausing. The TEC is prone to backtracking. TFIIS promotes RNA cleavage but not the lesion bypass.</w:t>
            </w:r>
          </w:p>
        </w:tc>
        <w:tc>
          <w:tcPr>
            <w:tcW w:w="1930" w:type="dxa"/>
            <w:shd w:val="clear" w:color="auto" w:fill="auto"/>
            <w:vAlign w:val="center"/>
            <w:hideMark/>
          </w:tcPr>
          <w:p w14:paraId="7A6CF24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qmcpaubi2","properties":{"formattedCitation":"(119)","plainCitation":"(119)","noteIndex":0},"citationItems":[{"id":813,"uris":["http://zotero.org/users/8638486/items/57J92WJX"],"uri":["http://zotero.org/users/8638486/items/57J92WJX"],"itemData":{"id":813,"type":"article-journal","abstract":"N6-Methyladenine (N6-mA or 6 mA) is an epigenetic DNA modification in eukaryotic genomes. In contrast to the well-established roles of 5-methylcytosine for epigenetic regulation of gene expression, the functional roles of N6-mA remain elusive. In particular, the impact of N6-mA modification of the DNA template on RNA polymerase II (pol II) transcription elongation is not known. In this work, using the Saccharomyces cerevisiae pol II transcriptional elongation system as a model, we investigated the molecular mechanism of pol II recognition and processing of N6-mA sites via both biochemical and structural approaches. We found that N6-mA causes site-specific pol II pausing/stalling. Structural analysis revealed that while N6-mA can reach the +1 template position, the stability of the N6-mA and UTP base pairing is compromised. Taken together, we reveal that the presence of the 6-methyl group on adenine reduces incorporation efficiency and promotes backtracking translocation. Our studies with yeast pol II provide molecular insights into understanding the impacts of N6-mA on pol II transcription dynamics in different organisms.","container-title":"Journal of the American Chemical Society","DOI":"10.1021/jacs.7b06381","ISSN":"15205126","issue":"41","journalAbbreviation":"J Am Chem Soc","note":"publisher: American Chemical Society\nPMID: 28933854","page":"14436-14442","title":"Epigenetic DNA modification N6-methyladenine causes site-specific RNA polymerase II transcriptional pausing","volume":"139","author":[{"family":"Wang","given":"Wei"},{"family":"Xu","given":"Liang"},{"family":"Hu","given":"Lulu"},{"family":"Chong","given":"Jenny"},{"family":"He","given":"Chuan"},{"family":"Wang","given":"Dong"}],"issued":{"date-parts":[["2017",10]]}}}],"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19)</w:t>
            </w:r>
            <w:r w:rsidRPr="00464B7C">
              <w:rPr>
                <w:rFonts w:eastAsia="Times New Roman" w:cs="Calibri"/>
                <w:color w:val="000000"/>
                <w:sz w:val="20"/>
                <w:szCs w:val="20"/>
                <w:lang w:val="en-GB" w:eastAsia="ru-RU"/>
              </w:rPr>
              <w:fldChar w:fldCharType="end"/>
            </w:r>
          </w:p>
        </w:tc>
      </w:tr>
      <w:tr w:rsidR="00040EA4" w:rsidRPr="00464B7C" w14:paraId="5DDFB830" w14:textId="77777777" w:rsidTr="003D1D64">
        <w:trPr>
          <w:trHeight w:val="576"/>
        </w:trPr>
        <w:tc>
          <w:tcPr>
            <w:tcW w:w="2246" w:type="dxa"/>
            <w:vMerge w:val="restart"/>
            <w:shd w:val="clear" w:color="auto" w:fill="auto"/>
            <w:vAlign w:val="center"/>
            <w:hideMark/>
          </w:tcPr>
          <w:p w14:paraId="79D44E6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8-oxoguanine</w:t>
            </w:r>
          </w:p>
        </w:tc>
        <w:tc>
          <w:tcPr>
            <w:tcW w:w="1690" w:type="dxa"/>
            <w:shd w:val="clear" w:color="auto" w:fill="auto"/>
            <w:noWrap/>
            <w:vAlign w:val="center"/>
            <w:hideMark/>
          </w:tcPr>
          <w:p w14:paraId="60CFD06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 Dra)</w:t>
            </w:r>
          </w:p>
        </w:tc>
        <w:tc>
          <w:tcPr>
            <w:tcW w:w="2127" w:type="dxa"/>
            <w:shd w:val="clear" w:color="auto" w:fill="auto"/>
            <w:vAlign w:val="center"/>
            <w:hideMark/>
          </w:tcPr>
          <w:p w14:paraId="1F79FDD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C or A (or 1 nucleotide deletion in vivo in </w:t>
            </w:r>
            <w:r>
              <w:rPr>
                <w:rFonts w:eastAsia="Times New Roman" w:cs="Calibri"/>
                <w:color w:val="000000"/>
                <w:sz w:val="20"/>
                <w:szCs w:val="20"/>
                <w:lang w:val="en-GB" w:eastAsia="ru-RU"/>
              </w:rPr>
              <w:t xml:space="preserve">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f79curbj2","properties":{"formattedCitation":"(31)","plainCitation":"(31)","noteIndex":0},"citationItems":[{"id":707,"uris":["http://zotero.org/users/8638486/items/VQ882LVY"],"uri":["http://zotero.org/users/8638486/items/VQ882LVY"],"itemData":{"id":707,"type":"article-journal","abstract":"Cells exposed to DNA damaging agents in their natural environment do not undergo continuous cycles of replication but are more frequently engaged in gene transcription. Luciferase gene expression analysis with DNA templates containing uracil or 8-oxoguanine, placed at a defined position, indicated that in nondividing Escherichia coli cells, efficient mutagenic lesion bypass does occur in vivo during transcription. Sequence analyses of the transcript population revealed that RNA polymerase inserts adenine opposite to uracil, and adenine or cytosine opposite to 8-oxoguanine. Surprisingly, deletions were also detected for 8-oxoguanine-containing templates, indicating RNA polymerase slippage over this lesion. Genetic analyses showed that, in E. coli, 8-oxoguanine is subject to transcription-coupled repair. Consequently, DNA damages alter transcription fidelity in vivo, which may lead to the production of mutant proteins that have the potential to change the phenotype of nondividing cells.","container-title":"Molecular Cell","DOI":"10.1016/S1097-2765(03)00360-5","ISSN":"10972765","issue":"4","journalAbbreviation":"Mol Cell","note":"publisher: Cell Press\nPMID: 14580346","page":"959-970","title":"Transcriptional mutagenesis induced by uracil and 8-oxoguanine in Escherichia coli","volume":"12","author":[{"family":"Brégeon","given":"Damien"},{"family":"Doddridge","given":"Zara A."},{"family":"You","given":"Ho Jin"},{"family":"Weiss","given":"Bernard"},{"family":"Doetsch","given":"Paul W."}],"issued":{"date-parts":[["2003",10]]}}}],"schema":"https://github.com/citation-style-language/schema/raw/master/csl-citation.json"} </w:instrText>
            </w:r>
            <w:r w:rsidRPr="00464B7C">
              <w:rPr>
                <w:rFonts w:eastAsia="Times New Roman" w:cs="Calibri"/>
                <w:color w:val="000000"/>
                <w:sz w:val="20"/>
                <w:szCs w:val="20"/>
                <w:lang w:val="en-GB" w:eastAsia="ru-RU"/>
              </w:rPr>
              <w:fldChar w:fldCharType="separate"/>
            </w:r>
            <w:r w:rsidRPr="009B4868">
              <w:rPr>
                <w:rFonts w:ascii="Calibri" w:hAnsi="Calibri" w:cs="Calibri"/>
                <w:sz w:val="20"/>
                <w:szCs w:val="24"/>
              </w:rPr>
              <w:t>(31)</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w:t>
            </w:r>
          </w:p>
        </w:tc>
        <w:tc>
          <w:tcPr>
            <w:tcW w:w="6661" w:type="dxa"/>
            <w:shd w:val="clear" w:color="auto" w:fill="auto"/>
            <w:vAlign w:val="center"/>
            <w:hideMark/>
          </w:tcPr>
          <w:p w14:paraId="260D055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Weak pausing. Mfd does not affect transcription bypass or TEC dissociation in Eco but stimulates dislodging of Dra RNAP stalled at the lesion in the presence of Gfh1. </w:t>
            </w:r>
          </w:p>
        </w:tc>
        <w:tc>
          <w:tcPr>
            <w:tcW w:w="1930" w:type="dxa"/>
            <w:shd w:val="clear" w:color="auto" w:fill="auto"/>
            <w:vAlign w:val="center"/>
            <w:hideMark/>
          </w:tcPr>
          <w:p w14:paraId="5C91BBD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rllvdafd2","properties":{"formattedCitation":"(28, 31, 34, 105, 189)","plainCitation":"(28, 31, 34, 105, 189)","noteIndex":0},"citationItems":[{"id":615,"uris":["http://zotero.org/users/8638486/items/96FPBG63"],"uri":["http://zotero.org/users/8638486/items/96FPBG63"],"itemData":{"id":615,"type":"article-journal","abstract":"Deinococcus radiodurans is a highly stress resistant bacterium that encodes universal as well as lineage-specific factors involved in DNA transcription and repair. However, the effects of DNA lesions on RNA synthesis by D. radiodurans RNA polymerase (RNAP) have never been studied. We investigated the ability of this RNAP to transcribe damaged DNA templates and demonstrated that various lesions significantly affect the efficiency and fidelity of RNA synthesis. DNA modifications that disrupt correct base-pairing can strongly inhibit transcription and increase nucleotide misincorporation by D. radiodurans RNAP. The universal transcription factor GreA and Deinococcus-specific factor Gfh1 stimulate RNAP stalling at various DNA lesions, depending on the type of the lesion and the presence of Mn2+ ions, abundant divalent cations in D. radiodurans. Furthermore, Gfh1 stimulates the action of the Mfd translocase, which removes transcription elongation complexes paused at the sites of DNA lesions. Thus, Gre-family factors in D. radiodurans might have evolved to increase the efficiency of DNA damage recognition by the transcription and repair machineries in this bacterium.","container-title":"RNA Biology","DOI":"10.1080/15476286.2019.1656027","ISSN":"1555-8584","issue":"12","journalAbbreviation":"RNA Biol","note":"publisher: Taylor and Francis Inc.\nPMID: 31416390","page":"1711-1720","title":"Gre-family factors modulate DNA damage sensing by Deinococcus radiodurans RNA polymerase.","volume":"16","author":[{"family":"Agapov","given":"Aleksei"},{"family":"Esyunina","given":"Daria"},{"family":"Kulbachinskiy","given":"Andrey"}],"issued":{"date-parts":[["2019",12]]}}},{"id":500,"uris":["http://zotero.org/users/8638486/items/7FHHGXYY"],"uri":["http://zotero.org/users/8638486/items/7FHHGXYY"],"itemData":{"id":500,"type":"article-journal","abstract":"DNA base damage products either formed spontaneously or as a result of exposure to various genotoxic agents were examined for their effects on Escherichia coli RNA polymerase-mediated transcription in vitro. Uracil, O6-methylguanine (O6-meG), and 8-oxoguanine (8-oxoG) were placed at specific sites downstream from the transcriptional start site on the transcribed strand of a duplex template under the control of the strong tac promoter. In vitro, single-round transcription experiments carried out with purified E. coli RNA polymerase revealed efficient bypass at the three lesions examined and subsequent generation of full-length runoff transcripts. Transcript sequence analysis revealed that E. coli RNA polymerase inserted primarily adenine into the transcript opposite to uracil, uracil opposite to O6-meG, and either adenine or cytosine opposite to 8-oxoG. Thus, a uracil in the DNA template resulted in a G-to-A transition mutation in the lesion bypass product whereas O6-meG produced a C-to-U transition mutation and 8-oxoG generated either the correct transcriptional product or a C-to-A transversion mutation. When 8-oxoG was placed within close proximity to the transcriptional start site (within the region required for effective promoter clearance), a reduced of full-length, runoff transcript was observed, indicative of lower promoter clearance. Taken together, these results demonstrate that the DNA base damages studied here may exert significant in vivo effects on gene expression and DNA repair with respect to the production of mutant proteins (transcriptional mutagenesis), or decreased levels of expressed proteins.","container-title":"The Journal of biological chemistry","ISSN":"0021-9258","issue":"33","journalAbbreviation":"J Biol Chem","note":"PMID: 9694887","page":"21276-81","title":"Effects of nonbulky DNA base damages on Escherichia coli RNA polymerase-mediated elongation and promoter clearance.","volume":"273","author":[{"family":"Viswanathan","given":"A."},{"family":"Doetsch","given":"P. W."}],"issued":{"date-parts":[["1998",8]]}}},{"id":707,"uris":["http://zotero.org/users/8638486/items/VQ882LVY"],"uri":["http://zotero.org/users/8638486/items/VQ882LVY"],"itemData":{"id":707,"type":"article-journal","abstract":"Cells exposed to DNA damaging agents in their natural environment do not undergo continuous cycles of replication but are more frequently engaged in gene transcription. Luciferase gene expression analysis with DNA templates containing uracil or 8-oxoguanine, placed at a defined position, indicated that in nondividing Escherichia coli cells, efficient mutagenic lesion bypass does occur in vivo during transcription. Sequence analyses of the transcript population revealed that RNA polymerase inserts adenine opposite to uracil, and adenine or cytosine opposite to 8-oxoguanine. Surprisingly, deletions were also detected for 8-oxoguanine-containing templates, indicating RNA polymerase slippage over this lesion. Genetic analyses showed that, in E. coli, 8-oxoguanine is subject to transcription-coupled repair. Consequently, DNA damages alter transcription fidelity in vivo, which may lead to the production of mutant proteins that have the potential to change the phenotype of nondividing cells.","container-title":"Molecular Cell","DOI":"10.1016/S1097-2765(03)00360-5","ISSN":"10972765","issue":"4","journalAbbreviation":"Mol Cell","note":"publisher: Cell Press\nPMID: 14580346","page":"959-970","title":"Transcriptional mutagenesis induced by uracil and 8-oxoguanine in Escherichia coli","volume":"12","author":[{"family":"Brégeon","given":"Damien"},{"family":"Doddridge","given":"Zara A."},{"family":"You","given":"Ho Jin"},{"family":"Weiss","given":"Bernard"},{"family":"Doetsch","given":"Paul W."}],"issued":{"date-parts":[["2003",10]]}}},{"id":589,"uris":["http://zotero.org/users/8638486/items/8JGYTZB5"],"uri":["http://zotero.org/users/8638486/items/8JGYTZB5"],"itemData":{"id":589,"type":"article-journal","abstract":"Transcription-coupled DNA repair is a mechanism by which bulky DNA lesions that block transcription by RNA polymerase are prioritised for removal by the nucleotide excision repair apparatus. The trigger is thought to be the presence of an irreversibly blocked transcription complex, which is recognised by a transcription-repair coupling factor. Many common DNA lesions do not block transcription, but are bypassed with varying degrees of efficiency and with potentially mutagenic effects on the RNA transcripts that are produced. The effect of the bacterial transcription-repair coupling factor, Mfd, at such lesions is not known: it has been suggested that Mfd may promote mutagenesis by increasing the efficiency with which RNA polymerase bypasses non-bulky lesions, but it has also been reported that 8-oxoguanine, a major product of oxidative DNA damage that is efficiently bypassed by RNA polymerase, is subject to Mfd-dependent transcription-coupled repair in Escherichia coli. We have investigated the effect of Mfd during transcription of templates containing 8-oxoguanine, and various other non-bulky lesions. We show that an 8-oxoguanine in the template strand induces a transient pause in transcription, and that Mfd neither increases nor decreases the efficiency with which RNA polymerase bypasses the lesion. We also show that Mfd can displace a transcription complex stalled at a single strand nick, and that it decreases the efficiency with which RNA polymerase bypasses an abasic site. These activities are not affected by transcription rate, as similar results were obtained using “fast” and “slow” mutant RNA polymerases. Our findings suggest that 8-oxoguanine is unlikely to be directly targeted by the transcription-coupled repair pathway, and identify a potential role for Mfd in reducing the level of transcriptional mutagenesis caused by abasic sites.","container-title":"DNA Repair","DOI":"10.1016/J.DNAREP.2008.06.020","ISSN":"1568-7864","issue":"10","journalAbbreviation":"DNA Repair (Amst)","note":"publisher: Elsevier","page":"1670-1679","title":"Effects of the bacterial transcription-repair coupling factor during transcription of DNA containing non-bulky lesions","volume":"7","author":[{"family":"Smith","given":"Abigail J."},{"family":"Savery","given":"Nigel J."}],"issued":{"date-parts":[["2008",10]]}}},{"id":602,"uris":["http://zotero.org/users/8638486/items/3SVFWDRC"],"uri":["http://zotero.org/users/8638486/items/3SVFWDRC"],"itemData":{"id":602,"type":"article-journal","abstract":"© 2019 Elsevier Inc. DNA lesions can severely compromise genome stability and lead to cell death if unrepaired. RNA polymerase (RNAP) is known to serve as a sensor of DNA damage and to attract DNA repair factors to the damaged template sites. Here, we systematically investigated the ability of Escherichia coli RNAP to transcribe DNA templates containing various types of DNA lesions, and analyzed their effects on transcription fidelity. We showed that transcription is strongly inhibited on templates containing cyclobutane thymine dimers, 1,N6-ethenoadenine and abasic sites, while 8-oxoguanine and thymine glycol have mild effects on transcription efficiency. Similarly to many polymerases, E. coli RNAP follows the “A” rule during nucleotide insertion opposite abasic sites and bulky lesions, and can also incorporate and efficiently extend an adenine nucleotide opposite 8-oxoguanine. Mutations in RNAP regions around the templating nucleotide decrease the efficiency of translesion synthesis, likely by altering the RNAP-template contacts in the active site. Thus, DNA lesions can lead to distinct outcomes in transcription, depending on the severity of the damage and contacts of the damaged template with the active site of RNAP.","container-title":"Biochemical and Biophysical Research Communications","DOI":"10.1016/j.bbrc.2019.01.062","ISSN":"10902104","issue":"1","journalAbbreviation":"Biochem Biophys Res Commun","title":"Distinct effects of DNA lesions on RNA synthesis by Escherichia coli RNA polymerase","volume":"510","author":[{"family":"Pupov","given":"D."},{"family":"Ignatov","given":"A."},{"family":"Agapov","given":"A."},{"family":"Kulbachinskiy","given":"A."}],"issued":{"date-parts":[["2019"]]}}}],"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28, 31, 34, 105, 189)</w:t>
            </w:r>
            <w:r w:rsidRPr="00464B7C">
              <w:rPr>
                <w:rFonts w:eastAsia="Times New Roman" w:cs="Calibri"/>
                <w:color w:val="000000"/>
                <w:sz w:val="20"/>
                <w:szCs w:val="20"/>
                <w:lang w:val="en-GB" w:eastAsia="ru-RU"/>
              </w:rPr>
              <w:fldChar w:fldCharType="end"/>
            </w:r>
          </w:p>
        </w:tc>
      </w:tr>
      <w:tr w:rsidR="00040EA4" w:rsidRPr="00464B7C" w14:paraId="557CE9E6" w14:textId="77777777" w:rsidTr="003D1D64">
        <w:trPr>
          <w:trHeight w:val="288"/>
        </w:trPr>
        <w:tc>
          <w:tcPr>
            <w:tcW w:w="2246" w:type="dxa"/>
            <w:vMerge/>
            <w:vAlign w:val="center"/>
            <w:hideMark/>
          </w:tcPr>
          <w:p w14:paraId="6AA9F329"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14E2510D" w14:textId="2ADF2F17" w:rsidR="00040EA4" w:rsidRPr="00464B7C" w:rsidRDefault="00C01DD6" w:rsidP="005C3403">
            <w:pPr>
              <w:spacing w:after="0" w:line="240" w:lineRule="auto"/>
              <w:rPr>
                <w:rFonts w:eastAsia="Times New Roman" w:cs="Calibri"/>
                <w:color w:val="000000"/>
                <w:sz w:val="20"/>
                <w:szCs w:val="20"/>
                <w:lang w:val="en-GB" w:eastAsia="ru-RU"/>
              </w:rPr>
            </w:pPr>
            <w:bookmarkStart w:id="0" w:name="_GoBack"/>
            <w:r>
              <w:rPr>
                <w:rFonts w:eastAsia="Times New Roman" w:cs="Calibri"/>
                <w:color w:val="000000"/>
                <w:sz w:val="20"/>
                <w:szCs w:val="20"/>
                <w:lang w:val="en-GB" w:eastAsia="ru-RU"/>
              </w:rPr>
              <w:t>Archa</w:t>
            </w:r>
            <w:bookmarkEnd w:id="0"/>
            <w:r>
              <w:rPr>
                <w:rFonts w:eastAsia="Times New Roman" w:cs="Calibri"/>
                <w:color w:val="000000"/>
                <w:sz w:val="20"/>
                <w:szCs w:val="20"/>
                <w:lang w:val="en-GB" w:eastAsia="ru-RU"/>
              </w:rPr>
              <w:t xml:space="preserve">eal RNAP </w:t>
            </w:r>
            <w:r w:rsidR="00040EA4" w:rsidRPr="00464B7C">
              <w:rPr>
                <w:rFonts w:eastAsia="Times New Roman" w:cs="Calibri"/>
                <w:color w:val="000000"/>
                <w:sz w:val="20"/>
                <w:szCs w:val="20"/>
                <w:lang w:val="en-GB" w:eastAsia="ru-RU"/>
              </w:rPr>
              <w:t>(Tko)</w:t>
            </w:r>
          </w:p>
        </w:tc>
        <w:tc>
          <w:tcPr>
            <w:tcW w:w="2127" w:type="dxa"/>
            <w:shd w:val="clear" w:color="auto" w:fill="auto"/>
            <w:vAlign w:val="center"/>
            <w:hideMark/>
          </w:tcPr>
          <w:p w14:paraId="494C1B7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07C58EF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w:t>
            </w:r>
          </w:p>
        </w:tc>
        <w:tc>
          <w:tcPr>
            <w:tcW w:w="1930" w:type="dxa"/>
            <w:shd w:val="clear" w:color="auto" w:fill="auto"/>
            <w:vAlign w:val="center"/>
            <w:hideMark/>
          </w:tcPr>
          <w:p w14:paraId="410AC6E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6tsebcof5","properties":{"formattedCitation":"(49)","plainCitation":"(49)","noteIndex":0},"citationItems":[{"id":298,"uris":["http://zotero.org/users/8638486/items/RFZPSCF3"],"uri":["http://zotero.org/users/8638486/items/RFZPSCF3"],"itemData":{"id":298,"type":"article-journal","abstract":"Transcription elongation is not uniform and transcription is often hindered by protein-bound factors or DNA lesions that limit translocation and impair catalysis. Despite the high degree of sequence and structural homology of the multi-subunit RNA polymerases (RNAP), substantial differences in response to DNA lesions have been reported. Archaea encode only a single RNAP with striking structural conservation with eukaryotic RNAP II (Pol II). Here, we demonstrate that the archaeal RNAP from Thermococcus kodakarensis is sensitive to a variety of DNA lesions that pause and arrest RNAP at or adjacent to the site of DNA damage. DNA damage only halts elongation when present in the template strand, and the damage often results in RNAP arresting such that the lesion would be encapsulated with the transcription elongation complex. The strand-specific halt to archaeal transcription elongation on modified templates is supportive of RNAP recognizing DNA damage and potentially initiating DNA repair through a process akin to the well-described transcription-coupled DNA repair (TCR) pathways in Bacteria and Eukarya.","container-title":"Transcription","DOI":"10.1080/21541264.2017.1324941","ISSN":"2154-1264","issue":"5","journalAbbreviation":"Transcription","note":"PMID: 28598254","page":"288-296","title":"Archaeal RNA polymerase arrests transcription at DNA lesions","volume":"8","author":[{"family":"Gehring","given":"Alexandra M."},{"family":"Santangelo","given":"Thomas J."}],"issued":{"date-parts":[["2017",6]]}}}],"schema":"https://github.com/citation-style-language/schema/raw/master/csl-citation.json"} </w:instrText>
            </w:r>
            <w:r w:rsidRPr="00464B7C">
              <w:rPr>
                <w:rFonts w:eastAsia="Times New Roman" w:cs="Calibri"/>
                <w:color w:val="000000"/>
                <w:sz w:val="20"/>
                <w:szCs w:val="20"/>
                <w:lang w:val="en-GB" w:eastAsia="ru-RU"/>
              </w:rPr>
              <w:fldChar w:fldCharType="separate"/>
            </w:r>
            <w:r w:rsidRPr="0007287A">
              <w:rPr>
                <w:rFonts w:ascii="Calibri" w:hAnsi="Calibri" w:cs="Calibri"/>
                <w:sz w:val="20"/>
                <w:szCs w:val="24"/>
              </w:rPr>
              <w:t>(49)</w:t>
            </w:r>
            <w:r w:rsidRPr="00464B7C">
              <w:rPr>
                <w:rFonts w:eastAsia="Times New Roman" w:cs="Calibri"/>
                <w:color w:val="000000"/>
                <w:sz w:val="20"/>
                <w:szCs w:val="20"/>
                <w:lang w:val="en-GB" w:eastAsia="ru-RU"/>
              </w:rPr>
              <w:fldChar w:fldCharType="end"/>
            </w:r>
          </w:p>
        </w:tc>
      </w:tr>
      <w:tr w:rsidR="00040EA4" w:rsidRPr="00C01DD6" w14:paraId="208CD8E0" w14:textId="77777777" w:rsidTr="003D1D64">
        <w:trPr>
          <w:trHeight w:val="864"/>
        </w:trPr>
        <w:tc>
          <w:tcPr>
            <w:tcW w:w="2246" w:type="dxa"/>
            <w:vMerge/>
            <w:vAlign w:val="center"/>
            <w:hideMark/>
          </w:tcPr>
          <w:p w14:paraId="34260AED"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327DEEE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2443E93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C or A (or 1 nucleotide deletion in vivo in 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2lpug079d","properties":{"formattedCitation":"(202)","plainCitation":"(202)","noteIndex":0},"citationItems":[{"id":749,"uris":["http://zotero.org/users/8638486/items/X3EYVHL2"],"uri":["http://zotero.org/users/8638486/items/X3EYVHL2"],"itemData":{"id":749,"type":"article-journal","abstract":"8-Oxoguanine (8OG) is efficiently bypassed by RNA polymerases in vitro and in bacterial cells in vivo, leading to mutant transcripts by directing incorporation of an incorrect nucleotide during transcription. Such transcriptional mutagenesis (TM) may produce a pool of mutant proteins. In contrast, transcription-coupled repair safeguards against DNA damage, contingent upon the ability of lesions to arrest elongating RNA polymerase. In mammalian cells, the Cockayne syndrome B protein (Csb) mediates transcription-coupled repair, and its involvement in the repair of 8OG is controversial. The DNA glycosylase Ogg1 initiates base excision repair of 8OG, but its influence on TM is unknown. We have developed a mammalian system for TM in congenic mouse embryonic fibroblasts (MEFs), either WT or deficient in Ogg1 (ogg -/-), Csb (csb-/-), or both. This system uses expression of the Ras oncogene in which an 8OG replaces guanine in codon 61. Repair of 8OG restores the WT sequence; however, bypass and misinsertion opposite this lesion during transcription leads to a constitutively active mutant Ras protein and activation of downstream signaling events, including increased phosphorylation of ERK kinase. Upon transfection of MEFs with replication-incompetent 8OG constructs, we observed a marked increase in phospho-ERK in ogg-/- and csb-/-ogg-/- cells at 6 h, indicating persistence of the lesion and the occurrence of TM. This effect is absent in WT and csb -/- cells, suggesting rapid repair. These studies provide evidence that 8OG causes TM in mammalian cells, leading to a phenotypic change with important implications for the role of TM in tumorigenesis.","container-title":"Proceedings of the National Academy of Sciences of the United States of America","DOI":"10.1073/pnas.0806464105","ISSN":"00278424","issue":"48","journalAbbreviation":"Proc Natl Acad Sci U S A","note":"publisher: Proc Natl Acad Sci U S A\nPMID: 19020090","page":"18877-18882","title":"8-Oxoguanine-mediated transcriptional mutagenesis causes Ras activation in mammalian cells","volume":"105","author":[{"family":"Saxowsky","given":"Tina T."},{"family":"Meadows","given":"Kellen L."},{"family":"Klungland","given":"Arne"},{"family":"Doetsch","given":"Paul W."}],"issued":{"date-parts":[["2008",12]]}}}],"schema":"https://github.com/citation-style-language/schema/raw/master/csl-citation.json"} </w:instrText>
            </w:r>
            <w:r w:rsidRPr="00464B7C">
              <w:rPr>
                <w:rFonts w:eastAsia="Times New Roman" w:cs="Calibri"/>
                <w:color w:val="000000"/>
                <w:sz w:val="20"/>
                <w:szCs w:val="20"/>
                <w:lang w:val="en-GB" w:eastAsia="ru-RU"/>
              </w:rPr>
              <w:fldChar w:fldCharType="separate"/>
            </w:r>
            <w:r w:rsidRPr="005A1E1E">
              <w:rPr>
                <w:rFonts w:ascii="Calibri" w:hAnsi="Calibri" w:cs="Calibri"/>
                <w:sz w:val="20"/>
              </w:rPr>
              <w:t>(202)</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w:t>
            </w:r>
          </w:p>
        </w:tc>
        <w:tc>
          <w:tcPr>
            <w:tcW w:w="6661" w:type="dxa"/>
            <w:shd w:val="clear" w:color="auto" w:fill="auto"/>
            <w:vAlign w:val="center"/>
            <w:hideMark/>
          </w:tcPr>
          <w:p w14:paraId="5C56CB2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Weak pausing  (free bypass in 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5bo5kufaa","properties":{"formattedCitation":"(130)","plainCitation":"(130)","noteIndex":0},"citationItems":[{"id":723,"uris":["http://zotero.org/users/8638486/items/I72RCVS7"],"uri":["http://zotero.org/users/8638486/items/I72RCVS7"],"itemData":{"id":723,"type":"article-journal","abstract":"Transcription and repair of many DNA helix-distorting lesions such as cyclobutane pyrimidine dimers have been shown to be coupled in cells across phyla from bacteria to humans. The signal for transcription-coupled repair appears to be a stalled transcription complex at the lesion site. To determine whether oxidative DNA lesions can block correctly initiated human RNA polymerase II, we examined the effect of site-specifically introduced oxidative damages on transcription in HeLa cell nuclear extracts. We found that transcription was blocked by single-stranded breaks, common oxidative DNA lesions, when present in the transcribed strand of the transcription template. Cyclobutane pyrimidine dimers, which have been previously shown to block transcription both in vitro and in vivo, also blocked transcription in the HeLa cell nuclear transcription assay. In contrast, the oxidative DNA base lesions, 8-oxoguanine, 5-hydroxycytosine, and thymine glycol did not inhibit transcription, although pausing was observed with the thymine glycol lesion. Thus, DNA strand breaks but not oxidative DNA base damages blocked transcription by RNA polymerase II.","container-title":"Journal of Biological Chemistry","DOI":"10.1074/jbc.M313598200","ISSN":"00219258","issue":"18","journalAbbreviation":"J Biol Chem","note":"publisher: J Biol Chem\nPMID: 14978042","page":"18511-18520","title":"Single-stranded breaks in DNA but not oxidative DNA base damages block transcriptional elongation by RNA polymerase II in HeLa cell nuclear extracts","volume":"279","author":[{"family":"Kathe","given":"Scott D."},{"family":"Shen","given":"Guang Ping"},{"family":"Wallace","given":"Susan S."}],"issued":{"date-parts":[["2004",4]]}}}],"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30)</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 xml:space="preserve">). TFIIS and CSB promote lesion bypass. TFIIF does not affect bypass. 8-oxoguanine affects transcription in vivo in a sequence-specific manner (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93j2hu73q","properties":{"formattedCitation":"(157)","plainCitation":"(157)","noteIndex":0},"citationItems":[{"id":741,"uris":["http://zotero.org/users/8638486/items/U3RKU9FJ"],"uri":["http://zotero.org/users/8638486/items/U3RKU9FJ"],"itemData":{"id":741,"type":"article-journal","abstract":"Cells from Cockayne syndrome patients are characterized by a deficiency in transcription-coupled repair (TCR) of UV-induced lesions. These cells have also been shown to be sensitive to oxidative stress and defective in TCR of some oxidative lesions. Because some discrepancies about this pathway have been recently reported in the literature, we describe here a system that allows us to analyze the effect of a unique 8-oxoguanine (8-oxoG) lesion on gene transcription in vivo. We have constructed nonreplicative shuttle vectors containing a single 8-oxoG in the transcribed strand of the luciferase reporter gene. We have positioned this unique lesion in different sequence contexts and we have tested the effect of two promoters with different transcriptional strength on the level of transcriptional bypass/pause due to the presence of the lesion. When we transfected DNA repair-deficient mouse cell lines with these shuttle vectors, we found a approximately 50% decrease in relative luciferase activity in Ogg1(-/-) and Csb(-/-) embryonic mouse cell lines. In Csb(-/-)/Ogg1(-/-) cells, this decrease was even more important achieving eventually up to 90% inhibition of luciferase expression depending upon the promoter strength and the position of the lesion. These results show clearly that a unique 8-oxoG exhibits different effect on gene expression depending upon the nucleotidic sequence around it and needs the wild-type activities of Csb and Ogg1 proteins to be fully repaired.","container-title":"Mutagenesis","DOI":"10.1093/MUTAGE/GEM024","ISSN":"0267-8357","issue":"5","note":"publisher: Mutagenesis\nPMID: 17630408","page":"343-351","title":"Transcription through 8-oxoguanine in DNA repair-proficient and Csb(-)/Ogg1(-) DNA repair-deficient mouse embryonic fibroblasts is dependent upon promoter strength and sequence context","volume":"22","author":[{"family":"Pastoriza-Gallego","given":"M."},{"family":"Armier","given":"J."},{"family":"Sarasin","given":"A."}],"issued":{"date-parts":[["2007"]]}}}],"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57)</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w:t>
            </w:r>
          </w:p>
        </w:tc>
        <w:tc>
          <w:tcPr>
            <w:tcW w:w="1930" w:type="dxa"/>
            <w:shd w:val="clear" w:color="auto" w:fill="auto"/>
            <w:vAlign w:val="center"/>
            <w:hideMark/>
          </w:tcPr>
          <w:p w14:paraId="08BB9D4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hl4vd7p2b","properties":{"formattedCitation":"(41, 47, 128, 131, 156\\uc0\\u8211{}159, 161, 202\\uc0\\u8211{}204)","plainCitation":"(41, 47, 128, 131, 156–159, 161, 202–204)","noteIndex":0},"citationItems":[{"id":709,"uris":["http://zotero.org/users/8638486/items/65B55ZF5"],"uri":["http://zotero.org/users/8638486/items/65B55ZF5"],"itemData":{"id":709,"type":"article-journal","abstract":"The blockage of transcription elongation by RNA polymerase II (pol II) is thought to be a trigger for transcription-coupled repair in the pathway of nucleotide excision repair. Purified pol II and oligo(dC)-tailed templates containing a single non-bulky DNA lesion on the transcribed strand such as an apurinic/apyrimidinic (AP) site, uracil, or 8-oxoguanine (8-oxoG) were used for transcription elongation assays. In this system pol II could bypass both the AP site and uracil without pausing and insert cytosine opposite the AP site and either guanine or adenine opposite to uracil. Thus, the AP site on the DNA templates could lead to correct transcription only if depurination at guanine occurred, whereas uracil generated either the correct transcriptional product or an incorrect one with a G:C to A:T transition. In the case of 8-oxoG, pol II stalled at the lesion, but sometimes bypassed it and inserted a cytosine residue or the incorrect adenine residue leading to a G:C to T:A transversion. These findings indicate that 8.oxoG lesions caused a blockage of transcription elongation and/or the misincorporation of a ribonucleotide by pol II, implying the initiation of transcription-coupled repair of 8-oxoG and/or transcriptional mutagenesis.","container-title":"Journal of Biological Chemistry","DOI":"10.1074/jbc.M208102200","ISSN":"00219258","issue":"9","journalAbbreviation":"J Biol Chem","note":"publisher: J Biol Chem\nPMID: 12466278","page":"7294-7299","title":"Effects of endogenous DNA base lesions on transcription elongation by mammalian RNA polymerase II. Implications for transcription-coupled DNA repair and transcriptional mutagenesis","volume":"278","author":[{"family":"Kuraoka","given":"Isao"},{"family":"Endou","given":"Masaki"},{"family":"Yamaguchi","given":"Yuki"},{"family":"Wada","given":"Tadashi"},{"family":"Handa","given":"Hiroshi"},{"family":"Tanaka","given":"Kiyoji"}],"issued":{"date-parts":[["2003",2]]}}},{"id":717,"uris":["http://zotero.org/users/8638486/items/UU59P8VF"],"uri":["http://zotero.org/users/8638486/items/UU59P8VF"],"itemData":{"id":717,"type":"article-journal","abstract":"7,8-Dihydro-8-oxoguanine (8-oxoG) is the most frequent mutagenic lesion caused by oxidative stress. Eukaryotic cells use a specific DNA glycosylase, OGG1, to excise 8-oxoG from DNA. The mild phenotype of OGG1 null mice has been attributed to the existence of alternative pathways, including Cockayne syndrome B (CSB)-dependent transcription coupled repair (TCR), for removal of 8-oxoG. We have studied repair and transcription activities at 8-oxoG lesions with a reconstituted transcription system (RTS; RNA polymerase II, TBP, TFIIA, TFIIB, TFIIE, TFIIF and TFIIH), as well as in cellular extracts and in vivo. All measurable repair activity at 8-oxoG lesions takes place in the 3′-direction from the lesion, indicating base excision repair (BER) activity and negligible role of nucleotide excision repair (NER). Although 8-oxoG has been shown to be preferentially removed from the transcribed strand, in vitro experiments with purified transcription factors failed to identify a definite block for RNA polymerase II at the lesion. However, a weak block was observed at the lesion during transcription carried out with RTS as well as with cellular extracts. RNA polymerase II was identified at the site of the lesion on obstructed templates. Wild-type cells, as well as cells carrying targeted mutations of genes required for removal of 8-oxoG, were transfected with a luciferase expression vector containing an 8-oxoG lesion. No significant obstruction at 8-oxoG lesions was observed by this in vivo approach. In control experiments transcription elongation was completely blocked by cisplatin.","container-title":"DNA Repair","DOI":"10.1016/j.dnarep.2004.06.008","ISSN":"15687864","issue":"11","journalAbbreviation":"DNA Repair (Amst)","note":"publisher: DNA Repair (Amst)\nPMID: 15380101","page":"1457-1468","title":"Transcription activities at 8-oxoG lesions in DNA","volume":"3","author":[{"family":"Larsen","given":"Elisabeth"},{"family":"Kwon","given":"Kyungrim"},{"family":"Coin","given":"Frédéric"},{"family":"Egly","given":"Jean Marc"},{"family":"Klungland","given":"Arne"}],"issued":{"date-parts":[["2004",11]]}}},{"id":721,"uris":["http://zotero.org/users/8638486/items/34IWBZVR"],"uri":["http://zotero.org/users/8638486/items/34IWBZVR"],"itemData":{"id":721,"type":"article-journal","abstract":"8-Oxoguanine (8-oxoG) is a major oxidative lesion produced in DNA by normal cellular metabolism or after exposure to exogenous sources such as ionizing radiation. Persistence of this lesion in DNA causes G to T transversions, with deleterious consequences for the cell. As a result, several repair processes have evolved to remove this lesion from the genome. It has been reported that 8-oxoG is subject to transcription-coupled repair (TCR), a process dedicated to removal of lesions from transcribed strands of expressed genes. A current model assumes that RNA polymerase arrest at the site of the lesion is required for initiation of TCR. As a first step to understand how TCR of 8-oxoG occurs, we have studied the effect of 8-oxoG on transcription elongation by T7 RNA polymerase (T7 RNAP) and rat liver RNA polymerase II (RNAPII). We have utilized an in vitro transcription system with purified RNA polymerase and initiation factors, and substrates containing a single 8-oxoG in the transcribed or in the non-transcribed strand downstream of the T7 promoter or the Adenovirus major late promoter. We found that 8-oxoG only slightly inhibited T7 RNAP transcription, with a readthrough frequency of up to 95%. Similarly, this lesion only transiently blocked transcription by RNAPII. However, changes in nucleotide concentration affected the extent of RNAPII blockage at the 8-oxoG. When this lesion was positioned in the non-transcribed strand, complete lesion bypass was observed with either polymerase. Binding of the Saccharomyces cerevisiae MSH2-MSH6 complex to 8-oxoG containing substrates did not increase the frequency of RNAPII arrest at the site of the lesion, suggesting that this complex was displaced by the elongating polymerase. These results are discussed in the context of possible models for TCR.","container-title":"DNA Repair","DOI":"10.1016/j.dnarep.2004.01.003","ISSN":"15687864","issue":"5","journalAbbreviation":"DNA Repair (Amst)","note":"publisher: DNA Repair (Amst)\nPMID: 15084310","page":"483-494","title":"Effect of 8-oxoguanine on transcription elongation by T7 RNA polymerase and mammalian RNA polymerase II","volume":"3","author":[{"family":"Tornaletti","given":"Silvia"},{"family":"Maeda","given":"Lauren S."},{"family":"Kolodner","given":"Richard D."},{"family":"Hanawalt","given":"Philip C."}],"issued":{"date-parts":[["2004",5]]}}},{"id":727,"uris":["http://zotero.org/users/8638486/items/B7KDBIN4"],"uri":["http://zotero.org/users/8638486/items/B7KDBIN4"],"itemData":{"id":727,"type":"article-journal","abstract":"Oxidative lesions represent the most abundant DNA lesions within the cell. In the present study, we investigated the impact of the oxidative lesions 8-oxoguanine, thymine glycol and 5-hydroxyuracil on RNA polymerase II (RNA pol II) transcription using a well-defined in vitro transcription system. We found that in a purified, reconstituted transcription system, these lesions block elongation by RNA pol II to different extents, depending on the type of lesion. Suggesting the presence of a bypass activity, the block to elongation is alleviated when transcription is carried out in HeLa cell nuclear extracts. By purifying this activity, we discovered that TFIIF could promote elongation through a thymine glycol lesion. The elongation factors Elongin and CSB, but not TFIIS, can also stimulate bypass of thymine glycol lesions, whereas Elongin, CSB and TFIIS can all enhance bypass of an 8-oxoguanine lesion. By increasing the efficiency with which RNA pol II reads through oxidative lesions, elongation factors can contribute to transcriptional mutagenesis, an activity that could have implications for the generation or progression of human diseases.","container-title":"EMBO Journal","DOI":"10.1038/sj.emboj.7601403","ISSN":"02614189","issue":"23","journalAbbreviation":"EMBO J","note":"publisher: EMBO J\nPMID: 17110932","page":"5481-5491","title":"RNA polymerase II bypass of oxidative DNA damage is regulated by transcription elongation factors","volume":"25","author":[{"family":"Charlet-Berguerand","given":"Nicolas"},{"family":"Feuerhahn","given":"Sascha"},{"family":"Kong","given":"Stephanie E."},{"family":"Ziserman","given":"Howard"},{"family":"Conaway","given":"Joan W."},{"family":"Conaway","given":"Ronald"},{"family":"Egly","given":"Jean Marc"}],"issued":{"date-parts":[["2006",11]]}}},{"id":741,"uris":["http://zotero.org/users/8638486/items/U3RKU9FJ"],"uri":["http://zotero.org/users/8638486/items/U3RKU9FJ"],"itemData":{"id":741,"type":"article-journal","abstract":"Cells from Cockayne syndrome patients are characterized by a deficiency in transcription-coupled repair (TCR) of UV-induced lesions. These cells have also been shown to be sensitive to oxidative stress and defective in TCR of some oxidative lesions. Because some discrepancies about this pathway have been recently reported in the literature, we describe here a system that allows us to analyze the effect of a unique 8-oxoguanine (8-oxoG) lesion on gene transcription in vivo. We have constructed nonreplicative shuttle vectors containing a single 8-oxoG in the transcribed strand of the luciferase reporter gene. We have positioned this unique lesion in different sequence contexts and we have tested the effect of two promoters with different transcriptional strength on the level of transcriptional bypass/pause due to the presence of the lesion. When we transfected DNA repair-deficient mouse cell lines with these shuttle vectors, we found a approximately 50% decrease in relative luciferase activity in Ogg1(-/-) and Csb(-/-) embryonic mouse cell lines. In Csb(-/-)/Ogg1(-/-) cells, this decrease was even more important achieving eventually up to 90% inhibition of luciferase expression depending upon the promoter strength and the position of the lesion. These results show clearly that a unique 8-oxoG exhibits different effect on gene expression depending upon the nucleotidic sequence around it and needs the wild-type activities of Csb and Ogg1 proteins to be fully repaired.","container-title":"Mutagenesis","DOI":"10.1093/MUTAGE/GEM024","ISSN":"0267-8357","issue":"5","note":"publisher: Mutagenesis\nPMID: 17630408","page":"343-351","title":"Transcription through 8-oxoguanine in DNA repair-proficient and Csb(-)/Ogg1(-) DNA repair-deficient mouse embryonic fibroblasts is dependent upon promoter strength and sequence context","volume":"22","author":[{"family":"Pastoriza-Gallego","given":"M."},{"family":"Armier","given":"J."},{"family":"Sarasin","given":"A."}],"issued":{"date-parts":[["2007"]]}},"locator":"-"},{"id":743,"uris":["http://zotero.org/users/8638486/items/VF3JR6UK"],"uri":["http://zotero.org/users/8638486/items/VF3JR6UK"],"itemData":{"id":743,"type":"article-journal","abstract":"The blockage of transcription elongation by RNA polymerase II (RNAPII) at DNA lesions on the transcribed strand is a serious challenge to accurate transcription. Transcription-coupled DNA repair (TCR), which is assumed to be initiated by the blockage of transcription, rapidly removes lesions on the transcribed strand of expressed genes and allows the resumption of transcription. Although helix-distorting bulky damage such as a cyclobutane pyrimidine dimer is known to block transcription elongation and to be repaired by TCR, it is not clear whether oxidative DNA lesions are repaired by TCR. First, we examined whether transcription elongation by RNAPII is stalled at sites of 2-hydroxyadenine (2-OH-A), 8-oxoadenine (8-oxoA), 8-oxoguanine (8-oxoG), or thymine glycol (Tg) on the transcribed strand. Our results indicate that RNAPII incorporated nucleotides opposite the lesions and then stalled. In addition, we found that transcription elongation factor TFIIS (SII) enabled RNAPII to bypass 8-oxoG but not the other types of damage, while transcription initiation and elongation factor TFIIF did not bypass 8-oxoG. These results suggest that SII is important for preventing cellular death due to oxidative DNA damage, assisting RNAPII to bypass 8-oxoG.","container-title":"DNA Repair","DOI":"10.1016/j.dnarep.2007.01.014","ISSN":"15687864","issue":"6","journalAbbreviation":"DNA Repair (Amst)","note":"publisher: DNA Repair (Amst)\nPMID: 17374514","page":"841-851","title":"RNA polymerase II bypasses 8-oxoguanine in the presence of transcription elongation factor TFIIS","volume":"6","author":[{"family":"Kuraoka","given":"Isao"},{"family":"Suzuki","given":"Kyoko"},{"family":"Ito","given":"Shinsuke"},{"family":"Hayashida","given":"Mika"},{"family":"Kwei","given":"Joan Seah Mei"},{"family":"Ikegami","given":"Takahisa"},{"family":"Handa","given":"Hiroshi"},{"family":"Nakabeppu","given":"Yusaku"},{"family":"Tanaka","given":"Kiyoji"}],"issued":{"date-parts":[["2007",6]]}}},{"id":749,"uris":["http://zotero.org/users/8638486/items/X3EYVHL2"],"uri":["http://zotero.org/users/8638486/items/X3EYVHL2"],"itemData":{"id":749,"type":"article-journal","abstract":"8-Oxoguanine (8OG) is efficiently bypassed by RNA polymerases in vitro and in bacterial cells in vivo, leading to mutant transcripts by directing incorporation of an incorrect nucleotide during transcription. Such transcriptional mutagenesis (TM) may produce a pool of mutant proteins. In contrast, transcription-coupled repair safeguards against DNA damage, contingent upon the ability of lesions to arrest elongating RNA polymerase. In mammalian cells, the Cockayne syndrome B protein (Csb) mediates transcription-coupled repair, and its involvement in the repair of 8OG is controversial. The DNA glycosylase Ogg1 initiates base excision repair of 8OG, but its influence on TM is unknown. We have developed a mammalian system for TM in congenic mouse embryonic fibroblasts (MEFs), either WT or deficient in Ogg1 (ogg -/-), Csb (csb-/-), or both. This system uses expression of the Ras oncogene in which an 8OG replaces guanine in codon 61. Repair of 8OG restores the WT sequence; however, bypass and misinsertion opposite this lesion during transcription leads to a constitutively active mutant Ras protein and activation of downstream signaling events, including increased phosphorylation of ERK kinase. Upon transfection of MEFs with replication-incompetent 8OG constructs, we observed a marked increase in phospho-ERK in ogg-/- and csb-/-ogg-/- cells at 6 h, indicating persistence of the lesion and the occurrence of TM. This effect is absent in WT and csb -/- cells, suggesting rapid repair. These studies provide evidence that 8OG causes TM in mammalian cells, leading to a phenotypic change with important implications for the role of TM in tumorigenesis.","container-title":"Proceedings of the National Academy of Sciences of the United States of America","DOI":"10.1073/pnas.0806464105","ISSN":"00278424","issue":"48","journalAbbreviation":"Proc Natl Acad Sci U S A","note":"publisher: Proc Natl Acad Sci U S A\nPMID: 19020090","page":"18877-18882","title":"8-Oxoguanine-mediated transcriptional mutagenesis causes Ras activation in mammalian cells","volume":"105","author":[{"family":"Saxowsky","given":"Tina T."},{"family":"Meadows","given":"Kellen L."},{"family":"Klungland","given":"Arne"},{"family":"Doetsch","given":"Paul W."}],"issued":{"date-parts":[["2008",12]]}}},{"id":755,"uris":["http://zotero.org/users/8638486/items/RYM93I88"],"uri":["http://zotero.org/users/8638486/items/RYM93I88"],"itemData":{"id":755,"type":"article-journal","abstract":"Most of the somatic cells of adult metazoans, including mammals, do not undergo continuous cycles of replication. Instead, they are quiescent and devote most of their metabolic activity to gene expression. The mutagenic consequences of exposure to DNA-damaging agents are well documented, but less is known about the impact of DNA lesions on transcription. To investigate this impact, we developed a luciferase-based expression system. This system consists of two types of construct composed of a DNA template containing an 8-oxoguanine, paired either with a thymine or a cytosine, placed at defined positions along the transcribed strand of the reporter gene. Analyses of luciferase gene expression from the two types of construct showed that efficient but error-prone transcriptional bypass of 8-oxoguanine occurred in vivo, and that this lesion was not repaired by the transcription-coupled repair machinery in mammalian cells. The analysis of luciferase activity expressed from 8OG:T-containing constructs indicated that the magnitude of erroneous transcription events involving 8-oxoguanine depended on the sequence contexts surrounding the lesion. Additionally, sequencing of the transcript population expressed from these constructs showed that RNA polymerase II mostly inserted an adenine opposite to 8-oxoguanine. Analysis of luciferase expression from 8OG:C-containing constructs showed that the generated aberrant mRNAs led to the production of mutant proteins with the potential to induce a long-term phenotypical change. These findings reveal that erroneous transcription over DNA lesions may induce phenotypical changes with the potential to alter the fate of non-replicating cells.","container-title":"PLoS Genetics","DOI":"10.1371/journal.pgen.1000577","ISSN":"15537404","issue":"7","journalAbbreviation":"PLoS Genet","note":"publisher: Public Library of Science\nPMID: 19629170","page":"e1000577","title":"Transcriptional mutagenesis induced by 8-oxoguanine in mammalian cells","volume":"5","author":[{"family":"Brégeon","given":"Damien"},{"family":"Peignon","given":"Paul Antoine"},{"family":"Sarasin","given":"Alain"}],"issued":{"date-parts":[["2009"]]}}},{"id":757,"uris":["http://zotero.org/users/8638486/items/GKAIKA77"],"uri":["http://zotero.org/users/8638486/items/GKAIKA77"],"itemData":{"id":757,"type":"article-journal","abstract":"Structure-function analysis has revealed the mechanism of yeast RNA polymerase II transcription at 8-oxoguanine (8-oxoG), the major DNA lesion resulting from oxidative stress. When polymerase II encounters 8-oxoG in the DNA template strand, it can misincorporate adenine, which forms a Hoogsteen bp with 8-oxoG at the active center. This requires rotation of the 8-oxoG base from the standard anti- to an uncommon syn-conformation, which likely occurs during 8-oxoG loading into the active site. The misincorporated adenine escapes intrinsic proofreading, resulting in transcriptional mutagenesis that is observed directly by mass spectrometric RNA analysis.","container-title":"Journal of Biological Chemistry","DOI":"10.1074/jbc.M109.022764","ISSN":"00219258","issue":"46","journalAbbreviation":"J Biol Chem","note":"publisher: J Biol Chem\nPMID: 19758983","page":"31658-31663","title":"Molecular basis of transcriptional mutagenesis at 8-oxoguanine","volume":"284","author":[{"family":"Damsma","given":"Gerke E."},{"family":"Cramer","given":"Patrick"}],"issued":{"date-parts":[["2009"]]}}},{"id":767,"uris":["http://zotero.org/users/8638486/items/ERFEUL8U"],"uri":["http://zotero.org/users/8638486/items/ERFEUL8U"],"itemData":{"id":767,"type":"article-journal","abstract":"The common DNA base modification 8-oxo-7,8-di-hydroguanine (8-oxo-G) affects the efficiency and fidelity of transcription. We constructed plasmid substrates carrying single 8-oxo-G residues, specifically positioned in the transcribed or the non-transcribed DNA strands, to investigate their effects on the expression of an EGFP reporter gene and to explore the role of base excision repair in the mechanism of transcription inhibition. We report that 8-oxo-G does not directly block transcription in cells, since a single 8-oxo-G in the transcribed DNA strand did not reduce the EGFP expression levels in repair-deficient (OGG1-null) mouse embry-onic fibroblast cell lines. Rather, inhibition of transcription by 8-oxo-G fully depends on 8-oxoguanine DNA glycosylase (OGG1) and, at the same time, does not require the localization of the lesion in the transcribed DNA strand. We propose that the interruption of transcription is induced by base excision repair intermediates and, therefore, could be a common consequence of various DNA base modifications. Concordantly, the non-blocking DNA modification uracil was also found to inhibit transcription, but in an OGG1-independent manner.","container-title":"Nucleic Acids Research","DOI":"10.1093/nar/gkr163","issue":"14","journalAbbreviation":"Nucleic Acids Res","note":"PMID: 21441539","page":"5926-5934","title":"8-Oxo-7,8-dihydroguanine in DNA does not constitute a barrier to transcription, but is converted into transcription-blocking damage by OGG1","volume":"39","author":[{"family":"Kitsera","given":"Nataliya"},{"family":"Stathis","given":"Dimitrios"},{"family":"Hnsdorf","given":"Bork Lü"},{"family":"Ller","given":"Heiko Mü"},{"family":"Carell","given":"Thomas"},{"family":"Epe","given":"Bernd"},{"family":"Khobta","given":"Andriy"}],"issued":{"date-parts":[["2011"]]}}},{"id":823,"uris":["http://zotero.org/users/8638486/items/P6LAB3VX"],"uri":["http://zotero.org/users/8638486/items/P6LAB3VX"],"itemData":{"id":823,"type":"article-journal","abstract":"RNA polymerase II (Pol II) has an intrinsic fidelity control mechanism to maintain faithful genetic information transfer during transcription. 8-Oxo-guanine (8OG), a commonly occurring damaged guanine base, promotes misincorporation of adenine into the RNA strand. Recent structural work has shown that adenine can pair with the syn conformation of 8OG directly upstream of the Pol II active site. However, it remains unknown how 8OG is accommodated in the active site as a template base for the incoming ATP. Here, we used molecular dynamics (MD) simulations to investigate two consecutive steps that may contribute to the adenine misincorporation by Pol II. First, the mismatch is located in the active site, contributing to initial incorporation of adenine. Second, the mismatch is in the adjacent upstream position, contributing to extension from the mismatched bp. These results are supported by an in vitro transcription assay, confirming that 8OG can induce adenine misincorporation. Our simulations further suggest that 8OG forms a stable bp with the mismatched adenine in both the active site and the adjacent upstream position. This stability predominantly originates from hydrogen bonding between the mismatched adenine and 8OG in a noncanonical syn conformation. Interestingly, we also found that an unstable bp present directly upstream of the active site, such as adenine paired with 8OG in the canonical anti conformation, largely disrupts the stability of the active site. Our findings have uncovered two main factors contributing to how 8OG induces transcriptional errors and escapes Pol II transcriptional fidelity control checkpoints.","container-title":"Journal of Biological Chemistry","DOI":"10.1074/jbc.RA118.007333","ISSN":"1083351X","issue":"13","journalAbbreviation":"J Biol Chem","note":"publisher: American Society for Biochemistry and Molecular Biology Inc.\nPMID: 30718278","page":"4924-4933","title":"8-Oxo-guanine DNA damage induces transcription errors by escaping two distinct fidelity control checkpoints of RNA polymerase II","volume":"294","author":[{"family":"Konovalov","given":"Kirill A."},{"family":"Pardo-Avila","given":"Fátima"},{"family":"Tse","given":"Carmen Ka Man"},{"family":"Oh","given":"Juntaek"},{"family":"Wang","given":"Dong"},{"family":"Huang","given":"Xuhui"}],"issued":{"date-parts":[["2019",3]]}}},{"id":849,"uris":["http://zotero.org/users/8638486/items/8M8LQRYE"],"uri":["http://zotero.org/users/8638486/items/8M8LQRYE"],"itemData":{"id":849,"type":"article-journal","abstract":"Oxidation of guanine generates several types of DNA lesions, such as 8-oxoguanine (8OG), 5-guanidinohydantoin (Gh), and spiroiminodihydantoin (Sp). These guanine-derived oxidative DNA lesions interfere with both replication and transcription. However, the molecular mechanism of transcription processing of Gh and Sp remains unknown. In this study, by combining biochemical and structural analysis, we revealed distinct transcriptional processing of these chemically related oxidized lesions: 8OG allows both error-free and error-prone bypass, whereas Gh or Sp causes strong stalling and only allows slow error-prone incorporation of purines. Our structural studies provide snapshots of how polymerase II (Pol II) is stalled by a nonbulky Gh lesion in a stepwise manner, including the initial lesion encounter, ATP binding, ATP incorporation, jammed translocation, and arrested states. We show that while Gh can form hydrogen bonds with adenosine monophosphate (AMP) during incorporation, this base pair hydrogen bonding is not sufficient to hold an ATP substrate in the addition site and is not stable during Pol II translocation after the chemistry step. Intriguingly, we reveal a unique structural reconfiguration of the Gh lesion in which the hydantoin ring rotates </w:instrText>
            </w:r>
            <w:r>
              <w:rPr>
                <w:rFonts w:ascii="Cambria Math" w:eastAsia="Times New Roman" w:hAnsi="Cambria Math" w:cs="Cambria Math"/>
                <w:color w:val="000000"/>
                <w:sz w:val="20"/>
                <w:szCs w:val="20"/>
                <w:lang w:val="en-GB" w:eastAsia="ru-RU"/>
              </w:rPr>
              <w:instrText>∼</w:instrText>
            </w:r>
            <w:r>
              <w:rPr>
                <w:rFonts w:eastAsia="Times New Roman" w:cs="Calibri"/>
                <w:color w:val="000000"/>
                <w:sz w:val="20"/>
                <w:szCs w:val="20"/>
                <w:lang w:val="en-GB" w:eastAsia="ru-RU"/>
              </w:rPr>
              <w:instrText>90</w:instrText>
            </w:r>
            <w:r>
              <w:rPr>
                <w:rFonts w:ascii="Calibri" w:eastAsia="Times New Roman" w:hAnsi="Calibri" w:cs="Calibri"/>
                <w:color w:val="000000"/>
                <w:sz w:val="20"/>
                <w:szCs w:val="20"/>
                <w:lang w:val="en-GB" w:eastAsia="ru-RU"/>
              </w:rPr>
              <w:instrText>°</w:instrText>
            </w:r>
            <w:r>
              <w:rPr>
                <w:rFonts w:eastAsia="Times New Roman" w:cs="Calibri"/>
                <w:color w:val="000000"/>
                <w:sz w:val="20"/>
                <w:szCs w:val="20"/>
                <w:lang w:val="en-GB" w:eastAsia="ru-RU"/>
              </w:rPr>
              <w:instrText xml:space="preserve"> and is perpendicular to the upstream base pair planes. The perpendicular hydantoin ring of Gh is stabilized by noncanonical lone pair–π and CH–π interactions, as well as hydrogen bonds. As a result, the Gh lesion, as a functional mimic of a 1,2-intrastrand crosslink, occupies canonical −1 and +1 template positions and compromises the loading of the downstream template base. Furthermore, we suggest Gh and Sp lesions are potential targets of transcription-coupled repair.","container-title":"Proceedings of the National Academy of Sciences of the United States of America","DOI":"10.1073/pnas.1919904117","ISSN":"10916490","issue":"17","journalAbbreviation":"Proc Natl Acad Sci U S A","note":"publisher: National Academy of Sciences\nPMID: 32284409","page":"9338-9348","title":"RNA polymerase II stalls on oxidative DNA damage via a torsion-latch mechanism involving lone pair–π and CH–π interactions","volume":"117","author":[{"family":"Oh","given":"Juntaek"},{"family":"Fleming","given":"Aaron M."},{"family":"Xu","given":"Jun"},{"family":"Chong","given":"Jenny"},{"family":"Burrows","given":"Cynthia J."},{"family":"Wang","given":"Dong"}],"issued":{"date-parts":[["2020",4]]}}}],"schema":"https://github.com/citation-style-language/schema/raw/master/csl-citation.json"} </w:instrText>
            </w:r>
            <w:r w:rsidRPr="00464B7C">
              <w:rPr>
                <w:rFonts w:eastAsia="Times New Roman" w:cs="Calibri"/>
                <w:color w:val="000000"/>
                <w:sz w:val="20"/>
                <w:szCs w:val="20"/>
                <w:lang w:val="en-GB" w:eastAsia="ru-RU"/>
              </w:rPr>
              <w:fldChar w:fldCharType="separate"/>
            </w:r>
            <w:r w:rsidRPr="007603C4">
              <w:rPr>
                <w:rFonts w:ascii="Calibri" w:hAnsi="Calibri" w:cs="Calibri"/>
                <w:sz w:val="20"/>
                <w:szCs w:val="24"/>
                <w:lang w:val="en-US"/>
              </w:rPr>
              <w:t>(41, 47, 128, 131, 156–159, 161, 202–204)</w:t>
            </w:r>
            <w:r w:rsidRPr="00464B7C">
              <w:rPr>
                <w:rFonts w:eastAsia="Times New Roman" w:cs="Calibri"/>
                <w:color w:val="000000"/>
                <w:sz w:val="20"/>
                <w:szCs w:val="20"/>
                <w:lang w:val="en-GB" w:eastAsia="ru-RU"/>
              </w:rPr>
              <w:fldChar w:fldCharType="end"/>
            </w:r>
          </w:p>
        </w:tc>
      </w:tr>
      <w:tr w:rsidR="00040EA4" w:rsidRPr="00C01DD6" w14:paraId="703A27F4" w14:textId="77777777" w:rsidTr="003D1D64">
        <w:trPr>
          <w:trHeight w:val="576"/>
        </w:trPr>
        <w:tc>
          <w:tcPr>
            <w:tcW w:w="2246" w:type="dxa"/>
            <w:shd w:val="clear" w:color="auto" w:fill="auto"/>
            <w:vAlign w:val="center"/>
            <w:hideMark/>
          </w:tcPr>
          <w:p w14:paraId="5668D26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5-guanidinohydantoin (Gh)</w:t>
            </w:r>
          </w:p>
        </w:tc>
        <w:tc>
          <w:tcPr>
            <w:tcW w:w="1690" w:type="dxa"/>
            <w:shd w:val="clear" w:color="auto" w:fill="auto"/>
            <w:noWrap/>
            <w:vAlign w:val="center"/>
            <w:hideMark/>
          </w:tcPr>
          <w:p w14:paraId="0E5DA3A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395AE68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 &gt; G</w:t>
            </w:r>
          </w:p>
        </w:tc>
        <w:tc>
          <w:tcPr>
            <w:tcW w:w="6661" w:type="dxa"/>
            <w:shd w:val="clear" w:color="auto" w:fill="auto"/>
            <w:vAlign w:val="center"/>
            <w:hideMark/>
          </w:tcPr>
          <w:p w14:paraId="6F4B764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TFIIS impedes the lesion bypass.</w:t>
            </w:r>
          </w:p>
        </w:tc>
        <w:tc>
          <w:tcPr>
            <w:tcW w:w="1930" w:type="dxa"/>
            <w:shd w:val="clear" w:color="auto" w:fill="auto"/>
            <w:vAlign w:val="center"/>
            <w:hideMark/>
          </w:tcPr>
          <w:p w14:paraId="3D047CF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vg568as3r","properties":{"formattedCitation":"(160, 161)","plainCitation":"(160, 161)","noteIndex":0},"citationItems":[{"id":299,"uris":["http://zotero.org/users/8638486/items/4Y6RU22G"],"uri":["http://zotero.org/users/8638486/items/4Y6RU22G"],"itemData":{"id":299,"type":"article-journal","abstract":"The most common, oxidatively generated lesion in cellular DNA is 8-oxo-7,8-dihydroguanine, which can be oxidized further to yield highly mutagenic spiroiminodihydantoin (Sp) and 5-guanidinohydantoin (Gh) in DNA. In human cell-free extracts, both lesions can be excised by base excision repair and global genomic nucleotide excision repair. However, it is not known if these lesions can be removed by transcription-coupled DNA repair (TCR), a pathway that clears lesions from DNA that impede RNA synthesis. To determine if Sp or Gh impedes transcription, which could make each a viable substrate for TCR, either an Sp or a Gh lesion was positioned on the transcribed strand of DNA under the control of a promoter that supports transcription by human RNA polymerase II. These constructs were incubated in HeLa nuclear extracts that contained active RNA polymerase II, and the resulting transcripts were resolved by denaturing polyacrylamide gel electrophoresis. The structurally rigid Sp strongly blocks transcription elongation, permitting 1.6 ± 0.5% nominal lesion bypass. In contrast, the conformationally flexible Gh poses less of a block to human RNAPII, allowing 9 ± 2% bypass. Furthermore, fractional lesion bypass for Sp and Gh is minimally affected by glycosylase activity found in the HeLa nuclear extract. These data specifically suggest that both Sp and Gh may well be susceptible to TCR because each poses a significant block to human RNA polymerase II progression. A more general principle is also proposed: Conformational flexibility may be an important structural feature of DNA lesions that enhances their transcriptional bypass.","container-title":"Biochemistry","DOI":"10.1021/acs.biochem.7b00295","ISSN":"0006-2960","issue":"24","note":"PMID: 28514164","page":"3008-3018","title":"The nonbulky DNA lesions spiroiminodihydantoin and 5-guanidinohydantoin significantly block human RNA polymerase II elongation in vitro","volume":"56","author":[{"family":"Kolbanovskiy","given":"Marina"},{"family":"Chowdhury","given":"Moinuddin A."},{"family":"Nadkarni","given":"Aditi"},{"family":"Broyde","given":"Suse"},{"family":"Geacintov","given":"Nicholas E."},{"family":"Scicchitano","given":"David A."},{"family":"Shafirovich","given":"Vladimir"}],"issued":{"date-parts":[["2017",6]]}}},{"id":849,"uris":["http://zotero.org/users/8638486/items/8M8LQRYE"],"uri":["http://zotero.org/users/8638486/items/8M8LQRYE"],"itemData":{"id":849,"type":"article-journal","abstract":"Oxidation of guanine generates several types of DNA lesions, such as 8-oxoguanine (8OG), 5-guanidinohydantoin (Gh), and spiroiminodihydantoin (Sp). These guanine-derived oxidative DNA lesions interfere with both replication and transcription. However, the molecular mechanism of transcription processing of Gh and Sp remains unknown. In this study, by combining biochemical and structural analysis, we revealed distinct transcriptional processing of these chemically related oxidized lesions: 8OG allows both error-free and error-prone bypass, whereas Gh or Sp causes strong stalling and only allows slow error-prone incorporation of purines. Our structural studies provide snapshots of how polymerase II (Pol II) is stalled by a nonbulky Gh lesion in a stepwise manner, including the initial lesion encounter, ATP binding, ATP incorporation, jammed translocation, and arrested states. We show that while Gh can form hydrogen bonds with adenosine monophosphate (AMP) during incorporation, this base pair hydrogen bonding is not sufficient to hold an ATP substrate in the addition site and is not stable during Pol II translocation after the chemistry step. Intriguingly, we reveal a unique structural reconfiguration of the Gh lesion in which the hydantoin ring rotates </w:instrText>
            </w:r>
            <w:r>
              <w:rPr>
                <w:rFonts w:ascii="Cambria Math" w:eastAsia="Times New Roman" w:hAnsi="Cambria Math" w:cs="Cambria Math"/>
                <w:color w:val="000000"/>
                <w:sz w:val="20"/>
                <w:szCs w:val="20"/>
                <w:lang w:val="en-GB" w:eastAsia="ru-RU"/>
              </w:rPr>
              <w:instrText>∼</w:instrText>
            </w:r>
            <w:r>
              <w:rPr>
                <w:rFonts w:eastAsia="Times New Roman" w:cs="Calibri"/>
                <w:color w:val="000000"/>
                <w:sz w:val="20"/>
                <w:szCs w:val="20"/>
                <w:lang w:val="en-GB" w:eastAsia="ru-RU"/>
              </w:rPr>
              <w:instrText>90</w:instrText>
            </w:r>
            <w:r>
              <w:rPr>
                <w:rFonts w:ascii="Calibri" w:eastAsia="Times New Roman" w:hAnsi="Calibri" w:cs="Calibri"/>
                <w:color w:val="000000"/>
                <w:sz w:val="20"/>
                <w:szCs w:val="20"/>
                <w:lang w:val="en-GB" w:eastAsia="ru-RU"/>
              </w:rPr>
              <w:instrText>°</w:instrText>
            </w:r>
            <w:r>
              <w:rPr>
                <w:rFonts w:eastAsia="Times New Roman" w:cs="Calibri"/>
                <w:color w:val="000000"/>
                <w:sz w:val="20"/>
                <w:szCs w:val="20"/>
                <w:lang w:val="en-GB" w:eastAsia="ru-RU"/>
              </w:rPr>
              <w:instrText xml:space="preserve"> and is perpendicular to the upstream base pair planes. The perpendicular hydantoin ring of Gh is stabilized by noncanonical lone pair</w:instrText>
            </w:r>
            <w:r>
              <w:rPr>
                <w:rFonts w:ascii="Calibri" w:eastAsia="Times New Roman" w:hAnsi="Calibri" w:cs="Calibri"/>
                <w:color w:val="000000"/>
                <w:sz w:val="20"/>
                <w:szCs w:val="20"/>
                <w:lang w:val="en-GB" w:eastAsia="ru-RU"/>
              </w:rPr>
              <w:instrText>–π</w:instrText>
            </w:r>
            <w:r>
              <w:rPr>
                <w:rFonts w:eastAsia="Times New Roman" w:cs="Calibri"/>
                <w:color w:val="000000"/>
                <w:sz w:val="20"/>
                <w:szCs w:val="20"/>
                <w:lang w:val="en-GB" w:eastAsia="ru-RU"/>
              </w:rPr>
              <w:instrText xml:space="preserve"> and CH</w:instrText>
            </w:r>
            <w:r>
              <w:rPr>
                <w:rFonts w:ascii="Calibri" w:eastAsia="Times New Roman" w:hAnsi="Calibri" w:cs="Calibri"/>
                <w:color w:val="000000"/>
                <w:sz w:val="20"/>
                <w:szCs w:val="20"/>
                <w:lang w:val="en-GB" w:eastAsia="ru-RU"/>
              </w:rPr>
              <w:instrText>–π</w:instrText>
            </w:r>
            <w:r>
              <w:rPr>
                <w:rFonts w:eastAsia="Times New Roman" w:cs="Calibri"/>
                <w:color w:val="000000"/>
                <w:sz w:val="20"/>
                <w:szCs w:val="20"/>
                <w:lang w:val="en-GB" w:eastAsia="ru-RU"/>
              </w:rPr>
              <w:instrText xml:space="preserve"> interactions, as well as hydrogen bonds. As a result, the Gh lesion, as a functional mimic of a 1,2-intrastrand crosslink, occupies canonical −1 and +1 template positions and compromises the loading of the downstream template base. Furthermore, we suggest Gh and Sp lesions are potential targets of transcription-coupled repair.","container-title":"Proceedings of the National Academy of Sciences of the United States of America","DOI":"10.1073/pnas.1919904117","ISSN":"10916490","issue":"17","journalAbbreviation":"Proc Natl Acad Sci U S A","note":"publisher: National Academy of Sciences\nPMID: 32284409","page":"9338-9348","title":"RNA polymerase II stalls on oxidative DNA damage via a torsion-latch mechanism involving lone pair–π and CH–π interactions","volume":"117","author":[{"family":"Oh","given":"Juntaek"},{"family":"Fleming","given":"Aaron M."},{"family":"Xu","given":"Jun"},{"family":"Chong","given":"Jenny"},{"family":"Burrows","given":"Cynthia J."},{"family":"Wang","given":"Dong"}],"issued":{"date-parts":[["2020",4]]}}}],"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60, 161)</w:t>
            </w:r>
            <w:r w:rsidRPr="00464B7C">
              <w:rPr>
                <w:rFonts w:eastAsia="Times New Roman" w:cs="Calibri"/>
                <w:color w:val="000000"/>
                <w:sz w:val="20"/>
                <w:szCs w:val="20"/>
                <w:lang w:val="en-GB" w:eastAsia="ru-RU"/>
              </w:rPr>
              <w:fldChar w:fldCharType="end"/>
            </w:r>
          </w:p>
        </w:tc>
      </w:tr>
      <w:tr w:rsidR="00040EA4" w:rsidRPr="00C01DD6" w14:paraId="10B9FD74" w14:textId="77777777" w:rsidTr="003D1D64">
        <w:trPr>
          <w:trHeight w:val="576"/>
        </w:trPr>
        <w:tc>
          <w:tcPr>
            <w:tcW w:w="2246" w:type="dxa"/>
            <w:shd w:val="clear" w:color="auto" w:fill="auto"/>
            <w:vAlign w:val="center"/>
            <w:hideMark/>
          </w:tcPr>
          <w:p w14:paraId="021BA5E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piroiminodihydantoin (Sp, R and S stereomeres)</w:t>
            </w:r>
          </w:p>
        </w:tc>
        <w:tc>
          <w:tcPr>
            <w:tcW w:w="1690" w:type="dxa"/>
            <w:shd w:val="clear" w:color="auto" w:fill="auto"/>
            <w:noWrap/>
            <w:vAlign w:val="center"/>
            <w:hideMark/>
          </w:tcPr>
          <w:p w14:paraId="79B7E52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1EE00F4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 &gt; G</w:t>
            </w:r>
          </w:p>
        </w:tc>
        <w:tc>
          <w:tcPr>
            <w:tcW w:w="6661" w:type="dxa"/>
            <w:shd w:val="clear" w:color="auto" w:fill="auto"/>
            <w:vAlign w:val="center"/>
            <w:hideMark/>
          </w:tcPr>
          <w:p w14:paraId="14B5C64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TFIIS impedes the lesion bypass.</w:t>
            </w:r>
          </w:p>
        </w:tc>
        <w:tc>
          <w:tcPr>
            <w:tcW w:w="1930" w:type="dxa"/>
            <w:shd w:val="clear" w:color="auto" w:fill="auto"/>
            <w:vAlign w:val="center"/>
            <w:hideMark/>
          </w:tcPr>
          <w:p w14:paraId="1C840B8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EXUHZmO4","properties":{"formattedCitation":"(160, 161)","plainCitation":"(160, 161)","noteIndex":0},"citationItems":[{"id":299,"uris":["http://zotero.org/users/8638486/items/4Y6RU22G"],"uri":["http://zotero.org/users/8638486/items/4Y6RU22G"],"itemData":{"id":299,"type":"article-journal","abstract":"The most common, oxidatively generated lesion in cellular DNA is 8-oxo-7,8-dihydroguanine, which can be oxidized further to yield highly mutagenic spiroiminodihydantoin (Sp) and 5-guanidinohydantoin (Gh) in DNA. In human cell-free extracts, both lesions can be excised by base excision repair and global genomic nucleotide excision repair. However, it is not known if these lesions can be removed by transcription-coupled DNA repair (TCR), a pathway that clears lesions from DNA that impede RNA synthesis. To determine if Sp or Gh impedes transcription, which could make each a viable substrate for TCR, either an Sp or a Gh lesion was positioned on the transcribed strand of DNA under the control of a promoter that supports transcription by human RNA polymerase II. These constructs were incubated in HeLa nuclear extracts that contained active RNA polymerase II, and the resulting transcripts were resolved by denaturing polyacrylamide gel electrophoresis. The structurally rigid Sp strongly blocks transcription elongation, permitting 1.6 ± 0.5% nominal lesion bypass. In contrast, the conformationally flexible Gh poses less of a block to human RNAPII, allowing 9 ± 2% bypass. Furthermore, fractional lesion bypass for Sp and Gh is minimally affected by glycosylase activity found in the HeLa nuclear extract. These data specifically suggest that both Sp and Gh may well be susceptible to TCR because each poses a significant block to human RNA polymerase II progression. A more general principle is also proposed: Conformational flexibility may be an important structural feature of DNA lesions that enhances their transcriptional bypass.","container-title":"Biochemistry","DOI":"10.1021/acs.biochem.7b00295","ISSN":"0006-2960","issue":"24","note":"PMID: 28514164","page":"3008-3018","title":"The nonbulky DNA lesions spiroiminodihydantoin and 5-guanidinohydantoin significantly block human RNA polymerase II elongation in vitro","volume":"56","author":[{"family":"Kolbanovskiy","given":"Marina"},{"family":"Chowdhury","given":"Moinuddin A."},{"family":"Nadkarni","given":"Aditi"},{"family":"Broyde","given":"Suse"},{"family":"Geacintov","given":"Nicholas E."},{"family":"Scicchitano","given":"David A."},{"family":"Shafirovich","given":"Vladimir"}],"issued":{"date-parts":[["2017",6]]}}},{"id":849,"uris":["http://zotero.org/users/8638486/items/8M8LQRYE"],"uri":["http://zotero.org/users/8638486/items/8M8LQRYE"],"itemData":{"id":849,"type":"article-journal","abstract":"Oxidation of guanine generates several types of DNA lesions, such as 8-oxoguanine (8OG), 5-guanidinohydantoin (Gh), and spiroiminodihydantoin (Sp). These guanine-derived oxidative DNA lesions interfere with both replication and transcription. However, the molecular mechanism of transcription processing of Gh and Sp remains unknown. In this study, by combining biochemical and structural analysis, we revealed distinct transcriptional processing of these chemically related oxidized lesions: 8OG allows both error-free and error-prone bypass, whereas Gh or Sp causes strong stalling and only allows slow error-prone incorporation of purines. Our structural studies provide snapshots of how polymerase II (Pol II) is stalled by a nonbulky Gh lesion in a stepwise manner, including the initial lesion encounter, ATP binding, ATP incorporation, jammed translocation, and arrested states. We show that while Gh can form hydrogen bonds with adenosine monophosphate (AMP) during incorporation, this base pair hydrogen bonding is not sufficient to hold an ATP substrate in the addition site and is not stable during Pol II translocation after the chemistry step. Intriguingly, we reveal a unique structural reconfiguration of the Gh lesion in which the hydantoin ring rotates </w:instrText>
            </w:r>
            <w:r>
              <w:rPr>
                <w:rFonts w:ascii="Cambria Math" w:eastAsia="Times New Roman" w:hAnsi="Cambria Math" w:cs="Cambria Math"/>
                <w:color w:val="000000"/>
                <w:sz w:val="20"/>
                <w:szCs w:val="20"/>
                <w:lang w:val="en-GB" w:eastAsia="ru-RU"/>
              </w:rPr>
              <w:instrText>∼</w:instrText>
            </w:r>
            <w:r>
              <w:rPr>
                <w:rFonts w:eastAsia="Times New Roman" w:cs="Calibri"/>
                <w:color w:val="000000"/>
                <w:sz w:val="20"/>
                <w:szCs w:val="20"/>
                <w:lang w:val="en-GB" w:eastAsia="ru-RU"/>
              </w:rPr>
              <w:instrText>90</w:instrText>
            </w:r>
            <w:r>
              <w:rPr>
                <w:rFonts w:ascii="Calibri" w:eastAsia="Times New Roman" w:hAnsi="Calibri" w:cs="Calibri"/>
                <w:color w:val="000000"/>
                <w:sz w:val="20"/>
                <w:szCs w:val="20"/>
                <w:lang w:val="en-GB" w:eastAsia="ru-RU"/>
              </w:rPr>
              <w:instrText>°</w:instrText>
            </w:r>
            <w:r>
              <w:rPr>
                <w:rFonts w:eastAsia="Times New Roman" w:cs="Calibri"/>
                <w:color w:val="000000"/>
                <w:sz w:val="20"/>
                <w:szCs w:val="20"/>
                <w:lang w:val="en-GB" w:eastAsia="ru-RU"/>
              </w:rPr>
              <w:instrText xml:space="preserve"> and is perpendicular to the upstream base pair planes. The perpendicular hydantoin ring of Gh is stabilized by noncanonical lone pair</w:instrText>
            </w:r>
            <w:r>
              <w:rPr>
                <w:rFonts w:ascii="Calibri" w:eastAsia="Times New Roman" w:hAnsi="Calibri" w:cs="Calibri"/>
                <w:color w:val="000000"/>
                <w:sz w:val="20"/>
                <w:szCs w:val="20"/>
                <w:lang w:val="en-GB" w:eastAsia="ru-RU"/>
              </w:rPr>
              <w:instrText>–π</w:instrText>
            </w:r>
            <w:r>
              <w:rPr>
                <w:rFonts w:eastAsia="Times New Roman" w:cs="Calibri"/>
                <w:color w:val="000000"/>
                <w:sz w:val="20"/>
                <w:szCs w:val="20"/>
                <w:lang w:val="en-GB" w:eastAsia="ru-RU"/>
              </w:rPr>
              <w:instrText xml:space="preserve"> and CH</w:instrText>
            </w:r>
            <w:r>
              <w:rPr>
                <w:rFonts w:ascii="Calibri" w:eastAsia="Times New Roman" w:hAnsi="Calibri" w:cs="Calibri"/>
                <w:color w:val="000000"/>
                <w:sz w:val="20"/>
                <w:szCs w:val="20"/>
                <w:lang w:val="en-GB" w:eastAsia="ru-RU"/>
              </w:rPr>
              <w:instrText>–π</w:instrText>
            </w:r>
            <w:r>
              <w:rPr>
                <w:rFonts w:eastAsia="Times New Roman" w:cs="Calibri"/>
                <w:color w:val="000000"/>
                <w:sz w:val="20"/>
                <w:szCs w:val="20"/>
                <w:lang w:val="en-GB" w:eastAsia="ru-RU"/>
              </w:rPr>
              <w:instrText xml:space="preserve"> interactions, as well as hydrogen bonds. As a result, the Gh lesion, as a functional mimic of a 1,2-intrastrand crosslink, occupies canonical −1 and +1 template positions and compromises the loading of the downstream template base. Furthermore, we suggest Gh and Sp lesions are potential targets of transcription-coupled repair.","container-title":"Proceedings of the National Academy of Sciences of the United States of America","DOI":"10.1073/pnas.1919904117","ISSN":"10916490","issue":"17","journalAbbreviation":"Proc Natl Acad Sci U S A","note":"publisher: National Academy of Sciences\nPMID: 32284409","page":"9338-9348","title":"RNA polymerase II stalls on oxidative DNA damage via a torsion-latch mechanism involving lone pair–π and CH–π interactions","volume":"117","author":[{"family":"Oh","given":"Juntaek"},{"family":"Fleming","given":"Aaron M."},{"family":"Xu","given":"Jun"},{"family":"Chong","given":"Jenny"},{"family":"Burrows","given":"Cynthia J."},{"family":"Wang","given":"Dong"}],"issued":{"date-parts":[["2020",4]]}}}],"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60, 161)</w:t>
            </w:r>
            <w:r w:rsidRPr="00464B7C">
              <w:rPr>
                <w:rFonts w:eastAsia="Times New Roman" w:cs="Calibri"/>
                <w:color w:val="000000"/>
                <w:sz w:val="20"/>
                <w:szCs w:val="20"/>
                <w:lang w:val="en-GB" w:eastAsia="ru-RU"/>
              </w:rPr>
              <w:fldChar w:fldCharType="end"/>
            </w:r>
          </w:p>
        </w:tc>
      </w:tr>
      <w:tr w:rsidR="00040EA4" w:rsidRPr="00C01DD6" w14:paraId="21773B4D" w14:textId="77777777" w:rsidTr="003D1D64">
        <w:trPr>
          <w:trHeight w:val="576"/>
        </w:trPr>
        <w:tc>
          <w:tcPr>
            <w:tcW w:w="2246" w:type="dxa"/>
            <w:shd w:val="clear" w:color="auto" w:fill="auto"/>
            <w:vAlign w:val="center"/>
            <w:hideMark/>
          </w:tcPr>
          <w:p w14:paraId="4A3CF75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8,5'-cyclo-2'-deoxyadenosine (cydA)</w:t>
            </w:r>
          </w:p>
        </w:tc>
        <w:tc>
          <w:tcPr>
            <w:tcW w:w="1690" w:type="dxa"/>
            <w:shd w:val="clear" w:color="auto" w:fill="auto"/>
            <w:noWrap/>
            <w:vAlign w:val="center"/>
            <w:hideMark/>
          </w:tcPr>
          <w:p w14:paraId="1FE9F19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6CE6FD8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U (or multiple nucleotide deletion in 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aq6ivmpjf","properties":{"formattedCitation":"(165)","plainCitation":"(165)","noteIndex":0},"citationItems":[{"id":739,"uris":["http://zotero.org/users/8638486/items/PR5TICUK"],"uri":["http://zotero.org/users/8638486/items/PR5TICUK"],"itemData":{"id":739,"type":"article-journal","abstract":"Here, we characterize the mutant transcripts resulting from bypass of an 8,5′-cyclo-2′-deoxyadenosine (cyclo-dA) or cyclobutane pyrimidine dimer (CPD) by human RNA polymerase II (Pol II) in vivo. With the cyclo-dA lesion, we observed two new types of mutant transcripts. In the first type, the polymerase inserted uridine opposite the lesion and then misincorporated adenosine opposite the template deoxyadenosine downstream (5′) of the lesion. The second type contained deletions of 7, 13 or 21 nucleotides (nt) after uridine incorporation opposite the lesion. The frequency of the different types of transcript from the cyclo-dA lesion in mutant human cell lines suggests that the Cockayne syndrome B protein affects the probability of deletion transcript formation. With the CPD-containing construct, we also detected rare transcripts containing 12 nt deletions. These results indicate that RNA pol II in living human cells can bypass helix-distorting DNA lesions that are substrates for nucleotide excision repair, resulting in transcriptional mutagenesis.","container-title":"EMBO Reports","DOI":"10.1038/sj.embor.7400932","ISSN":"1469221X","issue":"4","journalAbbreviation":"EMBO Rep","note":"publisher: European Molecular Biology Organization\nPMID: 17363972","page":"388-393","title":"Transcriptional bypass of bulky DNA lesions causes new mutant RNA transcripts in human cells","volume":"8","author":[{"family":"Marietta","given":"Cheryl"},{"family":"Brooks","given":"Philip J."}],"issued":{"date-parts":[["2007",4]]}}}],"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65)</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w:t>
            </w:r>
          </w:p>
        </w:tc>
        <w:tc>
          <w:tcPr>
            <w:tcW w:w="6661" w:type="dxa"/>
            <w:shd w:val="clear" w:color="auto" w:fill="auto"/>
            <w:vAlign w:val="center"/>
            <w:hideMark/>
          </w:tcPr>
          <w:p w14:paraId="7499410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Promotes nontemplate A insertion one nucleotide downstream of the lesion. TFIIF promotes lesion bypass.</w:t>
            </w:r>
          </w:p>
        </w:tc>
        <w:tc>
          <w:tcPr>
            <w:tcW w:w="1930" w:type="dxa"/>
            <w:shd w:val="clear" w:color="auto" w:fill="auto"/>
            <w:vAlign w:val="center"/>
            <w:hideMark/>
          </w:tcPr>
          <w:p w14:paraId="366024F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f5cr6g8ou","properties":{"formattedCitation":"(145, 164\\uc0\\u8211{}166)","plainCitation":"(145, 164–166)","noteIndex":0},"citationItems":[{"id":701,"uris":["http://zotero.org/users/8638486/items/4FDTAW2N"],"uri":["http://zotero.org/users/8638486/items/4FDTAW2N"],"itemData":{"id":701,"type":"article-journal","abstract":"Xeroderma pigmentosum (XP) patients with inherited defects in nucleotide excision repair (NER) are unable to excise from their DNA bulky photoproducts induced by UV radiation and therefore develop accelerated actinic damage, including cancer, on sun-exposed tissue. Some XP patients also develop a characteristic neurodegeneration believed to result from their inability to repair neuronal DNA damaged by endogenous metabolites since the harmful UV radiation in sunlight does not reach neurons. Free radicals, which are abundant in neurons, induce DNA lesions that, if unrepaired, might cause the XP neurodegeneration. Searching for such a lesion, we developed a synthesis for 8,5'-(S)-cyclo-2'-deoxyadenosine (cyclo-dA), a free radical-induced bulky lesion, and incorporated it into DNA to test its repair in mammalian cell extracts and living cells. Using extracts of normal and mutant Chinese hamster ovary (CHO) cells to test for NER and adult rat brain extracts to test for base excision repair, we found that cyclo-dA is repaired by NER and not by base excision repair. We measured host cell reactivation, which reflects a cell's capacity for NER, by transfecting CHO and XP cells with DNA constructs containing a single cyclo-dA or a cyclobutane thymine dimer at a specific site on the transcribed strand of a luciferase reporter gene. We found that, like the cyclobutane thymine dimer, cyclo-dA is a strong block to gene expression in CHO and human cells. Cyclo-dA was repaired extremely poorly in NER-deficient CHO cells and in cells from patients in XP complementation group A with neurodegeneration. Based on these findings, we propose that cyclo-dA is a candidate for an endogenous DNA lesion that might contribute to neurodegeneration in XP.","container-title":"Journal of Biological Chemistry","DOI":"10.1074/jbc.M002259200","ISSN":"00219258","issue":"29","journalAbbreviation":"J Biol Chem","note":"publisher: J Biol Chem\nPMID: 10801836","page":"22355-22362","title":"The oxidative DNA lesion 8,5'-(S)-cyclo-2'-deoxyadenosine is repaired by the nucleotide excision repair pathway and blocks gene expression in mammalian cells","volume":"275","author":[{"family":"Brooks","given":"Philip J."},{"family":"Wise","given":"Dean S."},{"family":"Berry","given":"David A."},{"family":"Kosmoski","given":"Joseph V."},{"family":"Smerdon","given":"Michael J."},{"family":"Somers","given":"Robert L."},{"family":"Mackie","given":"Hugh"},{"family":"Spoonde","given":"Alexander Y."},{"family":"Ackerman","given":"Eric J."},{"family":"Coleman","given":"Katherine"},{"family":"Tarone","given":"Robert E."},{"family":"Robbins","given":"Jay H."}],"issued":{"date-parts":[["2000",7]]}}},{"id":739,"uris":["http://zotero.org/users/8638486/items/PR5TICUK"],"uri":["http://zotero.org/users/8638486/items/PR5TICUK"],"itemData":{"id":739,"type":"article-journal","abstract":"Here, we characterize the mutant transcripts resulting from bypass of an 8,5′-cyclo-2′-deoxyadenosine (cyclo-dA) or cyclobutane pyrimidine dimer (CPD) by human RNA polymerase II (Pol II) in vivo. With the cyclo-dA lesion, we observed two new types of mutant transcripts. In the first type, the polymerase inserted uridine opposite the lesion and then misincorporated adenosine opposite the template deoxyadenosine downstream (5′) of the lesion. The second type contained deletions of 7, 13 or 21 nucleotides (nt) after uridine incorporation opposite the lesion. The frequency of the different types of transcript from the cyclo-dA lesion in mutant human cell lines suggests that the Cockayne syndrome B protein affects the probability of deletion transcript formation. With the CPD-containing construct, we also detected rare transcripts containing 12 nt deletions. These results indicate that RNA pol II in living human cells can bypass helix-distorting DNA lesions that are substrates for nucleotide excision repair, resulting in transcriptional mutagenesis.","container-title":"EMBO Reports","DOI":"10.1038/sj.embor.7400932","ISSN":"1469221X","issue":"4","journalAbbreviation":"EMBO Rep","note":"publisher: European Molecular Biology Organization\nPMID: 17363972","page":"388-393","title":"Transcriptional bypass of bulky DNA lesions causes new mutant RNA transcripts in human cells","volume":"8","author":[{"family":"Marietta","given":"Cheryl"},{"family":"Brooks","given":"Philip J."}],"issued":{"date-parts":[["2007",4]]}}},{"id":775,"uris":["http://zotero.org/users/8638486/items/54SSDZAL"],"uri":["http://zotero.org/users/8638486/items/54SSDZAL"],"itemData":{"id":775,"type":"article-journal","abstract":"Most mammalian cells in nature are quiescent but actively transcribing mRNA for normal physiological processes; thus, it is important to investigate how endogenous and exogenous DNA damage compromises transcription in cells. Here we describe a new competitive transcription and adduct bypass (CTAB) assay to determine the effects of DNA lesions on the fidelity and efficiency of transcription. Using this strategy, we demonstrate that the oxidatively induced lesions 8,5′-cyclo-2′-deoxyadenosine (cdA) and 8,5′-cyclo- 2′-deoxyguanosine (cdG) and the methylglyoxal-induced lesion N 2 -(1-carboxyethyl)-2′-deoxyguanosine (N 2 -CEdG) strongly inhibited transcription in vitro and in mammalian cells. In addition, cdA and cdG, but not N 2 -CEdG, induced transcriptional mutagenesis in vitro and in vivo. Furthermore, when located on the template DNA strand, all examined lesions were primarily repaired by transcription-coupled nucleotide excision repair in mammalian cells. This newly developed CTAB assay should be generally applicable for quantitatively assessing how other DNA lesions affect DNA transcription in vitro and in cells.","container-title":"Nature Chemical Biology","DOI":"10.1038/nchembio.1046","ISSN":"15524450","issue":"10","journalAbbreviation":"Nat Chem Biol","note":"publisher: Nat Chem Biol\nPMID: 22902614","page":"817-822","title":"A quantitative assay for assessing the effects of DNA lesions on transcription","volume":"8","author":[{"family":"You","given":"Changjun"},{"family":"Dai","given":"Xiaoxia"},{"family":"Yuan","given":"Bifeng"},{"family":"Wang","given":"Jin"},{"family":"Wang","given":"Jianshuang"},{"family":"Brooks","given":"Philip J."},{"family":"Niedernhofer","given":"Laura J."},{"family":"Wang","given":"Yinsheng"}],"issued":{"date-parts":[["2012"]]}}},{"id":789,"uris":["http://zotero.org/users/8638486/items/8QX4SLKB"],"uri":["http://zotero.org/users/8638486/items/8QX4SLKB"],"itemData":{"id":789,"type":"article-journal","abstract":"In human cells, the oxidative DNA lesion 8,5′-cyclo-2′-deoxyadenosine (CydA) induces prolonged stalling of RNA polymerase II (Pol II) followed by transcriptional bypass, generating both error-free and mutant transcripts with AMP misincorporated immediately downstream from the lesion. Here, we present biochemical and crystallographic evidence for the mechanism of CydA recognition. Pol II stalling results from impaired loading of the template base (5′) next to CydA into the active site, leading to preferential AMP misincorporation. Such predominant AMP insertion, which also occurs at an abasic site, is unaffected by the identity of the 5′ -templating base, indicating that it derives from nontemplated synthesis according to an A rule known for DNA polymerases and recently identified for Pol II bypass of pyrimidine dimers. Subsequent to AMP misincorporation, Pol II encounters a major translocation block that is slowly overcome. Thus, the translocation block combined with the poor extension of the dA.rA mispair reduce transcriptional mutagenesis. Moreover, increasing the active-site flexibility by mutation in the trigger loop, which increases the ability of Pol II to accommodate the bulky lesion, and addition of transacting factor TFIIF facilitate CydA bypass. Thus, blocking lesion entry to the active site, translesion A rule synthesis, and translocation block are common features of transcription across different bulky DNA lesions.","container-title":"Proceedings of the National Academy of Sciences of the United States of America","DOI":"10.1073/pnas.1415186112","ISSN":"10916490","issue":"5","journalAbbreviation":"Proc Natl Acad Sci U S A","note":"publisher: National Academy of Sciences\nPMID: 25605892","page":"E410-E419","title":"Mechanism of RNA polymerase II bypass of oxidative cyclopurine DNA lesions","volume":"112","author":[{"family":"Walmacq","given":"Celine"},{"family":"Wang","given":"Lanfeng"},{"family":"Chong","given":"Jenny"},{"family":"Scibelli","given":"Kathleen"},{"family":"Lubkowska","given":"Lucyna"},{"family":"Gnatt","given":"Averell"},{"family":"Brooks","given":"Philip J."},{"family":"Wang","given":"Dong"},{"family":"Kashlev","given":"Mikhail"}],"issued":{"date-parts":[["2015",2]]}}}],"schema":"https://github.com/citation-style-language/schema/raw/master/csl-citation.json"} </w:instrText>
            </w:r>
            <w:r w:rsidRPr="00464B7C">
              <w:rPr>
                <w:rFonts w:eastAsia="Times New Roman" w:cs="Calibri"/>
                <w:color w:val="000000"/>
                <w:sz w:val="20"/>
                <w:szCs w:val="20"/>
                <w:lang w:val="en-GB" w:eastAsia="ru-RU"/>
              </w:rPr>
              <w:fldChar w:fldCharType="separate"/>
            </w:r>
            <w:r w:rsidRPr="007603C4">
              <w:rPr>
                <w:rFonts w:ascii="Calibri" w:hAnsi="Calibri" w:cs="Calibri"/>
                <w:sz w:val="20"/>
                <w:szCs w:val="24"/>
                <w:lang w:val="en-US"/>
              </w:rPr>
              <w:t>(145, 164–166)</w:t>
            </w:r>
            <w:r w:rsidRPr="00464B7C">
              <w:rPr>
                <w:rFonts w:eastAsia="Times New Roman" w:cs="Calibri"/>
                <w:color w:val="000000"/>
                <w:sz w:val="20"/>
                <w:szCs w:val="20"/>
                <w:lang w:val="en-GB" w:eastAsia="ru-RU"/>
              </w:rPr>
              <w:fldChar w:fldCharType="end"/>
            </w:r>
          </w:p>
        </w:tc>
      </w:tr>
      <w:tr w:rsidR="00040EA4" w:rsidRPr="00464B7C" w14:paraId="08A027C5" w14:textId="77777777" w:rsidTr="003D1D64">
        <w:trPr>
          <w:trHeight w:val="576"/>
        </w:trPr>
        <w:tc>
          <w:tcPr>
            <w:tcW w:w="2246" w:type="dxa"/>
            <w:shd w:val="clear" w:color="auto" w:fill="auto"/>
            <w:vAlign w:val="center"/>
            <w:hideMark/>
          </w:tcPr>
          <w:p w14:paraId="762AC07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8,5'-cyclo-2'-deoxyguanosine (cydG)</w:t>
            </w:r>
          </w:p>
        </w:tc>
        <w:tc>
          <w:tcPr>
            <w:tcW w:w="1690" w:type="dxa"/>
            <w:shd w:val="clear" w:color="auto" w:fill="auto"/>
            <w:noWrap/>
            <w:vAlign w:val="center"/>
            <w:hideMark/>
          </w:tcPr>
          <w:p w14:paraId="612606E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0AE44B0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C</w:t>
            </w:r>
          </w:p>
        </w:tc>
        <w:tc>
          <w:tcPr>
            <w:tcW w:w="6661" w:type="dxa"/>
            <w:shd w:val="clear" w:color="auto" w:fill="auto"/>
            <w:vAlign w:val="center"/>
            <w:hideMark/>
          </w:tcPr>
          <w:p w14:paraId="731FF7D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Promotes nontemplate A insertion one nucleotide downstream of the lesion.</w:t>
            </w:r>
          </w:p>
        </w:tc>
        <w:tc>
          <w:tcPr>
            <w:tcW w:w="1930" w:type="dxa"/>
            <w:shd w:val="clear" w:color="auto" w:fill="auto"/>
            <w:vAlign w:val="center"/>
            <w:hideMark/>
          </w:tcPr>
          <w:p w14:paraId="2C74670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7qqt78buo","properties":{"formattedCitation":"(145)","plainCitation":"(145)","noteIndex":0},"citationItems":[{"id":775,"uris":["http://zotero.org/users/8638486/items/54SSDZAL"],"uri":["http://zotero.org/users/8638486/items/54SSDZAL"],"itemData":{"id":775,"type":"article-journal","abstract":"Most mammalian cells in nature are quiescent but actively transcribing mRNA for normal physiological processes; thus, it is important to investigate how endogenous and exogenous DNA damage compromises transcription in cells. Here we describe a new competitive transcription and adduct bypass (CTAB) assay to determine the effects of DNA lesions on the fidelity and efficiency of transcription. Using this strategy, we demonstrate that the oxidatively induced lesions 8,5′-cyclo-2′-deoxyadenosine (cdA) and 8,5′-cyclo- 2′-deoxyguanosine (cdG) and the methylglyoxal-induced lesion N 2 -(1-carboxyethyl)-2′-deoxyguanosine (N 2 -CEdG) strongly inhibited transcription in vitro and in mammalian cells. In addition, cdA and cdG, but not N 2 -CEdG, induced transcriptional mutagenesis in vitro and in vivo. Furthermore, when located on the template DNA strand, all examined lesions were primarily repaired by transcription-coupled nucleotide excision repair in mammalian cells. This newly developed CTAB assay should be generally applicable for quantitatively assessing how other DNA lesions affect DNA transcription in vitro and in cells.","container-title":"Nature Chemical Biology","DOI":"10.1038/nchembio.1046","ISSN":"15524450","issue":"10","journalAbbreviation":"Nat Chem Biol","note":"publisher: Nat Chem Biol\nPMID: 22902614","page":"817-822","title":"A quantitative assay for assessing the effects of DNA lesions on transcription","volume":"8","author":[{"family":"You","given":"Changjun"},{"family":"Dai","given":"Xiaoxia"},{"family":"Yuan","given":"Bifeng"},{"family":"Wang","given":"Jin"},{"family":"Wang","given":"Jianshuang"},{"family":"Brooks","given":"Philip J."},{"family":"Niedernhofer","given":"Laura J."},{"family":"Wang","given":"Yinsheng"}],"issued":{"date-parts":[["2012"]]}}}],"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45)</w:t>
            </w:r>
            <w:r w:rsidRPr="00464B7C">
              <w:rPr>
                <w:rFonts w:eastAsia="Times New Roman" w:cs="Calibri"/>
                <w:color w:val="000000"/>
                <w:sz w:val="20"/>
                <w:szCs w:val="20"/>
                <w:lang w:val="en-GB" w:eastAsia="ru-RU"/>
              </w:rPr>
              <w:fldChar w:fldCharType="end"/>
            </w:r>
          </w:p>
        </w:tc>
      </w:tr>
      <w:tr w:rsidR="00040EA4" w:rsidRPr="008E3D35" w14:paraId="061931C0" w14:textId="77777777" w:rsidTr="003D1D64">
        <w:trPr>
          <w:trHeight w:val="576"/>
        </w:trPr>
        <w:tc>
          <w:tcPr>
            <w:tcW w:w="2246" w:type="dxa"/>
            <w:shd w:val="clear" w:color="auto" w:fill="auto"/>
            <w:noWrap/>
            <w:vAlign w:val="center"/>
            <w:hideMark/>
          </w:tcPr>
          <w:p w14:paraId="03226FF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5-guanidino-4-nitroimidazole</w:t>
            </w:r>
          </w:p>
        </w:tc>
        <w:tc>
          <w:tcPr>
            <w:tcW w:w="1690" w:type="dxa"/>
            <w:shd w:val="clear" w:color="auto" w:fill="auto"/>
            <w:noWrap/>
            <w:vAlign w:val="center"/>
            <w:hideMark/>
          </w:tcPr>
          <w:p w14:paraId="5B2DD71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08A1FD2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C</w:t>
            </w:r>
          </w:p>
        </w:tc>
        <w:tc>
          <w:tcPr>
            <w:tcW w:w="6661" w:type="dxa"/>
            <w:shd w:val="clear" w:color="auto" w:fill="auto"/>
            <w:vAlign w:val="center"/>
            <w:hideMark/>
          </w:tcPr>
          <w:p w14:paraId="4978AF0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Strong pausing. </w:t>
            </w:r>
            <w:r>
              <w:rPr>
                <w:rFonts w:eastAsia="Times New Roman" w:cs="Calibri"/>
                <w:color w:val="000000"/>
                <w:sz w:val="20"/>
                <w:szCs w:val="20"/>
                <w:lang w:val="en-GB" w:eastAsia="ru-RU"/>
              </w:rPr>
              <w:t>A p</w:t>
            </w:r>
            <w:r w:rsidRPr="00464B7C">
              <w:rPr>
                <w:rFonts w:eastAsia="Times New Roman" w:cs="Calibri"/>
                <w:color w:val="000000"/>
                <w:sz w:val="20"/>
                <w:szCs w:val="20"/>
                <w:lang w:val="en-GB" w:eastAsia="ru-RU"/>
              </w:rPr>
              <w:t xml:space="preserve">art of TECs </w:t>
            </w:r>
            <w:r>
              <w:rPr>
                <w:rFonts w:eastAsia="Times New Roman" w:cs="Calibri"/>
                <w:color w:val="000000"/>
                <w:sz w:val="20"/>
                <w:szCs w:val="20"/>
                <w:lang w:val="en-GB" w:eastAsia="ru-RU"/>
              </w:rPr>
              <w:t>is</w:t>
            </w:r>
            <w:r w:rsidRPr="00464B7C">
              <w:rPr>
                <w:rFonts w:eastAsia="Times New Roman" w:cs="Calibri"/>
                <w:color w:val="000000"/>
                <w:sz w:val="20"/>
                <w:szCs w:val="20"/>
                <w:lang w:val="en-GB" w:eastAsia="ru-RU"/>
              </w:rPr>
              <w:t xml:space="preserve"> halted after the incorporation of C opposite the lesion, most are stalled after the incorporation. </w:t>
            </w:r>
          </w:p>
        </w:tc>
        <w:tc>
          <w:tcPr>
            <w:tcW w:w="1930" w:type="dxa"/>
            <w:shd w:val="clear" w:color="auto" w:fill="auto"/>
            <w:vAlign w:val="center"/>
            <w:hideMark/>
          </w:tcPr>
          <w:p w14:paraId="35E0A4A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08kv65guq","properties":{"formattedCitation":"(162)","plainCitation":"(162)","noteIndex":0},"citationItems":[{"id":745,"uris":["http://zotero.org/users/8638486/items/YIN23MUX"],"uri":["http://zotero.org/users/8638486/items/YIN23MUX"],"itemData":{"id":745,"type":"article-journal","abstract":"Damage in transcribed DNA presents a challenge to the cell because it can partially or completely block the progression of an RNA polymerase, interfering with transcription and compromising gene expression. While blockage of RNA polymerase progression is thought to trigger the recruitment of transcription-coupled DNA repair (TCR), bypass of the lesion can also occur, either error-prone or error-free. Error-prone transcription is often referred to as transcriptional mutagenesis (TM). Elucidating why some lesions pose blocks to transcription elongation while others do not remains a challenging problem. As part of an effort to understand this, we studied transcription past a 5-guanidino-4-nitroimidazole (NI) lesion, using two structurally different RNA polymerases, human RNA polymerase II (hRNAPII) and bacteriophage T7 RNA polymerase (T7RNAP). The NI damage results from the oxidation of guanine in DNA by peroxynitrite, a well known, biologically important oxidant. It is of structural interest because it is a ring-opened and conformationally flexible guanine lesion. Our results show that NI acts as a partial block to T7RNAP while posing a major block to hRNAPII, which has a more constrained active site than T7RNAP. Lesion bypass by T7RNAP induces base misincorporations and deletions opposite the lesion (C &gt; A &gt; -1 deletion &gt;G </w:instrText>
            </w:r>
            <w:r>
              <w:rPr>
                <w:rFonts w:ascii="Cambria Math" w:eastAsia="Times New Roman" w:hAnsi="Cambria Math" w:cs="Cambria Math"/>
                <w:color w:val="000000"/>
                <w:sz w:val="20"/>
                <w:szCs w:val="20"/>
                <w:lang w:val="en-GB" w:eastAsia="ru-RU"/>
              </w:rPr>
              <w:instrText>⋙</w:instrText>
            </w:r>
            <w:r>
              <w:rPr>
                <w:rFonts w:eastAsia="Times New Roman" w:cs="Calibri"/>
                <w:color w:val="000000"/>
                <w:sz w:val="20"/>
                <w:szCs w:val="20"/>
                <w:lang w:val="en-GB" w:eastAsia="ru-RU"/>
              </w:rPr>
              <w:instrText xml:space="preserve"> U), but hRNAPII exhibits error-free transcription although lesion bypass is a rare event. We employed molecular modeling methods to explain the observed blockage or bypass accompanied by nucleotide incorporation opposite the lesion. The results of the modeling studies indicate that NI's multiple hydrogen-bonding capabilities and torsional flexibility are important determinants of its effect on transcription in both enzymes. These influence the kinetics of lesion bypass and may well play a role in TM and TCR in cells.","container-title":"DNA Repair","DOI":"10.1016/j.dnarep.2008.04.007","ISSN":"15687864","issue":"8","journalAbbreviation":"DNA Repair (Amst)","note":"publisher: DNA Repair (Amst)\nPMID: 18555749","page":"1276-1288","title":"Transcription of DNA containing the 5-guanidino-4-nitroimidazole lesion by human RNA polymerase II and bacteriophage T7 RNA polymerase","volume":"7","author":[{"family":"Dimitri","given":"Alexandra"},{"family":"Jia","given":"Lei"},{"family":"Shafirovich","given":"Vladimir"},{"family":"Geacintov","given":"Nicholas E."},{"family":"Broyde","given":"Suse"},{"family":"Scicchitano","given":"David A."}],"issued":{"date-parts":[["2008",8]]}}}],"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62)</w:t>
            </w:r>
            <w:r w:rsidRPr="00464B7C">
              <w:rPr>
                <w:rFonts w:eastAsia="Times New Roman" w:cs="Calibri"/>
                <w:color w:val="000000"/>
                <w:sz w:val="20"/>
                <w:szCs w:val="20"/>
                <w:lang w:val="en-GB" w:eastAsia="ru-RU"/>
              </w:rPr>
              <w:fldChar w:fldCharType="end"/>
            </w:r>
          </w:p>
        </w:tc>
      </w:tr>
      <w:tr w:rsidR="00040EA4" w:rsidRPr="00464B7C" w14:paraId="314A3F52" w14:textId="77777777" w:rsidTr="003D1D64">
        <w:trPr>
          <w:trHeight w:val="288"/>
        </w:trPr>
        <w:tc>
          <w:tcPr>
            <w:tcW w:w="2246" w:type="dxa"/>
            <w:vMerge w:val="restart"/>
            <w:shd w:val="clear" w:color="auto" w:fill="auto"/>
            <w:vAlign w:val="center"/>
            <w:hideMark/>
          </w:tcPr>
          <w:p w14:paraId="0F964422" w14:textId="7BA1DDFA"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O6-methylguan</w:t>
            </w:r>
            <w:r w:rsidR="003E09AC">
              <w:rPr>
                <w:rFonts w:eastAsia="Times New Roman" w:cs="Calibri"/>
                <w:color w:val="000000"/>
                <w:sz w:val="20"/>
                <w:szCs w:val="20"/>
                <w:lang w:val="en-GB" w:eastAsia="ru-RU"/>
              </w:rPr>
              <w:t>os</w:t>
            </w:r>
            <w:r w:rsidRPr="00464B7C">
              <w:rPr>
                <w:rFonts w:eastAsia="Times New Roman" w:cs="Calibri"/>
                <w:color w:val="000000"/>
                <w:sz w:val="20"/>
                <w:szCs w:val="20"/>
                <w:lang w:val="en-GB" w:eastAsia="ru-RU"/>
              </w:rPr>
              <w:t>ine</w:t>
            </w:r>
          </w:p>
        </w:tc>
        <w:tc>
          <w:tcPr>
            <w:tcW w:w="1690" w:type="dxa"/>
            <w:shd w:val="clear" w:color="auto" w:fill="auto"/>
            <w:noWrap/>
            <w:vAlign w:val="center"/>
            <w:hideMark/>
          </w:tcPr>
          <w:p w14:paraId="12C0745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 Dra)</w:t>
            </w:r>
          </w:p>
        </w:tc>
        <w:tc>
          <w:tcPr>
            <w:tcW w:w="2127" w:type="dxa"/>
            <w:shd w:val="clear" w:color="auto" w:fill="auto"/>
            <w:vAlign w:val="center"/>
            <w:hideMark/>
          </w:tcPr>
          <w:p w14:paraId="7C3CED7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U &gt; C</w:t>
            </w:r>
          </w:p>
        </w:tc>
        <w:tc>
          <w:tcPr>
            <w:tcW w:w="6661" w:type="dxa"/>
            <w:shd w:val="clear" w:color="auto" w:fill="auto"/>
            <w:vAlign w:val="center"/>
            <w:hideMark/>
          </w:tcPr>
          <w:p w14:paraId="486F250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w:t>
            </w:r>
          </w:p>
        </w:tc>
        <w:tc>
          <w:tcPr>
            <w:tcW w:w="1930" w:type="dxa"/>
            <w:shd w:val="clear" w:color="auto" w:fill="auto"/>
            <w:vAlign w:val="center"/>
            <w:hideMark/>
          </w:tcPr>
          <w:p w14:paraId="6AED6BB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vg8b9hss8","properties":{"formattedCitation":"(28, 34)","plainCitation":"(28, 34)","noteIndex":0},"citationItems":[{"id":500,"uris":["http://zotero.org/users/8638486/items/7FHHGXYY"],"uri":["http://zotero.org/users/8638486/items/7FHHGXYY"],"itemData":{"id":500,"type":"article-journal","abstract":"DNA base damage products either formed spontaneously or as a result of exposure to various genotoxic agents were examined for their effects on Escherichia coli RNA polymerase-mediated transcription in vitro. Uracil, O6-methylguanine (O6-meG), and 8-oxoguanine (8-oxoG) were placed at specific sites downstream from the transcriptional start site on the transcribed strand of a duplex template under the control of the strong tac promoter. In vitro, single-round transcription experiments carried out with purified E. coli RNA polymerase revealed efficient bypass at the three lesions examined and subsequent generation of full-length runoff transcripts. Transcript sequence analysis revealed that E. coli RNA polymerase inserted primarily adenine into the transcript opposite to uracil, uracil opposite to O6-meG, and either adenine or cytosine opposite to 8-oxoG. Thus, a uracil in the DNA template resulted in a G-to-A transition mutation in the lesion bypass product whereas O6-meG produced a C-to-U transition mutation and 8-oxoG generated either the correct transcriptional product or a C-to-A transversion mutation. When 8-oxoG was placed within close proximity to the transcriptional start site (within the region required for effective promoter clearance), a reduced of full-length, runoff transcript was observed, indicative of lower promoter clearance. Taken together, these results demonstrate that the DNA base damages studied here may exert significant in vivo effects on gene expression and DNA repair with respect to the production of mutant proteins (transcriptional mutagenesis), or decreased levels of expressed proteins.","container-title":"The Journal of biological chemistry","ISSN":"0021-9258","issue":"33","journalAbbreviation":"J Biol Chem","note":"PMID: 9694887","page":"21276-81","title":"Effects of nonbulky DNA base damages on Escherichia coli RNA polymerase-mediated elongation and promoter clearance.","volume":"273","author":[{"family":"Viswanathan","given":"A."},{"family":"Doetsch","given":"P. W."}],"issued":{"date-parts":[["1998",8]]}}},{"id":615,"uris":["http://zotero.org/users/8638486/items/96FPBG63"],"uri":["http://zotero.org/users/8638486/items/96FPBG63"],"itemData":{"id":615,"type":"article-journal","abstract":"Deinococcus radiodurans is a highly stress resistant bacterium that encodes universal as well as lineage-specific factors involved in DNA transcription and repair. However, the effects of DNA lesions on RNA synthesis by D. radiodurans RNA polymerase (RNAP) have never been studied. We investigated the ability of this RNAP to transcribe damaged DNA templates and demonstrated that various lesions significantly affect the efficiency and fidelity of RNA synthesis. DNA modifications that disrupt correct base-pairing can strongly inhibit transcription and increase nucleotide misincorporation by D. radiodurans RNAP. The universal transcription factor GreA and Deinococcus-specific factor Gfh1 stimulate RNAP stalling at various DNA lesions, depending on the type of the lesion and the presence of Mn2+ ions, abundant divalent cations in D. radiodurans. Furthermore, Gfh1 stimulates the action of the Mfd translocase, which removes transcription elongation complexes paused at the sites of DNA lesions. Thus, Gre-family factors in D. radiodurans might have evolved to increase the efficiency of DNA damage recognition by the transcription and repair machineries in this bacterium.","container-title":"RNA Biology","DOI":"10.1080/15476286.2019.1656027","ISSN":"1555-8584","issue":"12","journalAbbreviation":"RNA Biol","note":"publisher: Taylor and Francis Inc.\nPMID: 31416390","page":"1711-1720","title":"Gre-family factors modulate DNA damage sensing by Deinococcus radiodurans RNA polymerase.","volume":"16","author":[{"family":"Agapov","given":"Aleksei"},{"family":"Esyunina","given":"Daria"},{"family":"Kulbachinskiy","given":"Andrey"}],"issued":{"date-parts":[["2019",12]]}}}],"schema":"https://github.com/citation-style-language/schema/raw/master/csl-citation.json"} </w:instrText>
            </w:r>
            <w:r w:rsidRPr="00464B7C">
              <w:rPr>
                <w:rFonts w:eastAsia="Times New Roman" w:cs="Calibri"/>
                <w:color w:val="000000"/>
                <w:sz w:val="20"/>
                <w:szCs w:val="20"/>
                <w:lang w:val="en-GB" w:eastAsia="ru-RU"/>
              </w:rPr>
              <w:fldChar w:fldCharType="separate"/>
            </w:r>
            <w:r w:rsidRPr="0007287A">
              <w:rPr>
                <w:rFonts w:ascii="Calibri" w:hAnsi="Calibri" w:cs="Calibri"/>
                <w:sz w:val="20"/>
                <w:szCs w:val="24"/>
              </w:rPr>
              <w:t>(28, 34)</w:t>
            </w:r>
            <w:r w:rsidRPr="00464B7C">
              <w:rPr>
                <w:rFonts w:eastAsia="Times New Roman" w:cs="Calibri"/>
                <w:color w:val="000000"/>
                <w:sz w:val="20"/>
                <w:szCs w:val="20"/>
                <w:lang w:val="en-GB" w:eastAsia="ru-RU"/>
              </w:rPr>
              <w:fldChar w:fldCharType="end"/>
            </w:r>
          </w:p>
        </w:tc>
      </w:tr>
      <w:tr w:rsidR="00040EA4" w:rsidRPr="00464B7C" w14:paraId="5BEA48A9" w14:textId="77777777" w:rsidTr="003D1D64">
        <w:trPr>
          <w:trHeight w:val="516"/>
        </w:trPr>
        <w:tc>
          <w:tcPr>
            <w:tcW w:w="2246" w:type="dxa"/>
            <w:vMerge/>
            <w:vAlign w:val="center"/>
            <w:hideMark/>
          </w:tcPr>
          <w:p w14:paraId="086BFFBD"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323EAC0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295B905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C &gt; U in 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e4j80s7b6","properties":{"formattedCitation":"(140)","plainCitation":"(140)","noteIndex":0},"citationItems":[{"id":747,"uris":["http://zotero.org/users/8638486/items/KBQDH76U"],"uri":["http://zotero.org/users/8638486/items/KBQDH76U"],"itemData":{"id":747,"type":"article-journal","abstract":"O(6)-Methylguanine (O(6)-meG) is a major mutagenic, carcinogenic and cytotoxic DNA adduct produced by various endogenous and exogenous methylating agents. We report the results of transcription past a site-specifically modified O(6)-meG DNA template by bacteriophage T7 RNA polymerase and human RNA polymerase II. These data show that O(6)-meG partially blocks T7 RNA polymerase and human RNA polymerase II elongation. In both cases, the sequences of the truncated transcripts indicate that both polymerases stop precisely at the damaged site without nucleotide incorporation opposite the lesion, while extensive misincorporation of uracil is observed in the full-length RNA. For both polymerases, computer models suggest that bypass occurs only when O(6)-meG adopts an anti conformation around its glycosidic bond, with the methyl group in the proximal orientation; in contrast, blockage requires the methyl group to adopt a distal conformation. Furthermore, the selection of cytosine and uracil partners opposite O(6)-meG is rationalized with modeled hydrogen-bonding patterns that agree with experimentally observed O(6)-meG:C and O(6)-meG:U pairing schemes. Thus, in vitro, O(6)-meG contributes substantially to transcriptional mutagenesis. In addition, the partial blockage of RNA polymerase II suggests that transcription-coupled DNA repair could play an auxiliary role in the clearance of this lesion.","container-title":"Nucleic Acids Research","DOI":"10.1093/nar/gkn657","issue":"20","journalAbbreviation":"Nucleic Acids Res","note":"PMID: 18854351","page":"6459-6471","title":"Transcription elongation past O 6-methylguanine by human RNA polymerase II and bacteriophage T7 RNA polymerase","volume":"36","author":[{"family":"Dimitri","given":"Alexandra"},{"family":"Burns","given":"John A."},{"family":"Broyde","given":"Suse"},{"family":"Scicchitano","given":"David A."}],"issued":{"date-parts":[["2008",10]]}}}],"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40)</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 xml:space="preserve"> or U &gt; C in 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rjdqpoiuu","properties":{"formattedCitation":"(141)","plainCitation":"(141)","noteIndex":0},"citationItems":[{"id":763,"uris":["http://zotero.org/users/8638486/items/ETGRKA3R"],"uri":["http://zotero.org/users/8638486/items/ETGRKA3R"],"itemData":{"id":763,"type":"article-journal","abstract":"O(6)-Methylguanine (O(6)-meG), which is produced in DNA following exposure to methylating agents, instructs human RNA polymerase II to mis-insert bases opposite the lesion during transcription. In this study, we examined the effect of O(6)-meG on transcription in human cells and investigated the subsequent effects on protein function following translation of the resulting mRNA. In HEK293 cells, O(6)-meG induced incorporation of uridine or cytidine in nascent RNA opposite the adduct. In cells containing active O(6)-alkylguanine-DNA alkyltransferase (AGT), which repairs O(6)-meG, 3% misincorporation of uridine was observed opposite the lesion. In cells where AGT function was compromised by addition of the AGT inhibitor O(6)-benzylguanine, </w:instrText>
            </w:r>
            <w:r>
              <w:rPr>
                <w:rFonts w:ascii="Cambria Math" w:eastAsia="Times New Roman" w:hAnsi="Cambria Math" w:cs="Cambria Math"/>
                <w:color w:val="000000"/>
                <w:sz w:val="20"/>
                <w:szCs w:val="20"/>
                <w:lang w:val="en-GB" w:eastAsia="ru-RU"/>
              </w:rPr>
              <w:instrText>∼</w:instrText>
            </w:r>
            <w:r>
              <w:rPr>
                <w:rFonts w:eastAsia="Times New Roman" w:cs="Calibri"/>
                <w:color w:val="000000"/>
                <w:sz w:val="20"/>
                <w:szCs w:val="20"/>
                <w:lang w:val="en-GB" w:eastAsia="ru-RU"/>
              </w:rPr>
              <w:instrText xml:space="preserve"> 58% of the transcripts contained a uridine misincorporation opposite the lesion. Furthermore, the altered mRNA induced changes to protein function as demonstrated through recovery of functional red fluorescent protein (RFP) from DNA coding for a non-fluorescent variant of RFP. These data show that O(6)-meG is highly mutagenic at the level of transcription in human cells, leading to an altered protein load, especially when AGT is inhibited.","container-title":"Nucleic Acids Research","DOI":"10.1093/nar/gkq706","issue":"22","journalAbbreviation":"Nucleic Acids Res","note":"PMID: 20702424","page":"8178-8187","title":"O 6-Methylguanine induces altered proteins at the level of transcription in human cells","volume":"38","author":[{"family":"Burns","given":"John A."},{"family":"Dreij","given":"Kristian"},{"family":"Cartularo","given":"Laura"},{"family":"Scicchitano","given":"David A."}],"issued":{"date-parts":[["2010"]]}}}],"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41)</w:t>
            </w:r>
            <w:r w:rsidRPr="00464B7C">
              <w:rPr>
                <w:rFonts w:eastAsia="Times New Roman" w:cs="Calibri"/>
                <w:color w:val="000000"/>
                <w:sz w:val="20"/>
                <w:szCs w:val="20"/>
                <w:lang w:val="en-GB" w:eastAsia="ru-RU"/>
              </w:rPr>
              <w:fldChar w:fldCharType="end"/>
            </w:r>
          </w:p>
        </w:tc>
        <w:tc>
          <w:tcPr>
            <w:tcW w:w="6661" w:type="dxa"/>
            <w:shd w:val="clear" w:color="auto" w:fill="auto"/>
            <w:vAlign w:val="center"/>
            <w:hideMark/>
          </w:tcPr>
          <w:p w14:paraId="38BD521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w:t>
            </w:r>
          </w:p>
        </w:tc>
        <w:tc>
          <w:tcPr>
            <w:tcW w:w="1930" w:type="dxa"/>
            <w:shd w:val="clear" w:color="auto" w:fill="auto"/>
            <w:vAlign w:val="center"/>
            <w:hideMark/>
          </w:tcPr>
          <w:p w14:paraId="52031931" w14:textId="77777777" w:rsidR="00040EA4" w:rsidRPr="00464B7C" w:rsidRDefault="00040EA4" w:rsidP="005C3403">
            <w:pPr>
              <w:spacing w:after="0" w:line="240" w:lineRule="auto"/>
              <w:rPr>
                <w:rFonts w:eastAsia="Times New Roman" w:cs="Calibri"/>
                <w:color w:val="000000"/>
                <w:sz w:val="20"/>
                <w:szCs w:val="20"/>
                <w:lang w:val="fr-FR"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8a7angq2s","properties":{"formattedCitation":"(140\\uc0\\u8211{}142)","plainCitation":"(140–142)","noteIndex":0},"citationItems":[{"id":747,"uris":["http://zotero.org/users/8638486/items/KBQDH76U"],"uri":["http://zotero.org/users/8638486/items/KBQDH76U"],"itemData":{"id":747,"type":"article-journal","abstract":"O(6)-Methylguanine (O(6)-meG) is a major mutagenic, carcinogenic and cytotoxic DNA adduct produced by various endogenous and exogenous methylating agents. We report the results of transcription past a site-specifically modified O(6)-meG DNA template by bacteriophage T7 RNA polymerase and human RNA polymerase II. These data show that O(6)-meG partially blocks T7 RNA polymerase and human RNA polymerase II elongation. In both cases, the sequences of the truncated transcripts indicate that both polymerases stop precisely at the damaged site without nucleotide incorporation opposite the lesion, while extensive misincorporation of uracil is observed in the full-length RNA. For both polymerases, computer models suggest that bypass occurs only when O(6)-meG adopts an anti conformation around its glycosidic bond, with the methyl group in the proximal orientation; in contrast, blockage requires the methyl group to adopt a distal conformation. Furthermore, the selection of cytosine and uracil partners opposite O(6)-meG is rationalized with modeled hydrogen-bonding patterns that agree with experimentally observed O(6)-meG:C and O(6)-meG:U pairing schemes. Thus, in vitro, O(6)-meG contributes substantially to transcriptional mutagenesis. In addition, the partial blockage of RNA polymerase II suggests that transcription-coupled DNA repair could play an auxiliary role in the clearance of this lesion.","container-title":"Nucleic Acids Research","DOI":"10.1093/nar/gkn657","issue":"20","journalAbbreviation":"Nucleic Acids Res","note":"PMID: 18854351","page":"6459-6471","title":"Transcription elongation past O 6-methylguanine by human RNA polymerase II and bacteriophage T7 RNA polymerase","volume":"36","author":[{"family":"Dimitri","given":"Alexandra"},{"family":"Burns","given":"John A."},{"family":"Broyde","given":"Suse"},{"family":"Scicchitano","given":"David A."}],"issued":{"date-parts":[["2008",10]]}}},{"id":763,"uris":["http://zotero.org/users/8638486/items/ETGRKA3R"],"uri":["http://zotero.org/users/8638486/items/ETGRKA3R"],"itemData":{"id":763,"type":"article-journal","abstract":"O(6)-Methylguanine (O(6)-meG), which is produced in DNA following exposure to methylating agents, instructs human RNA polymerase II to mis-insert bases opposite the lesion during transcription. In this study, we examined the effect of O(6)-meG on transcription in human cells and investigated the subsequent effects on protein function following translation of the resulting mRNA. In HEK293 cells, O(6)-meG induced incorporation of uridine or cytidine in nascent RNA opposite the adduct. In cells containing active O(6)-alkylguanine-DNA alkyltransferase (AGT), which repairs O(6)-meG, 3% misincorporation of uridine was observed opposite the lesion. In cells where AGT function was compromised by addition of the AGT inhibitor O(6)-benzylguanine, </w:instrText>
            </w:r>
            <w:r>
              <w:rPr>
                <w:rFonts w:ascii="Cambria Math" w:eastAsia="Times New Roman" w:hAnsi="Cambria Math" w:cs="Cambria Math"/>
                <w:color w:val="000000"/>
                <w:sz w:val="20"/>
                <w:szCs w:val="20"/>
                <w:lang w:val="en-GB" w:eastAsia="ru-RU"/>
              </w:rPr>
              <w:instrText>∼</w:instrText>
            </w:r>
            <w:r>
              <w:rPr>
                <w:rFonts w:eastAsia="Times New Roman" w:cs="Calibri"/>
                <w:color w:val="000000"/>
                <w:sz w:val="20"/>
                <w:szCs w:val="20"/>
                <w:lang w:val="en-GB" w:eastAsia="ru-RU"/>
              </w:rPr>
              <w:instrText xml:space="preserve"> 58% of the transcripts contained a uridine misincorporation opposite the lesion. Furthermore, the altered mRNA induced changes to protein function as demonstrated through recovery of functional red fluorescent protein (RFP) from DNA coding for a non-fluorescent variant of RFP. These data show that O(6)-meG is highly mutagenic at the level of transcription in human cells, leading to an altered protein load, especially when AGT is inhibited.","container-title":"Nucleic Acids Research","DOI":"10.1093/nar/gkq706","issue":"22","journalAbbreviation":"Nucleic Acids Res","note":"PMID: 20702424","page":"8178-8187","title":"O 6-Methylguanine induces altered proteins at the level of transcription in human cells","volume":"38","author":[{"family":"Burns","given":"John A."},{"family":"Dreij","given":"Kristian"},{"family":"Cartularo","given":"Laura"},{"family":"Scicchitano","given":"David A."}],"issued":{"date-parts":[["2010"]]}}},{"id":821,"uris":["http://zotero.org/users/8638486/items/CL4TFBQB"],"uri":["http://zotero.org/users/8638486/items/CL4TFBQB"],"itemData":{"id":821,"type":"article-journal","abstract":"Altered protein function due to mutagenesis plays an important role in disease development. This is perhaps most evident in tumorigenesis and the associated loss or gain of function of tumor-suppressor genes and oncogenes. The extent to which lesion-induced transcriptional mutagenesis (TM) influences protein function and its contribution to the development of disease is not well understood. In this study, the impact of O6-methylguanine on the transcription fidelity of p53 and the subsequent effects on the protein’s function as a regulator of cell death and cell-cycle arrest were examined in human cells. Levels of TM were determined by RNA-sequencing. In cells with active DNA repair, misincorporation of uridine opposite the lesion occurred in 0.14% of the transcripts and increased to 14.7% when repair by alkylguanine–DNA alkyltransferase was compromised. Expression of the dominant-negative p53 R248W mutant due to TM significantly reduced the transactivation of several established p53 target genes that mediate the tumor-suppressor function, including CDKN1A (p21) and BBC3 (PUMA). This resulted in deregulated signaling through the retinoblastoma protein and loss of G1/S cell-cycle checkpoint function. In addition, we observed impaired activation of apoptosis coupled to the reduction of the tumor-suppressor functions of p53. Taking these findings together, this work provides evidence that TM can induce phenotypic changes in mammalian cells that have important implications for the role of TM in tumorigenesis.","container-title":"Proceedings of the National Academy of Sciences of the United States of America","DOI":"10.1073/pnas.1721764115","ISSN":"10916490","issue":"18","journalAbbreviation":"Proc Natl Acad Sci U S A","note":"publisher: National Academy of Sciences\nPMID: 29666243","page":"4731-4736","title":"O6-methylguanine–induced transcriptional mutagenesis reduces p53 tumor-suppressor function","volume":"115","author":[{"family":"Ezerskyte","given":"Monika"},{"family":"Paredes","given":"João A."},{"family":"Malvezzi","given":"Stefano"},{"family":"Burns","given":"John A."},{"family":"Margison","given":"Geoffrey P."},{"family":"Olsson","given":"Magnus"},{"family":"Scicchitano","given":"David A."},{"family":"Dreij","given":"Kristian"}],"issued":{"date-parts":[["2018",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szCs w:val="24"/>
              </w:rPr>
              <w:t>(140–142)</w:t>
            </w:r>
            <w:r w:rsidRPr="00464B7C">
              <w:rPr>
                <w:rFonts w:eastAsia="Times New Roman" w:cs="Calibri"/>
                <w:color w:val="000000"/>
                <w:sz w:val="20"/>
                <w:szCs w:val="20"/>
                <w:lang w:val="en-GB" w:eastAsia="ru-RU"/>
              </w:rPr>
              <w:fldChar w:fldCharType="end"/>
            </w:r>
          </w:p>
        </w:tc>
      </w:tr>
      <w:tr w:rsidR="00040EA4" w:rsidRPr="00464B7C" w14:paraId="5F381E84" w14:textId="77777777" w:rsidTr="003D1D64">
        <w:trPr>
          <w:trHeight w:val="288"/>
        </w:trPr>
        <w:tc>
          <w:tcPr>
            <w:tcW w:w="2246" w:type="dxa"/>
            <w:vMerge w:val="restart"/>
            <w:shd w:val="clear" w:color="auto" w:fill="auto"/>
            <w:vAlign w:val="center"/>
            <w:hideMark/>
          </w:tcPr>
          <w:p w14:paraId="45F26FC2" w14:textId="048BA0BB"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2-ethylguan</w:t>
            </w:r>
            <w:r w:rsidR="003E09AC">
              <w:rPr>
                <w:rFonts w:eastAsia="Times New Roman" w:cs="Calibri"/>
                <w:color w:val="000000"/>
                <w:sz w:val="20"/>
                <w:szCs w:val="20"/>
                <w:lang w:val="en-GB" w:eastAsia="ru-RU"/>
              </w:rPr>
              <w:t>os</w:t>
            </w:r>
            <w:r w:rsidRPr="00464B7C">
              <w:rPr>
                <w:rFonts w:eastAsia="Times New Roman" w:cs="Calibri"/>
                <w:color w:val="000000"/>
                <w:sz w:val="20"/>
                <w:szCs w:val="20"/>
                <w:lang w:val="en-GB" w:eastAsia="ru-RU"/>
              </w:rPr>
              <w:t>ine</w:t>
            </w:r>
          </w:p>
        </w:tc>
        <w:tc>
          <w:tcPr>
            <w:tcW w:w="1690" w:type="dxa"/>
            <w:shd w:val="clear" w:color="auto" w:fill="auto"/>
            <w:noWrap/>
            <w:vAlign w:val="center"/>
            <w:hideMark/>
          </w:tcPr>
          <w:p w14:paraId="00B642B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6B29324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267AAD8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4B60E4D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oj6e1hlh8","properties":{"formattedCitation":"(146)","plainCitation":"(146)","noteIndex":0},"citationItems":[{"id":843,"uris":["http://zotero.org/users/8638486/items/VI2IF67J"],"uri":["http://zotero.org/users/8638486/items/VI2IF67J"],"itemData":{"id":843,"type":"article-journal","abstract":"Acetaldehyde, the first metabolite of ethanol, reacts with DNA to form adducts, including N2-ethyl-2-deoxyguanosine (N2-Et-dG). Although the effects of N2-Et-dG on DNA polymerases have been well studied, nothing is known about possible effects of this lesion on transcription by RNA polymerases (RNAPs). Using primer extension assays in vitro, we found that a single N2-Et-dG lesion is a strong block to both mammalian RNAPII and two other multisubunit RNAPs, (yeast RNAPII and Escherichia coli RNAP), as well as to T7 RNAP. However, the mechanism of transcription blockage appears to differ between the multisubunit RNAPs and T7 RNAP. Specifically, all three of the multisubunit RNAPs can incorporate a single rNTP residue opposite the lesion, whereas T7 RNAP is essentially unable to do so. Using the mammalian RNAPII, we found that CMP is exclusively incorporated opposite the N 2-Et-dG lesion. In addition, we also show that the accessory transcription factor TFIIS does not act as a lesion bypass factor, as it does for other nonbulky DNA lesions; instead, it stimulates the polymerase to remove the CMP incorporated opposite the lesion by mammalian RNAPII. We also include models of the N2-Et-dG within the active site of yeast RNAPII, which are compatible with our observations.","container-title":"Journal of Biological Chemistry","DOI":"10.1074/jbc.M804086200","ISSN":"00219258","issue":"41","journalAbbreviation":"J Biol Chem","note":"publisher: J Biol Chem\nPMID: 18669632","page":"27820-27828","title":"Differential blocking effects of the acetaldehyde-derived DNA lesion N 2-ethyl-2′-deoxyguanosine on transcription by multisubunit and single subunit RNA polymerases","volume":"283","author":[{"family":"Cheng","given":"Tsu Fan"},{"family":"Hu","given":"Xiaopeng"},{"family":"Gnatt","given":"Averell"},{"family":"Brooks","given":"Philip J."}],"issued":{"date-parts":[["2008",10]]}}}],"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46)</w:t>
            </w:r>
            <w:r w:rsidRPr="00464B7C">
              <w:rPr>
                <w:rFonts w:eastAsia="Times New Roman" w:cs="Calibri"/>
                <w:color w:val="000000"/>
                <w:sz w:val="20"/>
                <w:szCs w:val="20"/>
                <w:lang w:val="en-GB" w:eastAsia="ru-RU"/>
              </w:rPr>
              <w:fldChar w:fldCharType="end"/>
            </w:r>
          </w:p>
        </w:tc>
      </w:tr>
      <w:tr w:rsidR="00040EA4" w:rsidRPr="00464B7C" w14:paraId="300F913C" w14:textId="77777777" w:rsidTr="003D1D64">
        <w:trPr>
          <w:trHeight w:val="288"/>
        </w:trPr>
        <w:tc>
          <w:tcPr>
            <w:tcW w:w="2246" w:type="dxa"/>
            <w:vMerge/>
            <w:vAlign w:val="center"/>
            <w:hideMark/>
          </w:tcPr>
          <w:p w14:paraId="06F784F3"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60B40D5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7670526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C</w:t>
            </w:r>
          </w:p>
        </w:tc>
        <w:tc>
          <w:tcPr>
            <w:tcW w:w="6661" w:type="dxa"/>
            <w:shd w:val="clear" w:color="auto" w:fill="auto"/>
            <w:vAlign w:val="center"/>
            <w:hideMark/>
          </w:tcPr>
          <w:p w14:paraId="4E1692D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Strong pausing. TFIIS </w:t>
            </w:r>
            <w:r w:rsidRPr="00464B7C">
              <w:rPr>
                <w:rFonts w:eastAsia="Times New Roman" w:cs="Calibri"/>
                <w:color w:val="000000"/>
                <w:sz w:val="20"/>
                <w:szCs w:val="20"/>
                <w:lang w:val="en-US" w:eastAsia="ru-RU"/>
              </w:rPr>
              <w:t>increases</w:t>
            </w:r>
            <w:r w:rsidRPr="00464B7C">
              <w:rPr>
                <w:rFonts w:eastAsia="Times New Roman" w:cs="Calibri"/>
                <w:color w:val="000000"/>
                <w:sz w:val="20"/>
                <w:szCs w:val="20"/>
                <w:lang w:val="en-GB" w:eastAsia="ru-RU"/>
              </w:rPr>
              <w:t xml:space="preserve"> the stalling.</w:t>
            </w:r>
          </w:p>
        </w:tc>
        <w:tc>
          <w:tcPr>
            <w:tcW w:w="1930" w:type="dxa"/>
            <w:shd w:val="clear" w:color="auto" w:fill="auto"/>
            <w:vAlign w:val="center"/>
            <w:hideMark/>
          </w:tcPr>
          <w:p w14:paraId="530CE08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bBOBHQcu","properties":{"formattedCitation":"(146)","plainCitation":"(146)","noteIndex":0},"citationItems":[{"id":843,"uris":["http://zotero.org/users/8638486/items/VI2IF67J"],"uri":["http://zotero.org/users/8638486/items/VI2IF67J"],"itemData":{"id":843,"type":"article-journal","abstract":"Acetaldehyde, the first metabolite of ethanol, reacts with DNA to form adducts, including N2-ethyl-2-deoxyguanosine (N2-Et-dG). Although the effects of N2-Et-dG on DNA polymerases have been well studied, nothing is known about possible effects of this lesion on transcription by RNA polymerases (RNAPs). Using primer extension assays in vitro, we found that a single N2-Et-dG lesion is a strong block to both mammalian RNAPII and two other multisubunit RNAPs, (yeast RNAPII and Escherichia coli RNAP), as well as to T7 RNAP. However, the mechanism of transcription blockage appears to differ between the multisubunit RNAPs and T7 RNAP. Specifically, all three of the multisubunit RNAPs can incorporate a single rNTP residue opposite the lesion, whereas T7 RNAP is essentially unable to do so. Using the mammalian RNAPII, we found that CMP is exclusively incorporated opposite the N 2-Et-dG lesion. In addition, we also show that the accessory transcription factor TFIIS does not act as a lesion bypass factor, as it does for other nonbulky DNA lesions; instead, it stimulates the polymerase to remove the CMP incorporated opposite the lesion by mammalian RNAPII. We also include models of the N2-Et-dG within the active site of yeast RNAPII, which are compatible with our observations.","container-title":"Journal of Biological Chemistry","DOI":"10.1074/jbc.M804086200","ISSN":"00219258","issue":"41","journalAbbreviation":"J Biol Chem","note":"publisher: J Biol Chem\nPMID: 18669632","page":"27820-27828","title":"Differential blocking effects of the acetaldehyde-derived DNA lesion N 2-ethyl-2′-deoxyguanosine on transcription by multisubunit and single subunit RNA polymerases","volume":"283","author":[{"family":"Cheng","given":"Tsu Fan"},{"family":"Hu","given":"Xiaopeng"},{"family":"Gnatt","given":"Averell"},{"family":"Brooks","given":"Philip J."}],"issued":{"date-parts":[["2008",10]]}}}],"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46)</w:t>
            </w:r>
            <w:r w:rsidRPr="00464B7C">
              <w:rPr>
                <w:rFonts w:eastAsia="Times New Roman" w:cs="Calibri"/>
                <w:color w:val="000000"/>
                <w:sz w:val="20"/>
                <w:szCs w:val="20"/>
                <w:lang w:val="en-GB" w:eastAsia="ru-RU"/>
              </w:rPr>
              <w:fldChar w:fldCharType="end"/>
            </w:r>
          </w:p>
        </w:tc>
      </w:tr>
      <w:tr w:rsidR="00040EA4" w:rsidRPr="008E3D35" w14:paraId="023A9C7C" w14:textId="77777777" w:rsidTr="003D1D64">
        <w:trPr>
          <w:trHeight w:val="288"/>
        </w:trPr>
        <w:tc>
          <w:tcPr>
            <w:tcW w:w="2246" w:type="dxa"/>
            <w:shd w:val="clear" w:color="auto" w:fill="auto"/>
            <w:vAlign w:val="center"/>
            <w:hideMark/>
          </w:tcPr>
          <w:p w14:paraId="604388FB" w14:textId="28634CF2"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1,N2-ethenoguan</w:t>
            </w:r>
            <w:r w:rsidR="003E09AC">
              <w:rPr>
                <w:rFonts w:eastAsia="Times New Roman" w:cs="Calibri"/>
                <w:color w:val="000000"/>
                <w:sz w:val="20"/>
                <w:szCs w:val="20"/>
                <w:lang w:val="en-GB" w:eastAsia="ru-RU"/>
              </w:rPr>
              <w:t>os</w:t>
            </w:r>
            <w:r w:rsidRPr="00464B7C">
              <w:rPr>
                <w:rFonts w:eastAsia="Times New Roman" w:cs="Calibri"/>
                <w:color w:val="000000"/>
                <w:sz w:val="20"/>
                <w:szCs w:val="20"/>
                <w:lang w:val="en-GB" w:eastAsia="ru-RU"/>
              </w:rPr>
              <w:t>ine</w:t>
            </w:r>
          </w:p>
        </w:tc>
        <w:tc>
          <w:tcPr>
            <w:tcW w:w="1690" w:type="dxa"/>
            <w:shd w:val="clear" w:color="auto" w:fill="auto"/>
            <w:noWrap/>
            <w:vAlign w:val="center"/>
            <w:hideMark/>
          </w:tcPr>
          <w:p w14:paraId="19EAEB6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6455058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2CC1568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1021F82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k0303nkhj","properties":{"formattedCitation":"(143)","plainCitation":"(143)","noteIndex":0},"citationItems":[{"id":751,"uris":["http://zotero.org/users/8638486/items/GKW3PE7N"],"uri":["http://zotero.org/users/8638486/items/GKW3PE7N"],"itemData":{"id":751,"type":"article-journal","abstract":"The DNA lesion 1,N2-ethenoguanine (1,N2-εG) is formed endogenously as a by-product of lipid peroxidation or by reaction with epoxides that result from the metabolism of the industrial pollutant vinyl chloride, a known human carcinogen. DNA replication past 1,N2-εG and site-specific mutagenesis studies on mammalian cells have established the highly mutagenic and genotoxic properties of the damaged base. However, there is as yet no information on the processing of this lesion during transcription. Here, we report the results of transcription past a site-specifically modified 1,N2-εG DNA template. This lesion contains an exocyclic ring obstructing the Watson-Crick hydrogen-bonding edge of guanine. Our results show that 1,N2-εG acts as a partial block to the bacteriophage T7 RNA polymerase (RNAP), which allows nucleotide incorporation in the growing RNA with the selectivity A &gt; G &gt; (C = - 1 deletion) </w:instrText>
            </w:r>
            <w:r>
              <w:rPr>
                <w:rFonts w:ascii="Cambria Math" w:eastAsia="Times New Roman" w:hAnsi="Cambria Math" w:cs="Cambria Math"/>
                <w:color w:val="000000"/>
                <w:sz w:val="20"/>
                <w:szCs w:val="20"/>
                <w:lang w:val="en-GB" w:eastAsia="ru-RU"/>
              </w:rPr>
              <w:instrText>≫</w:instrText>
            </w:r>
            <w:r>
              <w:rPr>
                <w:rFonts w:eastAsia="Times New Roman" w:cs="Calibri"/>
                <w:color w:val="000000"/>
                <w:sz w:val="20"/>
                <w:szCs w:val="20"/>
                <w:lang w:val="en-GB" w:eastAsia="ru-RU"/>
              </w:rPr>
              <w:instrText xml:space="preserve"> U. In contrast, 1,N2-</w:instrText>
            </w:r>
            <w:r>
              <w:rPr>
                <w:rFonts w:ascii="Calibri" w:eastAsia="Times New Roman" w:hAnsi="Calibri" w:cs="Calibri"/>
                <w:color w:val="000000"/>
                <w:sz w:val="20"/>
                <w:szCs w:val="20"/>
                <w:lang w:val="en-GB" w:eastAsia="ru-RU"/>
              </w:rPr>
              <w:instrText>ε</w:instrText>
            </w:r>
            <w:r>
              <w:rPr>
                <w:rFonts w:eastAsia="Times New Roman" w:cs="Calibri"/>
                <w:color w:val="000000"/>
                <w:sz w:val="20"/>
                <w:szCs w:val="20"/>
                <w:lang w:val="en-GB" w:eastAsia="ru-RU"/>
              </w:rPr>
              <w:instrText xml:space="preserve">G poses an absolute block to human RNAP II elongation, and nucleotide incorporation opposite the lesion is not observed. Computer modeling studies show that the more open active site of T7 RNAP allows lesion bypass when the 1,N2-εG adopts the syn-conformation. This orientation places the exocyclic ring in a collision-free empty pocket of the polymerase, and the observed base incorporation preferences are in agreement with hydrogen-bonding possibilities between the incoming nucleotides and the Hoogsteen edge of the lesion. On the other hand, in the more crowded active site of the human RNAP II, the modeling studies show that both syn- and anti-conformations of the 1,N2-εG are sterically impermissible. Polymerase stalling is currently believed to trigger the transcription-coupled nucleotide excision repair machinery. Thus, our data suggest that this repair pathway is likely engaged in the clearance of the 1,N2-εG from actively transcribed DNA.","container-title":"Journal of Molecular Biology","DOI":"10.1016/j.jmb.2007.10.057","ISSN":"00222836","issue":"2","journalAbbreviation":"J Mol Biol","note":"publisher: Academic Press\nPMID: 18022639","page":"353-366","title":"Transcription processing at 1,N2-ethenoguanine by Human RNA polymerase II and bacteriophage T7 RNA polymerase","volume":"375","author":[{"family":"Dimitri","given":"Alexandra"},{"family":"Goodenough","given":"Angela K."},{"family":"Guengerich","given":"F. Peter"},{"family":"Broyde","given":"Suse"},{"family":"Scicchitano","given":"David A."}],"issued":{"date-parts":[["2008",1]]}}}],"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43)</w:t>
            </w:r>
            <w:r w:rsidRPr="00464B7C">
              <w:rPr>
                <w:rFonts w:eastAsia="Times New Roman" w:cs="Calibri"/>
                <w:color w:val="000000"/>
                <w:sz w:val="20"/>
                <w:szCs w:val="20"/>
                <w:lang w:val="en-GB" w:eastAsia="ru-RU"/>
              </w:rPr>
              <w:fldChar w:fldCharType="end"/>
            </w:r>
          </w:p>
        </w:tc>
      </w:tr>
      <w:tr w:rsidR="00040EA4" w:rsidRPr="00464B7C" w14:paraId="5DD8028F" w14:textId="77777777" w:rsidTr="003D1D64">
        <w:trPr>
          <w:trHeight w:val="576"/>
        </w:trPr>
        <w:tc>
          <w:tcPr>
            <w:tcW w:w="2246" w:type="dxa"/>
            <w:shd w:val="clear" w:color="auto" w:fill="auto"/>
            <w:vAlign w:val="center"/>
            <w:hideMark/>
          </w:tcPr>
          <w:p w14:paraId="1D91F52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lastRenderedPageBreak/>
              <w:t>N2-(1-carboxyethyl)-2′-deoxyguanosine</w:t>
            </w:r>
            <w:r w:rsidRPr="00464B7C">
              <w:rPr>
                <w:rFonts w:eastAsia="Times New Roman" w:cs="Calibri"/>
                <w:color w:val="000000"/>
                <w:sz w:val="20"/>
                <w:szCs w:val="20"/>
                <w:lang w:val="en-GB" w:eastAsia="ru-RU"/>
              </w:rPr>
              <w:br/>
              <w:t>(N2-CEdG) (R and S stereomers)</w:t>
            </w:r>
          </w:p>
        </w:tc>
        <w:tc>
          <w:tcPr>
            <w:tcW w:w="1690" w:type="dxa"/>
            <w:shd w:val="clear" w:color="auto" w:fill="auto"/>
            <w:noWrap/>
            <w:vAlign w:val="center"/>
            <w:hideMark/>
          </w:tcPr>
          <w:p w14:paraId="0375895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4F21DE3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C</w:t>
            </w:r>
          </w:p>
        </w:tc>
        <w:tc>
          <w:tcPr>
            <w:tcW w:w="6661" w:type="dxa"/>
            <w:shd w:val="clear" w:color="auto" w:fill="auto"/>
            <w:vAlign w:val="center"/>
            <w:hideMark/>
          </w:tcPr>
          <w:p w14:paraId="6156AC2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Strong pausing. Does not affect </w:t>
            </w:r>
            <w:r>
              <w:rPr>
                <w:rFonts w:eastAsia="Times New Roman" w:cs="Calibri"/>
                <w:color w:val="000000"/>
                <w:sz w:val="20"/>
                <w:szCs w:val="20"/>
                <w:lang w:val="en-GB" w:eastAsia="ru-RU"/>
              </w:rPr>
              <w:t>transcription</w:t>
            </w:r>
            <w:r w:rsidRPr="00464B7C">
              <w:rPr>
                <w:rFonts w:eastAsia="Times New Roman" w:cs="Calibri"/>
                <w:color w:val="000000"/>
                <w:sz w:val="20"/>
                <w:szCs w:val="20"/>
                <w:lang w:val="en-GB" w:eastAsia="ru-RU"/>
              </w:rPr>
              <w:t xml:space="preserve"> fidelity.</w:t>
            </w:r>
          </w:p>
        </w:tc>
        <w:tc>
          <w:tcPr>
            <w:tcW w:w="1930" w:type="dxa"/>
            <w:shd w:val="clear" w:color="auto" w:fill="auto"/>
            <w:vAlign w:val="center"/>
            <w:hideMark/>
          </w:tcPr>
          <w:p w14:paraId="5516917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flgmgeuij","properties":{"formattedCitation":"(145)","plainCitation":"(145)","noteIndex":0},"citationItems":[{"id":775,"uris":["http://zotero.org/users/8638486/items/54SSDZAL"],"uri":["http://zotero.org/users/8638486/items/54SSDZAL"],"itemData":{"id":775,"type":"article-journal","abstract":"Most mammalian cells in nature are quiescent but actively transcribing mRNA for normal physiological processes; thus, it is important to investigate how endogenous and exogenous DNA damage compromises transcription in cells. Here we describe a new competitive transcription and adduct bypass (CTAB) assay to determine the effects of DNA lesions on the fidelity and efficiency of transcription. Using this strategy, we demonstrate that the oxidatively induced lesions 8,5′-cyclo-2′-deoxyadenosine (cdA) and 8,5′-cyclo- 2′-deoxyguanosine (cdG) and the methylglyoxal-induced lesion N 2 -(1-carboxyethyl)-2′-deoxyguanosine (N 2 -CEdG) strongly inhibited transcription in vitro and in mammalian cells. In addition, cdA and cdG, but not N 2 -CEdG, induced transcriptional mutagenesis in vitro and in vivo. Furthermore, when located on the template DNA strand, all examined lesions were primarily repaired by transcription-coupled nucleotide excision repair in mammalian cells. This newly developed CTAB assay should be generally applicable for quantitatively assessing how other DNA lesions affect DNA transcription in vitro and in cells.","container-title":"Nature Chemical Biology","DOI":"10.1038/nchembio.1046","ISSN":"15524450","issue":"10","journalAbbreviation":"Nat Chem Biol","note":"publisher: Nat Chem Biol\nPMID: 22902614","page":"817-822","title":"A quantitative assay for assessing the effects of DNA lesions on transcription","volume":"8","author":[{"family":"You","given":"Changjun"},{"family":"Dai","given":"Xiaoxia"},{"family":"Yuan","given":"Bifeng"},{"family":"Wang","given":"Jin"},{"family":"Wang","given":"Jianshuang"},{"family":"Brooks","given":"Philip J."},{"family":"Niedernhofer","given":"Laura J."},{"family":"Wang","given":"Yinsheng"}],"issued":{"date-parts":[["2012"]]}}}],"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45)</w:t>
            </w:r>
            <w:r w:rsidRPr="00464B7C">
              <w:rPr>
                <w:rFonts w:eastAsia="Times New Roman" w:cs="Calibri"/>
                <w:color w:val="000000"/>
                <w:sz w:val="20"/>
                <w:szCs w:val="20"/>
                <w:lang w:val="en-GB" w:eastAsia="ru-RU"/>
              </w:rPr>
              <w:fldChar w:fldCharType="end"/>
            </w:r>
          </w:p>
        </w:tc>
      </w:tr>
      <w:tr w:rsidR="00040EA4" w:rsidRPr="008E3D35" w14:paraId="4C1F7D35" w14:textId="77777777" w:rsidTr="003D1D64">
        <w:trPr>
          <w:trHeight w:val="288"/>
        </w:trPr>
        <w:tc>
          <w:tcPr>
            <w:tcW w:w="2246" w:type="dxa"/>
            <w:shd w:val="clear" w:color="auto" w:fill="auto"/>
            <w:vAlign w:val="center"/>
            <w:hideMark/>
          </w:tcPr>
          <w:p w14:paraId="42E710D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Pyrimido[1,2-</w:t>
            </w:r>
            <w:r w:rsidRPr="00464B7C">
              <w:rPr>
                <w:rFonts w:eastAsia="Times New Roman" w:cs="Calibri"/>
                <w:color w:val="000000"/>
                <w:sz w:val="20"/>
                <w:szCs w:val="20"/>
                <w:lang w:eastAsia="ru-RU"/>
              </w:rPr>
              <w:t>α</w:t>
            </w:r>
            <w:r w:rsidRPr="00464B7C">
              <w:rPr>
                <w:rFonts w:eastAsia="Times New Roman" w:cs="Calibri"/>
                <w:color w:val="000000"/>
                <w:sz w:val="20"/>
                <w:szCs w:val="20"/>
                <w:lang w:val="en-GB" w:eastAsia="ru-RU"/>
              </w:rPr>
              <w:t>]purin-10(3H)-one (M1dG)</w:t>
            </w:r>
          </w:p>
        </w:tc>
        <w:tc>
          <w:tcPr>
            <w:tcW w:w="1690" w:type="dxa"/>
            <w:shd w:val="clear" w:color="auto" w:fill="auto"/>
            <w:noWrap/>
            <w:vAlign w:val="center"/>
            <w:hideMark/>
          </w:tcPr>
          <w:p w14:paraId="357E3A1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46863A8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267F0D4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732E23C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tordgp9la","properties":{"formattedCitation":"(150)","plainCitation":"(150)","noteIndex":0},"citationItems":[{"id":839,"uris":["http://zotero.org/users/8638486/items/RQ37SR2Q"],"uri":["http://zotero.org/users/8638486/items/RQ37SR2Q"],"itemData":{"id":839,"type":"article-journal","abstract":"Malondialdehyde, a genotoxic byproduct of lipid peroxidation, reacts with guanine in DNA to form pyrimido[1,2-α]purin-10(3H)-one (M1dG), the first endogenous DNA lesion found to be a target of nucleotide excision repair enzymes. A subpathway of nucleotide excision repair, transcription-coupled repair, is thought to occur when RNA polymerase (RNAP) is arrested at damage in transcribed DNA strands and might function for efficient removal of M1dG in active genes. Results presented here show that M1dG and its stable, exocyclic analog 1,N 2-propanodeoxyguanine (PdG), arrest translocation of T7 RNAP and mammalian RNAPII when located in the transcribed strand of a DNA template. M1dG paired with thymine is exocyclic and poses a stronger block to transcription than the acyclic N2-(3-oxo-1-propenyl)-dG, formed upon cytosine-catalyzed opening of M1dG in duplex DNA. PdG is a complete block to RNAPII regardless of base pairing. The elongation factor TFIIS (SII) induces reversal and RNA transcript cleavage by RNAPII arrested at PdG. Thus, arrested RNAPII complexes may be stable at M1dG in cells and may resume transcription once the offending adduct is removed. The conclusion from this work is that malondialdehyde adducts in the transcribed strand of expressed genes are strong blocks to RNAPs and are targets for cellular transcription-coupled repair. If so, then M1dG, already known to be highly mutagenic in human cells, also may contribute to apoptosis in the developing tissues of individuals with Cockayne's syndrome, a hereditary disorder characterized by transcription-coupled repair deficiency.","container-title":"Proceedings of the National Academy of Sciences of the United States of America","DOI":"10.1073/pnas.0402252101","ISSN":"00278424","issue":"19","journalAbbreviation":"Proc Natl Acad Sci U S A","note":"publisher: Proc Natl Acad Sci U S A\nPMID: 15123825","page":"7275-7280","title":"Malondialdehyde adducts in DNA arrest transcription by T7 RNA polymerase and mammalian RNA polymerase II","volume":"101","author":[{"family":"Cline","given":"Susan D."},{"family":"Riggins","given":"James N."},{"family":"Tornaletti","given":"Silvia"},{"family":"Marnett","given":"Lawrence J."},{"family":"Hanawalt","given":"Philip C."}],"issued":{"date-parts":[["2004",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50)</w:t>
            </w:r>
            <w:r w:rsidRPr="00464B7C">
              <w:rPr>
                <w:rFonts w:eastAsia="Times New Roman" w:cs="Calibri"/>
                <w:color w:val="000000"/>
                <w:sz w:val="20"/>
                <w:szCs w:val="20"/>
                <w:lang w:val="en-GB" w:eastAsia="ru-RU"/>
              </w:rPr>
              <w:fldChar w:fldCharType="end"/>
            </w:r>
          </w:p>
        </w:tc>
      </w:tr>
      <w:tr w:rsidR="00040EA4" w:rsidRPr="008E3D35" w14:paraId="534D6FA1" w14:textId="77777777" w:rsidTr="003D1D64">
        <w:trPr>
          <w:trHeight w:val="288"/>
        </w:trPr>
        <w:tc>
          <w:tcPr>
            <w:tcW w:w="2246" w:type="dxa"/>
            <w:shd w:val="clear" w:color="auto" w:fill="auto"/>
            <w:vAlign w:val="center"/>
            <w:hideMark/>
          </w:tcPr>
          <w:p w14:paraId="6F13341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2-(3-oxo-1-propenyl)-dG</w:t>
            </w:r>
          </w:p>
        </w:tc>
        <w:tc>
          <w:tcPr>
            <w:tcW w:w="1690" w:type="dxa"/>
            <w:shd w:val="clear" w:color="auto" w:fill="auto"/>
            <w:noWrap/>
            <w:vAlign w:val="center"/>
            <w:hideMark/>
          </w:tcPr>
          <w:p w14:paraId="4EC24E6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0F462BD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120DBFD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3484521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ofl9j9m3b","properties":{"formattedCitation":"(150)","plainCitation":"(150)","noteIndex":0},"citationItems":[{"id":839,"uris":["http://zotero.org/users/8638486/items/RQ37SR2Q"],"uri":["http://zotero.org/users/8638486/items/RQ37SR2Q"],"itemData":{"id":839,"type":"article-journal","abstract":"Malondialdehyde, a genotoxic byproduct of lipid peroxidation, reacts with guanine in DNA to form pyrimido[1,2-α]purin-10(3H)-one (M1dG), the first endogenous DNA lesion found to be a target of nucleotide excision repair enzymes. A subpathway of nucleotide excision repair, transcription-coupled repair, is thought to occur when RNA polymerase (RNAP) is arrested at damage in transcribed DNA strands and might function for efficient removal of M1dG in active genes. Results presented here show that M1dG and its stable, exocyclic analog 1,N 2-propanodeoxyguanine (PdG), arrest translocation of T7 RNAP and mammalian RNAPII when located in the transcribed strand of a DNA template. M1dG paired with thymine is exocyclic and poses a stronger block to transcription than the acyclic N2-(3-oxo-1-propenyl)-dG, formed upon cytosine-catalyzed opening of M1dG in duplex DNA. PdG is a complete block to RNAPII regardless of base pairing. The elongation factor TFIIS (SII) induces reversal and RNA transcript cleavage by RNAPII arrested at PdG. Thus, arrested RNAPII complexes may be stable at M1dG in cells and may resume transcription once the offending adduct is removed. The conclusion from this work is that malondialdehyde adducts in the transcribed strand of expressed genes are strong blocks to RNAPs and are targets for cellular transcription-coupled repair. If so, then M1dG, already known to be highly mutagenic in human cells, also may contribute to apoptosis in the developing tissues of individuals with Cockayne's syndrome, a hereditary disorder characterized by transcription-coupled repair deficiency.","container-title":"Proceedings of the National Academy of Sciences of the United States of America","DOI":"10.1073/pnas.0402252101","ISSN":"00278424","issue":"19","journalAbbreviation":"Proc Natl Acad Sci U S A","note":"publisher: Proc Natl Acad Sci U S A\nPMID: 15123825","page":"7275-7280","title":"Malondialdehyde adducts in DNA arrest transcription by T7 RNA polymerase and mammalian RNA polymerase II","volume":"101","author":[{"family":"Cline","given":"Susan D."},{"family":"Riggins","given":"James N."},{"family":"Tornaletti","given":"Silvia"},{"family":"Marnett","given":"Lawrence J."},{"family":"Hanawalt","given":"Philip C."}],"issued":{"date-parts":[["2004",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50)</w:t>
            </w:r>
            <w:r w:rsidRPr="00464B7C">
              <w:rPr>
                <w:rFonts w:eastAsia="Times New Roman" w:cs="Calibri"/>
                <w:color w:val="000000"/>
                <w:sz w:val="20"/>
                <w:szCs w:val="20"/>
                <w:lang w:val="en-GB" w:eastAsia="ru-RU"/>
              </w:rPr>
              <w:fldChar w:fldCharType="end"/>
            </w:r>
          </w:p>
        </w:tc>
      </w:tr>
      <w:tr w:rsidR="00040EA4" w:rsidRPr="008E3D35" w14:paraId="57453BC5" w14:textId="77777777" w:rsidTr="003D1D64">
        <w:trPr>
          <w:trHeight w:val="288"/>
        </w:trPr>
        <w:tc>
          <w:tcPr>
            <w:tcW w:w="2246" w:type="dxa"/>
            <w:shd w:val="clear" w:color="auto" w:fill="auto"/>
            <w:vAlign w:val="center"/>
            <w:hideMark/>
          </w:tcPr>
          <w:p w14:paraId="5CC04D5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2-propanodeoxyguanine (PdG)</w:t>
            </w:r>
          </w:p>
        </w:tc>
        <w:tc>
          <w:tcPr>
            <w:tcW w:w="1690" w:type="dxa"/>
            <w:shd w:val="clear" w:color="auto" w:fill="auto"/>
            <w:noWrap/>
            <w:vAlign w:val="center"/>
            <w:hideMark/>
          </w:tcPr>
          <w:p w14:paraId="5863613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779447D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0E945E3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6CF03C46" w14:textId="77777777" w:rsidR="00040EA4" w:rsidRPr="00464B7C" w:rsidRDefault="00040EA4" w:rsidP="005C3403">
            <w:pPr>
              <w:spacing w:after="0" w:line="240" w:lineRule="auto"/>
              <w:rPr>
                <w:rFonts w:eastAsia="Times New Roman" w:cs="Calibri"/>
                <w:color w:val="000000"/>
                <w:sz w:val="20"/>
                <w:szCs w:val="20"/>
                <w:lang w:val="en-US"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ME9WqUJW","properties":{"formattedCitation":"(150)","plainCitation":"(150)","noteIndex":0},"citationItems":[{"id":839,"uris":["http://zotero.org/users/8638486/items/RQ37SR2Q"],"uri":["http://zotero.org/users/8638486/items/RQ37SR2Q"],"itemData":{"id":839,"type":"article-journal","abstract":"Malondialdehyde, a genotoxic byproduct of lipid peroxidation, reacts with guanine in DNA to form pyrimido[1,2-α]purin-10(3H)-one (M1dG), the first endogenous DNA lesion found to be a target of nucleotide excision repair enzymes. A subpathway of nucleotide excision repair, transcription-coupled repair, is thought to occur when RNA polymerase (RNAP) is arrested at damage in transcribed DNA strands and might function for efficient removal of M1dG in active genes. Results presented here show that M1dG and its stable, exocyclic analog 1,N 2-propanodeoxyguanine (PdG), arrest translocation of T7 RNAP and mammalian RNAPII when located in the transcribed strand of a DNA template. M1dG paired with thymine is exocyclic and poses a stronger block to transcription than the acyclic N2-(3-oxo-1-propenyl)-dG, formed upon cytosine-catalyzed opening of M1dG in duplex DNA. PdG is a complete block to RNAPII regardless of base pairing. The elongation factor TFIIS (SII) induces reversal and RNA transcript cleavage by RNAPII arrested at PdG. Thus, arrested RNAPII complexes may be stable at M1dG in cells and may resume transcription once the offending adduct is removed. The conclusion from this work is that malondialdehyde adducts in the transcribed strand of expressed genes are strong blocks to RNAPs and are targets for cellular transcription-coupled repair. If so, then M1dG, already known to be highly mutagenic in human cells, also may contribute to apoptosis in the developing tissues of individuals with Cockayne's syndrome, a hereditary disorder characterized by transcription-coupled repair deficiency.","container-title":"Proceedings of the National Academy of Sciences of the United States of America","DOI":"10.1073/pnas.0402252101","ISSN":"00278424","issue":"19","journalAbbreviation":"Proc Natl Acad Sci U S A","note":"publisher: Proc Natl Acad Sci U S A\nPMID: 15123825","page":"7275-7280","title":"Malondialdehyde adducts in DNA arrest transcription by T7 RNA polymerase and mammalian RNA polymerase II","volume":"101","author":[{"family":"Cline","given":"Susan D."},{"family":"Riggins","given":"James N."},{"family":"Tornaletti","given":"Silvia"},{"family":"Marnett","given":"Lawrence J."},{"family":"Hanawalt","given":"Philip C."}],"issued":{"date-parts":[["2004",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50)</w:t>
            </w:r>
            <w:r w:rsidRPr="00464B7C">
              <w:rPr>
                <w:rFonts w:eastAsia="Times New Roman" w:cs="Calibri"/>
                <w:color w:val="000000"/>
                <w:sz w:val="20"/>
                <w:szCs w:val="20"/>
                <w:lang w:val="en-GB" w:eastAsia="ru-RU"/>
              </w:rPr>
              <w:fldChar w:fldCharType="end"/>
            </w:r>
          </w:p>
        </w:tc>
      </w:tr>
      <w:tr w:rsidR="00040EA4" w:rsidRPr="008E3D35" w14:paraId="6B993109" w14:textId="77777777" w:rsidTr="003D1D64">
        <w:trPr>
          <w:trHeight w:val="288"/>
        </w:trPr>
        <w:tc>
          <w:tcPr>
            <w:tcW w:w="14654" w:type="dxa"/>
            <w:gridSpan w:val="5"/>
            <w:shd w:val="clear" w:color="auto" w:fill="auto"/>
            <w:noWrap/>
            <w:vAlign w:val="bottom"/>
            <w:hideMark/>
          </w:tcPr>
          <w:p w14:paraId="1612D59A"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Intrastrand DNA crosslinks</w:t>
            </w:r>
          </w:p>
        </w:tc>
      </w:tr>
      <w:tr w:rsidR="00040EA4" w:rsidRPr="008E3D35" w14:paraId="02FB3421" w14:textId="77777777" w:rsidTr="003D1D64">
        <w:trPr>
          <w:trHeight w:val="288"/>
        </w:trPr>
        <w:tc>
          <w:tcPr>
            <w:tcW w:w="2246" w:type="dxa"/>
            <w:shd w:val="clear" w:color="auto" w:fill="auto"/>
            <w:vAlign w:val="center"/>
          </w:tcPr>
          <w:p w14:paraId="6EFB1A08"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DNA modification</w:t>
            </w:r>
          </w:p>
        </w:tc>
        <w:tc>
          <w:tcPr>
            <w:tcW w:w="1690" w:type="dxa"/>
            <w:shd w:val="clear" w:color="auto" w:fill="auto"/>
            <w:noWrap/>
            <w:vAlign w:val="center"/>
          </w:tcPr>
          <w:p w14:paraId="3222972C"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RNAP type</w:t>
            </w:r>
          </w:p>
        </w:tc>
        <w:tc>
          <w:tcPr>
            <w:tcW w:w="2127" w:type="dxa"/>
            <w:shd w:val="clear" w:color="auto" w:fill="auto"/>
            <w:vAlign w:val="center"/>
          </w:tcPr>
          <w:p w14:paraId="740E4CF8"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Incorporated nucleotide</w:t>
            </w:r>
          </w:p>
        </w:tc>
        <w:tc>
          <w:tcPr>
            <w:tcW w:w="6661" w:type="dxa"/>
            <w:shd w:val="clear" w:color="auto" w:fill="auto"/>
            <w:vAlign w:val="center"/>
          </w:tcPr>
          <w:p w14:paraId="63ABCC10"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Comments</w:t>
            </w:r>
          </w:p>
        </w:tc>
        <w:tc>
          <w:tcPr>
            <w:tcW w:w="1930" w:type="dxa"/>
            <w:shd w:val="clear" w:color="auto" w:fill="auto"/>
            <w:vAlign w:val="center"/>
          </w:tcPr>
          <w:p w14:paraId="50C07953"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References</w:t>
            </w:r>
          </w:p>
        </w:tc>
      </w:tr>
      <w:tr w:rsidR="00040EA4" w:rsidRPr="00C01DD6" w14:paraId="7C90371A" w14:textId="77777777" w:rsidTr="003D1D64">
        <w:trPr>
          <w:trHeight w:val="288"/>
        </w:trPr>
        <w:tc>
          <w:tcPr>
            <w:tcW w:w="2246" w:type="dxa"/>
            <w:vMerge w:val="restart"/>
            <w:shd w:val="clear" w:color="auto" w:fill="auto"/>
            <w:vAlign w:val="center"/>
            <w:hideMark/>
          </w:tcPr>
          <w:p w14:paraId="7A0B9AB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Cyclobutane pyrimidine dimer (CPD)</w:t>
            </w:r>
          </w:p>
        </w:tc>
        <w:tc>
          <w:tcPr>
            <w:tcW w:w="1690" w:type="dxa"/>
            <w:shd w:val="clear" w:color="auto" w:fill="auto"/>
            <w:noWrap/>
            <w:vAlign w:val="center"/>
            <w:hideMark/>
          </w:tcPr>
          <w:p w14:paraId="2A3A8E2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 Dra)</w:t>
            </w:r>
          </w:p>
        </w:tc>
        <w:tc>
          <w:tcPr>
            <w:tcW w:w="2127" w:type="dxa"/>
            <w:shd w:val="clear" w:color="auto" w:fill="auto"/>
            <w:vAlign w:val="center"/>
            <w:hideMark/>
          </w:tcPr>
          <w:p w14:paraId="236C903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 &gt; G in the first position</w:t>
            </w:r>
          </w:p>
        </w:tc>
        <w:tc>
          <w:tcPr>
            <w:tcW w:w="6661" w:type="dxa"/>
            <w:shd w:val="clear" w:color="auto" w:fill="auto"/>
            <w:vAlign w:val="center"/>
            <w:hideMark/>
          </w:tcPr>
          <w:p w14:paraId="16E649B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Gre and Gfh factors increase RNAP stalling at the lesion.</w:t>
            </w:r>
          </w:p>
        </w:tc>
        <w:tc>
          <w:tcPr>
            <w:tcW w:w="1930" w:type="dxa"/>
            <w:shd w:val="clear" w:color="auto" w:fill="auto"/>
            <w:vAlign w:val="center"/>
            <w:hideMark/>
          </w:tcPr>
          <w:p w14:paraId="1BA74F0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hjcv1ffjl","properties":{"formattedCitation":"(34, 105, 147)","plainCitation":"(34, 105, 147)","noteIndex":0},"citationItems":[{"id":602,"uris":["http://zotero.org/users/8638486/items/3SVFWDRC"],"uri":["http://zotero.org/users/8638486/items/3SVFWDRC"],"itemData":{"id":602,"type":"article-journal","abstract":"© 2019 Elsevier Inc. DNA lesions can severely compromise genome stability and lead to cell death if unrepaired. RNA polymerase (RNAP) is known to serve as a sensor of DNA damage and to attract DNA repair factors to the damaged template sites. Here, we systematically investigated the ability of Escherichia coli RNAP to transcribe DNA templates containing various types of DNA lesions, and analyzed their effects on transcription fidelity. We showed that transcription is strongly inhibited on templates containing cyclobutane thymine dimers, 1,N6-ethenoadenine and abasic sites, while 8-oxoguanine and thymine glycol have mild effects on transcription efficiency. Similarly to many polymerases, E. coli RNAP follows the “A” rule during nucleotide insertion opposite abasic sites and bulky lesions, and can also incorporate and efficiently extend an adenine nucleotide opposite 8-oxoguanine. Mutations in RNAP regions around the templating nucleotide decrease the efficiency of translesion synthesis, likely by altering the RNAP-template contacts in the active site. Thus, DNA lesions can lead to distinct outcomes in transcription, depending on the severity of the damage and contacts of the damaged template with the active site of RNAP.","container-title":"Biochemical and Biophysical Research Communications","DOI":"10.1016/j.bbrc.2019.01.062","ISSN":"10902104","issue":"1","journalAbbreviation":"Biochem Biophys Res Commun","title":"Distinct effects of DNA lesions on RNA synthesis by Escherichia coli RNA polymerase","volume":"510","author":[{"family":"Pupov","given":"D."},{"family":"Ignatov","given":"A."},{"family":"Agapov","given":"A."},{"family":"Kulbachinskiy","given":"A."}],"issued":{"date-parts":[["2019"]]}}},{"id":615,"uris":["http://zotero.org/users/8638486/items/96FPBG63"],"uri":["http://zotero.org/users/8638486/items/96FPBG63"],"itemData":{"id":615,"type":"article-journal","abstract":"Deinococcus radiodurans is a highly stress resistant bacterium that encodes universal as well as lineage-specific factors involved in DNA transcription and repair. However, the effects of DNA lesions on RNA synthesis by D. radiodurans RNA polymerase (RNAP) have never been studied. We investigated the ability of this RNAP to transcribe damaged DNA templates and demonstrated that various lesions significantly affect the efficiency and fidelity of RNA synthesis. DNA modifications that disrupt correct base-pairing can strongly inhibit transcription and increase nucleotide misincorporation by D. radiodurans RNAP. The universal transcription factor GreA and Deinococcus-specific factor Gfh1 stimulate RNAP stalling at various DNA lesions, depending on the type of the lesion and the presence of Mn2+ ions, abundant divalent cations in D. radiodurans. Furthermore, Gfh1 stimulates the action of the Mfd translocase, which removes transcription elongation complexes paused at the sites of DNA lesions. Thus, Gre-family factors in D. radiodurans might have evolved to increase the efficiency of DNA damage recognition by the transcription and repair machineries in this bacterium.","container-title":"RNA Biology","DOI":"10.1080/15476286.2019.1656027","ISSN":"1555-8584","issue":"12","journalAbbreviation":"RNA Biol","note":"publisher: Taylor and Francis Inc.\nPMID: 31416390","page":"1711-1720","title":"Gre-family factors modulate DNA damage sensing by Deinococcus radiodurans RNA polymerase.","volume":"16","author":[{"family":"Agapov","given":"Aleksei"},{"family":"Esyunina","given":"Daria"},{"family":"Kulbachinskiy","given":"Andrey"}],"issued":{"date-parts":[["2019",12]]}}},{"id":868,"uris":["http://zotero.org/users/8638486/items/R8CP4X6S"],"uri":["http://zotero.org/users/8638486/items/R8CP4X6S"],"itemData":{"id":868,"type":"article-journal","abstract":"DNA lesions can severely compromise transcription and block RNA synthesis by RNA polymerase (RNAP), leading to subsequent recruitment of DNA repair factors to the stalled transcription complex. Recent structural studies have uncovered molecular interactions of several DNA lesions within the transcription elongation complex. However, little is known about the role of key elements of the RNAP active site in translesion transcription. Here, using recombinantly expressed proteins, in vitro transcription, kinetic analyses, and in vivo cell viability assays, we report that point amino acid substitutions in the trigger loop, a flexible element of the active site involved in nucleotide addition, can stimulate translesion RNA synthesis by Escherichia coli RNAP without altering the fidelity of nucleotide incorporation. We show that these substitutions also decrease transcriptional pausing and strongly affect the nucleotide addition cycle of RNAP by increasing the rate of nucleotide addition, but also decreasing the rate of translocation. The secondary channel factors DksA and GreA modulated translesion transcription by RNAP, depending on changes in the trigger loop structure. We observed that although the mutant RNAPs stimulate translesion synthesis, their expression is toxic in vivo, especially under stress conditions. We conclude that the efficiency of translesion transcription can be significantly modulated by mutations affecting the conformational dynamics of the active site of RNAP, with potential effects on cellular stress responses and survival.","container-title":"Journal of Biological Chemistry","DOI":"10.1074/jbc.ra119.011844","ISSN":"0021-9258","issue":"28","journalAbbreviation":"J Biol Chem","note":"publisher: American Society for Biochemistry &amp; Molecular Biology (ASBMB)\nPMID: 32439804","page":"9583-9595","title":"Role of the trigger loop in translesion RNA synthesis by bacterial RNA polymerase","volume":"295","author":[{"family":"Agapov","given":"Aleksei"},{"family":"Ignatov","given":"Artem"},{"family":"Turtola","given":"Matti"},{"family":"Belogurov","given":"Georgiy"},{"family":"Esyunina","given":"Daria"},{"family":"Kulbachinskiy","given":"Andrey"}],"issued":{"date-parts":[["2020",7]]}}}],"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34, 105, 147)</w:t>
            </w:r>
            <w:r w:rsidRPr="00464B7C">
              <w:rPr>
                <w:rFonts w:eastAsia="Times New Roman" w:cs="Calibri"/>
                <w:color w:val="000000"/>
                <w:sz w:val="20"/>
                <w:szCs w:val="20"/>
                <w:lang w:val="en-GB" w:eastAsia="ru-RU"/>
              </w:rPr>
              <w:fldChar w:fldCharType="end"/>
            </w:r>
            <w:r w:rsidRPr="00464B7C">
              <w:rPr>
                <w:rFonts w:eastAsia="Times New Roman" w:cs="Calibri"/>
                <w:color w:val="000000"/>
                <w:sz w:val="20"/>
                <w:szCs w:val="20"/>
                <w:lang w:val="en-GB" w:eastAsia="ru-RU"/>
              </w:rPr>
              <w:t xml:space="preserve"> </w:t>
            </w:r>
          </w:p>
        </w:tc>
      </w:tr>
      <w:tr w:rsidR="00040EA4" w:rsidRPr="00C01DD6" w14:paraId="5EA37F51" w14:textId="77777777" w:rsidTr="003D1D64">
        <w:trPr>
          <w:trHeight w:val="912"/>
        </w:trPr>
        <w:tc>
          <w:tcPr>
            <w:tcW w:w="2246" w:type="dxa"/>
            <w:vMerge/>
            <w:vAlign w:val="center"/>
            <w:hideMark/>
          </w:tcPr>
          <w:p w14:paraId="439EE60B"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41EC08B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1718253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A-A or A-U (or multiple nucleotide deletion in ref. </w:t>
            </w: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2ol680q7h","properties":{"formattedCitation":"(165)","plainCitation":"(165)","noteIndex":0},"citationItems":[{"id":739,"uris":["http://zotero.org/users/8638486/items/PR5TICUK"],"uri":["http://zotero.org/users/8638486/items/PR5TICUK"],"itemData":{"id":739,"type":"article-journal","abstract":"Here, we characterize the mutant transcripts resulting from bypass of an 8,5′-cyclo-2′-deoxyadenosine (cyclo-dA) or cyclobutane pyrimidine dimer (CPD) by human RNA polymerase II (Pol II) in vivo. With the cyclo-dA lesion, we observed two new types of mutant transcripts. In the first type, the polymerase inserted uridine opposite the lesion and then misincorporated adenosine opposite the template deoxyadenosine downstream (5′) of the lesion. The second type contained deletions of 7, 13 or 21 nucleotides (nt) after uridine incorporation opposite the lesion. The frequency of the different types of transcript from the cyclo-dA lesion in mutant human cell lines suggests that the Cockayne syndrome B protein affects the probability of deletion transcript formation. With the CPD-containing construct, we also detected rare transcripts containing 12 nt deletions. These results indicate that RNA pol II in living human cells can bypass helix-distorting DNA lesions that are substrates for nucleotide excision repair, resulting in transcriptional mutagenesis.","container-title":"EMBO Reports","DOI":"10.1038/sj.embor.7400932","ISSN":"1469221X","issue":"4","journalAbbreviation":"EMBO Rep","note":"publisher: European Molecular Biology Organization\nPMID: 17363972","page":"388-393","title":"Transcriptional bypass of bulky DNA lesions causes new mutant RNA transcripts in human cells","volume":"8","author":[{"family":"Marietta","given":"Cheryl"},{"family":"Brooks","given":"Philip J."}],"issued":{"date-parts":[["2007",4]]}}}],"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65)</w:t>
            </w:r>
            <w:r w:rsidRPr="00464B7C">
              <w:rPr>
                <w:rFonts w:eastAsia="Times New Roman" w:cs="Calibri"/>
                <w:color w:val="000000"/>
                <w:sz w:val="20"/>
                <w:szCs w:val="20"/>
                <w:lang w:val="en-GB" w:eastAsia="ru-RU"/>
              </w:rPr>
              <w:fldChar w:fldCharType="end"/>
            </w:r>
          </w:p>
        </w:tc>
        <w:tc>
          <w:tcPr>
            <w:tcW w:w="6661" w:type="dxa"/>
            <w:shd w:val="clear" w:color="auto" w:fill="auto"/>
            <w:vAlign w:val="center"/>
            <w:hideMark/>
          </w:tcPr>
          <w:p w14:paraId="1458475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TFIIS promotes transcription re</w:t>
            </w:r>
            <w:r w:rsidRPr="00464B7C">
              <w:rPr>
                <w:rFonts w:eastAsia="Times New Roman" w:cs="Calibri"/>
                <w:color w:val="000000"/>
                <w:sz w:val="20"/>
                <w:szCs w:val="20"/>
                <w:lang w:val="en-US" w:eastAsia="ru-RU"/>
              </w:rPr>
              <w:t>start</w:t>
            </w:r>
            <w:r w:rsidRPr="00464B7C">
              <w:rPr>
                <w:rFonts w:eastAsia="Times New Roman" w:cs="Calibri"/>
                <w:color w:val="000000"/>
                <w:sz w:val="20"/>
                <w:szCs w:val="20"/>
                <w:lang w:val="en-GB" w:eastAsia="ru-RU"/>
              </w:rPr>
              <w:t xml:space="preserve"> after CPD is repaired. </w:t>
            </w:r>
          </w:p>
        </w:tc>
        <w:tc>
          <w:tcPr>
            <w:tcW w:w="1930" w:type="dxa"/>
            <w:shd w:val="clear" w:color="auto" w:fill="auto"/>
            <w:vAlign w:val="center"/>
            <w:hideMark/>
          </w:tcPr>
          <w:p w14:paraId="19B562F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m3qfn68m1","properties":{"formattedCitation":"(35\\uc0\\u8211{}38, 44, 46, 130, 164, 165, 183\\uc0\\u8211{}187)","plainCitation":"(35–38, 44, 46, 130, 164, 165, 183–187)","noteIndex":0},"citationItems":[{"id":685,"uris":["http://zotero.org/users/8638486/items/MIT2SBCQ"],"uri":["http://zotero.org/users/8638486/items/MIT2SBCQ"],"itemData":{"id":685,"type":"article-journal","abstract":"Bulky lesions in the template strand block the progression of RNA polymerase II (RNAP II) and are repaired more rapidly than lesions in the non-transcribed strand, which do not block transcription. In order to better understand the basis of this transcription-coupled repair we developed an in vitro system with purified transcription and nucleotide excision repair proteins and a plasmid containing the adenovirus major late promoter and a thymine dimer in the template strand downstream of the transcription start site. The footprint of RNAP II stalled at the thymine dimer, obtained using DNase I, k exonuclease and T4 polymerase exonuclease, covers-40 nt and is nearly symmetrical around the dimer. The ternary complex formed at the lesion site is rather stable, with a half-life of-20 h. Surprisingly, addition of human repair proteins results in repair of transcription-blocking dimers in the ternary complex. The blocked polymerase neither inhibits nor stinnulates repair and repair is observed in the absence of CSB protein, the putative human transcription-repair coupling factor.","container-title":"Nucleic Acids Research","DOI":"10.1093/nar/25.4.787","issue":"4","journalAbbreviation":"Nucleic Acids Res","note":"publisher: Oxford University Press\nPMID: 9016630","page":"787-793","title":"RNA polymerase II stalled at a thymine dimer: footprint and effect on excision repair","volume":"25","author":[{"family":"Selby","given":"Christopher P."},{"family":"Drapkinl","given":"Ronny"},{"family":"Reinbergl","given":"Danny"},{"family":"Sancar","given":"Aziz"}],"issued":{"date-parts":[["1997"]]}}},{"id":687,"uris":["http://zotero.org/users/8638486/items/MQYTWEIU"],"uri":["http://zotero.org/users/8638486/items/MQYTWEIU"],"itemData":{"id":687,"type":"article-journal","abstract":"We have studied the role of sequence context upon RNA polymerase II arrest by a cyclobutane pyrimidine dimer using an in vitro transcription system consisting of templates containing a specifically located cyclobutane pyrimidine dimer (CPD) and purified RNA polymerase II (RNAP II) and initiation factors. We selected a model sequence containing a well characterized site for RNAP II arrest in vitro, the human histone H3.3 gene arrest site. The 13-base pair core of the arrest sequence contains two runs of T in the nontranscribed strand that impose a bend in the DNA. We hypothesized that arrest of RNAP II might be affected by the presence of a CPD, based upon the observation that a CPD located at the center of dA6 · dT6 tract eliminates bending (Wang, C.-I., and Taylor, J.-S. (1991) Proc. Natl. Acad. Sci. U. S. A. 88, 9072-9076). We examined the normal H3.3 sequence and a mutant sequence containing a T → G transversion, which reduces bending and efficiency of arrest. We show that a CPD in the transcribed strand at either of two locations in the arrest site is a potent block to transcription. However, a CPD in the nontranscribed strand only transiently pauses RNAP II. The CPD in concert with a mutation in the arrest site can reduce the extent of bending of the DNA and improve readthrough efficiency. These results demonstrate the potential importance of sequence context for the effect of CPDs within transcribed sequences.","container-title":"Journal of Biological Chemistry","DOI":"10.1074/jbc.272.50.31719","ISSN":"00219258","issue":"50","journalAbbreviation":"J Biol Chem","note":"publisher: J Biol Chem\nPMID: 9395515","page":"31719-31724","title":"Nucleotide sequence context effect of a cyclobutane pyrimidine dimer upon RNA polymerase II transcription","volume":"272","author":[{"family":"Tornaletti","given":"Silvia"},{"family":"Donahue","given":"Brian A."},{"family":"Reines","given":"Daniel"},{"family":"Hanawalt","given":"Philip C."}],"issued":{"date-parts":[["1997",12]]}}},{"id":697,"uris":["http://zotero.org/users/8638486/items/B2VI4TUI"],"uri":["http://zotero.org/users/8638486/items/B2VI4TUI"],"itemData":{"id":697,"type":"article-journal","abstract":"We have characterized the properties of immunopurified transcription complexes arrested at a specifically located cyclobutane pyrimidine dimer (CPD) using enzymatic probes and an in vitro transcription system with purified RNA polymerase II (RNAP II) and initiation factors. To help understand how RNAP II distinguishes between a natural impediment and a lesion in the DNA to initiate a repair event, we have compared the conformation of RNAP II complexes arrested at a CPD with complexes arrested at a naturally occurring elongation impediment. The footprint of RNAP II arrested at a CPD, using exonuclease III and T4 DNA polymerase's 3'→5' exonuclease, covers 35 base pairs and is asymmetrically located around the dimer. A similar footprint is observed when RNAP II is arrested at the human histone H3.3 arrest site. Addition of elongation factor SII to RNAP II arrested at a CPD produced shortened transcripts of discrete lengths up to 25 nucleotides shorter than those seen without SII. After addition of photolyase and exposure to visible light, some of the transcripts could be reelongated beyond the dimer, suggesting that SII-mediated transcript cleavage accompanied significant RNAP II backup, thereby providing access of the repair enzyme to the arresting CPD.","container-title":"Journal of Biological Chemistry","DOI":"10.1074/jbc.274.34.24124","ISSN":"00219258","issue":"34","journalAbbreviation":"J Biol Chem","note":"publisher: J Biol Chem\nPMID: 10446184","page":"24124-24130","title":"Structural characterization of RNA polymerase II complexes arrested by a cyclobutane pyrimidine dimer in the transcribed strand of template DNA","volume":"274","author":[{"family":"Tornaletti","given":"Silvia"},{"family":"Reines","given":"Daniel"},{"family":"Hanawalt","given":"Philip C."}],"issued":{"date-parts":[["1999",8]]}}},{"id":701,"uris":["http://zotero.org/users/8638486/items/4FDTAW2N"],"uri":["http://zotero.org/users/8638486/items/4FDTAW2N"],"itemData":{"id":701,"type":"article-journal","abstract":"Xeroderma pigmentosum (XP) patients with inherited defects in nucleotide excision repair (NER) are unable to excise from their DNA bulky photoproducts induced by UV radiation and therefore develop accelerated actinic damage, including cancer, on sun-exposed tissue. Some XP patients also develop a characteristic neurodegeneration believed to result from their inability to repair neuronal DNA damaged by endogenous metabolites since the harmful UV radiation in sunlight does not reach neurons. Free radicals, which are abundant in neurons, induce DNA lesions that, if unrepaired, might cause the XP neurodegeneration. Searching for such a lesion, we developed a synthesis for 8,5'-(S)-cyclo-2'-deoxyadenosine (cyclo-dA), a free radical-induced bulky lesion, and incorporated it into DNA to test its repair in mammalian cell extracts and living cells. Using extracts of normal and mutant Chinese hamster ovary (CHO) cells to test for NER and adult rat brain extracts to test for base excision repair, we found that cyclo-dA is repaired by NER and not by base excision repair. We measured host cell reactivation, which reflects a cell's capacity for NER, by transfecting CHO and XP cells with DNA constructs containing a single cyclo-dA or a cyclobutane thymine dimer at a specific site on the transcribed strand of a luciferase reporter gene. We found that, like the cyclobutane thymine dimer, cyclo-dA is a strong block to gene expression in CHO and human cells. Cyclo-dA was repaired extremely poorly in NER-deficient CHO cells and in cells from patients in XP complementation group A with neurodegeneration. Based on these findings, we propose that cyclo-dA is a candidate for an endogenous DNA lesion that might contribute to neurodegeneration in XP.","container-title":"Journal of Biological Chemistry","DOI":"10.1074/jbc.M002259200","ISSN":"00219258","issue":"29","journalAbbreviation":"J Biol Chem","note":"publisher: J Biol Chem\nPMID: 10801836","page":"22355-22362","title":"The oxidative DNA lesion 8,5'-(S)-cyclo-2'-deoxyadenosine is repaired by the nucleotide excision repair pathway and blocks gene expression in mammalian cells","volume":"275","author":[{"family":"Brooks","given":"Philip J."},{"family":"Wise","given":"Dean S."},{"family":"Berry","given":"David A."},{"family":"Kosmoski","given":"Joseph V."},{"family":"Smerdon","given":"Michael J."},{"family":"Somers","given":"Robert L."},{"family":"Mackie","given":"Hugh"},{"family":"Spoonde","given":"Alexander Y."},{"family":"Ackerman","given":"Eric J."},{"family":"Coleman","given":"Katherine"},{"family":"Tarone","given":"Robert E."},{"family":"Robbins","given":"Jay H."}],"issued":{"date-parts":[["2000",7]]}}},{"id":715,"uris":["http://zotero.org/users/8638486/items/HD9IZFAW"],"uri":["http://zotero.org/users/8638486/items/HD9IZFAW"],"itemData":{"id":715,"type":"article-journal","abstract":"Cis-syn cyclobutane pyrimidine dimers (CPDs) are the most frequently formed lesions in UV-irradiated DNA. CPDs are repaired by the nucleotide excision repair pathway. Additionally, they are subject to transcription-coupled DNA repair. In the general model for transcription-coupled DNA repair, an RNA polymerase arrested at a lesion on the transcribed DNA strand facilitates repair by recruiting the repair machinery to the site of the lesion. Consistent with this model, transcription experiments in vitro have shown that CPDs in the transcribed DNA strand interfere with the translocation of prokaryotic and eukaryotic RNA polymerases. Here, we study the behavior of RNA polymerase when transcribing a template that contains two closely spaced lesions, one on each DNA strand. Similar DNA templates containing no CPD, or a single CPD on either the transcribed or the nontranscribed strand were used as controls. Using an in vitro transcription system with purified T7 RNA polymerase (T7 RNAP) or rat liver RNAP II, we characterized transcript length and efficiency of transcription in vitro. We also tested the sensitivity of the arrested RNAP II-DNA-RNA ternary complex, at a CPD in the transcribed strand, to transcription factor TFIIS. The presence of a nearby CPD in the nontranscribed strand did not affect the behavior of either RNA polymerase nor did it affect the reverse translocation ability of the RNAP II-arrested complex. Our results additionally indicate that the sequence context of a CPD affects the efficiency of T7 RNAP arrest more significantly than that of RNAP II.","container-title":"Journal of Biological Chemistry","DOI":"10.1074/jbc.M301060200","ISSN":"00219258","issue":"21","journalAbbreviation":"J Biol Chem","note":"publisher: J Biol Chem\nPMID: 12646562","page":"19558-19564","title":"Transcription arrest at a lesion in the transcribed DNA strand in vitro is not affected by a nearby lesion in the opposite strand","volume":"278","author":[{"family":"Kalogeraki","given":"Virginia S."},{"family":"Tornaletti","given":"Silvia"},{"family":"Hanawalt","given":"Philip C."}],"issued":{"date-parts":[["2003",5]]}}},{"id":719,"uris":["http://zotero.org/users/8638486/items/9D6GXXZR"],"uri":["http://zotero.org/users/8638486/items/9D6GXXZR"],"itemData":{"id":719,"type":"article-journal","abstract":"The blockage of transcription elongation by RNA polymerase II (pol II) at a DNA damage site on the transcribed strand triggers a transcription-coupled DNA repair (TCR), which rapidly removes DNA damage on the transcribed strand of the expressed gene and allows the resumption of transcription. To analyze the effect of UV-induced DNA damage on transcription elongation, an in vitro transcription elongation system using pol II and oligo(dC)-tailed templates containing a cyclobutane pyrimidine dimer (CPD) or 6-4 photoproduct (6-4PP) at a specific site was employed. The results showed that pol II incorporated nucleotides opposite the CPD and 6-4PP and then stalled. Pol II formed a stable ternary complex consisting of pol II, the DNA damage template, and the nascent transcript. Furthermore, atomic force microscopy imaging revealed that pol II stalled at the damaged region. These findings may provide the basis for analysis of the initiation step of TCR.","container-title":"Biochemical and Biophysical Research Communications","DOI":"10.1016/j.bbrc.2004.06.066","ISSN":"0006291X","issue":"4","journalAbbreviation":"Biochem Biophys Res Commun","note":"publisher: Biochem Biophys Res Commun\nPMID: 15249207","page":"1133-1138","title":"Blockage of RNA polymerase II at a cyclobutane pyrimidine dimer and 6-4 photoproduct","volume":"320","author":[{"family":"Kwei","given":"Joan Seah Mei"},{"family":"Kuraoka","given":"Isao"},{"family":"Horibata","given":"Katsuyoshi"},{"family":"Ubukata","given":"Manabu"},{"family":"Kobatake","given":"Eiry"},{"family":"Iwai","given":"Shigenori"},{"family":"Handa","given":"Hiroshi"},{"family":"Tanaka","given":"Kiyoji"}],"issued":{"date-parts":[["2004",8]]}}},{"id":723,"uris":["http://zotero.org/users/8638486/items/I72RCVS7"],"uri":["http://zotero.org/users/8638486/items/I72RCVS7"],"itemData":{"id":723,"type":"article-journal","abstract":"Transcription and repair of many DNA helix-distorting lesions such as cyclobutane pyrimidine dimers have been shown to be coupled in cells across phyla from bacteria to humans. The signal for transcription-coupled repair appears to be a stalled transcription complex at the lesion site. To determine whether oxidative DNA lesions can block correctly initiated human RNA polymerase II, we examined the effect of site-specifically introduced oxidative damages on transcription in HeLa cell nuclear extracts. We found that transcription was blocked by single-stranded breaks, common oxidative DNA lesions, when present in the transcribed strand of the transcription template. Cyclobutane pyrimidine dimers, which have been previously shown to block transcription both in vitro and in vivo, also blocked transcription in the HeLa cell nuclear transcription assay. In contrast, the oxidative DNA base lesions, 8-oxoguanine, 5-hydroxycytosine, and thymine glycol did not inhibit transcription, although pausing was observed with the thymine glycol lesion. Thus, DNA strand breaks but not oxidative DNA base damages blocked transcription by RNA polymerase II.","container-title":"Journal of Biological Chemistry","DOI":"10.1074/jbc.M313598200","ISSN":"00219258","issue":"18","journalAbbreviation":"J Biol Chem","note":"publisher: J Biol Chem\nPMID: 14978042","page":"18511-18520","title":"Single-stranded breaks in DNA but not oxidative DNA base damages block transcriptional elongation by RNA polymerase II in HeLa cell nuclear extracts","volume":"279","author":[{"family":"Kathe","given":"Scott D."},{"family":"Shen","given":"Guang Ping"},{"family":"Wallace","given":"Susan S."}],"issued":{"date-parts":[["2004",4]]}}},{"id":725,"uris":["http://zotero.org/users/8638486/items/ZBPY97QJ"],"uri":["http://zotero.org/users/8638486/items/ZBPY97QJ"],"itemData":{"id":725,"type":"article-journal","abstract":"Upon prolonged arrest at a cyclobutane pyrimidine dimer (CPD), RNAPII can reverse-translocate, misaligning the 3′-end of the RNA from its active site. Transcription factor SII (TFIIS) is required for cleavage of the disengaged 3′-end and restoration of its correct positioning. We have previously shown in vitro that when RNAPII is arrested at a CPD, TFIIS-induced cleavage results in shortened transcripts. Here, we hypothesized that the pattern of transcript cleavage does not depend solely upon TFIIS itself, but also on some other general transcription factors (GTFs) and/or their effects on RNAPII. To test this hypothesis we compared three in vitro transcription systems which differ with respect to the mode of initiation and the requirement for GTFs. The first consisted of RNAPII and GTFs from rat liver, and required a eukaryotic promoter for initiation. The other two supported transcription in the absence of any GTFs or promoter sequences. In each case, a CPD on the transcribed strand was a complete block for RNAPII translocation. However, the effect of TFIIS on transcript cleavage varied. In the promoter-initiated system, distinct transcripts up to about 20 nucleotides shorter than the uncleaved original one were produced. In the other two systems, the transcripts were degraded nearly completely. Introduction of GTFs partially interfered with cleavage, but failed to reproduce the pattern of transcript lengths observed with the promoter-initiated system. Our results suggest that the extent of TFIIS-mediated transcript cleavage is a well-orchestrated process, depending upon other factors (or their effects on RNAPII), in addition to TFIIS itself.","container-title":"DNA Repair","DOI":"10.1016/j.dnarep.2005.05.007","ISSN":"15687864","issue":"10","journalAbbreviation":"DNA Repair (Amst)","note":"publisher: DNA Repair (Amst)\nPMID: 16046193","page":"1075-1087","title":"Comparative TFIIS-mediated transcript cleavage by mammalian RNA polymerase II arrested at a lesion in different transcription systems","volume":"4","author":[{"family":"Kalogeraki","given":"Virginia S."},{"family":"Tornaletti","given":"Silvia"},{"family":"Cooper","given":"Priscilla K."},{"family":"Hanawalt","given":"Philip C."}],"issued":{"date-parts":[["2005",9]]}}},{"id":735,"uris":["http://zotero.org/users/8638486/items/KM63B7IG"],"uri":["http://zotero.org/users/8638486/items/KM63B7IG"],"itemData":{"id":735,"type":"article-journal","abstract":"Cells use transcription-coupled repair (TCR) to efficiently eliminate DNA lesions such as ultraviolet light-induced cyclobutane pyrimidine dimers (CPDs). Here we present the structure-based mechanism for the first step in eukaryotic TCR, CPD-induced stalling of RNA polymerase (Pol) II. A CPD in the transcribed strand slowly passes a translocation barrier and enters the polymerase active site. The CPD 5′-thymine then directs uridine misincorporation into messenger RNA, which blocks translocation. Artificial replacement of the uridine by adenosine enables CPD bypass; thus, Pol II stalling requires CPD-directed misincorporation. In the stalled complex, the lesion is inaccessible, and the polymerase conformation is unchanged. This is consistent with nonallosteric recruitment of repair factors and excision of a lesion-containing DNA fragment in the presence of Pol II.","container-title":"Science","DOI":"10.1126/science.1135400","ISSN":"00368075","issue":"5813","note":"publisher: Science\nPMID: 17290000","page":"859-862","title":"CPD damage recognition by transcribing RNA polymerase II","volume":"315","author":[{"family":"Brueckner","given":"Florian"},{"family":"Hennecke","given":"Ulrich"},{"family":"Carell","given":"Thomas"},{"family":"Cramer","given":"Patrick"}],"issued":{"date-parts":[["2007",2]]}}},{"id":739,"uris":["http://zotero.org/users/8638486/items/PR5TICUK"],"uri":["http://zotero.org/users/8638486/items/PR5TICUK"],"itemData":{"id":739,"type":"article-journal","abstract":"Here, we characterize the mutant transcripts resulting from bypass of an 8,5′-cyclo-2′-deoxyadenosine (cyclo-dA) or cyclobutane pyrimidine dimer (CPD) by human RNA polymerase II (Pol II) in vivo. With the cyclo-dA lesion, we observed two new types of mutant transcripts. In the first type, the polymerase inserted uridine opposite the lesion and then misincorporated adenosine opposite the template deoxyadenosine downstream (5′) of the lesion. The second type contained deletions of 7, 13 or 21 nucleotides (nt) after uridine incorporation opposite the lesion. The frequency of the different types of transcript from the cyclo-dA lesion in mutant human cell lines suggests that the Cockayne syndrome B protein affects the probability of deletion transcript formation. With the CPD-containing construct, we also detected rare transcripts containing 12 nt deletions. These results indicate that RNA pol II in living human cells can bypass helix-distorting DNA lesions that are substrates for nucleotide excision repair, resulting in transcriptional mutagenesis.","container-title":"EMBO Reports","DOI":"10.1038/sj.embor.7400932","ISSN":"1469221X","issue":"4","journalAbbreviation":"EMBO Rep","note":"publisher: European Molecular Biology Organization\nPMID: 17363972","page":"388-393","title":"Transcriptional bypass of bulky DNA lesions causes new mutant RNA transcripts in human cells","volume":"8","author":[{"family":"Marietta","given":"Cheryl"},{"family":"Brooks","given":"Philip J."}],"issued":{"date-parts":[["2007",4]]}}},{"id":665,"uris":["http://zotero.org/users/8638486/items/E6XXJUR2"],"uri":["http://zotero.org/users/8638486/items/E6XXJUR2"],"itemData":{"id":665,"type":"article-journal","abstract":"A current model for transcription-coupled DNA repair is that RNA polymerase, arrested at a DNA lesion, directs the repair machinery to the transcribed strand of an active gene. To help elucidate this role of RNA polymerase, we constructed DNA templates containing the major late promoter of adenovirus and a cyclobutane pyrimidine dimer (CPD) at a specific site. CPDs, the predominant DNA lesions formed by ultraviolet radiation, are good substrates for transcription-coupled repair. A CPD located on the transcribed strand of the template was a strong block to polymerase movement, whereas a CPD located on the nontranscribed strand had no effect on transcription. Furthermore, the arrested polymerase shielded the CPD from recognition by photolyase, a bacterial DNA repair protein. Transcription elongation factor SII (also called TFIIS) facilitates read-through of a variety of transcriptional pause sites by a process in which RNA polymerase II cleaves the nascent transcript before elongation resumes. We show that SII induces nascent transcript cleavage by RNA polymerase II stalled at a CPD. However, this cleavage does not remove the arrested polymerase from the site of the DNA lesion, nor does it facilitate translesional bypass by the polymerase. The arrested ternary complex is stable and competent to resume elongation, demonstrating that neither the polymerase nor the RNA product dissociates from the DNA template.","container-title":"Proceedings of the National Academy of Sciences of the United States of America","DOI":"10.1073/pnas.91.18.8502","ISSN":"00278424","issue":"18","journalAbbreviation":"Proc Natl Acad Sci U S A","note":"publisher: National Academy of Sciences","page":"8502-8506","title":"Transcript cleavage by RNA polymerase II arrested by a cyclobutane pyrimidine dimer in the DNA template","volume":"91","author":[{"family":"Donahue","given":"Brian A."},{"family":"Yin","given":"Shang"},{"family":"Taylor","given":"John Stephen"},{"family":"Reines","given":"Daniel"},{"family":"Hanawalt","given":"Philip C."}],"issued":{"date-parts":[["1994",8]]}}},{"id":769,"uris":["http://zotero.org/users/8638486/items/NSAJJPGF"],"uri":["http://zotero.org/users/8638486/items/NSAJJPGF"],"itemData":{"id":769,"type":"article-journal","abstract":"UV-induced cyclobutane pyrimidine dimers (CPDs) in the template DNA strand stall transcription elongation by RNA polymerase II (Pol II). If the nucleotide excision repair machinery does not promptly remove the CPDs, stalled Pol II creates a roadblock for DNA replication and subsequent rounds of transcription. Here we present evidence that Pol II has an intrinsic capacity for translesion synthesis (TLS) that enables bypass of the CPD with or without repair. Translesion synthesis depends on the trigger loop and bridge helix, the two flexible regions of the Pol II subunit Rpb1 that participate in substrate binding, catalysis, and translocation. Substitutions in Rpb1 that promote lesion bypass in vitro increase UV resistance in vivo, and substitutions that inhibit lesion bypass decrease cell survival after UV irradiation. Thus, translesion transcription becomes essential for cell survival upon accumulation of the unrepaired CPD lesions in genomic DNA.","container-title":"Molecular Cell","DOI":"10.1016/j.molcel.2012.02.006","ISSN":"10972765","issue":"1","journalAbbreviation":"Mol Cell","note":"publisher: Mol Cell\nPMID: 22405652","page":"18-29","title":"Mechanism of translesion transcription by RNA polymerase II and its role in cellular resistance to DNA damage","volume":"46","author":[{"family":"Walmacq","given":"Celine"},{"family":"Cheung","given":"Alan C. M."},{"family":"Kireeva","given":"Maria L."},{"family":"Lubkowska","given":"Lucyna"},{"family":"Ye","given":"Chengcheng"},{"family":"Gotte","given":"Deanna"},{"family":"Strathern","given":"Jeffrey N."},{"family":"Carell","given":"Thomas"},{"family":"Cramer","given":"Patrick"},{"family":"Kashlev","given":"Mikhail"}],"issued":{"date-parts":[["2012",4]]}}},{"id":809,"uris":["http://zotero.org/users/8638486/items/BIZA4ZUT"],"uri":["http://zotero.org/users/8638486/items/BIZA4ZUT"],"itemData":{"id":809,"type":"article-journal","abstrac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container-title":"Nature","DOI":"10.1038/nature24658","ISSN":"14764687","issue":"7682","note":"publisher: Nature Publishing Group\nPMID: 29168508","page":"653-657","title":"Structural basis for the initiation of eukaryotic transcription-coupled DNA repair","volume":"551","author":[{"family":"Xu","given":"Jun"},{"family":"Lahiri","given":"Indrajit"},{"family":"Wang","given":"Wei"},{"family":"Wier","given":"Adam"},{"family":"Cianfrocco","given":"Michael A."},{"family":"Chong","given":"Jenny"},{"family":"Hare","given":"Alissa A."},{"family":"Dervan","given":"Peter B."},{"family":"DiMaio","given":"Frank"},{"family":"Leschziner","given":"Andres E."},{"family":"Wang","given":"Dong"}],"issued":{"date-parts":[["2017",11]]}}},{"id":845,"uris":["http://zotero.org/users/8638486/items/LXWNJ3B4"],"uri":["http://zotero.org/users/8638486/items/LXWNJ3B4"],"itemData":{"id":845,"type":"article-journal","abstract":"Despite significant advances in all aspects of single particle cryo-electron microscopy (cryo-EM), specimen preparation still remains a challenge. During sample preparation, macromolecules interact with the air-water interface, which often leads to detrimental effects such as denaturation or adoption of preferred orientations, ultimately hindering structure determination. Randomly biotinylating the protein of interest (for example, at its primary amines) and then tethering it to a cryo-EM grid coated with two-dimensional crystals of streptavidin (acting as an affinity surface) can prevent the protein from interacting with the air-water interface. Recently, this approach was successfully used to solve a high-resolution structure of a test sample, a bacterial ribosome. However, whether this method can be used for samples where interaction with the air-water interface has been shown to be problematic remains to be determined. Here we report a 3.1 Å structure of an RNA polymerase II elongation complex stalled at a cyclobutane pyrimidine dimer lesion (Pol II EC(CPD)) solved using streptavidin grids. Our previous attempt to solve this structure using conventional sample preparation methods resulted in a poor quality cryo-EM map due to Pol II EC(CPD)’s adopting a strong preferred orientation. Imaging the same sample on streptavidin grids improved the angular distribution of its view, resulting in a high-resolution structure. This work shows that streptavidin affinity grids can be used to address known challenges posed by the interaction with the air-water interface.","container-title":"Journal of Structural Biology","DOI":"10.1016/j.jsb.2019.06.004","ISSN":"10958657","issue":"3","journalAbbreviation":"J Struct Biol","note":"publisher: Academic Press Inc.\nPMID: 31200019","page":"270-278","title":"3.1 Å structure of yeast RNA polymerase II elongation complex stalled at a cyclobutane pyrimidine dimer lesion solved using streptavidin affinity grids","volume":"207","author":[{"family":"Lahiri","given":"Indrajit"},{"family":"Xu","given":"Jun"},{"family":"Han","given":"Bong Gyoon"},{"family":"Oh","given":"Juntaek"},{"family":"Wang","given":"Dong"},{"family":"DiMaio","given":"Frank"},{"family":"Leschziner","given":"Andres E."}],"issued":{"date-parts":[["2019",9]]}}}],"schema":"https://github.com/citation-style-language/schema/raw/master/csl-citation.json"} </w:instrText>
            </w:r>
            <w:r w:rsidRPr="00464B7C">
              <w:rPr>
                <w:rFonts w:eastAsia="Times New Roman" w:cs="Calibri"/>
                <w:color w:val="000000"/>
                <w:sz w:val="20"/>
                <w:szCs w:val="20"/>
                <w:lang w:val="en-GB" w:eastAsia="ru-RU"/>
              </w:rPr>
              <w:fldChar w:fldCharType="separate"/>
            </w:r>
            <w:r w:rsidRPr="007603C4">
              <w:rPr>
                <w:rFonts w:ascii="Calibri" w:hAnsi="Calibri" w:cs="Calibri"/>
                <w:sz w:val="20"/>
                <w:szCs w:val="24"/>
                <w:lang w:val="en-US"/>
              </w:rPr>
              <w:t>(35–38, 44, 46, 130, 164, 165, 183–187)</w:t>
            </w:r>
            <w:r w:rsidRPr="00464B7C">
              <w:rPr>
                <w:rFonts w:eastAsia="Times New Roman" w:cs="Calibri"/>
                <w:color w:val="000000"/>
                <w:sz w:val="20"/>
                <w:szCs w:val="20"/>
                <w:lang w:val="en-GB" w:eastAsia="ru-RU"/>
              </w:rPr>
              <w:fldChar w:fldCharType="end"/>
            </w:r>
          </w:p>
        </w:tc>
      </w:tr>
      <w:tr w:rsidR="00040EA4" w:rsidRPr="00C01DD6" w14:paraId="3F037531" w14:textId="77777777" w:rsidTr="003D1D64">
        <w:trPr>
          <w:trHeight w:val="576"/>
        </w:trPr>
        <w:tc>
          <w:tcPr>
            <w:tcW w:w="2246" w:type="dxa"/>
            <w:vMerge/>
            <w:vAlign w:val="center"/>
            <w:hideMark/>
          </w:tcPr>
          <w:p w14:paraId="4158267C"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6DC937A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 (Sce)</w:t>
            </w:r>
          </w:p>
        </w:tc>
        <w:tc>
          <w:tcPr>
            <w:tcW w:w="2127" w:type="dxa"/>
            <w:shd w:val="clear" w:color="auto" w:fill="auto"/>
            <w:vAlign w:val="center"/>
            <w:hideMark/>
          </w:tcPr>
          <w:p w14:paraId="5B686B3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 in the first position</w:t>
            </w:r>
          </w:p>
        </w:tc>
        <w:tc>
          <w:tcPr>
            <w:tcW w:w="6661" w:type="dxa"/>
            <w:shd w:val="clear" w:color="auto" w:fill="auto"/>
            <w:vAlign w:val="center"/>
            <w:hideMark/>
          </w:tcPr>
          <w:p w14:paraId="4FE4FDC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CPD is a stronger block for RNAP I than for RNAP II due to RNAP I-specific contacts with the lesion. Multiple CPDs provoke RNAP I dissociation </w:t>
            </w:r>
            <w:r w:rsidRPr="00464B7C">
              <w:rPr>
                <w:rFonts w:eastAsia="Times New Roman" w:cs="Calibri"/>
                <w:i/>
                <w:iCs/>
                <w:color w:val="000000"/>
                <w:sz w:val="20"/>
                <w:szCs w:val="20"/>
                <w:lang w:val="en-GB" w:eastAsia="ru-RU"/>
              </w:rPr>
              <w:t>in vivo</w:t>
            </w:r>
            <w:r w:rsidRPr="00464B7C">
              <w:rPr>
                <w:rFonts w:eastAsia="Times New Roman" w:cs="Calibri"/>
                <w:color w:val="000000"/>
                <w:sz w:val="20"/>
                <w:szCs w:val="20"/>
                <w:lang w:val="en-GB" w:eastAsia="ru-RU"/>
              </w:rPr>
              <w:t>.</w:t>
            </w:r>
          </w:p>
        </w:tc>
        <w:bookmarkStart w:id="1" w:name="_Hlk71055303"/>
        <w:tc>
          <w:tcPr>
            <w:tcW w:w="1930" w:type="dxa"/>
            <w:shd w:val="clear" w:color="auto" w:fill="auto"/>
            <w:vAlign w:val="center"/>
            <w:hideMark/>
          </w:tcPr>
          <w:p w14:paraId="1EE7D5D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ci0rg2l6u","properties":{"formattedCitation":"(182, 188)","plainCitation":"(182, 188)","noteIndex":0},"citationItems":[{"id":783,"uris":["http://zotero.org/users/8638486/items/LIM9EBNC"],"uri":["http://zotero.org/users/8638486/items/LIM9EBNC"],"itemData":{"id":783,"type":"article-journal","abstract":"The cytotoxicity of UV light-induced DNA lesions results from their interference with transcription and replication. DNA lesions arrest elongating RNA polymerases, an event that triggers transcription-coupled nucleotide excision repair. Since arrested RNA polymerases reduce the accessibility of repair factors to DNA lesions, they might be displaced. The fate of arrested RNA polymerases-II at DNA lesions has been extensively studied, yielding partially contradictory results. Considerably less is known about RNA polymerases-I that transcribe nucleo-somes-depleted rRNA genes at very high rate. To investigate the fate of arrested RNA poly-merases-I at DNA lesions, chromatin-immunopre-cipitation, electron microscopy, transcription run-on, psoralen-cross-linking and chromatin-endogenous cleavage were employed. We found that RNA polymerases-I density increased at the 5 0-end of the gene, likely due to continued transcription initiation followed by elongation and pausing/ release at the first DNA lesion. Most RNA polymer-ases-I dissociated downstream of the first DNA lesion, concomitant with chromatin closing that resulted from deposition of nucleosomes. Although nucleosomes were deposited, the high mobility group-box Hmo1 (component of actively transcribed rRNA genes) remained associated. After repair of DNA lesions, Hmo1 containing chromatin might help to restore transcription elongation and reopening of rRNA genes chromatin.","container-title":"Nucleic Acids Research","DOI":"10.1093/nar/gkt871","issue":"1","journalAbbreviation":"Nucleic Acids Res","note":"PMID: 24097442","page":"380-395","title":"UV light-induced DNA lesions cause dissociation of yeast RNA polymerases-I and establishment of a specialized chromatin structure at rRNA genes","volume":"42","author":[{"family":"Tremblay","given":"Maxime"},{"family":"Charton","given":"Romain"},{"family":"Wittner","given":"Manuel"},{"family":"Levasseur","given":"Geneviè Ve"},{"family":"Griesenbeck","given":"Joachim"},{"family":"Conconi","given":"Antonio"}],"issued":{"date-parts":[["2014"]]}}},{"id":817,"uris":["http://zotero.org/users/8638486/items/KPE7Y46S"],"uri":["http://zotero.org/users/8638486/items/KPE7Y46S"],"itemData":{"id":817,"type":"article-journal","abstract":"RNA polymerase I (Pol I) transcribes ribosomal DNA (rDNA) to produce the ribosomal RNA (rRNA) precursor, which accounts for up to 60% of the total transcriptional activity in growing cells. Pol I monitors rDNA integrity and influences cell survival, but little is known about how this enzyme processes UV-induced lesions. We report the electron cryomicroscopy structure of Pol I in an elongation complex containing a cyclobutane pyrimidine dimer (CPD) at a resolution of 3.6 Å. The structure shows that the lesion induces an early translocation intermediate exhibiting unique features. The bridge helix residue Arg1015 plays a major role in CPD-induced Pol I stalling, as confirmed by mutational analysis. These results, together with biochemical data presented here, reveal the molecular mechanism of Pol I stalling by CPD lesions, which is distinct from Pol II arrest by CPD lesions. Our findings open the avenue to unravel the molecular mechanisms underlying cell endurance to lesions on rDNA.","container-title":"Proceedings of the National Academy of Sciences of the United States of America","DOI":"10.1073/pnas.1802626115","ISSN":"10916490","issue":"36","journalAbbreviation":"Proc Natl Acad Sci U S A","note":"publisher: National Academy of Sciences\nPMID: 30127008","page":"8972-8977","title":"Structural basis of RNA polymerase I stalling at UV light-induced DNA damage","volume":"115","author":[{"family":"Sanz-Murillo","given":"Marta"},{"family":"Xu","given":"Jun"},{"family":"Belogurov","given":"Georgiy A."},{"family":"Calvo","given":"Olga"},{"family":"Gil-Carton","given":"David"},{"family":"Moreno-Morcillo","given":"María"},{"family":"Wang","given":"Dong"},{"family":"Fernández-Tornero","given":"Carlos"}],"issued":{"date-parts":[["2018",9]]}}}],"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82, 188)</w:t>
            </w:r>
            <w:r w:rsidRPr="00464B7C">
              <w:rPr>
                <w:rFonts w:eastAsia="Times New Roman" w:cs="Calibri"/>
                <w:color w:val="000000"/>
                <w:sz w:val="20"/>
                <w:szCs w:val="20"/>
                <w:lang w:val="en-GB" w:eastAsia="ru-RU"/>
              </w:rPr>
              <w:fldChar w:fldCharType="end"/>
            </w:r>
            <w:bookmarkEnd w:id="1"/>
          </w:p>
        </w:tc>
      </w:tr>
      <w:tr w:rsidR="00040EA4" w:rsidRPr="00464B7C" w14:paraId="5B2762F2" w14:textId="77777777" w:rsidTr="003D1D64">
        <w:trPr>
          <w:trHeight w:val="576"/>
        </w:trPr>
        <w:tc>
          <w:tcPr>
            <w:tcW w:w="2246" w:type="dxa"/>
            <w:shd w:val="clear" w:color="auto" w:fill="auto"/>
            <w:vAlign w:val="center"/>
            <w:hideMark/>
          </w:tcPr>
          <w:p w14:paraId="02B3BBB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6-4 photoproduct (6-4PP)</w:t>
            </w:r>
          </w:p>
        </w:tc>
        <w:tc>
          <w:tcPr>
            <w:tcW w:w="1690" w:type="dxa"/>
            <w:shd w:val="clear" w:color="auto" w:fill="auto"/>
            <w:noWrap/>
            <w:vAlign w:val="center"/>
            <w:hideMark/>
          </w:tcPr>
          <w:p w14:paraId="4434DF9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3B72F06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437DD85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RNAP is stalled after nucleotide incorporation opposite the lesion.</w:t>
            </w:r>
          </w:p>
        </w:tc>
        <w:tc>
          <w:tcPr>
            <w:tcW w:w="1930" w:type="dxa"/>
            <w:shd w:val="clear" w:color="auto" w:fill="auto"/>
            <w:vAlign w:val="center"/>
            <w:hideMark/>
          </w:tcPr>
          <w:p w14:paraId="4DE1668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i5o2ner8h","properties":{"formattedCitation":"(183)","plainCitation":"(183)","noteIndex":0},"citationItems":[{"id":719,"uris":["http://zotero.org/users/8638486/items/9D6GXXZR"],"uri":["http://zotero.org/users/8638486/items/9D6GXXZR"],"itemData":{"id":719,"type":"article-journal","abstract":"The blockage of transcription elongation by RNA polymerase II (pol II) at a DNA damage site on the transcribed strand triggers a transcription-coupled DNA repair (TCR), which rapidly removes DNA damage on the transcribed strand of the expressed gene and allows the resumption of transcription. To analyze the effect of UV-induced DNA damage on transcription elongation, an in vitro transcription elongation system using pol II and oligo(dC)-tailed templates containing a cyclobutane pyrimidine dimer (CPD) or 6-4 photoproduct (6-4PP) at a specific site was employed. The results showed that pol II incorporated nucleotides opposite the CPD and 6-4PP and then stalled. Pol II formed a stable ternary complex consisting of pol II, the DNA damage template, and the nascent transcript. Furthermore, atomic force microscopy imaging revealed that pol II stalled at the damaged region. These findings may provide the basis for analysis of the initiation step of TCR.","container-title":"Biochemical and Biophysical Research Communications","DOI":"10.1016/j.bbrc.2004.06.066","ISSN":"0006291X","issue":"4","journalAbbreviation":"Biochem Biophys Res Commun","note":"publisher: Biochem Biophys Res Commun\nPMID: 15249207","page":"1133-1138","title":"Blockage of RNA polymerase II at a cyclobutane pyrimidine dimer and 6-4 photoproduct","volume":"320","author":[{"family":"Kwei","given":"Joan Seah Mei"},{"family":"Kuraoka","given":"Isao"},{"family":"Horibata","given":"Katsuyoshi"},{"family":"Ubukata","given":"Manabu"},{"family":"Kobatake","given":"Eiry"},{"family":"Iwai","given":"Shigenori"},{"family":"Handa","given":"Hiroshi"},{"family":"Tanaka","given":"Kiyoji"}],"issued":{"date-parts":[["2004",8]]}}}],"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83)</w:t>
            </w:r>
            <w:r w:rsidRPr="00464B7C">
              <w:rPr>
                <w:rFonts w:eastAsia="Times New Roman" w:cs="Calibri"/>
                <w:color w:val="000000"/>
                <w:sz w:val="20"/>
                <w:szCs w:val="20"/>
                <w:lang w:val="en-GB" w:eastAsia="ru-RU"/>
              </w:rPr>
              <w:fldChar w:fldCharType="end"/>
            </w:r>
          </w:p>
        </w:tc>
      </w:tr>
      <w:tr w:rsidR="00040EA4" w:rsidRPr="00554611" w14:paraId="28B4D461" w14:textId="77777777" w:rsidTr="003D1D64">
        <w:trPr>
          <w:trHeight w:val="576"/>
        </w:trPr>
        <w:tc>
          <w:tcPr>
            <w:tcW w:w="2246" w:type="dxa"/>
            <w:shd w:val="clear" w:color="auto" w:fill="auto"/>
            <w:vAlign w:val="center"/>
            <w:hideMark/>
          </w:tcPr>
          <w:p w14:paraId="110BBB3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1,2-d(GpG)-cisplatin adduct</w:t>
            </w:r>
          </w:p>
        </w:tc>
        <w:tc>
          <w:tcPr>
            <w:tcW w:w="1690" w:type="dxa"/>
            <w:shd w:val="clear" w:color="auto" w:fill="auto"/>
            <w:noWrap/>
            <w:vAlign w:val="center"/>
            <w:hideMark/>
          </w:tcPr>
          <w:p w14:paraId="0A1972D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0D57576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C</w:t>
            </w:r>
          </w:p>
        </w:tc>
        <w:tc>
          <w:tcPr>
            <w:tcW w:w="6661" w:type="dxa"/>
            <w:shd w:val="clear" w:color="auto" w:fill="auto"/>
            <w:vAlign w:val="center"/>
            <w:hideMark/>
          </w:tcPr>
          <w:p w14:paraId="6AC003B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Strong pausing (in </w:t>
            </w:r>
            <w:r w:rsidRPr="00464B7C">
              <w:rPr>
                <w:rFonts w:eastAsia="Times New Roman" w:cs="Calibri"/>
                <w:color w:val="000000"/>
                <w:sz w:val="20"/>
                <w:szCs w:val="20"/>
                <w:lang w:val="en-US" w:eastAsia="ru-RU"/>
              </w:rPr>
              <w:t xml:space="preserve">ref. </w:t>
            </w:r>
            <w:r w:rsidRPr="00464B7C">
              <w:rPr>
                <w:rFonts w:eastAsia="Times New Roman" w:cs="Calibri"/>
                <w:color w:val="000000"/>
                <w:sz w:val="20"/>
                <w:szCs w:val="20"/>
                <w:lang w:val="en-US" w:eastAsia="ru-RU"/>
              </w:rPr>
              <w:fldChar w:fldCharType="begin" w:fldLock="1"/>
            </w:r>
            <w:r>
              <w:rPr>
                <w:rFonts w:eastAsia="Times New Roman" w:cs="Calibri"/>
                <w:color w:val="000000"/>
                <w:sz w:val="20"/>
                <w:szCs w:val="20"/>
                <w:lang w:val="en-US" w:eastAsia="ru-RU"/>
              </w:rPr>
              <w:instrText xml:space="preserve"> ADDIN ZOTERO_ITEM CSL_CITATION {"citationID":"a2emb7ukfs7","properties":{"formattedCitation":"(39)","plainCitation":"(39)","noteIndex":0},"citationItems":[{"id":699,"uris":["http://zotero.org/users/8638486/items/ELQI98FU"],"uri":["http://zotero.org/users/8638486/items/ELQI98FU"],"itemData":{"id":699,"type":"article-journal","abstract":"The anticancer drug cisplatin induces a spectrum of lesions in DNA. The effect of such DNA damage on transcription by RNA polymerase II (RNA pol II) in human cell extracts was investigated at the level of initiation and elongation. RNA pol II transcription directed from the adenovirus major late promoter was inhibited following treatment of the promoter-containing template with increasing concentrations of cisplatin. Furthermore, transcription from an undamaged promoter fragment was depleted in the presence of increasing amounts of cisplatin DNA damage on an exogenous plasmid, suggesting such damage may hijack an essential factor for transcription initiation. The effect of cisplatin damage on RNA pol II elongation was investigated using site-specifically-placed cisplatin adducts. The GTG adduct was an effective block to RNA pol II elongation, inhibiting the polymerase by 80%. In contrast, RNA pol II completely bypassed the cisplatin GG intrastrand adduct. These studies suggest that the inhibition of RNA pol II transcription observed following the treatment of cells with cisplatin is likely to reflect the combined effects of DNA damage at the level of both transcription initiation and elongation.","container-title":"Biochemistry","DOI":"10.1021/BI982685+","ISSN":"0006-2960","issue":"19","note":"publisher: Biochemistry\nPMID: 10320349","page":"6204–6212","title":"Inhibition of RNA polymerase II transcription in human cell extracts by cisplatin DNA damage","volume":"38","author":[{"family":"Cullinane","given":"C."},{"family":"Mazur","given":"S. J."},{"family":"Essigmann","given":"J. M."},{"family":"Phillips","given":"D. R."},{"family":"Bohr","given":"V. A."}],"issued":{"date-parts":[["1999",5]]}}}],"schema":"https://github.com/citation-style-language/schema/raw/master/csl-citation.json"} </w:instrText>
            </w:r>
            <w:r w:rsidRPr="00464B7C">
              <w:rPr>
                <w:rFonts w:eastAsia="Times New Roman" w:cs="Calibri"/>
                <w:color w:val="000000"/>
                <w:sz w:val="20"/>
                <w:szCs w:val="20"/>
                <w:lang w:val="en-US" w:eastAsia="ru-RU"/>
              </w:rPr>
              <w:fldChar w:fldCharType="separate"/>
            </w:r>
            <w:r w:rsidRPr="007603C4">
              <w:rPr>
                <w:rFonts w:ascii="Calibri" w:hAnsi="Calibri" w:cs="Calibri"/>
                <w:sz w:val="20"/>
                <w:szCs w:val="24"/>
                <w:lang w:val="en-US"/>
              </w:rPr>
              <w:t>(39)</w:t>
            </w:r>
            <w:r w:rsidRPr="00464B7C">
              <w:rPr>
                <w:rFonts w:eastAsia="Times New Roman" w:cs="Calibri"/>
                <w:color w:val="000000"/>
                <w:sz w:val="20"/>
                <w:szCs w:val="20"/>
                <w:lang w:val="en-US" w:eastAsia="ru-RU"/>
              </w:rPr>
              <w:fldChar w:fldCharType="end"/>
            </w:r>
            <w:r w:rsidRPr="00464B7C">
              <w:rPr>
                <w:rFonts w:eastAsia="Times New Roman" w:cs="Calibri"/>
                <w:color w:val="000000"/>
                <w:sz w:val="20"/>
                <w:szCs w:val="20"/>
                <w:lang w:val="en-GB" w:eastAsia="ru-RU"/>
              </w:rPr>
              <w:t xml:space="preserve"> only moderately impedes transcription bypass). TFIIS does not promote bypass.</w:t>
            </w:r>
          </w:p>
        </w:tc>
        <w:tc>
          <w:tcPr>
            <w:tcW w:w="1930" w:type="dxa"/>
            <w:shd w:val="clear" w:color="auto" w:fill="auto"/>
            <w:vAlign w:val="center"/>
            <w:hideMark/>
          </w:tcPr>
          <w:p w14:paraId="635AAD3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8m9c2j1m1","properties":{"formattedCitation":"(39, 43, 45, 178, 179)","plainCitation":"(39, 43, 45, 178, 179)","noteIndex":0},"citationItems":[{"id":675,"uris":["http://zotero.org/users/8638486/items/345GYMRL"],"uri":["http://zotero.org/users/8638486/items/345GYMRL"],"itemData":{"id":675,"type":"article-journal","abstract":"The effects of ds-diamminedichloroplatinum(II) (ds-DDP) and trans-DDP adducts on mammalian transcription in vivo have been investigated. A plasmid containing the β-galactosidase (β- gal) reporter gene was modified with either of the two platinum compounds and transfected into human or hamster cell lines. A 2-3-fold higher level of transcription was observed in both cell lines from plasmids containing trans-DDP adducts as compared to plasmids modified by ds-DDP. This difference in transcriptional activity was not decreased in human and rodent nucleotide excision repair deficient cell lines, indicating that more efficient excision repair of the trans-DDP adducts was not the cause of its lower ability to block transcription in this assay. For this conclusion to be valid, it is assumed that trans- DDP adducts are repaired primarily by the nucleotide excision repair pathway, as is the case with the adducts of ds-DDP. The possibility that trans-DDP adducts are preferentially bypassed by RNA polymerase was examined by monitoring the elongation of β-gal mRNA on damaged templates in vivo. Nascent β-gal mRNA transcripts were recovered from excision repair deficient xeroderma pigmentosum A cells transfected with platinated plasmids, and the extent of RNA synthesis was measured by using ribonuclease protection. Fourfold more trans-DDP than ds-DDP adducts were required to inhibit transcription elongation by 63%. RNA polymerase II bypassed cis- and trans-DDP DNA adducts with efficiencies of 0-16% and 60-76%, respectively. These data provide insight into the differential toxicity of the two platinum isomers.","container-title":"Biochemistry","DOI":"10.1021/bi00045a020","ISSN":"15204995","issue":"45","note":"publisher: Biochemistry","page":"14783-14791","title":"DNA adducts of cis-diamminedichloroplatinum(II) and its trans isomer inhibit RNA polymerase II differentially in vivo","volume":"34","author":[{"family":"Mello","given":"Jill A."},{"family":"Lippard","given":"Stephen J."},{"family":"Essigmann","given":"John M."}],"issued":{"date-parts":[["1995"]]}}},{"id":699,"uris":["http://zotero.org/users/8638486/items/ELQI98FU"],"uri":["http://zotero.org/users/8638486/items/ELQI98FU"],"itemData":{"id":699,"type":"article-journal","abstract":"The anticancer drug cisplatin induces a spectrum of lesions in DNA. The effect of such DNA damage on transcription by RNA polymerase II (RNA pol II) in human cell extracts was investigated at the level of initiation and elongation. RNA pol II transcription directed from the adenovirus major late promoter was inhibited following treatment of the promoter-containing template with increasing concentrations of cisplatin. Furthermore, transcription from an undamaged promoter fragment was depleted in the presence of increasing amounts of cisplatin DNA damage on an exogenous plasmid, suggesting such damage may hijack an essential factor for transcription initiation. The effect of cisplatin damage on RNA pol II elongation was investigated using site-specifically-placed cisplatin adducts. The GTG adduct was an effective block to RNA pol II elongation, inhibiting the polymerase by 80%. In contrast, RNA pol II completely bypassed the cisplatin GG intrastrand adduct. These studies suggest that the inhibition of RNA pol II transcription observed following the treatment of cells with cisplatin is likely to reflect the combined effects of DNA damage at the level of both transcription initiation and elongation.","container-title":"Biochemistry","DOI":"10.1021/BI982685+","ISSN":"0006-2960","issue":"19","note":"publisher: Biochemistry\nPMID: 10320349","page":"6204–6212","title":"Inhibition of RNA polymerase II transcription in human cell extracts by cisplatin DNA damage","volume":"38","author":[{"family":"Cullinane","given":"C."},{"family":"Mazur","given":"S. J."},{"family":"Essigmann","given":"J. M."},{"family":"Phillips","given":"D. R."},{"family":"Bohr","given":"V. A."}],"issued":{"date-parts":[["1999",5]]}}},{"id":713,"uris":["http://zotero.org/users/8638486/items/29T2XE2K"],"uri":["http://zotero.org/users/8638486/items/29T2XE2K"],"itemData":{"id":713,"type":"article-journal","abstract":"Transcription-coupled DNA repair is dedicated to the removal of DNA lesions from transcribed strands of expressed genes. RNA polymerase arrest at a lesion has been proposed as a sensitive signal for recruitment of repair enzymes to the lesion site. To understand how initiation of transcription-coupled repair may occur, we have characterized the properties of the transcription complex when it encounters a lesion in its path. Here we have compared the effect of cisplatin-induced intrastrand cross-links on transcription elongation by T7 RNA polymerase and mammalian RNA polymerase II. We found that a single cisplatin 1,2-d(GG) intrastrand cross-link or a single cisplatin 1,3-d(GTG) intrastrand cross-link is a strong block to both polymerases. Furthermore, the efficiency of the block at a cisplatin 1,2-d(GG) intrastrand cross-link was similar in several different nucleotide sequence contexts. Interestingly, some blockage was also observed when the single cisplatin 1,3-d(GTG) intrastrand cross-link was located in the non-transcribed strand. Transcription complexes arrested at the cisplatin adducts were substrates for the transcript cleavage reaction mediated by the elongation factor TFIIS, indicating that the RNA polymerase II complexes arrested at these lesions are not released from template DNA. Addition of TFIIS yielded a population of transcripts up to 30 nucleotides shorter than those arrested at the lesion. In the presence of nucleoside triphosphates, these shortened transcripts could be re-elongated up to the site of the lesion, indicating that the arrested complexes are stable and competent to resume elongation. These results show that cisplatin-induced lesions in the transcribed DNA strand constitute a strong physical barrier to RNA polymerase progression, and they support current models of transcription arrest and initiation of transcription-coupled repair.","container-title":"Journal of Biological Chemistry","DOI":"10.1074/jbc.M305394200","ISSN":"00219258","issue":"37","journalAbbreviation":"J Biol Chem","note":"publisher: J Biol Chem\nPMID: 12829693","page":"35791-35797","title":"Behavior of T7 RNA polymerase and mammalian RNA polymerase II at site-specific cisplatin adducts in the template DNA","volume":"278","author":[{"family":"Tornaletti","given":"Silvia"},{"family":"Patrick","given":"Steve M."},{"family":"Turchi","given":"John J."},{"family":"Hanawalt","given":"Philip C."}],"issued":{"date-parts":[["2003",9]]}}},{"id":731,"uris":["http://zotero.org/users/8638486/items/N3AAURL2"],"uri":["http://zotero.org/users/8638486/items/N3AAURL2"],"itemData":{"id":731,"type":"article-journal","abstract":"The consequences of human RNA polymerase II (pol II) arrest at the site of DNA damaged by cisplatin were studied in whole cells and cell extracts, with a particular focus on the stability of stalled pol II and its subsequent ubiquitylation. Site-specifically platinated DNA templates immobilized on a solid support were used to perform in vitro transcription in HeLa nuclear extracts. RNA elongation was completely blocked by a cisplatin intrastrand cross-link. The stalled polymerase was quite stable, remaining on the DNA template in nuclear extracts. The stability of pol II stalled at the site of cisplatin damage was also observed in live cells. A cell fractionation experiment using cisplatin-treated HeLa cells revealed an increased level of chromatin-associated pol II proteins following DNA damage. The stalled polymerase was transcriptionally active and capable of elongating the transcript following chemical removal of platinum from the template. Transcription inhibition by α-amanitin in vitro enhanced pol II ubiquitylation at ubiquitin residues Lys-6, Lys-48, and Lys-63. In live cells expressing epitopetagged ubiquitin mutants, several ubiquitin lysines also participated in pol II ubiquitylation following DNA damage. Cisplatin treatment triggered ubiquitylation-mediated pol II degradation in HeLa cells, which could be prevented by the proteasomal inhibitor MG132. Fractionation of pol II from cells co-treated with MG132 and cisplatin indicated that the undegraded ubiquitylated polymerase was mostly unbound or only loosely associated with chromatin. These data are consistent with a model in which only a fraction of pol II, ubiquitylated in response to cisplatin damage of DNA, dissociates from the sites of platination. This altered polymerase is rapidly destroyed by proteasomes.","container-title":"Journal of Biological Chemistry","DOI":"10.1074/jbc.M509688200","ISSN":"00219258","issue":"3","journalAbbreviation":"J Biol Chem","note":"publisher: J Biol Chem\nPMID: 16275646","page":"1361-1370","title":"RNA polymerase II blockage by cisplatin-damaged DNA: Stability and polyubiquitylation of stalled polymerase","volume":"281","author":[{"family":"Jung","given":"Yongwon"},{"family":"Lippard","given":"Stephen J."}],"issued":{"date-parts":[["2006",1]]}}},{"id":737,"uris":["http://zotero.org/users/8638486/items/WU7FJPCD"],"uri":["http://zotero.org/users/8638486/items/WU7FJPCD"],"itemData":{"id":737,"type":"article-journal","abstract":"The anticancer drug cisplatin forms 1,2-d(GpG) DNA intrastrand cross-links (cisplatin lesions) that stall RNA polymerase II (Pol II) and trigger transcription-coupled DNA repair. Here we present a structure-function analysis of Pol II stalling at a cisplatin lesion in the DNA template. Pol II stalling results from a translocation barrier that prevents delivery of the lesion to the active site. AMP misincorporation occurs at the barrier and also at an abasic site, suggesting that it arises from nontemplated synthesis according to an 'A-rule' known for DNA polymerases. Pol II can bypass a cisplatin lesion that is artificially placed beyond the translocation barrier, even in the presence of a G·A mismatch. Thus, the barrier prevents transcriptional mutagenesis. The stalling mechanism differs from that of Pol II stalling at a photolesion, which involves delivery of the lesion to the active site and lesion-templated misincorporation that blocks transcription.","container-title":"Nature Structural and Molecular Biology","DOI":"10.1038/nsmb1314","ISSN":"15459993","issue":"12","journalAbbreviation":"Nat Struct Mol Biol","note":"publisher: Nat Struct Mol Biol\nPMID: 17994106","page":"1127-1133","title":"Mechanism of transcriptional stalling at cisplatin-damaged DNA","volume":"14","author":[{"family":"Damsma","given":"Gerke E."},{"family":"Alt","given":"Aaron"},{"family":"Brueckner","given":"Florian"},{"family":"Carell","given":"Thomas"},{"family":"Cramer","given":"Patrick"}],"issued":{"date-parts":[["2007",12]]}}}],"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39, 43, 45, 178, 179)</w:t>
            </w:r>
            <w:r w:rsidRPr="00464B7C">
              <w:rPr>
                <w:rFonts w:eastAsia="Times New Roman" w:cs="Calibri"/>
                <w:color w:val="000000"/>
                <w:sz w:val="20"/>
                <w:szCs w:val="20"/>
                <w:lang w:val="en-GB" w:eastAsia="ru-RU"/>
              </w:rPr>
              <w:fldChar w:fldCharType="end"/>
            </w:r>
          </w:p>
        </w:tc>
      </w:tr>
      <w:tr w:rsidR="00040EA4" w:rsidRPr="00464B7C" w14:paraId="7355C1D6" w14:textId="77777777" w:rsidTr="003D1D64">
        <w:trPr>
          <w:trHeight w:val="576"/>
        </w:trPr>
        <w:tc>
          <w:tcPr>
            <w:tcW w:w="2246" w:type="dxa"/>
            <w:shd w:val="clear" w:color="auto" w:fill="auto"/>
            <w:vAlign w:val="center"/>
            <w:hideMark/>
          </w:tcPr>
          <w:p w14:paraId="3C44513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1,2-d(GpG)-transplatin adduct</w:t>
            </w:r>
          </w:p>
        </w:tc>
        <w:tc>
          <w:tcPr>
            <w:tcW w:w="1690" w:type="dxa"/>
            <w:shd w:val="clear" w:color="auto" w:fill="auto"/>
            <w:noWrap/>
            <w:vAlign w:val="center"/>
            <w:hideMark/>
          </w:tcPr>
          <w:p w14:paraId="23EBE1B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2B3E778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167B63C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The effect is more pronounced than in the case of the 1,2-d(GpG)-cisplatin adduct.</w:t>
            </w:r>
          </w:p>
        </w:tc>
        <w:tc>
          <w:tcPr>
            <w:tcW w:w="1930" w:type="dxa"/>
            <w:shd w:val="clear" w:color="auto" w:fill="auto"/>
            <w:vAlign w:val="center"/>
            <w:hideMark/>
          </w:tcPr>
          <w:p w14:paraId="16AFDA4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tb8f19aco","properties":{"formattedCitation":"(178)","plainCitation":"(178)","noteIndex":0},"citationItems":[{"id":675,"uris":["http://zotero.org/users/8638486/items/345GYMRL"],"uri":["http://zotero.org/users/8638486/items/345GYMRL"],"itemData":{"id":675,"type":"article-journal","abstract":"The effects of ds-diamminedichloroplatinum(II) (ds-DDP) and trans-DDP adducts on mammalian transcription in vivo have been investigated. A plasmid containing the β-galactosidase (β- gal) reporter gene was modified with either of the two platinum compounds and transfected into human or hamster cell lines. A 2-3-fold higher level of transcription was observed in both cell lines from plasmids containing trans-DDP adducts as compared to plasmids modified by ds-DDP. This difference in transcriptional activity was not decreased in human and rodent nucleotide excision repair deficient cell lines, indicating that more efficient excision repair of the trans-DDP adducts was not the cause of its lower ability to block transcription in this assay. For this conclusion to be valid, it is assumed that trans- DDP adducts are repaired primarily by the nucleotide excision repair pathway, as is the case with the adducts of ds-DDP. The possibility that trans-DDP adducts are preferentially bypassed by RNA polymerase was examined by monitoring the elongation of β-gal mRNA on damaged templates in vivo. Nascent β-gal mRNA transcripts were recovered from excision repair deficient xeroderma pigmentosum A cells transfected with platinated plasmids, and the extent of RNA synthesis was measured by using ribonuclease protection. Fourfold more trans-DDP than ds-DDP adducts were required to inhibit transcription elongation by 63%. RNA polymerase II bypassed cis- and trans-DDP DNA adducts with efficiencies of 0-16% and 60-76%, respectively. These data provide insight into the differential toxicity of the two platinum isomers.","container-title":"Biochemistry","DOI":"10.1021/bi00045a020","ISSN":"15204995","issue":"45","note":"publisher: Biochemistry","page":"14783-14791","title":"DNA adducts of cis-diamminedichloroplatinum(II) and its trans isomer inhibit RNA polymerase II differentially in vivo","volume":"34","author":[{"family":"Mello","given":"Jill A."},{"family":"Lippard","given":"Stephen J."},{"family":"Essigmann","given":"John M."}],"issued":{"date-parts":[["199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8)</w:t>
            </w:r>
            <w:r w:rsidRPr="00464B7C">
              <w:rPr>
                <w:rFonts w:eastAsia="Times New Roman" w:cs="Calibri"/>
                <w:color w:val="000000"/>
                <w:sz w:val="20"/>
                <w:szCs w:val="20"/>
                <w:lang w:val="en-GB" w:eastAsia="ru-RU"/>
              </w:rPr>
              <w:fldChar w:fldCharType="end"/>
            </w:r>
          </w:p>
        </w:tc>
      </w:tr>
      <w:tr w:rsidR="00040EA4" w:rsidRPr="00554611" w14:paraId="40620C1E" w14:textId="77777777" w:rsidTr="003D1D64">
        <w:trPr>
          <w:trHeight w:val="576"/>
        </w:trPr>
        <w:tc>
          <w:tcPr>
            <w:tcW w:w="2246" w:type="dxa"/>
            <w:vMerge w:val="restart"/>
            <w:shd w:val="clear" w:color="auto" w:fill="auto"/>
            <w:vAlign w:val="center"/>
            <w:hideMark/>
          </w:tcPr>
          <w:p w14:paraId="3BFA2C1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1,3-d(GpTpG)-cisplatin adduct</w:t>
            </w:r>
          </w:p>
        </w:tc>
        <w:tc>
          <w:tcPr>
            <w:tcW w:w="1690" w:type="dxa"/>
            <w:shd w:val="clear" w:color="auto" w:fill="auto"/>
            <w:noWrap/>
            <w:vAlign w:val="center"/>
            <w:hideMark/>
          </w:tcPr>
          <w:p w14:paraId="077A909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04093AE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7125B88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Some blockage is also observed when the lesion is located in the nontemplate DNA strand.</w:t>
            </w:r>
          </w:p>
        </w:tc>
        <w:tc>
          <w:tcPr>
            <w:tcW w:w="1930" w:type="dxa"/>
            <w:shd w:val="clear" w:color="auto" w:fill="auto"/>
            <w:vAlign w:val="center"/>
            <w:hideMark/>
          </w:tcPr>
          <w:p w14:paraId="4F24587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orcvrc7lh","properties":{"formattedCitation":"(177)","plainCitation":"(177)","noteIndex":0},"citationItems":[{"id":661,"uris":["http://zotero.org/users/8638486/items/C9QLZD78"],"uri":["http://zotero.org/users/8638486/items/C9QLZD78"],"itemData":{"id":661,"type":"article-journal","abstract":"Double-stranded DNA oligomers were constructed to evaluate the effect of bifunctional and monofunctional platinum(II) complexes at the level of DNA transcription. They contained a single lesion, which is either a cis-[Pt(NH3)2{d(GpTpG)}] intrastrand cross-link, a trans-[Pt(NH3)2{d(GpTpG)}] intrastrand cross-link, a cis-[Pt(NH3)2{d(GpC/GpC)}] interstrand cross-link, or a (diethylenetriamine)-platinum(II)-dG adduct. The synthetic duplexes were multimerized and then used as templates in dinucleotide-primed reactions catalyzed by prokaryotic or eukaryotic RNA polymerases. Reactions were conducted in the presence of a single triphosphate substrate (single-step addition reaction) or of a combination of triphosphate substrates, permitting elongation of the trinucleotide products to longer RNA chains (productive elongation reaction), respectively. In transcription of the platinated strands, none of the DNA adducts provided an absolute block to formation of a single phosphodiester bond by either Escherichia coli RNA polymerase or wheat germ RNA polymerase II. However, the single-step addition reactions were much more impeded from transcription of bifunctional adduct-containing templates as compared to those containing monofunctional lesions. Productive elongation was irreversibly blocked in transcription of the platinated strand of templates containing a cis-d(G*pTpG*) intrastrand cross-link or a cis-d(G*pC/G*pC) interstrand cross-link. In both cases transcription stopped at the level of the lesion. Termination occurred also several nucleotides before the elongation complexes reached the interstrand cross-link. A substantial amount of the RNA polymerase molecules was able of bypassing the trans-d(G*pTpG*) cross-links. In all the cases single-step addition reactions were enhanced on the template strand complementary to that containing the intrastrand cross-links. The enhancement was dependent upon the nature of the lesions, being much larger in the case of trans- than in the case of cis-d(G*pTpG*)-containing polymer template. In transcription of the platinated strand of the template containing the monofunctional adduct, considerable bypass of the adduct was observed.","container-title":"Biochemistry","DOI":"10.1021/bi00084a027","ISSN":"15204995","issue":"33","note":"publisher: Biochemistry","page":"8582-8588","title":"Spectrum of DNA-platinum adduct recognition by prokaryotic and eukaryotic DNA-dependent RNA polymerases","volume":"32","author":[{"family":"Corda","given":"Yves"},{"family":"Job","given":"Claudette"},{"family":"Job","given":"Dominique"},{"family":"Anin","given":"Marie France"},{"family":"Leng","given":"Marc"}],"issued":{"date-parts":[["1993"]]}}}],"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77)</w:t>
            </w:r>
            <w:r w:rsidRPr="00464B7C">
              <w:rPr>
                <w:rFonts w:eastAsia="Times New Roman" w:cs="Calibri"/>
                <w:color w:val="000000"/>
                <w:sz w:val="20"/>
                <w:szCs w:val="20"/>
                <w:lang w:val="en-GB" w:eastAsia="ru-RU"/>
              </w:rPr>
              <w:fldChar w:fldCharType="end"/>
            </w:r>
          </w:p>
        </w:tc>
      </w:tr>
      <w:tr w:rsidR="00040EA4" w:rsidRPr="00554611" w14:paraId="7DEDB9BC" w14:textId="77777777" w:rsidTr="003D1D64">
        <w:trPr>
          <w:trHeight w:val="576"/>
        </w:trPr>
        <w:tc>
          <w:tcPr>
            <w:tcW w:w="2246" w:type="dxa"/>
            <w:vMerge/>
            <w:vAlign w:val="center"/>
            <w:hideMark/>
          </w:tcPr>
          <w:p w14:paraId="0C77BAA9"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68409E1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plant)</w:t>
            </w:r>
          </w:p>
        </w:tc>
        <w:tc>
          <w:tcPr>
            <w:tcW w:w="2127" w:type="dxa"/>
            <w:shd w:val="clear" w:color="auto" w:fill="auto"/>
            <w:vAlign w:val="center"/>
            <w:hideMark/>
          </w:tcPr>
          <w:p w14:paraId="11FEABA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720B2B4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Some blockage is also observed when the lesion is located in the nontemplate DNA strand.</w:t>
            </w:r>
          </w:p>
        </w:tc>
        <w:bookmarkStart w:id="2" w:name="_Hlk76843626"/>
        <w:tc>
          <w:tcPr>
            <w:tcW w:w="1930" w:type="dxa"/>
            <w:shd w:val="clear" w:color="auto" w:fill="auto"/>
            <w:vAlign w:val="center"/>
            <w:hideMark/>
          </w:tcPr>
          <w:p w14:paraId="31895E2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eau935ptt","properties":{"formattedCitation":"(39, 43, 128, 158, 177, 179, 180)","plainCitation":"(39, 43, 128, 158, 177, 179, 180)","noteIndex":0},"citationItems":[{"id":661,"uris":["http://zotero.org/users/8638486/items/C9QLZD78"],"uri":["http://zotero.org/users/8638486/items/C9QLZD78"],"itemData":{"id":661,"type":"article-journal","abstract":"Double-stranded DNA oligomers were constructed to evaluate the effect of bifunctional and monofunctional platinum(II) complexes at the level of DNA transcription. They contained a single lesion, which is either a cis-[Pt(NH3)2{d(GpTpG)}] intrastrand cross-link, a trans-[Pt(NH3)2{d(GpTpG)}] intrastrand cross-link, a cis-[Pt(NH3)2{d(GpC/GpC)}] interstrand cross-link, or a (diethylenetriamine)-platinum(II)-dG adduct. The synthetic duplexes were multimerized and then used as templates in dinucleotide-primed reactions catalyzed by prokaryotic or eukaryotic RNA polymerases. Reactions were conducted in the presence of a single triphosphate substrate (single-step addition reaction) or of a combination of triphosphate substrates, permitting elongation of the trinucleotide products to longer RNA chains (productive elongation reaction), respectively. In transcription of the platinated strands, none of the DNA adducts provided an absolute block to formation of a single phosphodiester bond by either Escherichia coli RNA polymerase or wheat germ RNA polymerase II. However, the single-step addition reactions were much more impeded from transcription of bifunctional adduct-containing templates as compared to those containing monofunctional lesions. Productive elongation was irreversibly blocked in transcription of the platinated strand of templates containing a cis-d(G*pTpG*) intrastrand cross-link or a cis-d(G*pC/G*pC) interstrand cross-link. In both cases transcription stopped at the level of the lesion. Termination occurred also several nucleotides before the elongation complexes reached the interstrand cross-link. A substantial amount of the RNA polymerase molecules was able of bypassing the trans-d(G*pTpG*) cross-links. In all the cases single-step addition reactions were enhanced on the template strand complementary to that containing the intrastrand cross-links. The enhancement was dependent upon the nature of the lesions, being much larger in the case of trans- than in the case of cis-d(G*pTpG*)-containing polymer template. In transcription of the platinated strand of the template containing the monofunctional adduct, considerable bypass of the adduct was observed.","container-title":"Biochemistry","DOI":"10.1021/bi00084a027","ISSN":"15204995","issue":"33","note":"publisher: Biochemistry","page":"8582-8588","title":"Spectrum of DNA-platinum adduct recognition by prokaryotic and eukaryotic DNA-dependent RNA polymerases","volume":"32","author":[{"family":"Corda","given":"Yves"},{"family":"Job","given":"Claudette"},{"family":"Job","given":"Dominique"},{"family":"Anin","given":"Marie France"},{"family":"Leng","given":"Marc"}],"issued":{"date-parts":[["1993"]]}}},{"id":699,"uris":["http://zotero.org/users/8638486/items/ELQI98FU"],"uri":["http://zotero.org/users/8638486/items/ELQI98FU"],"itemData":{"id":699,"type":"article-journal","abstract":"The anticancer drug cisplatin induces a spectrum of lesions in DNA. The effect of such DNA damage on transcription by RNA polymerase II (RNA pol II) in human cell extracts was investigated at the level of initiation and elongation. RNA pol II transcription directed from the adenovirus major late promoter was inhibited following treatment of the promoter-containing template with increasing concentrations of cisplatin. Furthermore, transcription from an undamaged promoter fragment was depleted in the presence of increasing amounts of cisplatin DNA damage on an exogenous plasmid, suggesting such damage may hijack an essential factor for transcription initiation. The effect of cisplatin damage on RNA pol II elongation was investigated using site-specifically-placed cisplatin adducts. The GTG adduct was an effective block to RNA pol II elongation, inhibiting the polymerase by 80%. In contrast, RNA pol II completely bypassed the cisplatin GG intrastrand adduct. These studies suggest that the inhibition of RNA pol II transcription observed following the treatment of cells with cisplatin is likely to reflect the combined effects of DNA damage at the level of both transcription initiation and elongation.","container-title":"Biochemistry","DOI":"10.1021/BI982685+","ISSN":"0006-2960","issue":"19","note":"publisher: Biochemistry\nPMID: 10320349","page":"6204–6212","title":"Inhibition of RNA polymerase II transcription in human cell extracts by cisplatin DNA damage","volume":"38","author":[{"family":"Cullinane","given":"C."},{"family":"Mazur","given":"S. J."},{"family":"Essigmann","given":"J. M."},{"family":"Phillips","given":"D. R."},{"family":"Bohr","given":"V. A."}],"issued":{"date-parts":[["1999",5]]}}},{"id":713,"uris":["http://zotero.org/users/8638486/items/29T2XE2K"],"uri":["http://zotero.org/users/8638486/items/29T2XE2K"],"itemData":{"id":713,"type":"article-journal","abstract":"Transcription-coupled DNA repair is dedicated to the removal of DNA lesions from transcribed strands of expressed genes. RNA polymerase arrest at a lesion has been proposed as a sensitive signal for recruitment of repair enzymes to the lesion site. To understand how initiation of transcription-coupled repair may occur, we have characterized the properties of the transcription complex when it encounters a lesion in its path. Here we have compared the effect of cisplatin-induced intrastrand cross-links on transcription elongation by T7 RNA polymerase and mammalian RNA polymerase II. We found that a single cisplatin 1,2-d(GG) intrastrand cross-link or a single cisplatin 1,3-d(GTG) intrastrand cross-link is a strong block to both polymerases. Furthermore, the efficiency of the block at a cisplatin 1,2-d(GG) intrastrand cross-link was similar in several different nucleotide sequence contexts. Interestingly, some blockage was also observed when the single cisplatin 1,3-d(GTG) intrastrand cross-link was located in the non-transcribed strand. Transcription complexes arrested at the cisplatin adducts were substrates for the transcript cleavage reaction mediated by the elongation factor TFIIS, indicating that the RNA polymerase II complexes arrested at these lesions are not released from template DNA. Addition of TFIIS yielded a population of transcripts up to 30 nucleotides shorter than those arrested at the lesion. In the presence of nucleoside triphosphates, these shortened transcripts could be re-elongated up to the site of the lesion, indicating that the arrested complexes are stable and competent to resume elongation. These results show that cisplatin-induced lesions in the transcribed DNA strand constitute a strong physical barrier to RNA polymerase progression, and they support current models of transcription arrest and initiation of transcription-coupled repair.","container-title":"Journal of Biological Chemistry","DOI":"10.1074/jbc.M305394200","ISSN":"00219258","issue":"37","journalAbbreviation":"J Biol Chem","note":"publisher: J Biol Chem\nPMID: 12829693","page":"35791-35797","title":"Behavior of T7 RNA polymerase and mammalian RNA polymerase II at site-specific cisplatin adducts in the template DNA","volume":"278","author":[{"family":"Tornaletti","given":"Silvia"},{"family":"Patrick","given":"Steve M."},{"family":"Turchi","given":"John J."},{"family":"Hanawalt","given":"Philip C."}],"issued":{"date-parts":[["2003",9]]}}},{"id":717,"uris":["http://zotero.org/users/8638486/items/UU59P8VF"],"uri":["http://zotero.org/users/8638486/items/UU59P8VF"],"itemData":{"id":717,"type":"article-journal","abstract":"7,8-Dihydro-8-oxoguanine (8-oxoG) is the most frequent mutagenic lesion caused by oxidative stress. Eukaryotic cells use a specific DNA glycosylase, OGG1, to excise 8-oxoG from DNA. The mild phenotype of OGG1 null mice has been attributed to the existence of alternative pathways, including Cockayne syndrome B (CSB)-dependent transcription coupled repair (TCR), for removal of 8-oxoG. We have studied repair and transcription activities at 8-oxoG lesions with a reconstituted transcription system (RTS; RNA polymerase II, TBP, TFIIA, TFIIB, TFIIE, TFIIF and TFIIH), as well as in cellular extracts and in vivo. All measurable repair activity at 8-oxoG lesions takes place in the 3′-direction from the lesion, indicating base excision repair (BER) activity and negligible role of nucleotide excision repair (NER). Although 8-oxoG has been shown to be preferentially removed from the transcribed strand, in vitro experiments with purified transcription factors failed to identify a definite block for RNA polymerase II at the lesion. However, a weak block was observed at the lesion during transcription carried out with RTS as well as with cellular extracts. RNA polymerase II was identified at the site of the lesion on obstructed templates. Wild-type cells, as well as cells carrying targeted mutations of genes required for removal of 8-oxoG, were transfected with a luciferase expression vector containing an 8-oxoG lesion. No significant obstruction at 8-oxoG lesions was observed by this in vivo approach. In control experiments transcription elongation was completely blocked by cisplatin.","container-title":"DNA Repair","DOI":"10.1016/j.dnarep.2004.06.008","ISSN":"15687864","issue":"11","journalAbbreviation":"DNA Repair (Amst)","note":"publisher: DNA Repair (Amst)\nPMID: 15380101","page":"1457-1468","title":"Transcription activities at 8-oxoG lesions in DNA","volume":"3","author":[{"family":"Larsen","given":"Elisabeth"},{"family":"Kwon","given":"Kyungrim"},{"family":"Coin","given":"Frédéric"},{"family":"Egly","given":"Jean Marc"},{"family":"Klungland","given":"Arne"}],"issued":{"date-parts":[["2004",11]]}}},{"id":727,"uris":["http://zotero.org/users/8638486/items/B7KDBIN4"],"uri":["http://zotero.org/users/8638486/items/B7KDBIN4"],"itemData":{"id":727,"type":"article-journal","abstract":"Oxidative lesions represent the most abundant DNA lesions within the cell. In the present study, we investigated the impact of the oxidative lesions 8-oxoguanine, thymine glycol and 5-hydroxyuracil on RNA polymerase II (RNA pol II) transcription using a well-defined in vitro transcription system. We found that in a purified, reconstituted transcription system, these lesions block elongation by RNA pol II to different extents, depending on the type of lesion. Suggesting the presence of a bypass activity, the block to elongation is alleviated when transcription is carried out in HeLa cell nuclear extracts. By purifying this activity, we discovered that TFIIF could promote elongation through a thymine glycol lesion. The elongation factors Elongin and CSB, but not TFIIS, can also stimulate bypass of thymine glycol lesions, whereas Elongin, CSB and TFIIS can all enhance bypass of an 8-oxoguanine lesion. By increasing the efficiency with which RNA pol II reads through oxidative lesions, elongation factors can contribute to transcriptional mutagenesis, an activity that could have implications for the generation or progression of human diseases.","container-title":"EMBO Journal","DOI":"10.1038/sj.emboj.7601403","ISSN":"02614189","issue":"23","journalAbbreviation":"EMBO J","note":"publisher: EMBO J\nPMID: 17110932","page":"5481-5491","title":"RNA polymerase II bypass of oxidative DNA damage is regulated by transcription elongation factors","volume":"25","author":[{"family":"Charlet-Berguerand","given":"Nicolas"},{"family":"Feuerhahn","given":"Sascha"},{"family":"Kong","given":"Stephanie E."},{"family":"Ziserman","given":"Howard"},{"family":"Conaway","given":"Joan W."},{"family":"Conaway","given":"Ronald"},{"family":"Egly","given":"Jean Marc"}],"issued":{"date-parts":[["2006",11]]}},"locator":"-"},{"id":731,"uris":["http://zotero.org/users/8638486/items/N3AAURL2"],"uri":["http://zotero.org/users/8638486/items/N3AAURL2"],"itemData":{"id":731,"type":"article-journal","abstract":"The consequences of human RNA polymerase II (pol II) arrest at the site of DNA damaged by cisplatin were studied in whole cells and cell extracts, with a particular focus on the stability of stalled pol II and its subsequent ubiquitylation. Site-specifically platinated DNA templates immobilized on a solid support were used to perform in vitro transcription in HeLa nuclear extracts. RNA elongation was completely blocked by a cisplatin intrastrand cross-link. The stalled polymerase was quite stable, remaining on the DNA template in nuclear extracts. The stability of pol II stalled at the site of cisplatin damage was also observed in live cells. A cell fractionation experiment using cisplatin-treated HeLa cells revealed an increased level of chromatin-associated pol II proteins following DNA damage. The stalled polymerase was transcriptionally active and capable of elongating the transcript following chemical removal of platinum from the template. Transcription inhibition by α-amanitin in vitro enhanced pol II ubiquitylation at ubiquitin residues Lys-6, Lys-48, and Lys-63. In live cells expressing epitopetagged ubiquitin mutants, several ubiquitin lysines also participated in pol II ubiquitylation following DNA damage. Cisplatin treatment triggered ubiquitylation-mediated pol II degradation in HeLa cells, which could be prevented by the proteasomal inhibitor MG132. Fractionation of pol II from cells co-treated with MG132 and cisplatin indicated that the undegraded ubiquitylated polymerase was mostly unbound or only loosely associated with chromatin. These data are consistent with a model in which only a fraction of pol II, ubiquitylated in response to cisplatin damage of DNA, dissociates from the sites of platination. This altered polymerase is rapidly destroyed by proteasomes.","container-title":"Journal of Biological Chemistry","DOI":"10.1074/jbc.M509688200","ISSN":"00219258","issue":"3","journalAbbreviation":"J Biol Chem","note":"publisher: J Biol Chem\nPMID: 16275646","page":"1361-1370","title":"RNA polymerase II blockage by cisplatin-damaged DNA: Stability and polyubiquitylation of stalled polymerase","volume":"281","author":[{"family":"Jung","given":"Yongwon"},{"family":"Lippard","given":"Stephen J."}],"issued":{"date-parts":[["2006",1]]}}},{"id":831,"uris":["http://zotero.org/users/8638486/items/LIB567CN"],"uri":["http://zotero.org/users/8638486/items/LIB567CN"],"itemData":{"id":831,"type":"article-journal","abstract":"Elongating RNA polymerase II blocked by DNA damage in the transcribed DNA strand is thought to initiate the transcription-coupled repair process. The objective of this study is to better understand the sequence of events that occurs during repair from the time RNA polymerase II first encounters the lesion. This study establishes that an immobilized DNA template containing a unique cisplatin lesion can serve as an in vitro substrate for both transcription and DNA repair. RNA polymerase II is quantitatively stalled at the cisplatin lesion during transcription and can be released from the template, along with the nascent transcript, in an ATP-dependent manner. RNA polymerase II stalled at a lesion and containing a dephosphorylated repetitive carboxyl-terminal domain (CTD) appears to be more sensitive toward release. However, a dephosphorylated CTD can become readily phosphorylated in front of the lesion by CTD kinases in the presence of ATP. The observation that RNA polymerase II and transcript release occurs in a TFIIH-deficient repair extract but not in a reconstituted repair system demonstrates that disassembly of the elongation complex can occur independently of the repair process and vice versa. Indeed, the presence of RNA polymerase II at the lesion does not prevent dual incision from occurring. Finally, we also propose that the Cockayne's syndrome B protein factor, believed to be the mammalian transcription repair coupling factor, is neither involved in transcript release nor required for dual incision in the presence of lesion-stalled RNA polymerase II in vitro. More likely, it prevents RNA polymerase from backing up when it encounters the lesion. The ability to transcribe and repair the same damaged DNA molecule fixed on beads, along with the fact that the reaction conditions can be freely altered, provides a powerful tool to study the fate of RNA polymerase II blocked on the cisplatin lesion.","container-title":"Journal of Biological Chemistry","DOI":"10.1074/jbc.M309853200","ISSN":"00219258","issue":"9","journalAbbreviation":"J Biol Chem","note":"publisher: J Biol Chem\nPMID: 14672951","page":"7751-7759","title":"Fate of RNA polymerase II stalled at a cisplatin lesion","volume":"279","author":[{"family":"Tremeau-Bravard","given":"Alexandre"},{"family":"Riedl","given":"Thilo"},{"family":"Egly","given":"Jean Marc"},{"family":"Dahmus","given":"Michael E."}],"issued":{"date-parts":[["2004",2]]}},"locator":"-"}],"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39, 43, 128, 158, 177, 179, 180)</w:t>
            </w:r>
            <w:r w:rsidRPr="00464B7C">
              <w:rPr>
                <w:rFonts w:eastAsia="Times New Roman" w:cs="Calibri"/>
                <w:color w:val="000000"/>
                <w:sz w:val="20"/>
                <w:szCs w:val="20"/>
                <w:lang w:val="en-GB" w:eastAsia="ru-RU"/>
              </w:rPr>
              <w:fldChar w:fldCharType="end"/>
            </w:r>
            <w:bookmarkEnd w:id="2"/>
          </w:p>
        </w:tc>
      </w:tr>
      <w:tr w:rsidR="00040EA4" w:rsidRPr="00464B7C" w14:paraId="35A8048F" w14:textId="77777777" w:rsidTr="003D1D64">
        <w:trPr>
          <w:trHeight w:val="288"/>
        </w:trPr>
        <w:tc>
          <w:tcPr>
            <w:tcW w:w="2246" w:type="dxa"/>
            <w:vMerge w:val="restart"/>
            <w:shd w:val="clear" w:color="auto" w:fill="auto"/>
            <w:vAlign w:val="center"/>
            <w:hideMark/>
          </w:tcPr>
          <w:p w14:paraId="23FB4AA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1,3-d(GpTpG)-transplatin adduct</w:t>
            </w:r>
          </w:p>
        </w:tc>
        <w:tc>
          <w:tcPr>
            <w:tcW w:w="1690" w:type="dxa"/>
            <w:shd w:val="clear" w:color="auto" w:fill="auto"/>
            <w:noWrap/>
            <w:vAlign w:val="center"/>
            <w:hideMark/>
          </w:tcPr>
          <w:p w14:paraId="7A6B84C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09D1317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3963693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35C730CD" w14:textId="77777777" w:rsidR="00040EA4" w:rsidRPr="00464B7C" w:rsidRDefault="00040EA4" w:rsidP="005C3403">
            <w:pPr>
              <w:spacing w:after="0" w:line="240" w:lineRule="auto"/>
              <w:rPr>
                <w:rFonts w:eastAsia="Times New Roman" w:cs="Calibri"/>
                <w:color w:val="000000"/>
                <w:sz w:val="20"/>
                <w:szCs w:val="20"/>
                <w:lang w:val="fr-FR"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del5vp0me","properties":{"formattedCitation":"(177)","plainCitation":"(177)","noteIndex":0},"citationItems":[{"id":661,"uris":["http://zotero.org/users/8638486/items/C9QLZD78"],"uri":["http://zotero.org/users/8638486/items/C9QLZD78"],"itemData":{"id":661,"type":"article-journal","abstract":"Double-stranded DNA oligomers were constructed to evaluate the effect of bifunctional and monofunctional platinum(II) complexes at the level of DNA transcription. They contained a single lesion, which is either a cis-[Pt(NH3)2{d(GpTpG)}] intrastrand cross-link, a trans-[Pt(NH3)2{d(GpTpG)}] intrastrand cross-link, a cis-[Pt(NH3)2{d(GpC/GpC)}] interstrand cross-link, or a (diethylenetriamine)-platinum(II)-dG adduct. The synthetic duplexes were multimerized and then used as templates in dinucleotide-primed reactions catalyzed by prokaryotic or eukaryotic RNA polymerases. Reactions were conducted in the presence of a single triphosphate substrate (single-step addition reaction) or of a combination of triphosphate substrates, permitting elongation of the trinucleotide products to longer RNA chains (productive elongation reaction), respectively. In transcription of the platinated strands, none of the DNA adducts provided an absolute block to formation of a single phosphodiester bond by either Escherichia coli RNA polymerase or wheat germ RNA polymerase II. However, the single-step addition reactions were much more impeded from transcription of bifunctional adduct-containing templates as compared to those containing monofunctional lesions. Productive elongation was irreversibly blocked in transcription of the platinated strand of templates containing a cis-d(G*pTpG*) intrastrand cross-link or a cis-d(G*pC/G*pC) interstrand cross-link. In both cases transcription stopped at the level of the lesion. Termination occurred also several nucleotides before the elongation complexes reached the interstrand cross-link. A substantial amount of the RNA polymerase molecules was able of bypassing the trans-d(G*pTpG*) cross-links. In all the cases single-step addition reactions were enhanced on the template strand complementary to that containing the intrastrand cross-links. The enhancement was dependent upon the nature of the lesions, being much larger in the case of trans- than in the case of cis-d(G*pTpG*)-containing polymer template. In transcription of the platinated strand of the template containing the monofunctional adduct, considerable bypass of the adduct was observed.","container-title":"Biochemistry","DOI":"10.1021/bi00084a027","ISSN":"15204995","issue":"33","note":"publisher: Biochemistry","page":"8582-8588","title":"Spectrum of DNA-platinum adduct recognition by prokaryotic and eukaryotic DNA-dependent RNA polymerases","volume":"32","author":[{"family":"Corda","given":"Yves"},{"family":"Job","given":"Claudette"},{"family":"Job","given":"Dominique"},{"family":"Anin","given":"Marie France"},{"family":"Leng","given":"Marc"}],"issued":{"date-parts":[["1993"]]}}}],"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7)</w:t>
            </w:r>
            <w:r w:rsidRPr="00464B7C">
              <w:rPr>
                <w:rFonts w:eastAsia="Times New Roman" w:cs="Calibri"/>
                <w:color w:val="000000"/>
                <w:sz w:val="20"/>
                <w:szCs w:val="20"/>
                <w:lang w:val="en-GB" w:eastAsia="ru-RU"/>
              </w:rPr>
              <w:fldChar w:fldCharType="end"/>
            </w:r>
          </w:p>
        </w:tc>
      </w:tr>
      <w:tr w:rsidR="00040EA4" w:rsidRPr="00554611" w14:paraId="4B1AC6B1" w14:textId="77777777" w:rsidTr="003D1D64">
        <w:trPr>
          <w:trHeight w:val="288"/>
        </w:trPr>
        <w:tc>
          <w:tcPr>
            <w:tcW w:w="2246" w:type="dxa"/>
            <w:vMerge/>
            <w:vAlign w:val="center"/>
            <w:hideMark/>
          </w:tcPr>
          <w:p w14:paraId="09C3C4DC" w14:textId="77777777" w:rsidR="00040EA4" w:rsidRPr="00464B7C" w:rsidRDefault="00040EA4" w:rsidP="005C3403">
            <w:pPr>
              <w:spacing w:after="0" w:line="240" w:lineRule="auto"/>
              <w:rPr>
                <w:rFonts w:eastAsia="Times New Roman" w:cs="Calibri"/>
                <w:color w:val="000000"/>
                <w:sz w:val="20"/>
                <w:szCs w:val="20"/>
                <w:lang w:val="fr-FR" w:eastAsia="ru-RU"/>
              </w:rPr>
            </w:pPr>
          </w:p>
        </w:tc>
        <w:tc>
          <w:tcPr>
            <w:tcW w:w="1690" w:type="dxa"/>
            <w:shd w:val="clear" w:color="auto" w:fill="auto"/>
            <w:noWrap/>
            <w:vAlign w:val="center"/>
            <w:hideMark/>
          </w:tcPr>
          <w:p w14:paraId="3663D668" w14:textId="77777777" w:rsidR="00040EA4" w:rsidRPr="00464B7C" w:rsidRDefault="00040EA4" w:rsidP="005C3403">
            <w:pPr>
              <w:spacing w:after="0" w:line="240" w:lineRule="auto"/>
              <w:rPr>
                <w:rFonts w:eastAsia="Times New Roman" w:cs="Calibri"/>
                <w:color w:val="000000"/>
                <w:sz w:val="20"/>
                <w:szCs w:val="20"/>
                <w:lang w:val="fr-FR" w:eastAsia="ru-RU"/>
              </w:rPr>
            </w:pPr>
            <w:r w:rsidRPr="00464B7C">
              <w:rPr>
                <w:rFonts w:eastAsia="Times New Roman" w:cs="Calibri"/>
                <w:color w:val="000000"/>
                <w:sz w:val="20"/>
                <w:szCs w:val="20"/>
                <w:lang w:val="fr-FR" w:eastAsia="ru-RU"/>
              </w:rPr>
              <w:t>Eukaryotic RNAP II (plant)</w:t>
            </w:r>
          </w:p>
        </w:tc>
        <w:tc>
          <w:tcPr>
            <w:tcW w:w="2127" w:type="dxa"/>
            <w:shd w:val="clear" w:color="auto" w:fill="auto"/>
            <w:vAlign w:val="center"/>
            <w:hideMark/>
          </w:tcPr>
          <w:p w14:paraId="2F252D3F" w14:textId="77777777" w:rsidR="00040EA4" w:rsidRPr="00464B7C" w:rsidRDefault="00040EA4" w:rsidP="005C3403">
            <w:pPr>
              <w:spacing w:after="0" w:line="240" w:lineRule="auto"/>
              <w:rPr>
                <w:rFonts w:eastAsia="Times New Roman" w:cs="Calibri"/>
                <w:color w:val="000000"/>
                <w:sz w:val="20"/>
                <w:szCs w:val="20"/>
                <w:lang w:val="fr-FR" w:eastAsia="ru-RU"/>
              </w:rPr>
            </w:pPr>
            <w:r w:rsidRPr="00464B7C">
              <w:rPr>
                <w:rFonts w:eastAsia="Times New Roman" w:cs="Calibri"/>
                <w:color w:val="000000"/>
                <w:sz w:val="20"/>
                <w:szCs w:val="20"/>
                <w:lang w:val="fr-FR" w:eastAsia="ru-RU"/>
              </w:rPr>
              <w:t>ND</w:t>
            </w:r>
          </w:p>
        </w:tc>
        <w:tc>
          <w:tcPr>
            <w:tcW w:w="6661" w:type="dxa"/>
            <w:shd w:val="clear" w:color="auto" w:fill="auto"/>
            <w:vAlign w:val="center"/>
            <w:hideMark/>
          </w:tcPr>
          <w:p w14:paraId="40459F15" w14:textId="77777777" w:rsidR="00040EA4" w:rsidRPr="00464B7C" w:rsidRDefault="00040EA4" w:rsidP="005C3403">
            <w:pPr>
              <w:spacing w:after="0" w:line="240" w:lineRule="auto"/>
              <w:rPr>
                <w:rFonts w:eastAsia="Times New Roman" w:cs="Calibri"/>
                <w:color w:val="000000"/>
                <w:sz w:val="20"/>
                <w:szCs w:val="20"/>
                <w:lang w:val="fr-FR" w:eastAsia="ru-RU"/>
              </w:rPr>
            </w:pPr>
            <w:r w:rsidRPr="00464B7C">
              <w:rPr>
                <w:rFonts w:eastAsia="Times New Roman" w:cs="Calibri"/>
                <w:color w:val="000000"/>
                <w:sz w:val="20"/>
                <w:szCs w:val="20"/>
                <w:lang w:val="fr-FR" w:eastAsia="ru-RU"/>
              </w:rPr>
              <w:t>Strong pausing.</w:t>
            </w:r>
          </w:p>
        </w:tc>
        <w:tc>
          <w:tcPr>
            <w:tcW w:w="1930" w:type="dxa"/>
            <w:shd w:val="clear" w:color="auto" w:fill="auto"/>
            <w:vAlign w:val="center"/>
            <w:hideMark/>
          </w:tcPr>
          <w:p w14:paraId="49F4B04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fr-FR" w:eastAsia="ru-RU"/>
              </w:rPr>
              <w:instrText xml:space="preserve"> ADDIN ZOTERO_ITEM CSL_CITATION {"citationID":"a19vf0ppbs7","properties":{"formattedCitation":"(177)","plainCitation":"(177)","noteIndex":0},"citationItems":[{"id":661,"uris":["http://zotero.org/users/8638486/items/C9QLZD78"],"uri":["http://zotero.org/users/8638486/items/C9QLZD78"],"itemData":{"id":661,"type":"article-journal","abstract":"Double-stranded DNA oligomers were constructed to evaluate the effect of bifunctional and monofunctional platinum(II) complexes at the level of DNA transcription. They contained a single lesion, which is either a cis-[Pt(NH3)2{d(GpTpG)}] intrastrand cross-link, a trans-[Pt(NH3)2{d(GpTpG)}] intrastrand cross-link, a cis-[Pt(NH3)2{d(GpC/GpC)}] interstrand cross-link, or a (diethylenetriamine)-platinum(II)-dG adduct. The synthetic duplexes were multimerized and then used as templates in dinucleotide-primed reactions catalyzed by prokaryotic or eukaryotic RNA polymerases. Reactions were conducted in the presence of a single triphosphate substrate (single-step addition reaction) or of a combination of triphosphate substrates, permitting elongation of the trinucleotide products to longer RNA chains (productive elongation reaction), respectively. In transcription of the platinated strands, none of the DNA adducts provided an absolute block to formation of a single phosphodiester bond by either Escherichia coli RNA polymerase or wheat germ RNA polymerase II. However, the single-step addition reactions were much more impeded from transcription of bifunctional adduct-containing templates as compared to those containing monofunctional lesions. Productive elongation was irreversibly blocked in transcription of the platinated strand of templates containing a cis-d(G*pTpG*) intrastrand cross-link or a cis-d(G*pC/G*pC) interstrand cross-link. In both cases transcription stopped at the level of the lesion. Termination occurred also several nucleotides before the elongation complexes reached the interstrand cross-link. A substantial amount of the RNA polymerase molecules was able of bypassing the trans-d(G*pTpG*) cross-links. In all the cases single-step addition reactions were enhanced on the template strand complementary to that containing the intrastrand cross-links. The enhancement was dependent upon the nature of the lesions, being much larger in the case of trans- than in the case of cis-d(G*pTpG*)-containing polymer template. In transcription of the platinated strand of the template containing the monofunctional adduct, considerable bypass of the adduct was observed.","container-title":"Biochemistry","DOI":"10.1021/bi00084a027","ISSN":"15204995","issue":"33","note":"publisher: Biochemistry","page":"8582-8588","title":"Spectrum of DNA-platinum adduct recognition by prokaryotic and eukaryotic DNA-dependent RNA polymerases","volume":"32","author":[{"family":"Corda","given":"Yves"},{"family":"Job","given":"Claudette"},{"family":"Job","given":"Dominique"},{"family":"Anin","given":"Marie France"},{"family":"Leng","given":"Marc"}],"issued":{"date-parts":[["1993"]]}}}],"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77)</w:t>
            </w:r>
            <w:r w:rsidRPr="00464B7C">
              <w:rPr>
                <w:rFonts w:eastAsia="Times New Roman" w:cs="Calibri"/>
                <w:color w:val="000000"/>
                <w:sz w:val="20"/>
                <w:szCs w:val="20"/>
                <w:lang w:val="en-GB" w:eastAsia="ru-RU"/>
              </w:rPr>
              <w:fldChar w:fldCharType="end"/>
            </w:r>
          </w:p>
        </w:tc>
      </w:tr>
      <w:tr w:rsidR="00040EA4" w:rsidRPr="00554611" w14:paraId="475AA6AC" w14:textId="77777777" w:rsidTr="003D1D64">
        <w:trPr>
          <w:trHeight w:val="288"/>
        </w:trPr>
        <w:tc>
          <w:tcPr>
            <w:tcW w:w="14654" w:type="dxa"/>
            <w:gridSpan w:val="5"/>
            <w:shd w:val="clear" w:color="auto" w:fill="auto"/>
            <w:noWrap/>
            <w:vAlign w:val="bottom"/>
            <w:hideMark/>
          </w:tcPr>
          <w:p w14:paraId="5D4551A9"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lastRenderedPageBreak/>
              <w:t>Bulky adducts</w:t>
            </w:r>
          </w:p>
        </w:tc>
      </w:tr>
      <w:tr w:rsidR="00040EA4" w:rsidRPr="00554611" w14:paraId="0710F12C" w14:textId="77777777" w:rsidTr="003D1D64">
        <w:trPr>
          <w:trHeight w:val="288"/>
        </w:trPr>
        <w:tc>
          <w:tcPr>
            <w:tcW w:w="2246" w:type="dxa"/>
            <w:shd w:val="clear" w:color="auto" w:fill="auto"/>
            <w:vAlign w:val="center"/>
          </w:tcPr>
          <w:p w14:paraId="7BB8EBFF"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DNA modification</w:t>
            </w:r>
          </w:p>
        </w:tc>
        <w:tc>
          <w:tcPr>
            <w:tcW w:w="1690" w:type="dxa"/>
            <w:shd w:val="clear" w:color="auto" w:fill="auto"/>
            <w:noWrap/>
            <w:vAlign w:val="center"/>
          </w:tcPr>
          <w:p w14:paraId="00429BD6"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RNAP type</w:t>
            </w:r>
          </w:p>
        </w:tc>
        <w:tc>
          <w:tcPr>
            <w:tcW w:w="2127" w:type="dxa"/>
            <w:shd w:val="clear" w:color="auto" w:fill="auto"/>
            <w:vAlign w:val="center"/>
          </w:tcPr>
          <w:p w14:paraId="16612082"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Incorporated nucleotide</w:t>
            </w:r>
          </w:p>
        </w:tc>
        <w:tc>
          <w:tcPr>
            <w:tcW w:w="6661" w:type="dxa"/>
            <w:shd w:val="clear" w:color="auto" w:fill="auto"/>
            <w:vAlign w:val="center"/>
          </w:tcPr>
          <w:p w14:paraId="2728E4CF"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Comments</w:t>
            </w:r>
          </w:p>
        </w:tc>
        <w:tc>
          <w:tcPr>
            <w:tcW w:w="1930" w:type="dxa"/>
            <w:shd w:val="clear" w:color="auto" w:fill="auto"/>
            <w:vAlign w:val="center"/>
          </w:tcPr>
          <w:p w14:paraId="66DEA947"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References</w:t>
            </w:r>
          </w:p>
        </w:tc>
      </w:tr>
      <w:tr w:rsidR="00040EA4" w:rsidRPr="008E3D35" w14:paraId="30806808" w14:textId="77777777" w:rsidTr="003D1D64">
        <w:trPr>
          <w:trHeight w:val="288"/>
        </w:trPr>
        <w:tc>
          <w:tcPr>
            <w:tcW w:w="2246" w:type="dxa"/>
            <w:shd w:val="clear" w:color="auto" w:fill="auto"/>
            <w:vAlign w:val="center"/>
            <w:hideMark/>
          </w:tcPr>
          <w:p w14:paraId="3000D96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2-furfuryl-dG (N2 -f-dG)</w:t>
            </w:r>
          </w:p>
        </w:tc>
        <w:tc>
          <w:tcPr>
            <w:tcW w:w="1690" w:type="dxa"/>
            <w:shd w:val="clear" w:color="auto" w:fill="auto"/>
            <w:noWrap/>
            <w:vAlign w:val="center"/>
            <w:hideMark/>
          </w:tcPr>
          <w:p w14:paraId="2BA256D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0DEB001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0B6FB88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Completely blocks transcription 4 nucleotides upstream of the lesion.</w:t>
            </w:r>
          </w:p>
        </w:tc>
        <w:tc>
          <w:tcPr>
            <w:tcW w:w="1930" w:type="dxa"/>
            <w:shd w:val="clear" w:color="auto" w:fill="auto"/>
            <w:vAlign w:val="center"/>
            <w:hideMark/>
          </w:tcPr>
          <w:p w14:paraId="580770D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blvsm48oq","properties":{"formattedCitation":"(171)","plainCitation":"(171)","noteIndex":0},"citationItems":[{"id":761,"uris":["http://zotero.org/users/8638486/items/7UVZ6NS5"],"uri":["http://zotero.org/users/8638486/items/7UVZ6NS5"],"itemData":{"id":761,"type":"article-journal","abstract":"We report observations suggesting that the transcription elongation factor NusA promotes a previously unrecognized class of transcription-coupled repair (TCR) in addition to its previously proposed role in recruiting translesion synthesis (TLS) DNA polymerases to gaps encountered during transcription. Earlier, we reported that NusA physically and genetically interacts with the TLS DNA polymerase DinB (DNA pol IV). We find that Escherichia coli nusA11(ts) mutant strains, at the permissive temperature, are highly sensitive to nitrofurazone (NFZ) and 4-nitroquinolone-1-oxide but not to UV radiation. Gene expression profiling suggests that this sensitivity is unlikely to be due to an indirect effect on gene expression affecting a known DNA repair or damage tolerance pathway. We demonstrate that an N2-furfuryl-dG (N 2-f-dG) lesion, a structural analog of the principal lesion generated by NFZ, blocks transcription by E. coli RNA polymerase (RNAP) when present in the transcribed strand, but not when present in the nontranscribed strand. Our genetic analysis suggests that NusA participates in a nucleotide excision repair (NER)-dependent process to promote NFZ resistance. We provide evidence that transcription plays a role in the repair of NFZ-induced lesions through the isolation of RNAP mutants that display altered ability to survive NFZ exposure. We propose that NusA participates in an alternative class of TCR involved in the identification and removal of a class of lesion, such as the N2-f-dG lesion, which are accurately and efficiently bypassed by DinB in addition to recruiting DinB for TLS at gaps encountered by RNAP.","container-title":"Proceedings of the National Academy of Sciences of the United States of America","DOI":"10.1073/pnas.1005203107","ISSN":"00278424","issue":"35","journalAbbreviation":"Proc Natl Acad Sci U S A","note":"publisher: Proc Natl Acad Sci U S A\nPMID: 20696893","page":"15517-15522","title":"Roles for the transcription elongation factor NusA in both DNA repair and damage tolerance pathways in Escherichia coli","volume":"107","author":[{"family":"Cohen","given":"Susan E."},{"family":"Lewis","given":"Cindi A."},{"family":"Mooney","given":"Rachel A."},{"family":"Kohanski","given":"Michael A."},{"family":"Collins","given":"James J."},{"family":"Landick","given":"Robert"},{"family":"Walker","given":"Graham C."}],"issued":{"date-parts":[["2010",8]]}}}],"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1)</w:t>
            </w:r>
            <w:r w:rsidRPr="00464B7C">
              <w:rPr>
                <w:rFonts w:eastAsia="Times New Roman" w:cs="Calibri"/>
                <w:color w:val="000000"/>
                <w:sz w:val="20"/>
                <w:szCs w:val="20"/>
                <w:lang w:val="en-GB" w:eastAsia="ru-RU"/>
              </w:rPr>
              <w:fldChar w:fldCharType="end"/>
            </w:r>
          </w:p>
        </w:tc>
      </w:tr>
      <w:tr w:rsidR="00040EA4" w:rsidRPr="00464B7C" w14:paraId="2F6FDF88" w14:textId="77777777" w:rsidTr="003D1D64">
        <w:trPr>
          <w:trHeight w:val="576"/>
        </w:trPr>
        <w:tc>
          <w:tcPr>
            <w:tcW w:w="2246" w:type="dxa"/>
            <w:shd w:val="clear" w:color="auto" w:fill="auto"/>
            <w:vAlign w:val="center"/>
            <w:hideMark/>
          </w:tcPr>
          <w:p w14:paraId="4923CDC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2-aminofluorene-dG adduct</w:t>
            </w:r>
          </w:p>
        </w:tc>
        <w:tc>
          <w:tcPr>
            <w:tcW w:w="1690" w:type="dxa"/>
            <w:shd w:val="clear" w:color="auto" w:fill="auto"/>
            <w:noWrap/>
            <w:vAlign w:val="center"/>
            <w:hideMark/>
          </w:tcPr>
          <w:p w14:paraId="7D9A211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1CF4220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5CC9787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 Some blockage is also observed when the lesion is located in the nontemplate DNA strand.</w:t>
            </w:r>
          </w:p>
        </w:tc>
        <w:tc>
          <w:tcPr>
            <w:tcW w:w="1930" w:type="dxa"/>
            <w:shd w:val="clear" w:color="auto" w:fill="auto"/>
            <w:vAlign w:val="center"/>
            <w:hideMark/>
          </w:tcPr>
          <w:p w14:paraId="381F9A5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ek4f7u7f4","properties":{"formattedCitation":"(170)","plainCitation":"(170)","noteIndex":0},"citationItems":[{"id":679,"uris":["http://zotero.org/users/8638486/items/J7X6XA9T"],"uri":["http://zotero.org/users/8638486/items/J7X6XA9T"],"itemData":{"id":679,"type":"article-journal","abstract":"A prominent model for the mechanism of transcription-coupled DNA repair proposes that an arrested RNA polymerase directs the nucleotide excision repair complex to the transcription-blocking lesion. The specific role for RNA polymerase II in this mechanism can be examined by comparing the extent of polymerase arrest with the extent of transcription-coupled repair for a specific DNA lesion. Previously we reported that a cyclobutane pyrimidine dimer that is repaired preferentially in transcribed genes is a strong block to transcript elongation by RNA pol II (Donahue, B. A., Yin, S., Taylor, J.- S., Reines, D., and Hanawalt, P. C. (1994) Proc. Natl. Acad. Sci. U. S. A. 91, 8502-8506). Here we report the extent of RNA polymerase II arrest by the C-8 guanine DNA adduct formed by N-2-aminofluorene, a lesion that does not appear to be preferentially repaired. Templates for an in vitro transcription assay were constructed with either an N-2-aminofluorene adduct or the helix- distorting N-2-acetylaminofluorene adduct situated at a specific site downstream from the major late promoter of adenovirus. Consistent with the model for transcription-coupled repair, an aminofluorene adduct located on the transcribed strand was a weak pause site for RNA polymerase II. An acetylaminofluorene adduct located on the transcribed strand was an absolute block to transcriptional elongation. Either adduct located on the nontranscribed strand enhanced polymerase arrest at a nearby sequence- specific pause site.","container-title":"Journal of Biological Chemistry","DOI":"10.1074/jbc.271.18.10588","ISSN":"00219258","issue":"18","journalAbbreviation":"J Biol Chem","note":"publisher: J Biol Chem","page":"10588-10594","title":"Effects of aminofluorene and acetylaminofluorene DNA adducts on transcriptional elongation by RNA polymerase II","volume":"271","author":[{"family":"Donahue","given":"Brian A."},{"family":"Fuchs","given":"Robert P. P."},{"family":"Reines","given":"Daniel"},{"family":"Hanawalt","given":"Philip C."}],"issued":{"date-parts":[["1996"]]}}}],"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0)</w:t>
            </w:r>
            <w:r w:rsidRPr="00464B7C">
              <w:rPr>
                <w:rFonts w:eastAsia="Times New Roman" w:cs="Calibri"/>
                <w:color w:val="000000"/>
                <w:sz w:val="20"/>
                <w:szCs w:val="20"/>
                <w:lang w:val="en-GB" w:eastAsia="ru-RU"/>
              </w:rPr>
              <w:fldChar w:fldCharType="end"/>
            </w:r>
          </w:p>
        </w:tc>
      </w:tr>
      <w:tr w:rsidR="00040EA4" w:rsidRPr="00464B7C" w14:paraId="4AC355A7" w14:textId="77777777" w:rsidTr="003D1D64">
        <w:trPr>
          <w:trHeight w:val="576"/>
        </w:trPr>
        <w:tc>
          <w:tcPr>
            <w:tcW w:w="2246" w:type="dxa"/>
            <w:shd w:val="clear" w:color="auto" w:fill="auto"/>
            <w:vAlign w:val="center"/>
            <w:hideMark/>
          </w:tcPr>
          <w:p w14:paraId="71DF308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2-acetylaminofluorene-dG adduct</w:t>
            </w:r>
          </w:p>
        </w:tc>
        <w:tc>
          <w:tcPr>
            <w:tcW w:w="1690" w:type="dxa"/>
            <w:shd w:val="clear" w:color="auto" w:fill="auto"/>
            <w:noWrap/>
            <w:vAlign w:val="center"/>
            <w:hideMark/>
          </w:tcPr>
          <w:p w14:paraId="1A55C03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66BC3D6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5E8D359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Some blockage is also observed when the lesion is located in the nontemplate DNA strand.</w:t>
            </w:r>
          </w:p>
        </w:tc>
        <w:tc>
          <w:tcPr>
            <w:tcW w:w="1930" w:type="dxa"/>
            <w:shd w:val="clear" w:color="auto" w:fill="auto"/>
            <w:vAlign w:val="center"/>
            <w:hideMark/>
          </w:tcPr>
          <w:p w14:paraId="6A4DEE7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BmECoOaa","properties":{"formattedCitation":"(170)","plainCitation":"(170)","noteIndex":0},"citationItems":[{"id":679,"uris":["http://zotero.org/users/8638486/items/J7X6XA9T"],"uri":["http://zotero.org/users/8638486/items/J7X6XA9T"],"itemData":{"id":679,"type":"article-journal","abstract":"A prominent model for the mechanism of transcription-coupled DNA repair proposes that an arrested RNA polymerase directs the nucleotide excision repair complex to the transcription-blocking lesion. The specific role for RNA polymerase II in this mechanism can be examined by comparing the extent of polymerase arrest with the extent of transcription-coupled repair for a specific DNA lesion. Previously we reported that a cyclobutane pyrimidine dimer that is repaired preferentially in transcribed genes is a strong block to transcript elongation by RNA pol II (Donahue, B. A., Yin, S., Taylor, J.- S., Reines, D., and Hanawalt, P. C. (1994) Proc. Natl. Acad. Sci. U. S. A. 91, 8502-8506). Here we report the extent of RNA polymerase II arrest by the C-8 guanine DNA adduct formed by N-2-aminofluorene, a lesion that does not appear to be preferentially repaired. Templates for an in vitro transcription assay were constructed with either an N-2-aminofluorene adduct or the helix- distorting N-2-acetylaminofluorene adduct situated at a specific site downstream from the major late promoter of adenovirus. Consistent with the model for transcription-coupled repair, an aminofluorene adduct located on the transcribed strand was a weak pause site for RNA polymerase II. An acetylaminofluorene adduct located on the transcribed strand was an absolute block to transcriptional elongation. Either adduct located on the nontranscribed strand enhanced polymerase arrest at a nearby sequence- specific pause site.","container-title":"Journal of Biological Chemistry","DOI":"10.1074/jbc.271.18.10588","ISSN":"00219258","issue":"18","journalAbbreviation":"J Biol Chem","note":"publisher: J Biol Chem","page":"10588-10594","title":"Effects of aminofluorene and acetylaminofluorene DNA adducts on transcriptional elongation by RNA polymerase II","volume":"271","author":[{"family":"Donahue","given":"Brian A."},{"family":"Fuchs","given":"Robert P. P."},{"family":"Reines","given":"Daniel"},{"family":"Hanawalt","given":"Philip C."}],"issued":{"date-parts":[["1996"]]}}}],"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0)</w:t>
            </w:r>
            <w:r w:rsidRPr="00464B7C">
              <w:rPr>
                <w:rFonts w:eastAsia="Times New Roman" w:cs="Calibri"/>
                <w:color w:val="000000"/>
                <w:sz w:val="20"/>
                <w:szCs w:val="20"/>
                <w:lang w:val="en-GB" w:eastAsia="ru-RU"/>
              </w:rPr>
              <w:fldChar w:fldCharType="end"/>
            </w:r>
          </w:p>
        </w:tc>
      </w:tr>
      <w:tr w:rsidR="00040EA4" w:rsidRPr="00554611" w14:paraId="2406E4C4" w14:textId="77777777" w:rsidTr="003D1D64">
        <w:trPr>
          <w:trHeight w:val="576"/>
        </w:trPr>
        <w:tc>
          <w:tcPr>
            <w:tcW w:w="2246" w:type="dxa"/>
            <w:shd w:val="clear" w:color="auto" w:fill="auto"/>
            <w:vAlign w:val="center"/>
            <w:hideMark/>
          </w:tcPr>
          <w:p w14:paraId="42B9C78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Pyriplatin-dG adduct</w:t>
            </w:r>
          </w:p>
        </w:tc>
        <w:tc>
          <w:tcPr>
            <w:tcW w:w="1690" w:type="dxa"/>
            <w:shd w:val="clear" w:color="auto" w:fill="auto"/>
            <w:noWrap/>
            <w:vAlign w:val="center"/>
            <w:hideMark/>
          </w:tcPr>
          <w:p w14:paraId="6C275F8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3D898D3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C</w:t>
            </w:r>
          </w:p>
        </w:tc>
        <w:tc>
          <w:tcPr>
            <w:tcW w:w="6661" w:type="dxa"/>
            <w:shd w:val="clear" w:color="auto" w:fill="auto"/>
            <w:vAlign w:val="center"/>
            <w:hideMark/>
          </w:tcPr>
          <w:p w14:paraId="60FAA36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Though cognate cytosine is easily incorporated opposite the lesion, further RNA extension is inhibited.</w:t>
            </w:r>
          </w:p>
        </w:tc>
        <w:tc>
          <w:tcPr>
            <w:tcW w:w="1930" w:type="dxa"/>
            <w:shd w:val="clear" w:color="auto" w:fill="auto"/>
            <w:vAlign w:val="center"/>
            <w:hideMark/>
          </w:tcPr>
          <w:p w14:paraId="0A5CC53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l72u6bj1k","properties":{"formattedCitation":"(48, 167)","plainCitation":"(48, 167)","noteIndex":0},"citationItems":[{"id":765,"uris":["http://zotero.org/users/8638486/items/WMXU8FHH"],"uri":["http://zotero.org/users/8638486/items/WMXU8FHH"],"itemData":{"id":765,"type":"article-journal","abstract":"DNA is a major target of anticancer drugs. The resulting adducts interfere with key cellular processes, such as transcription, to trigger downstream events responsible for drug activity. cis-Diammine(pyridine)chloroplatinum(II), cDPCP or pyriplatin, is a monofunctional platinum(II) analogue of the widely used anti-cancer drug cisplatin having significant anticancer properties with a different spectrum of activity. Its novel structure-activity properties hold promise for overcoming drug resistance and improving the spectrum of treatable cancers over those responsive to cisplatin. However, the detailed molecular mechanism by which cells process DNA modified by pyriplatin and related monofunctional complexes is not at all understood. Here we report the structure of a transcribing RNA polymerase II (pol II) complex stalled at a site-specific monofunctional pyriplatin-DNA adduct in the active site. The results reveal a molecular mechanism of pol II transcription inhibition and drug action that is dramatically different from transcription inhibition by cisplatin and UV-induced 1,2-intrastrand cross-links. Our findings provide insight into structure-activity relationships that may apply to the entire family of monofunctional DNA-damaging agents and pave the way for rational improvement of monofunctional platinum anticancer drugs.","container-title":"Proceedings of the National Academy of Sciences of the United States of America","DOI":"10.1073/pnas.1002565107","ISSN":"00278424","issue":"21","journalAbbreviation":"Proc Natl Acad Sci U S A","note":"publisher: Proc Natl Acad Sci U S A\nPMID: 20448203","page":"9584-9589","title":"X-ray structure and mechanism of RNA polymerase II stalled at an antineoplastic monofunctional platinum-DNA adduct","volume":"107","author":[{"family":"Wang","given":"Dong"},{"family":"Zhu","given":"Guangyu"},{"family":"Huang","given":"Xuhui"},{"family":"Lippard","given":"Stephen J."}],"issued":{"date-parts":[["2010",5]]}}},{"id":851,"uris":["http://zotero.org/users/8638486/items/RRC52WCA"],"uri":["http://zotero.org/users/8638486/items/RRC52WCA"],"itemData":{"id":851,"type":"article-journal","abstract":"To overcome drug resistance and reduce the side effects of cisplatin, a widely used antineoplastic agent, major efforts have been made to develop next generation platinum-based anticancer drugs. Because cisplatin-DNA adducts block RNA polymerase II unless removed by transcription-coupled excision repair, compounds that react similarly but elude repair are desirable. The monofunctional platinum agent pyriplatin displays antitumor activity in mice, a cytotoxicity profile in cell cultures distinct from that of cisplatin, and a unique in vitro transcription inhibition mechanism. In this study, we incorporated pyriplatin globally or site specifically into luciferase reporter vectors to examine its transcription inhibition profiles in live mammalian cells. Monofunctional pyriplatin reacted with plasmid DNA as efficiently as bifunctional cisplatin and inhibited transcription as strongly as cisplatin in various mammalian cells. Using repair-defective nucleotide excision repair (NER)-, mismatch repair-, and single-strand break repair-deficient cells, we show that NER is mainly responsible for removal of pyriplatin-DNA adducts. These findings reveal that the mechanism by which pyriplatin generates its antitumor activity is very similar to that of cisplatin, despite the chemically different nature of their DNA adducts, further supporting a role for monofunctional platinum anticancer agents in human cancer therapy. This information also provides support for the validity of the proposed mechanism of action of cisplatin and provides a rational basis for the design of more potent platinum anticancer drug candidates using a monofunctional DNA-damaging strategy.","container-title":"Cancer Research","DOI":"10.1158/0008-5472.CAN-11-3151","ISSN":"00085472","issue":"3","journalAbbreviation":"Cancer Res","note":"publisher: NIH Public Access\nPMID: 22180496","page":"790-800","title":"Monofunctional platinum-DNA adducts are strong inhibitors of transcription and substrates for nucleotide excision repair in live mammalian cells","volume":"72","author":[{"family":"Zhu","given":"Guangyu"},{"family":"Myint","given":"Myat Noe Zin"},{"family":"Ang","given":"Wee Han"},{"family":"Song","given":"Lina"},{"family":"Lippard","given":"Stephen J."}],"issued":{"date-parts":[["2012",2]]}}}],"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48, 167)</w:t>
            </w:r>
            <w:r w:rsidRPr="00464B7C">
              <w:rPr>
                <w:rFonts w:eastAsia="Times New Roman" w:cs="Calibri"/>
                <w:color w:val="000000"/>
                <w:sz w:val="20"/>
                <w:szCs w:val="20"/>
                <w:lang w:val="en-GB" w:eastAsia="ru-RU"/>
              </w:rPr>
              <w:fldChar w:fldCharType="end"/>
            </w:r>
          </w:p>
        </w:tc>
      </w:tr>
      <w:tr w:rsidR="00040EA4" w:rsidRPr="00554611" w14:paraId="4796A052" w14:textId="77777777" w:rsidTr="003D1D64">
        <w:trPr>
          <w:trHeight w:val="576"/>
        </w:trPr>
        <w:tc>
          <w:tcPr>
            <w:tcW w:w="2246" w:type="dxa"/>
            <w:shd w:val="clear" w:color="auto" w:fill="auto"/>
            <w:vAlign w:val="center"/>
            <w:hideMark/>
          </w:tcPr>
          <w:p w14:paraId="3782EA8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Phenanthriplatin-dG adduct</w:t>
            </w:r>
          </w:p>
        </w:tc>
        <w:tc>
          <w:tcPr>
            <w:tcW w:w="1690" w:type="dxa"/>
            <w:shd w:val="clear" w:color="auto" w:fill="auto"/>
            <w:noWrap/>
            <w:vAlign w:val="center"/>
            <w:hideMark/>
          </w:tcPr>
          <w:p w14:paraId="346B0C4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 Sce)</w:t>
            </w:r>
          </w:p>
        </w:tc>
        <w:tc>
          <w:tcPr>
            <w:tcW w:w="2127" w:type="dxa"/>
            <w:shd w:val="clear" w:color="auto" w:fill="auto"/>
            <w:vAlign w:val="center"/>
            <w:hideMark/>
          </w:tcPr>
          <w:p w14:paraId="09C339E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C</w:t>
            </w:r>
          </w:p>
        </w:tc>
        <w:tc>
          <w:tcPr>
            <w:tcW w:w="6661" w:type="dxa"/>
            <w:shd w:val="clear" w:color="auto" w:fill="auto"/>
            <w:vAlign w:val="center"/>
            <w:hideMark/>
          </w:tcPr>
          <w:p w14:paraId="2191A75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Though cognate cytosine is easily incorporated opposite the lesion, further RNA extension is inhibited.</w:t>
            </w:r>
          </w:p>
        </w:tc>
        <w:tc>
          <w:tcPr>
            <w:tcW w:w="1930" w:type="dxa"/>
            <w:shd w:val="clear" w:color="auto" w:fill="auto"/>
            <w:vAlign w:val="center"/>
            <w:hideMark/>
          </w:tcPr>
          <w:p w14:paraId="6BCD8C9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3l5guk2k6","properties":{"formattedCitation":"(169)","plainCitation":"(169)","noteIndex":0},"citationItems":[{"id":779,"uris":["http://zotero.org/users/8638486/items/LSBCTTTX"],"uri":["http://zotero.org/users/8638486/items/LSBCTTTX"],"itemData":{"id":779,"type":"article-journal","abstract":"Transcription inhibition by platinum anticancer drugs is an important component of their mechanism of action. Phenanthriplatin, a cisplatin derivative containing phenanthridine in place of one of the chloride ligands, forms highly potent monofunctional adducts on DNA having a structure and spectrum of anticancer activity distinct from those of the parent drug. Understanding the functional consequences of DNA damage by phenanthriplatin for the normal functions of RNA polymerase II (Pol II), the major cellular transcription machinery component, is an important step toward elucidating its mechanism of action. In this study, we present the first systematic mechanistic investigation that addresses how a site-specific phenanthriplatin-DNA d(G) monofunctional adduct affects the Pol II elongation and transcriptional fidelity checkpoint steps. Pol II processing of the phenanthriplatin lesion differs significantly from that of the canonical cisplatin-DNA 1,2-d(GpG) intrastrand cross-link. A majority of Pol II elongation complexes stall after successful addition of CTP opposite the phenanthriplatin-dG adduct in an error-free manner, with specificity for CTP incorporation being essentially the same as for undamaged dG on the template. A small portion of Pol II undergoes slow, error-prone bypass of the phenanthriplatin-dG lesion, which resembles DNA polymerases that similarly switch from high-fidelity replicative DNA processing (error-free) to low-fidelity translesion DNA synthesis (error-prone) at DNA damage sites. These results provide the first insights into how the Pol II transcription machinery processes the most abundant DNA lesion of the monofunctional phenanthriplatin anticancer drug candidate and enrich our general understanding of Pol II transcription fidelity maintenance, lesion bypass, and transcription-derived mutagenesis. Because of the current interest in monofunctional, DNA-damaging metallodrugs, these results are of likely relevance to a broad spectrum of next-generation anticancer agents being developed by the medicinal inorganic chemistry community.","container-title":"Journal of the American Chemical Society","DOI":"10.1021/ja405475y","ISSN":"00027863","issue":"35","journalAbbreviation":"J Am Chem Soc","note":"publisher: J Am Chem Soc\nPMID: 23927577","page":"13054-13061","title":"Effect of a monofunctional phenanthriplatin-DNA adduct on RNA polymerase II transcriptional fidelity and translesion synthesis","volume":"135","author":[{"family":"Kellinger","given":"Matthew W."},{"family":"Park","given":"Ga Young"},{"family":"Chong","given":"Jenny"},{"family":"Lippard","given":"Stephen J."},{"family":"Wang","given":"Dong"}],"issued":{"date-parts":[["2013",9]]}}}],"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69)</w:t>
            </w:r>
            <w:r w:rsidRPr="00464B7C">
              <w:rPr>
                <w:rFonts w:eastAsia="Times New Roman" w:cs="Calibri"/>
                <w:color w:val="000000"/>
                <w:sz w:val="20"/>
                <w:szCs w:val="20"/>
                <w:lang w:val="en-GB" w:eastAsia="ru-RU"/>
              </w:rPr>
              <w:fldChar w:fldCharType="end"/>
            </w:r>
          </w:p>
        </w:tc>
      </w:tr>
      <w:tr w:rsidR="00040EA4" w:rsidRPr="00464B7C" w14:paraId="7DE6D479" w14:textId="77777777" w:rsidTr="003D1D64">
        <w:trPr>
          <w:trHeight w:val="288"/>
        </w:trPr>
        <w:tc>
          <w:tcPr>
            <w:tcW w:w="2246" w:type="dxa"/>
            <w:shd w:val="clear" w:color="auto" w:fill="auto"/>
            <w:vAlign w:val="center"/>
            <w:hideMark/>
          </w:tcPr>
          <w:p w14:paraId="7891373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HMT-dT adduct</w:t>
            </w:r>
          </w:p>
        </w:tc>
        <w:tc>
          <w:tcPr>
            <w:tcW w:w="1690" w:type="dxa"/>
            <w:shd w:val="clear" w:color="auto" w:fill="auto"/>
            <w:noWrap/>
            <w:vAlign w:val="center"/>
            <w:hideMark/>
          </w:tcPr>
          <w:p w14:paraId="75FF1EA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5746D96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5410542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1 nucleotide upstream of the lesion.</w:t>
            </w:r>
          </w:p>
        </w:tc>
        <w:tc>
          <w:tcPr>
            <w:tcW w:w="1930" w:type="dxa"/>
            <w:shd w:val="clear" w:color="auto" w:fill="auto"/>
            <w:vAlign w:val="center"/>
            <w:hideMark/>
          </w:tcPr>
          <w:p w14:paraId="117984C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htg6k5j1f","properties":{"formattedCitation":"(175)","plainCitation":"(175)","noteIndex":0},"citationItems":[{"id":907,"uris":["http://zotero.org/users/8638486/items/XZUVMNI5"],"uri":["http://zotero.org/users/8638486/items/XZUVMNI5"],"itemData":{"id":907,"type":"article-journal","abstract":"Synthetic DNA substrates containing a site-specifically engineered psoralen monoadduct or diadduct were used to characterize the response of the E. coli RNA polymerase elongation complex to these lesions. The psoralen derivative HMT (4′-hydroxymethyl-4, 5′, 8-trimcthylpsoralen) was site specifically placed into two synthetic double-stranded DNA fragments each of which contained an E. coli RNA polymerase promoter at one end. The HMT molecule was attached to the middle of the DNA fragments as either a furan-side monoadduct or an interstrand diadduct Transcription off the HMT crosslinked DNA templates showed that E. coli RNA polymerase terminated at the HMT diadduct site, L e., one nucleotide before the modified thymidine residue on the template strand. The furan-side monoadduct when on the template strand also blocked transcription by the polymerase. However, no effect on transcription was observed when the monoadduct was located on the non-template strand.","container-title":"Nucleic Acids Research","DOI":"10.1093/nar/15.17.6843","issue":"17","journalAbbreviation":"Nucleic Acids Res","note":"PMID: 3309888","page":"6843-6854","title":"The effects of covalent additions of a psoralen on transcription by E. coli RNA polymerase","volume":"15","author":[{"family":"Shi","given":"Y. B."},{"family":"Gamper","given":"H."},{"family":"Hearst","given":"J. E."}],"issued":{"date-parts":[["1987"]]}}}],"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5)</w:t>
            </w:r>
            <w:r w:rsidRPr="00464B7C">
              <w:rPr>
                <w:rFonts w:eastAsia="Times New Roman" w:cs="Calibri"/>
                <w:color w:val="000000"/>
                <w:sz w:val="20"/>
                <w:szCs w:val="20"/>
                <w:lang w:val="en-GB" w:eastAsia="ru-RU"/>
              </w:rPr>
              <w:fldChar w:fldCharType="end"/>
            </w:r>
          </w:p>
        </w:tc>
      </w:tr>
      <w:tr w:rsidR="00040EA4" w:rsidRPr="00554611" w14:paraId="2CE727C1" w14:textId="77777777" w:rsidTr="003D1D64">
        <w:trPr>
          <w:trHeight w:val="576"/>
        </w:trPr>
        <w:tc>
          <w:tcPr>
            <w:tcW w:w="2246" w:type="dxa"/>
            <w:shd w:val="clear" w:color="auto" w:fill="auto"/>
            <w:vAlign w:val="center"/>
            <w:hideMark/>
          </w:tcPr>
          <w:p w14:paraId="1B72298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PDE-dG adducts, (+) and (-) stereomeres</w:t>
            </w:r>
          </w:p>
        </w:tc>
        <w:tc>
          <w:tcPr>
            <w:tcW w:w="1690" w:type="dxa"/>
            <w:shd w:val="clear" w:color="auto" w:fill="auto"/>
            <w:noWrap/>
            <w:vAlign w:val="center"/>
            <w:hideMark/>
          </w:tcPr>
          <w:p w14:paraId="05B01EC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5098652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016D1B8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When located in the nontemplate strand, these adducts exacerbate existing transcriptional pauses.</w:t>
            </w:r>
          </w:p>
        </w:tc>
        <w:tc>
          <w:tcPr>
            <w:tcW w:w="1930" w:type="dxa"/>
            <w:shd w:val="clear" w:color="auto" w:fill="auto"/>
            <w:vAlign w:val="center"/>
            <w:hideMark/>
          </w:tcPr>
          <w:p w14:paraId="51C5D0C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t5rcjl70d","properties":{"formattedCitation":"(40)","plainCitation":"(40)","noteIndex":0},"citationItems":[{"id":705,"uris":["http://zotero.org/users/8638486/items/6XFJMAAU"],"uri":["http://zotero.org/users/8638486/items/6XFJMAAU"],"itemData":{"id":705,"type":"article-journal","abstract":"Many carcinogens exert their cancer-causing effects by reacting with DNA either directly or following metabolic activation, resulting in covalently linked combination molecules known as carcinogen-DNA adducts. The presence of such lesions in the genome increases the error frequency of the replication machinery, causing mutations that contribute to the initiation and progression of cancer. Cellular DNA repair pathways remove carcinogen adducts from DNA, thus averting the mutagenic potential of many DNA lesions by reducing their presence in the genome. Bulky DNA adducts, like those derived from a number of activated environmental carcinogens such as polycyclic aromatic hydrocarbons (PAHs), are primarily repaired by the nucleotide excision repair (NER) pathway. Transcription-coupled NER (TC-NER) preferentially removes lesions from the transcribed strand of actively expressed genes, and RNA polymerase II stalled at the lesion quite possibly initiates the pathway. Among the bulky DNA adducts that are subject to TC-NER are those resulting from the reaction of the metabolically activated PAH benzo[a]-pyrene (BP) with DNA. The P450 mixed-function oxygenases convert BP into a number of reactive intermediates, including tumorigenic (+)- and non-tumorigenic (-)-anti-benzo[a]pyrene diol epoxide (BPDE) that react with DNA via trans epoxide opening to form (+)-trans-anti-[BP]-N2-dG ((+)-ta[BP]G) and (-)-trans-anti-[BP]-N2-dG ((-)-ta[BP]G), respectively. To test the effect of these lesions on RNA synthesis, in vitro transcription assays using human nuclear extracts were performed with DNA templates containing an RNAPII promoter and a stereochemically pure (+)- or (-)-ta[BP]G adduct on the transcribed or non-transcribed strand. Transcription past (+)- or (-)-ta[BP]G adducts was investigated in the same sequence context to examine stereochemical effects. The (+)-ta[BP]G adduct was investigated in two different local sequence contexts to determine if the surrounding bases influence the adduct's ability to block transcription. These experiments revealed that (+)- and (-)-ta[BP]G adducts on the transcribed strand of the DNA template block RNAPII in a sequence and stereochemistry-dependent manner; however, adducts on the non-transcribed strand do not block elongation significantly but may increase pausing at innate pause sites. In order to elucidate biologically influential differences between the (+)- and (-)-ta[BP]G structures, the DUPLEX program was used to carry out potential energy minimization searches at model transcription junctions. The lowest-energy minimum for the (+)-ta[BP]G adduct gives a structure in which the benzo[a]pyrenyl ring system resides in the minor groove of the heteroduplex region. In contrast, the lowest-energy minimum for a (-)-ta[BP]G adduct shows an orientation in which the benzo[a]pyrenyl group adopts a carcinogen/base-stacked conformation. These conformational preferences may contribute to the differential treatment of (+)-and (-)-ta[BP]G adducts by human RNAPII. In addition, while previous experiments showed that BPDE adducts cause T7RNAP to produce a ladder of truncated transcripts, RNAPII is blocked entirely at only one or two positions by the (+)- and (-)-ta[BP]G adducts, depending on sequence context. It is likely that these differences between the behaviors of T7RNAP and human RNAPII are a result of the structural characteristics of the enzymes' active sites, a hypothesis that is explored in light of their known crystal structures.","container-title":"Journal of Molecular Biology","DOI":"10.1016/S0022-2836(02)00593-4","ISSN":"00222836","issue":"1","journalAbbreviation":"J Mol Biol","note":"publisher: Elsevier\nPMID: 12139931","page":"29-47","title":"DNA adducts from a tumorigenic metabolite of benzo[a]pyrene block human RNA polymerase II elongation in a sequence- and stereochemistry-dependent manner","volume":"321","author":[{"family":"Perlow","given":"Rebecca A."},{"family":"Kolbanovskii","given":"Alexander"},{"family":"Hingerty","given":"Brian E."},{"family":"Geacintov","given":"Nicholas E."},{"family":"Broyde","given":"Suse"},{"family":"Scicchitano","given":"David A."}],"issued":{"date-parts":[["2002"]]}}}],"schema":"https://github.com/citation-style-language/schema/raw/master/csl-citation.json"} </w:instrText>
            </w:r>
            <w:r w:rsidRPr="00464B7C">
              <w:rPr>
                <w:rFonts w:eastAsia="Times New Roman" w:cs="Calibri"/>
                <w:color w:val="000000"/>
                <w:sz w:val="20"/>
                <w:szCs w:val="20"/>
                <w:lang w:val="en-GB" w:eastAsia="ru-RU"/>
              </w:rPr>
              <w:fldChar w:fldCharType="separate"/>
            </w:r>
            <w:r w:rsidRPr="007603C4">
              <w:rPr>
                <w:rFonts w:ascii="Calibri" w:hAnsi="Calibri" w:cs="Calibri"/>
                <w:sz w:val="20"/>
                <w:szCs w:val="24"/>
                <w:lang w:val="en-US"/>
              </w:rPr>
              <w:t>(40)</w:t>
            </w:r>
            <w:r w:rsidRPr="00464B7C">
              <w:rPr>
                <w:rFonts w:eastAsia="Times New Roman" w:cs="Calibri"/>
                <w:color w:val="000000"/>
                <w:sz w:val="20"/>
                <w:szCs w:val="20"/>
                <w:lang w:val="en-GB" w:eastAsia="ru-RU"/>
              </w:rPr>
              <w:fldChar w:fldCharType="end"/>
            </w:r>
          </w:p>
        </w:tc>
      </w:tr>
      <w:tr w:rsidR="00040EA4" w:rsidRPr="008E3D35" w14:paraId="43FF5A3D" w14:textId="77777777" w:rsidTr="003D1D64">
        <w:trPr>
          <w:trHeight w:val="288"/>
        </w:trPr>
        <w:tc>
          <w:tcPr>
            <w:tcW w:w="2246" w:type="dxa"/>
            <w:shd w:val="clear" w:color="auto" w:fill="auto"/>
            <w:vAlign w:val="center"/>
            <w:hideMark/>
          </w:tcPr>
          <w:p w14:paraId="3AECE4A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PhDE-dA adducts, (+) and (-) stereomeres</w:t>
            </w:r>
          </w:p>
        </w:tc>
        <w:tc>
          <w:tcPr>
            <w:tcW w:w="1690" w:type="dxa"/>
            <w:shd w:val="clear" w:color="auto" w:fill="auto"/>
            <w:noWrap/>
            <w:vAlign w:val="center"/>
            <w:hideMark/>
          </w:tcPr>
          <w:p w14:paraId="2D0D278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6CB20A6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05452F1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 BPhDE-dA allows a higher bypass level than (+) BPhDE-dA.</w:t>
            </w:r>
          </w:p>
        </w:tc>
        <w:tc>
          <w:tcPr>
            <w:tcW w:w="1930" w:type="dxa"/>
            <w:shd w:val="clear" w:color="auto" w:fill="auto"/>
            <w:vAlign w:val="center"/>
            <w:hideMark/>
          </w:tcPr>
          <w:p w14:paraId="4A2D396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7kf302b52","properties":{"formattedCitation":"(42)","plainCitation":"(42)","noteIndex":0},"citationItems":[{"id":711,"uris":["http://zotero.org/users/8638486/items/DNT59AWD"],"uri":["http://zotero.org/users/8638486/items/DNT59AWD"],"itemData":{"id":711,"type":"article-journal","abstract":"Environmental polycyclic aromatic hydrocarbons (PAHs) are metabolically activated to diol epoxides that can react with DNA, resulting in covalent modi®cations to the bases. The (+)-and (±)-3,4-dihy-droxy-1,2-epoxy-1,2,3,4-tetrahydro-benzo[c]phenan-threne (anti-BPhDE) isomers are diol epoxide metabolites of the PAH benzo[c]phenanthrene (BPh). These enantiomers readily react with DNA at the N 6 position of adenine, forming bulky (+)-1R-or (±)-1S-trans-anti-[BPh]-N 6-dA adducts. Transcription-coupled nucleotide excision repair clears such bulky adducts from cellular DNA, presumably in response to RNA polymerase transcription complexes that stall at the bulky lesions. Little is known about the effects of [BPh]-N 6-dA lesions on RNA polymerase II, hence, the behavior of human RNA polymerase II was examined at these adducts. A site-speci®c, stereochemically pure [BPh]-N 6-dA adduct was positioned on the transcribed or non-transcribed strand of a DNA template with a suitable promoter for RNA polymerase II located upstream from the lesion. Transcription reactions were then carried out with HeLa nuclear extract. Each [BPh]-dA isomer strongly impeded human RNA polymerase II progression when it was located on the transcribed strand; however, a small but signi®cant degree of lesion bypass occurred, and the extent of polymerase blockage and bypass was dependent on the stereochemistry of the adduct. Molecular modeling of the lesions supports the idea that each adduct can exist in two orienta-tions within the polymerase active site, one that permits nucleotide incorporation and another that blocks the RNA polymerase nucleotide entry channel, thus preventing base incorporation and causing the polymerase to stall or arrest.","container-title":"Nucleic Acid Research","DOI":"10.1093/nar/gkg771","issue":"20","journalAbbreviation":"Nucleic Acids Res","note":"PMID: 14530448","page":"6004-6015","title":"Human RNA polymerase II is partially blocked by DNA adducts derived from tumorigenic benzo[c]phenanthrene diol epoxides: relating biological consequences to conformational preferences","volume":"31","author":[{"family":"Schinecker","given":"Thomas M."},{"family":"Perlow","given":"Rebecca A."},{"family":"Broyde","given":"Suse"},{"family":"Geacintov","given":"Nicholas E."},{"family":"Scicchitano","given":"David A."}],"issued":{"date-parts":[["2003"]]}}}],"schema":"https://github.com/citation-style-language/schema/raw/master/csl-citation.json"} </w:instrText>
            </w:r>
            <w:r w:rsidRPr="00464B7C">
              <w:rPr>
                <w:rFonts w:eastAsia="Times New Roman" w:cs="Calibri"/>
                <w:color w:val="000000"/>
                <w:sz w:val="20"/>
                <w:szCs w:val="20"/>
                <w:lang w:val="en-GB" w:eastAsia="ru-RU"/>
              </w:rPr>
              <w:fldChar w:fldCharType="separate"/>
            </w:r>
            <w:r w:rsidRPr="0007287A">
              <w:rPr>
                <w:rFonts w:ascii="Calibri" w:hAnsi="Calibri" w:cs="Calibri"/>
                <w:sz w:val="20"/>
                <w:szCs w:val="24"/>
              </w:rPr>
              <w:t>(42)</w:t>
            </w:r>
            <w:r w:rsidRPr="00464B7C">
              <w:rPr>
                <w:rFonts w:eastAsia="Times New Roman" w:cs="Calibri"/>
                <w:color w:val="000000"/>
                <w:sz w:val="20"/>
                <w:szCs w:val="20"/>
                <w:lang w:val="en-GB" w:eastAsia="ru-RU"/>
              </w:rPr>
              <w:fldChar w:fldCharType="end"/>
            </w:r>
          </w:p>
        </w:tc>
      </w:tr>
      <w:tr w:rsidR="00040EA4" w:rsidRPr="008E3D35" w14:paraId="0E436A96" w14:textId="77777777" w:rsidTr="003D1D64">
        <w:trPr>
          <w:trHeight w:val="288"/>
        </w:trPr>
        <w:tc>
          <w:tcPr>
            <w:tcW w:w="2246" w:type="dxa"/>
            <w:shd w:val="clear" w:color="auto" w:fill="auto"/>
            <w:vAlign w:val="center"/>
            <w:hideMark/>
          </w:tcPr>
          <w:p w14:paraId="3635B6B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PDE-dA adduct</w:t>
            </w:r>
          </w:p>
        </w:tc>
        <w:tc>
          <w:tcPr>
            <w:tcW w:w="1690" w:type="dxa"/>
            <w:shd w:val="clear" w:color="auto" w:fill="auto"/>
            <w:noWrap/>
            <w:vAlign w:val="center"/>
            <w:hideMark/>
          </w:tcPr>
          <w:p w14:paraId="45B0760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1DACF70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0F8DDDDA"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5084B5E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01hb4cihv","properties":{"formattedCitation":"(172)","plainCitation":"(172)","noteIndex":0},"citationItems":[{"id":801,"uris":["http://zotero.org/users/8638486/items/6U3XMKTQ"],"uri":["http://zotero.org/users/8638486/items/6U3XMKTQ"],"itemData":{"id":801,"type":"article-journal","abstract":"DNA adducts derived from carcinogenic polycyclic aromatic hydrocarbons like benzo[a]pyrene (B[a]P) and benzo[c]phenanthrene (B[c]Ph) impede replication and transcription, resulting in aberrant cell division and gene expression. Global nucleotide excision repair (NER) and transcription-coupled DNA repair (TCR) are among the DNA repair pathways that evolved to maintain genome integrity by removing DNA damage. The interplay between global NER and TCR in repairing the polycyclic aromatic hydrocarbon-derived DNA adducts (+)-trans-anti- B[a]P-N6-dA, which is subject to NER and blocks transcription in vitro, and (+)-trans-anti-B[c]Ph-N6-dA, which is a poor substrate for NER but also blocks transcription in vitro, was tested. The results show that both adducts inhibit transcription in human cells that lack bothNERand TCR. The (+)-trans-anti- B[a]P-N6-dA lesion exhibited no detectable effect on transcription in cells proficient in NER but lacking TCR, indicating that NER can remove the lesion in the absence of TCR, which is consistent with in vitro data. In primary human cells lacking NER, (+)-trans-anti-B[a]P-N6-dA exhibited a deleterious effect on transcription that was less severe than in cells lacking both pathways, suggesting thatTCRcan repair the adduct but not as effectively as global NER. In contrast, (+)-trans-anti-B[c]Ph-N6-dA dramatically reduces transcript production in cells proficient in global NER but lacking TCR, indicating that TCR is necessary for the removal of this adduct, which is consistent with in vitro data showing that it is a poor substrate for NER. Hence, both global NER and TCR enhance the recovery of gene expression following DNA damage, and TCR plays an important role in removing DNA damage that is refractory to NER.","container-title":"Journal of Biological Chemistry","DOI":"10.1074/jbc.M115.685271","ISSN":"1083351X","issue":"2","journalAbbreviation":"J Biol Chem","note":"publisher: American Society for Biochemistry and Molecular Biology Inc.\nPMID: 26559971","page":"848-861","title":"Nucleotide excision repair and transcription-coupled DNA repair abrogate the impact of DNA damage on transcription","volume":"291","author":[{"family":"Nadkarni","given":"Aditi"},{"family":"Burns","given":"John A."},{"family":"Gandolfi","given":"Alberto"},{"family":"Chowdhury","given":"Moinuddin A."},{"family":"Cartularo","given":"Laura"},{"family":"Berens","given":"Christian"},{"family":"Geacintov","given":"Nicholas E."},{"family":"Scicchitano","given":"David A."}],"issued":{"date-parts":[["2016",1]]}}}],"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2)</w:t>
            </w:r>
            <w:r w:rsidRPr="00464B7C">
              <w:rPr>
                <w:rFonts w:eastAsia="Times New Roman" w:cs="Calibri"/>
                <w:color w:val="000000"/>
                <w:sz w:val="20"/>
                <w:szCs w:val="20"/>
                <w:lang w:val="en-GB" w:eastAsia="ru-RU"/>
              </w:rPr>
              <w:fldChar w:fldCharType="end"/>
            </w:r>
          </w:p>
        </w:tc>
      </w:tr>
      <w:tr w:rsidR="00040EA4" w:rsidRPr="008E3D35" w14:paraId="7C3259E7" w14:textId="77777777" w:rsidTr="003D1D64">
        <w:trPr>
          <w:trHeight w:val="288"/>
        </w:trPr>
        <w:tc>
          <w:tcPr>
            <w:tcW w:w="2246" w:type="dxa"/>
            <w:shd w:val="clear" w:color="auto" w:fill="auto"/>
            <w:vAlign w:val="center"/>
            <w:hideMark/>
          </w:tcPr>
          <w:p w14:paraId="4B5CC62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3-deaza-3-phenethyl-dA (3d-Phen-dA)</w:t>
            </w:r>
          </w:p>
        </w:tc>
        <w:tc>
          <w:tcPr>
            <w:tcW w:w="1690" w:type="dxa"/>
            <w:shd w:val="clear" w:color="auto" w:fill="auto"/>
            <w:noWrap/>
            <w:vAlign w:val="center"/>
            <w:hideMark/>
          </w:tcPr>
          <w:p w14:paraId="412A687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Sce)</w:t>
            </w:r>
          </w:p>
        </w:tc>
        <w:tc>
          <w:tcPr>
            <w:tcW w:w="2127" w:type="dxa"/>
            <w:shd w:val="clear" w:color="auto" w:fill="auto"/>
            <w:vAlign w:val="center"/>
            <w:hideMark/>
          </w:tcPr>
          <w:p w14:paraId="12F73E3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U</w:t>
            </w:r>
          </w:p>
        </w:tc>
        <w:tc>
          <w:tcPr>
            <w:tcW w:w="6661" w:type="dxa"/>
            <w:shd w:val="clear" w:color="auto" w:fill="auto"/>
            <w:vAlign w:val="center"/>
            <w:hideMark/>
          </w:tcPr>
          <w:p w14:paraId="321B277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 after incorporation of U opposite the lesion.</w:t>
            </w:r>
          </w:p>
        </w:tc>
        <w:tc>
          <w:tcPr>
            <w:tcW w:w="1930" w:type="dxa"/>
            <w:shd w:val="clear" w:color="auto" w:fill="auto"/>
            <w:vAlign w:val="center"/>
            <w:hideMark/>
          </w:tcPr>
          <w:p w14:paraId="56C5C56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u8k2ihfec","properties":{"formattedCitation":"(173)","plainCitation":"(173)","noteIndex":0},"citationItems":[{"id":815,"uris":["http://zotero.org/users/8638486/items/CYBIPNLW"],"uri":["http://zotero.org/users/8638486/items/CYBIPNLW"],"itemData":{"id":815,"type":"article-journal","abstract":"Several anticancer agents that form DNA adducts in the minor groove interfere with DNA replication and transcription to induce apoptosis. Therapeutic resistance can occur, however, when cells are proficient in the removal of drug-induced damage. Acylfulvenes are a class of experimental anticancer agents with a unique repair profile suggesting their capacity to stall RNA polymerase (Pol) II and trigger transcription-coupled nucleotide excision repair. Here we show how different forms of DNA alkylation impair transcription by RNA Pol II in cells and with the isolated enzyme and unravel a mode of RNA Pol II stalling that is due to alkylation of DNA in the minor groove. We incorporated a model for acylfulvene adducts, the stable 3-deaza-3-methoxynaphtylethyl-adenosine analog (3d-Napht-A), and smaller 3-deaza-adenosine analogs, into DNA oligonucleotides to assess RNA Pol II transcription elongation in vitro. RNA Pol II was strongly blocked by a 3d-Napht-A analog but bypassed smaller analogs. Crystal structure analysis revealed that a DNA base containing 3d-Napht-A can occupy the +1 templating position and impair closing of the trigger loop in the Pol II active center and polymerase translocation into the next template position. These results show how RNA Pol II copes with minor-groove DNA alkylation and establishes a mechanism for drug resistance.","container-title":"Proceedings of the National Academy of Sciences of the United States of America","DOI":"10.1073/pnas.1706592114","ISSN":"10916490","issue":"46","journalAbbreviation":"Proc Natl Acad Sci U S A","note":"publisher: National Academy of Sciences\nPMID: 29087308","page":"12172-12177","title":"Mechanism of RNA polymerase II stalling by DNA alkylation","volume":"114","author":[{"family":"Malvezzi","given":"Stefano"},{"family":"Farnung","given":"Lucas"},{"family":"Aloisi","given":"Claudia M. N."},{"family":"Angelov","given":"Todor"},{"family":"Cramer","given":"Patrick"},{"family":"Sturla","given":"Shana J."}],"issued":{"date-parts":[["2017",11]]}}}],"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3)</w:t>
            </w:r>
            <w:r w:rsidRPr="00464B7C">
              <w:rPr>
                <w:rFonts w:eastAsia="Times New Roman" w:cs="Calibri"/>
                <w:color w:val="000000"/>
                <w:sz w:val="20"/>
                <w:szCs w:val="20"/>
                <w:lang w:val="en-GB" w:eastAsia="ru-RU"/>
              </w:rPr>
              <w:fldChar w:fldCharType="end"/>
            </w:r>
          </w:p>
        </w:tc>
      </w:tr>
      <w:tr w:rsidR="00040EA4" w:rsidRPr="00464B7C" w14:paraId="0B31077A" w14:textId="77777777" w:rsidTr="003D1D64">
        <w:trPr>
          <w:trHeight w:val="564"/>
        </w:trPr>
        <w:tc>
          <w:tcPr>
            <w:tcW w:w="2246" w:type="dxa"/>
            <w:shd w:val="clear" w:color="auto" w:fill="auto"/>
            <w:vAlign w:val="center"/>
            <w:hideMark/>
          </w:tcPr>
          <w:p w14:paraId="32AFE52F" w14:textId="77777777" w:rsidR="00040EA4" w:rsidRPr="00464B7C" w:rsidRDefault="00040EA4" w:rsidP="005C3403">
            <w:pPr>
              <w:spacing w:after="0" w:line="240" w:lineRule="auto"/>
              <w:rPr>
                <w:rFonts w:eastAsia="Times New Roman" w:cs="Calibri"/>
                <w:color w:val="000000"/>
                <w:sz w:val="20"/>
                <w:szCs w:val="20"/>
                <w:lang w:val="it-IT" w:eastAsia="ru-RU"/>
              </w:rPr>
            </w:pPr>
            <w:r w:rsidRPr="00464B7C">
              <w:rPr>
                <w:rFonts w:eastAsia="Times New Roman" w:cs="Calibri"/>
                <w:color w:val="000000"/>
                <w:sz w:val="20"/>
                <w:szCs w:val="20"/>
                <w:lang w:val="it-IT" w:eastAsia="ru-RU"/>
              </w:rPr>
              <w:t>3-deaza-3-methoxynaphtylethyl-dA (3d-Napht-dA)</w:t>
            </w:r>
          </w:p>
        </w:tc>
        <w:tc>
          <w:tcPr>
            <w:tcW w:w="1690" w:type="dxa"/>
            <w:shd w:val="clear" w:color="auto" w:fill="auto"/>
            <w:noWrap/>
            <w:vAlign w:val="center"/>
            <w:hideMark/>
          </w:tcPr>
          <w:p w14:paraId="20F8161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Sce)</w:t>
            </w:r>
          </w:p>
        </w:tc>
        <w:tc>
          <w:tcPr>
            <w:tcW w:w="2127" w:type="dxa"/>
            <w:shd w:val="clear" w:color="auto" w:fill="auto"/>
            <w:vAlign w:val="center"/>
            <w:hideMark/>
          </w:tcPr>
          <w:p w14:paraId="6873436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U</w:t>
            </w:r>
          </w:p>
        </w:tc>
        <w:tc>
          <w:tcPr>
            <w:tcW w:w="6661" w:type="dxa"/>
            <w:shd w:val="clear" w:color="auto" w:fill="auto"/>
            <w:vAlign w:val="center"/>
            <w:hideMark/>
          </w:tcPr>
          <w:p w14:paraId="28EE576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after incorporation of U opposite the lesion.</w:t>
            </w:r>
          </w:p>
        </w:tc>
        <w:tc>
          <w:tcPr>
            <w:tcW w:w="1930" w:type="dxa"/>
            <w:shd w:val="clear" w:color="auto" w:fill="auto"/>
            <w:vAlign w:val="center"/>
            <w:hideMark/>
          </w:tcPr>
          <w:p w14:paraId="5A9B199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l7tknavea","properties":{"formattedCitation":"(173)","plainCitation":"(173)","noteIndex":0},"citationItems":[{"id":815,"uris":["http://zotero.org/users/8638486/items/CYBIPNLW"],"uri":["http://zotero.org/users/8638486/items/CYBIPNLW"],"itemData":{"id":815,"type":"article-journal","abstract":"Several anticancer agents that form DNA adducts in the minor groove interfere with DNA replication and transcription to induce apoptosis. Therapeutic resistance can occur, however, when cells are proficient in the removal of drug-induced damage. Acylfulvenes are a class of experimental anticancer agents with a unique repair profile suggesting their capacity to stall RNA polymerase (Pol) II and trigger transcription-coupled nucleotide excision repair. Here we show how different forms of DNA alkylation impair transcription by RNA Pol II in cells and with the isolated enzyme and unravel a mode of RNA Pol II stalling that is due to alkylation of DNA in the minor groove. We incorporated a model for acylfulvene adducts, the stable 3-deaza-3-methoxynaphtylethyl-adenosine analog (3d-Napht-A), and smaller 3-deaza-adenosine analogs, into DNA oligonucleotides to assess RNA Pol II transcription elongation in vitro. RNA Pol II was strongly blocked by a 3d-Napht-A analog but bypassed smaller analogs. Crystal structure analysis revealed that a DNA base containing 3d-Napht-A can occupy the +1 templating position and impair closing of the trigger loop in the Pol II active center and polymerase translocation into the next template position. These results show how RNA Pol II copes with minor-groove DNA alkylation and establishes a mechanism for drug resistance.","container-title":"Proceedings of the National Academy of Sciences of the United States of America","DOI":"10.1073/pnas.1706592114","ISSN":"10916490","issue":"46","journalAbbreviation":"Proc Natl Acad Sci U S A","note":"publisher: National Academy of Sciences\nPMID: 29087308","page":"12172-12177","title":"Mechanism of RNA polymerase II stalling by DNA alkylation","volume":"114","author":[{"family":"Malvezzi","given":"Stefano"},{"family":"Farnung","given":"Lucas"},{"family":"Aloisi","given":"Claudia M. N."},{"family":"Angelov","given":"Todor"},{"family":"Cramer","given":"Patrick"},{"family":"Sturla","given":"Shana J."}],"issued":{"date-parts":[["2017",11]]}}}],"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3)</w:t>
            </w:r>
            <w:r w:rsidRPr="00464B7C">
              <w:rPr>
                <w:rFonts w:eastAsia="Times New Roman" w:cs="Calibri"/>
                <w:color w:val="000000"/>
                <w:sz w:val="20"/>
                <w:szCs w:val="20"/>
                <w:lang w:val="en-GB" w:eastAsia="ru-RU"/>
              </w:rPr>
              <w:fldChar w:fldCharType="end"/>
            </w:r>
          </w:p>
        </w:tc>
      </w:tr>
      <w:tr w:rsidR="00040EA4" w:rsidRPr="008E3D35" w14:paraId="79D46806" w14:textId="77777777" w:rsidTr="003D1D64">
        <w:trPr>
          <w:trHeight w:val="288"/>
        </w:trPr>
        <w:tc>
          <w:tcPr>
            <w:tcW w:w="2246" w:type="dxa"/>
            <w:shd w:val="clear" w:color="auto" w:fill="auto"/>
            <w:vAlign w:val="center"/>
            <w:hideMark/>
          </w:tcPr>
          <w:p w14:paraId="72F89C73"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5fC-lysine</w:t>
            </w:r>
          </w:p>
        </w:tc>
        <w:tc>
          <w:tcPr>
            <w:tcW w:w="1690" w:type="dxa"/>
            <w:shd w:val="clear" w:color="auto" w:fill="auto"/>
            <w:noWrap/>
            <w:vAlign w:val="center"/>
            <w:hideMark/>
          </w:tcPr>
          <w:p w14:paraId="4696CC6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222C898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21A4A80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44CFFAC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h1m03rbm3","properties":{"formattedCitation":"(174)","plainCitation":"(174)","noteIndex":0},"citationItems":[{"id":825,"uris":["http://zotero.org/users/8638486/items/LAL672PW"],"uri":["http://zotero.org/users/8638486/items/LAL672PW"],"itemData":{"id":825,"type":"article-journal","abstract":"5-Formylcytosine (5fC) is an endogenous epigenetic DNA mark introduced via enzymatic oxidation of 5-methyl-dC in DNA. We and others recently reported that 5fC can form reversible DNA–protein conjugates with histone proteins, likely contributing to regulation of nucleosomal organization and gene expression. The protein component of DNA–protein cross-links can be proteolytically degraded, resulting in smaller DNA–peptide cross-links. Unlike full-size DNA–protein cross-links that completely block replication and transcription, DNA–peptide cross-links can be bypassed by DNA and RNA polymerases and can potentially be repaired via the nucleotide excision repair (NER) pathway. In the present work, we constructed plasmid molecules containing reductively stabilized, site-specific 5fC–polypeptide lesions and employed a quantitative MS-based assay to assess their effects on transcription in cells. Our results revealed that the presence of DNA–peptide cross-link significantly inhibits transcription in human HEK293T cells but does not induce transcription errors. Furthermore, transcription efficiency was similar in WT and NER-deficient human cell lines, suggesting that the 5fC–polypeptide lesion is a weak substrate for NER. This finding was confirmed by in vitro NER assays in cell-free extracts from human HeLa cells, suggesting that another mechanism is required for 5fC–polypeptide lesion removal. In summary, our findings indicate that 5fC-medi-ated DNA–peptide cross-links dramatically reduce transcription efficiency, are poor NER substrates, and do not cause transcription errors.","container-title":"Journal of Biological Chemistry","DOI":"10.1074/jbc.RA119.009834","ISSN":"1083351X","issue":"48","journalAbbreviation":"J Biol Chem","note":"publisher: American Society for Biochemistry and Molecular Biology Inc.\nPMID: 31597704","page":"18387-18397","title":"5-Formylcytosine-induced DNA–peptide cross-links reduce transcription efficiency, but do not cause transcription errors in human cells","volume":"294","author":[{"family":"Ji","given":"Shaofei"},{"family":"Park","given":"Daeyoon"},{"family":"Kropachev","given":"Konstantin"},{"family":"Kolbanovskiy","given":"Marina"},{"family":"Fu","given":"Iwen"},{"family":"Broyde","given":"Suse"},{"family":"Essawy","given":"Maram"},{"family":"Geacintov","given":"Nicholas E."},{"family":"Tretyakova","given":"Natalia Y."}],"issued":{"date-parts":[["2019",11]]}}}],"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4)</w:t>
            </w:r>
            <w:r w:rsidRPr="00464B7C">
              <w:rPr>
                <w:rFonts w:eastAsia="Times New Roman" w:cs="Calibri"/>
                <w:color w:val="000000"/>
                <w:sz w:val="20"/>
                <w:szCs w:val="20"/>
                <w:lang w:val="en-GB" w:eastAsia="ru-RU"/>
              </w:rPr>
              <w:fldChar w:fldCharType="end"/>
            </w:r>
          </w:p>
        </w:tc>
      </w:tr>
      <w:tr w:rsidR="00040EA4" w:rsidRPr="008E3D35" w14:paraId="0973433F" w14:textId="77777777" w:rsidTr="003D1D64">
        <w:trPr>
          <w:trHeight w:val="288"/>
        </w:trPr>
        <w:tc>
          <w:tcPr>
            <w:tcW w:w="2246" w:type="dxa"/>
            <w:shd w:val="clear" w:color="auto" w:fill="auto"/>
            <w:vAlign w:val="center"/>
            <w:hideMark/>
          </w:tcPr>
          <w:p w14:paraId="64A7B62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5fC-(11mer peptide)</w:t>
            </w:r>
          </w:p>
        </w:tc>
        <w:tc>
          <w:tcPr>
            <w:tcW w:w="1690" w:type="dxa"/>
            <w:shd w:val="clear" w:color="auto" w:fill="auto"/>
            <w:noWrap/>
            <w:vAlign w:val="center"/>
            <w:hideMark/>
          </w:tcPr>
          <w:p w14:paraId="1104A9E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7AF6B65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G</w:t>
            </w:r>
          </w:p>
        </w:tc>
        <w:tc>
          <w:tcPr>
            <w:tcW w:w="6661" w:type="dxa"/>
            <w:shd w:val="clear" w:color="auto" w:fill="auto"/>
            <w:vAlign w:val="center"/>
            <w:hideMark/>
          </w:tcPr>
          <w:p w14:paraId="65BD327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2646E95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QdNbWdvb","properties":{"formattedCitation":"(174)","plainCitation":"(174)","noteIndex":0},"citationItems":[{"id":825,"uris":["http://zotero.org/users/8638486/items/LAL672PW"],"uri":["http://zotero.org/users/8638486/items/LAL672PW"],"itemData":{"id":825,"type":"article-journal","abstract":"5-Formylcytosine (5fC) is an endogenous epigenetic DNA mark introduced via enzymatic oxidation of 5-methyl-dC in DNA. We and others recently reported that 5fC can form reversible DNA–protein conjugates with histone proteins, likely contributing to regulation of nucleosomal organization and gene expression. The protein component of DNA–protein cross-links can be proteolytically degraded, resulting in smaller DNA–peptide cross-links. Unlike full-size DNA–protein cross-links that completely block replication and transcription, DNA–peptide cross-links can be bypassed by DNA and RNA polymerases and can potentially be repaired via the nucleotide excision repair (NER) pathway. In the present work, we constructed plasmid molecules containing reductively stabilized, site-specific 5fC–polypeptide lesions and employed a quantitative MS-based assay to assess their effects on transcription in cells. Our results revealed that the presence of DNA–peptide cross-link significantly inhibits transcription in human HEK293T cells but does not induce transcription errors. Furthermore, transcription efficiency was similar in WT and NER-deficient human cell lines, suggesting that the 5fC–polypeptide lesion is a weak substrate for NER. This finding was confirmed by in vitro NER assays in cell-free extracts from human HeLa cells, suggesting that another mechanism is required for 5fC–polypeptide lesion removal. In summary, our findings indicate that 5fC-medi-ated DNA–peptide cross-links dramatically reduce transcription efficiency, are poor NER substrates, and do not cause transcription errors.","container-title":"Journal of Biological Chemistry","DOI":"10.1074/jbc.RA119.009834","ISSN":"1083351X","issue":"48","journalAbbreviation":"J Biol Chem","note":"publisher: American Society for Biochemistry and Molecular Biology Inc.\nPMID: 31597704","page":"18387-18397","title":"5-Formylcytosine-induced DNA–peptide cross-links reduce transcription efficiency, but do not cause transcription errors in human cells","volume":"294","author":[{"family":"Ji","given":"Shaofei"},{"family":"Park","given":"Daeyoon"},{"family":"Kropachev","given":"Konstantin"},{"family":"Kolbanovskiy","given":"Marina"},{"family":"Fu","given":"Iwen"},{"family":"Broyde","given":"Suse"},{"family":"Essawy","given":"Maram"},{"family":"Geacintov","given":"Nicholas E."},{"family":"Tretyakova","given":"Natalia Y."}],"issued":{"date-parts":[["2019",11]]}}}],"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74)</w:t>
            </w:r>
            <w:r w:rsidRPr="00464B7C">
              <w:rPr>
                <w:rFonts w:eastAsia="Times New Roman" w:cs="Calibri"/>
                <w:color w:val="000000"/>
                <w:sz w:val="20"/>
                <w:szCs w:val="20"/>
                <w:lang w:val="en-GB" w:eastAsia="ru-RU"/>
              </w:rPr>
              <w:fldChar w:fldCharType="end"/>
            </w:r>
          </w:p>
        </w:tc>
      </w:tr>
      <w:tr w:rsidR="00040EA4" w:rsidRPr="00C01DD6" w14:paraId="3A4109CE" w14:textId="77777777" w:rsidTr="003D1D64">
        <w:trPr>
          <w:trHeight w:val="288"/>
        </w:trPr>
        <w:tc>
          <w:tcPr>
            <w:tcW w:w="14654" w:type="dxa"/>
            <w:gridSpan w:val="5"/>
            <w:shd w:val="clear" w:color="auto" w:fill="auto"/>
            <w:noWrap/>
            <w:vAlign w:val="bottom"/>
            <w:hideMark/>
          </w:tcPr>
          <w:p w14:paraId="25E76CAE" w14:textId="77777777" w:rsidR="00040EA4" w:rsidRPr="00464B7C" w:rsidRDefault="00040EA4" w:rsidP="005C3403">
            <w:pPr>
              <w:spacing w:after="0" w:line="240" w:lineRule="auto"/>
              <w:jc w:val="center"/>
              <w:rPr>
                <w:rFonts w:eastAsia="Times New Roman" w:cs="Calibri"/>
                <w:b/>
                <w:bCs/>
                <w:color w:val="000000"/>
                <w:sz w:val="20"/>
                <w:szCs w:val="20"/>
                <w:lang w:val="en-US" w:eastAsia="ru-RU"/>
              </w:rPr>
            </w:pPr>
            <w:r w:rsidRPr="00464B7C">
              <w:rPr>
                <w:rFonts w:cs="Times New Roman"/>
                <w:sz w:val="20"/>
                <w:szCs w:val="20"/>
                <w:lang w:val="en-GB"/>
              </w:rPr>
              <w:br w:type="page"/>
            </w:r>
            <w:r w:rsidRPr="00464B7C">
              <w:rPr>
                <w:rFonts w:eastAsia="Times New Roman" w:cs="Calibri"/>
                <w:b/>
                <w:bCs/>
                <w:color w:val="000000"/>
                <w:sz w:val="20"/>
                <w:szCs w:val="20"/>
                <w:lang w:val="en-US" w:eastAsia="ru-RU"/>
              </w:rPr>
              <w:t>Modifications affecting the DNA backbone</w:t>
            </w:r>
          </w:p>
        </w:tc>
      </w:tr>
      <w:tr w:rsidR="00040EA4" w:rsidRPr="008E3D35" w14:paraId="6EC7E3F1" w14:textId="77777777" w:rsidTr="003D1D64">
        <w:trPr>
          <w:trHeight w:val="288"/>
        </w:trPr>
        <w:tc>
          <w:tcPr>
            <w:tcW w:w="2246" w:type="dxa"/>
            <w:shd w:val="clear" w:color="auto" w:fill="auto"/>
            <w:vAlign w:val="center"/>
          </w:tcPr>
          <w:p w14:paraId="6C21FF52"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DNA modification</w:t>
            </w:r>
          </w:p>
        </w:tc>
        <w:tc>
          <w:tcPr>
            <w:tcW w:w="1690" w:type="dxa"/>
            <w:shd w:val="clear" w:color="auto" w:fill="auto"/>
            <w:noWrap/>
            <w:vAlign w:val="center"/>
          </w:tcPr>
          <w:p w14:paraId="6F4CE4AC"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RNAP type</w:t>
            </w:r>
          </w:p>
        </w:tc>
        <w:tc>
          <w:tcPr>
            <w:tcW w:w="2127" w:type="dxa"/>
            <w:shd w:val="clear" w:color="auto" w:fill="auto"/>
            <w:vAlign w:val="center"/>
          </w:tcPr>
          <w:p w14:paraId="73ED8C4C"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Incorporated nucleotide</w:t>
            </w:r>
          </w:p>
        </w:tc>
        <w:tc>
          <w:tcPr>
            <w:tcW w:w="6661" w:type="dxa"/>
            <w:shd w:val="clear" w:color="auto" w:fill="auto"/>
            <w:vAlign w:val="center"/>
          </w:tcPr>
          <w:p w14:paraId="7B2C3C83"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Comments</w:t>
            </w:r>
          </w:p>
        </w:tc>
        <w:tc>
          <w:tcPr>
            <w:tcW w:w="1930" w:type="dxa"/>
            <w:shd w:val="clear" w:color="auto" w:fill="auto"/>
            <w:vAlign w:val="center"/>
          </w:tcPr>
          <w:p w14:paraId="6B1A65FF" w14:textId="77777777" w:rsidR="00040EA4" w:rsidRPr="00464B7C" w:rsidRDefault="00040EA4" w:rsidP="005C3403">
            <w:pPr>
              <w:spacing w:after="0" w:line="240" w:lineRule="auto"/>
              <w:jc w:val="center"/>
              <w:rPr>
                <w:rFonts w:eastAsia="Times New Roman" w:cs="Calibri"/>
                <w:b/>
                <w:bCs/>
                <w:color w:val="000000"/>
                <w:sz w:val="20"/>
                <w:szCs w:val="20"/>
                <w:lang w:val="en-GB" w:eastAsia="ru-RU"/>
              </w:rPr>
            </w:pPr>
            <w:r w:rsidRPr="00464B7C">
              <w:rPr>
                <w:rFonts w:eastAsia="Times New Roman" w:cs="Calibri"/>
                <w:b/>
                <w:bCs/>
                <w:color w:val="000000"/>
                <w:sz w:val="20"/>
                <w:szCs w:val="20"/>
                <w:lang w:val="en-GB" w:eastAsia="ru-RU"/>
              </w:rPr>
              <w:t>References</w:t>
            </w:r>
          </w:p>
        </w:tc>
      </w:tr>
      <w:tr w:rsidR="00040EA4" w:rsidRPr="00464B7C" w14:paraId="7F3A6E7B" w14:textId="77777777" w:rsidTr="003D1D64">
        <w:trPr>
          <w:trHeight w:val="288"/>
        </w:trPr>
        <w:tc>
          <w:tcPr>
            <w:tcW w:w="2246" w:type="dxa"/>
            <w:shd w:val="clear" w:color="auto" w:fill="auto"/>
            <w:vAlign w:val="center"/>
            <w:hideMark/>
          </w:tcPr>
          <w:p w14:paraId="05807B9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Desthiobiotin-triethylene glycol</w:t>
            </w:r>
          </w:p>
        </w:tc>
        <w:tc>
          <w:tcPr>
            <w:tcW w:w="1690" w:type="dxa"/>
            <w:shd w:val="clear" w:color="auto" w:fill="auto"/>
            <w:noWrap/>
            <w:vAlign w:val="center"/>
            <w:hideMark/>
          </w:tcPr>
          <w:p w14:paraId="2D11AD5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1A32BA0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2717112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w:t>
            </w:r>
          </w:p>
        </w:tc>
        <w:tc>
          <w:tcPr>
            <w:tcW w:w="1930" w:type="dxa"/>
            <w:shd w:val="clear" w:color="auto" w:fill="auto"/>
            <w:vAlign w:val="center"/>
            <w:hideMark/>
          </w:tcPr>
          <w:p w14:paraId="3AF90B7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nep0b7nka","properties":{"formattedCitation":"(144)","plainCitation":"(144)","noteIndex":0},"citationItems":[{"id":829,"uris":["http://zotero.org/users/8638486/items/PH5IFIXP"],"uri":["http://zotero.org/users/8638486/items/PH5IFIXP"],"itemData":{"id":829,"type":"article-journal","abstract":"Site-specific arrest of RNA polymerases (RNAPs) is fundamental to several technologies that assess RNA structure and function. Current in vitro transcription “roadblocking” approaches inhibit transcription elongation by blocking RNAP with a protein bound to the DNA template. One limitation of protein-mediated transcription roadblocking is that it requires inclusion of a protein factor extrinsic to the minimal in vitro transcription reaction. In this work, we developed a chemical approach for halting transcription by Escherichia coli RNAP. We first established a sequence-independent method for site-specific incorporation of chemical lesions into dsDNA templates by sequential PCR and translesion synthesis. We then show that interrupting the transcribed DNA strand with an internal desthiobiotin-triethylene glycol modification or 1,N6-etheno-2'-deoxyadenosine base efficiently and stably halts Escherichia coli RNAP transcription. By encoding an intrinsic stall site within the template DNA, our chemical transcription roadblocking approach enables display of nascent RNA molecules from RNAP in a minimal in vitro transcription reaction.","container-title":"Journal of Biological Chemistry","DOI":"10.1074/jbc.RA120.012641","ISSN":"1083351X","issue":"19","journalAbbreviation":"J Biol Chem","note":"publisher: American Society for Biochemistry and Molecular Biology Inc.\nPMID: 32209658","page":"6401-6412","title":"Chemical roadblocking of DNA transcription for nascent RNA display","volume":"295","author":[{"family":"Strobel","given":"Eric J."},{"family":"Lis","given":"John T."},{"family":"Lucks","given":"Julius B."}],"issued":{"date-parts":[["2020",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44)</w:t>
            </w:r>
            <w:r w:rsidRPr="00464B7C">
              <w:rPr>
                <w:rFonts w:eastAsia="Times New Roman" w:cs="Calibri"/>
                <w:color w:val="000000"/>
                <w:sz w:val="20"/>
                <w:szCs w:val="20"/>
                <w:lang w:val="en-GB" w:eastAsia="ru-RU"/>
              </w:rPr>
              <w:fldChar w:fldCharType="end"/>
            </w:r>
          </w:p>
        </w:tc>
      </w:tr>
      <w:tr w:rsidR="00040EA4" w:rsidRPr="00464B7C" w14:paraId="75F33396" w14:textId="77777777" w:rsidTr="003D1D64">
        <w:trPr>
          <w:trHeight w:val="576"/>
        </w:trPr>
        <w:tc>
          <w:tcPr>
            <w:tcW w:w="2246" w:type="dxa"/>
            <w:shd w:val="clear" w:color="auto" w:fill="auto"/>
            <w:vAlign w:val="center"/>
            <w:hideMark/>
          </w:tcPr>
          <w:p w14:paraId="7FAD6E1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lastRenderedPageBreak/>
              <w:t>3C-aimo-linker</w:t>
            </w:r>
          </w:p>
        </w:tc>
        <w:tc>
          <w:tcPr>
            <w:tcW w:w="1690" w:type="dxa"/>
            <w:shd w:val="clear" w:color="auto" w:fill="auto"/>
            <w:noWrap/>
            <w:vAlign w:val="center"/>
            <w:hideMark/>
          </w:tcPr>
          <w:p w14:paraId="3B65BA6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48ABFA7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08B4C8A1"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but less pronounced than in the case desthiobiotin-triethylene glycol.</w:t>
            </w:r>
          </w:p>
        </w:tc>
        <w:tc>
          <w:tcPr>
            <w:tcW w:w="1930" w:type="dxa"/>
            <w:shd w:val="clear" w:color="auto" w:fill="auto"/>
            <w:vAlign w:val="center"/>
            <w:hideMark/>
          </w:tcPr>
          <w:p w14:paraId="1A8185B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ifpgr8ccq","properties":{"formattedCitation":"(144)","plainCitation":"(144)","noteIndex":0},"citationItems":[{"id":829,"uris":["http://zotero.org/users/8638486/items/PH5IFIXP"],"uri":["http://zotero.org/users/8638486/items/PH5IFIXP"],"itemData":{"id":829,"type":"article-journal","abstract":"Site-specific arrest of RNA polymerases (RNAPs) is fundamental to several technologies that assess RNA structure and function. Current in vitro transcription “roadblocking” approaches inhibit transcription elongation by blocking RNAP with a protein bound to the DNA template. One limitation of protein-mediated transcription roadblocking is that it requires inclusion of a protein factor extrinsic to the minimal in vitro transcription reaction. In this work, we developed a chemical approach for halting transcription by Escherichia coli RNAP. We first established a sequence-independent method for site-specific incorporation of chemical lesions into dsDNA templates by sequential PCR and translesion synthesis. We then show that interrupting the transcribed DNA strand with an internal desthiobiotin-triethylene glycol modification or 1,N6-etheno-2'-deoxyadenosine base efficiently and stably halts Escherichia coli RNAP transcription. By encoding an intrinsic stall site within the template DNA, our chemical transcription roadblocking approach enables display of nascent RNA molecules from RNAP in a minimal in vitro transcription reaction.","container-title":"Journal of Biological Chemistry","DOI":"10.1074/jbc.RA120.012641","ISSN":"1083351X","issue":"19","journalAbbreviation":"J Biol Chem","note":"publisher: American Society for Biochemistry and Molecular Biology Inc.\nPMID: 32209658","page":"6401-6412","title":"Chemical roadblocking of DNA transcription for nascent RNA display","volume":"295","author":[{"family":"Strobel","given":"Eric J."},{"family":"Lis","given":"John T."},{"family":"Lucks","given":"Julius B."}],"issued":{"date-parts":[["2020",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44)</w:t>
            </w:r>
            <w:r w:rsidRPr="00464B7C">
              <w:rPr>
                <w:rFonts w:eastAsia="Times New Roman" w:cs="Calibri"/>
                <w:color w:val="000000"/>
                <w:sz w:val="20"/>
                <w:szCs w:val="20"/>
                <w:lang w:val="en-GB" w:eastAsia="ru-RU"/>
              </w:rPr>
              <w:fldChar w:fldCharType="end"/>
            </w:r>
          </w:p>
        </w:tc>
      </w:tr>
      <w:tr w:rsidR="00040EA4" w:rsidRPr="00464B7C" w14:paraId="07740CD3" w14:textId="77777777" w:rsidTr="003D1D64">
        <w:trPr>
          <w:trHeight w:val="288"/>
        </w:trPr>
        <w:tc>
          <w:tcPr>
            <w:tcW w:w="2246" w:type="dxa"/>
            <w:shd w:val="clear" w:color="auto" w:fill="auto"/>
            <w:vAlign w:val="center"/>
            <w:hideMark/>
          </w:tcPr>
          <w:p w14:paraId="0E0F029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rU</w:t>
            </w:r>
          </w:p>
        </w:tc>
        <w:tc>
          <w:tcPr>
            <w:tcW w:w="1690" w:type="dxa"/>
            <w:shd w:val="clear" w:color="auto" w:fill="auto"/>
            <w:noWrap/>
            <w:vAlign w:val="center"/>
            <w:hideMark/>
          </w:tcPr>
          <w:p w14:paraId="70E359D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Sce)</w:t>
            </w:r>
          </w:p>
        </w:tc>
        <w:tc>
          <w:tcPr>
            <w:tcW w:w="2127" w:type="dxa"/>
            <w:shd w:val="clear" w:color="auto" w:fill="auto"/>
            <w:vAlign w:val="center"/>
            <w:hideMark/>
          </w:tcPr>
          <w:p w14:paraId="5CFB223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w:t>
            </w:r>
          </w:p>
        </w:tc>
        <w:tc>
          <w:tcPr>
            <w:tcW w:w="6661" w:type="dxa"/>
            <w:shd w:val="clear" w:color="auto" w:fill="auto"/>
            <w:vAlign w:val="center"/>
            <w:hideMark/>
          </w:tcPr>
          <w:p w14:paraId="295B808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Weak pausing.</w:t>
            </w:r>
          </w:p>
        </w:tc>
        <w:tc>
          <w:tcPr>
            <w:tcW w:w="1930" w:type="dxa"/>
            <w:shd w:val="clear" w:color="auto" w:fill="auto"/>
            <w:vAlign w:val="center"/>
            <w:hideMark/>
          </w:tcPr>
          <w:p w14:paraId="365F776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22b8tqsf26","properties":{"formattedCitation":"(192)","plainCitation":"(192)","noteIndex":0},"citationItems":[{"id":795,"uris":["http://zotero.org/users/8638486/items/276U62Z2"],"uri":["http://zotero.org/users/8638486/items/276U62Z2"],"itemData":{"id":795,"type":"article-journal","abstract":"Variations in the sugar component (ribose or deoxyri-bose) and the nature of the phosphodiester linkage (3-5 or 2-5 orientation) have been a challenge for genetic information transfer from the very beginning of evolution. RNA polymerase II (pol II) governs the transcription of DNA into precursor mRNA in all eu-karyotic cells. How pol II recognizes DNA template backbone (phosphodiester linkage and sugar) and whether it tolerates the backbone heterogeneity remain elusive. Such knowledge is not only important for elucidating the chemical basis of transcriptional fidelity but also provides new insights into molecular evolution. In this study, we systematically and quantitatively investigated pol II transcriptional behaviors through different template backbone variants. We revealed that pol II can well tolerate and bypass sugar heterogeneity sites at the template but stalls at phos-phodiester linkage heterogeneity sites. The distinct impacts of these two backbone components on pol II transcription reveal the molecular basis of template recognition during pol II transcription and provide the evolutionary insight from the RNA world to the contemporary 'imperfect' DNA world. In addition, our results also reveal the transcriptional consequences from ribose-containing genomic DNA.","container-title":"Nucleic Acids Research","DOI":"10.1093/nar/gkv059","issue":"4","journalAbbreviation":"Nucleic Acids Res","note":"PMID: 25662224","page":"2232-2241","title":"Impact of template backbone heterogeneity on RNA polymerase II transcription","volume":"43","author":[{"family":"Xu","given":"Liang"},{"family":"Wang","given":"Wei"},{"family":"Zhang","given":"Lu"},{"family":"Chong","given":"Jenny"},{"family":"Huang","given":"Xuhui"},{"family":"Wang","given":"Dong"}],"issued":{"date-parts":[["201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92)</w:t>
            </w:r>
            <w:r w:rsidRPr="00464B7C">
              <w:rPr>
                <w:rFonts w:eastAsia="Times New Roman" w:cs="Calibri"/>
                <w:color w:val="000000"/>
                <w:sz w:val="20"/>
                <w:szCs w:val="20"/>
                <w:lang w:val="en-GB" w:eastAsia="ru-RU"/>
              </w:rPr>
              <w:fldChar w:fldCharType="end"/>
            </w:r>
          </w:p>
        </w:tc>
      </w:tr>
      <w:tr w:rsidR="00040EA4" w:rsidRPr="00464B7C" w14:paraId="00BF1C7E" w14:textId="77777777" w:rsidTr="003D1D64">
        <w:trPr>
          <w:trHeight w:val="576"/>
        </w:trPr>
        <w:tc>
          <w:tcPr>
            <w:tcW w:w="2246" w:type="dxa"/>
            <w:shd w:val="clear" w:color="auto" w:fill="auto"/>
            <w:vAlign w:val="center"/>
            <w:hideMark/>
          </w:tcPr>
          <w:p w14:paraId="0A1CB7C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2'-5'dT</w:t>
            </w:r>
          </w:p>
        </w:tc>
        <w:tc>
          <w:tcPr>
            <w:tcW w:w="1690" w:type="dxa"/>
            <w:shd w:val="clear" w:color="auto" w:fill="auto"/>
            <w:noWrap/>
            <w:vAlign w:val="center"/>
            <w:hideMark/>
          </w:tcPr>
          <w:p w14:paraId="0AC3C8FB"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Sce)</w:t>
            </w:r>
          </w:p>
        </w:tc>
        <w:tc>
          <w:tcPr>
            <w:tcW w:w="2127" w:type="dxa"/>
            <w:shd w:val="clear" w:color="auto" w:fill="auto"/>
            <w:vAlign w:val="center"/>
            <w:hideMark/>
          </w:tcPr>
          <w:p w14:paraId="1401FDA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w:t>
            </w:r>
          </w:p>
        </w:tc>
        <w:tc>
          <w:tcPr>
            <w:tcW w:w="6661" w:type="dxa"/>
            <w:shd w:val="clear" w:color="auto" w:fill="auto"/>
            <w:vAlign w:val="center"/>
            <w:hideMark/>
          </w:tcPr>
          <w:p w14:paraId="2B6DD46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Moderate pausing. The fidelity of RNA synthesis is compromised, though the cognate A nucleotide is still preferable.</w:t>
            </w:r>
          </w:p>
        </w:tc>
        <w:tc>
          <w:tcPr>
            <w:tcW w:w="1930" w:type="dxa"/>
            <w:shd w:val="clear" w:color="auto" w:fill="auto"/>
            <w:vAlign w:val="center"/>
            <w:hideMark/>
          </w:tcPr>
          <w:p w14:paraId="2F7A453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jfvEWMu4","properties":{"formattedCitation":"(192)","plainCitation":"(192)","noteIndex":0},"citationItems":[{"id":795,"uris":["http://zotero.org/users/8638486/items/276U62Z2"],"uri":["http://zotero.org/users/8638486/items/276U62Z2"],"itemData":{"id":795,"type":"article-journal","abstract":"Variations in the sugar component (ribose or deoxyri-bose) and the nature of the phosphodiester linkage (3-5 or 2-5 orientation) have been a challenge for genetic information transfer from the very beginning of evolution. RNA polymerase II (pol II) governs the transcription of DNA into precursor mRNA in all eu-karyotic cells. How pol II recognizes DNA template backbone (phosphodiester linkage and sugar) and whether it tolerates the backbone heterogeneity remain elusive. Such knowledge is not only important for elucidating the chemical basis of transcriptional fidelity but also provides new insights into molecular evolution. In this study, we systematically and quantitatively investigated pol II transcriptional behaviors through different template backbone variants. We revealed that pol II can well tolerate and bypass sugar heterogeneity sites at the template but stalls at phos-phodiester linkage heterogeneity sites. The distinct impacts of these two backbone components on pol II transcription reveal the molecular basis of template recognition during pol II transcription and provide the evolutionary insight from the RNA world to the contemporary 'imperfect' DNA world. In addition, our results also reveal the transcriptional consequences from ribose-containing genomic DNA.","container-title":"Nucleic Acids Research","DOI":"10.1093/nar/gkv059","issue":"4","journalAbbreviation":"Nucleic Acids Res","note":"PMID: 25662224","page":"2232-2241","title":"Impact of template backbone heterogeneity on RNA polymerase II transcription","volume":"43","author":[{"family":"Xu","given":"Liang"},{"family":"Wang","given":"Wei"},{"family":"Zhang","given":"Lu"},{"family":"Chong","given":"Jenny"},{"family":"Huang","given":"Xuhui"},{"family":"Wang","given":"Dong"}],"issued":{"date-parts":[["201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92)</w:t>
            </w:r>
            <w:r w:rsidRPr="00464B7C">
              <w:rPr>
                <w:rFonts w:eastAsia="Times New Roman" w:cs="Calibri"/>
                <w:color w:val="000000"/>
                <w:sz w:val="20"/>
                <w:szCs w:val="20"/>
                <w:lang w:val="en-GB" w:eastAsia="ru-RU"/>
              </w:rPr>
              <w:fldChar w:fldCharType="end"/>
            </w:r>
          </w:p>
        </w:tc>
      </w:tr>
      <w:tr w:rsidR="00040EA4" w:rsidRPr="00464B7C" w14:paraId="48DE8A12" w14:textId="77777777" w:rsidTr="003D1D64">
        <w:trPr>
          <w:trHeight w:val="576"/>
        </w:trPr>
        <w:tc>
          <w:tcPr>
            <w:tcW w:w="2246" w:type="dxa"/>
            <w:shd w:val="clear" w:color="auto" w:fill="auto"/>
            <w:vAlign w:val="center"/>
            <w:hideMark/>
          </w:tcPr>
          <w:p w14:paraId="3EB4AD6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2'-5'rU</w:t>
            </w:r>
          </w:p>
        </w:tc>
        <w:tc>
          <w:tcPr>
            <w:tcW w:w="1690" w:type="dxa"/>
            <w:shd w:val="clear" w:color="auto" w:fill="auto"/>
            <w:noWrap/>
            <w:vAlign w:val="center"/>
            <w:hideMark/>
          </w:tcPr>
          <w:p w14:paraId="346CC83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Sce)</w:t>
            </w:r>
          </w:p>
        </w:tc>
        <w:tc>
          <w:tcPr>
            <w:tcW w:w="2127" w:type="dxa"/>
            <w:shd w:val="clear" w:color="auto" w:fill="auto"/>
            <w:vAlign w:val="center"/>
            <w:hideMark/>
          </w:tcPr>
          <w:p w14:paraId="4C48F69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A</w:t>
            </w:r>
          </w:p>
        </w:tc>
        <w:tc>
          <w:tcPr>
            <w:tcW w:w="6661" w:type="dxa"/>
            <w:shd w:val="clear" w:color="auto" w:fill="auto"/>
            <w:vAlign w:val="center"/>
            <w:hideMark/>
          </w:tcPr>
          <w:p w14:paraId="2627C855"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The fidelity of RNA synthesis is compromised, though the cognate A nucleotide is still preferable.</w:t>
            </w:r>
          </w:p>
        </w:tc>
        <w:tc>
          <w:tcPr>
            <w:tcW w:w="1930" w:type="dxa"/>
            <w:shd w:val="clear" w:color="auto" w:fill="auto"/>
            <w:vAlign w:val="center"/>
            <w:hideMark/>
          </w:tcPr>
          <w:p w14:paraId="5F3D2C6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1vSB0v3t","properties":{"formattedCitation":"(192)","plainCitation":"(192)","noteIndex":0},"citationItems":[{"id":795,"uris":["http://zotero.org/users/8638486/items/276U62Z2"],"uri":["http://zotero.org/users/8638486/items/276U62Z2"],"itemData":{"id":795,"type":"article-journal","abstract":"Variations in the sugar component (ribose or deoxyri-bose) and the nature of the phosphodiester linkage (3-5 or 2-5 orientation) have been a challenge for genetic information transfer from the very beginning of evolution. RNA polymerase II (pol II) governs the transcription of DNA into precursor mRNA in all eu-karyotic cells. How pol II recognizes DNA template backbone (phosphodiester linkage and sugar) and whether it tolerates the backbone heterogeneity remain elusive. Such knowledge is not only important for elucidating the chemical basis of transcriptional fidelity but also provides new insights into molecular evolution. In this study, we systematically and quantitatively investigated pol II transcriptional behaviors through different template backbone variants. We revealed that pol II can well tolerate and bypass sugar heterogeneity sites at the template but stalls at phos-phodiester linkage heterogeneity sites. The distinct impacts of these two backbone components on pol II transcription reveal the molecular basis of template recognition during pol II transcription and provide the evolutionary insight from the RNA world to the contemporary 'imperfect' DNA world. In addition, our results also reveal the transcriptional consequences from ribose-containing genomic DNA.","container-title":"Nucleic Acids Research","DOI":"10.1093/nar/gkv059","issue":"4","journalAbbreviation":"Nucleic Acids Res","note":"PMID: 25662224","page":"2232-2241","title":"Impact of template backbone heterogeneity on RNA polymerase II transcription","volume":"43","author":[{"family":"Xu","given":"Liang"},{"family":"Wang","given":"Wei"},{"family":"Zhang","given":"Lu"},{"family":"Chong","given":"Jenny"},{"family":"Huang","given":"Xuhui"},{"family":"Wang","given":"Dong"}],"issued":{"date-parts":[["2015"]]}}}],"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92)</w:t>
            </w:r>
            <w:r w:rsidRPr="00464B7C">
              <w:rPr>
                <w:rFonts w:eastAsia="Times New Roman" w:cs="Calibri"/>
                <w:color w:val="000000"/>
                <w:sz w:val="20"/>
                <w:szCs w:val="20"/>
                <w:lang w:val="en-GB" w:eastAsia="ru-RU"/>
              </w:rPr>
              <w:fldChar w:fldCharType="end"/>
            </w:r>
          </w:p>
        </w:tc>
      </w:tr>
      <w:tr w:rsidR="00040EA4" w:rsidRPr="00554611" w14:paraId="59604943" w14:textId="77777777" w:rsidTr="003D1D64">
        <w:trPr>
          <w:trHeight w:val="924"/>
        </w:trPr>
        <w:tc>
          <w:tcPr>
            <w:tcW w:w="2246" w:type="dxa"/>
            <w:vMerge w:val="restart"/>
            <w:shd w:val="clear" w:color="auto" w:fill="auto"/>
            <w:vAlign w:val="center"/>
            <w:hideMark/>
          </w:tcPr>
          <w:p w14:paraId="1C63B60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ingle strand break</w:t>
            </w:r>
          </w:p>
        </w:tc>
        <w:tc>
          <w:tcPr>
            <w:tcW w:w="1690" w:type="dxa"/>
            <w:shd w:val="clear" w:color="auto" w:fill="auto"/>
            <w:noWrap/>
            <w:vAlign w:val="center"/>
            <w:hideMark/>
          </w:tcPr>
          <w:p w14:paraId="384AC3B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274344E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 xml:space="preserve">ND (A is incorporated opposite a nicked AP site </w:t>
            </w:r>
            <w:r w:rsidRPr="00464B7C">
              <w:rPr>
                <w:rFonts w:eastAsia="Times New Roman" w:cs="Calibri"/>
                <w:i/>
                <w:color w:val="000000"/>
                <w:sz w:val="20"/>
                <w:szCs w:val="20"/>
                <w:lang w:val="en-GB" w:eastAsia="ru-RU"/>
              </w:rPr>
              <w:t>in vivo</w:t>
            </w:r>
            <w:r w:rsidRPr="00464B7C">
              <w:rPr>
                <w:rFonts w:eastAsia="Times New Roman" w:cs="Calibri"/>
                <w:color w:val="000000"/>
                <w:sz w:val="20"/>
                <w:szCs w:val="20"/>
                <w:lang w:val="en-GB" w:eastAsia="ru-RU"/>
              </w:rPr>
              <w:t>)</w:t>
            </w:r>
          </w:p>
        </w:tc>
        <w:tc>
          <w:tcPr>
            <w:tcW w:w="6661" w:type="dxa"/>
            <w:shd w:val="clear" w:color="auto" w:fill="auto"/>
            <w:vAlign w:val="center"/>
            <w:hideMark/>
          </w:tcPr>
          <w:p w14:paraId="5AB6602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Nicks introduced at AP sites pose a stronger block than nicks in a normal DNA strand.</w:t>
            </w:r>
          </w:p>
        </w:tc>
        <w:tc>
          <w:tcPr>
            <w:tcW w:w="1930" w:type="dxa"/>
            <w:shd w:val="clear" w:color="auto" w:fill="auto"/>
            <w:vAlign w:val="center"/>
            <w:hideMark/>
          </w:tcPr>
          <w:p w14:paraId="2194828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3ecfl680q","properties":{"formattedCitation":"(104, 189, 190)","plainCitation":"(104, 189, 190)","noteIndex":0},"citationItems":[{"id":501,"uris":["http://zotero.org/users/8638486/items/TKM8TMUV"],"uri":["http://zotero.org/users/8638486/items/TKM8TMUV"],"itemData":{"id":501,"type":"article-journal","abstract":"Abasic sites are thought to be the most frequently occurring cellular DNA damage and are generated spontaneously or as the result of chemical or radiation damage to DNA. In contrast to the wealth of information that exists on the effects of abasic sites on DNA polymerases, very little is known about how these lesions interact with RNA polymerases. An in vitro transcription system was used to determine the effects of abasic sites and single-strand breaks on transcriptional elongation. DNA templates were constructed containing single abasic sites or nicks placed at unique locations downstream from two different promoters and were transcribed by SP6 and Escherichia coli RNA polymerases. SP6 RNA polymerase is initially stalled at abasic sites with subsequent, efficient bypass of these lesions. E. coli RNA polymerase also bypassed abasic sites. In contrast, single-strand breaks introduced at abasic sites completely blocked the progression of both RNA polymerases. Sequence analysis of full-length transcripts revealed that SP6 and E. coli RNA polymerases insert primarily, if not exclusively, adenine residues opposite to abasic sites. This finding suggests that abasic sites may be highly mutagenic in vivo at the level of transcription.","container-title":"Proceedings of the National Academy of Sciences of the United States of America","ISSN":"0027-8424","issue":"14","journalAbbreviation":"Proc Natl Acad Sci U S A","note":"PMID: 8341674","page":"6601-5","title":"Effects of abasic sites and DNA single-strand breaks on prokaryotic RNA polymerases.","volume":"90","author":[{"family":"Zhou","given":"W."},{"family":"Doetsch","given":"P. W."}],"issued":{"date-parts":[["1993",7]]}}},{"id":589,"uris":["http://zotero.org/users/8638486/items/8JGYTZB5"],"uri":["http://zotero.org/users/8638486/items/8JGYTZB5"],"itemData":{"id":589,"type":"article-journal","abstract":"Transcription-coupled DNA repair is a mechanism by which bulky DNA lesions that block transcription by RNA polymerase are prioritised for removal by the nucleotide excision repair apparatus. The trigger is thought to be the presence of an irreversibly blocked transcription complex, which is recognised by a transcription-repair coupling factor. Many common DNA lesions do not block transcription, but are bypassed with varying degrees of efficiency and with potentially mutagenic effects on the RNA transcripts that are produced. The effect of the bacterial transcription-repair coupling factor, Mfd, at such lesions is not known: it has been suggested that Mfd may promote mutagenesis by increasing the efficiency with which RNA polymerase bypasses non-bulky lesions, but it has also been reported that 8-oxoguanine, a major product of oxidative DNA damage that is efficiently bypassed by RNA polymerase, is subject to Mfd-dependent transcription-coupled repair in Escherichia coli. We have investigated the effect of Mfd during transcription of templates containing 8-oxoguanine, and various other non-bulky lesions. We show that an 8-oxoguanine in the template strand induces a transient pause in transcription, and that Mfd neither increases nor decreases the efficiency with which RNA polymerase bypasses the lesion. We also show that Mfd can displace a transcription complex stalled at a single strand nick, and that it decreases the efficiency with which RNA polymerase bypasses an abasic site. These activities are not affected by transcription rate, as similar results were obtained using “fast” and “slow” mutant RNA polymerases. Our findings suggest that 8-oxoguanine is unlikely to be directly targeted by the transcription-coupled repair pathway, and identify a potential role for Mfd in reducing the level of transcriptional mutagenesis caused by abasic sites.","container-title":"DNA Repair","DOI":"10.1016/J.DNAREP.2008.06.020","ISSN":"1568-7864","issue":"10","journalAbbreviation":"DNA Repair (Amst)","note":"publisher: Elsevier","page":"1670-1679","title":"Effects of the bacterial transcription-repair coupling factor during transcription of DNA containing non-bulky lesions","volume":"7","author":[{"family":"Smith","given":"Abigail J."},{"family":"Savery","given":"Nigel J."}],"issued":{"date-parts":[["2008",10]]}}},{"id":759,"uris":["http://zotero.org/users/8638486/items/SB4YBG3W"],"uri":["http://zotero.org/users/8638486/items/SB4YBG3W"],"itemData":{"id":759,"type":"article-journal","abstract":"DNA damage occurs continuously, and faithful replication and transcription are essential for maintaining cell viability. Cells in nature are not dividing and replicating DNA often; therefore it is important to consider the outcome of RNA polymerase (RNAP) encounters with DNA damage. Base damage in the DNA can affect transcriptional fidelity, leading to production of mutant mRNA and protein in a process termed transcriptional mutagenesis (TM). Abasic (AP) sites and strand breaks are frequently occurring, spontaneous damages that are also base excision repair (BER) intermediates. In vitro studies have demonstrated that these lesions can be bypassed by RNAP; however this has never been assessed in vivo. This study demonstrates that RNAP is capable of bypassing AP sites and strand breaks in Escherichia coli and results in TM through adenine incorporation in nascent mRNA. Elimination of the enzymes that process these lesions further increases TM; however, such mutants can still complete repair by other downstream pathways. These results show that AP sites and strand breaks can result in mutagenic RNAP bypass and have important implications for the biologic endpoints of DNA damage.","container-title":"Proceedings of the National Academy of Sciences of the United States of America","DOI":"10.1073/pnas.0913191107","ISSN":"00278424","issue":"8","journalAbbreviation":"Proc Natl Acad Sci U S A","note":"publisher: National Academy of Sciences\nPMID: 20142484","page":"3657-3662","title":"Abasic sites and strand breaks in DNA cause transcriptional mutagenesis in Escherichia coli","volume":"107","author":[{"family":"Clauson","given":"Cheryl L."},{"family":"Oestreich","given":"Kenneth J."},{"family":"Austin","given":"James W."},{"family":"Doetsch","given":"Paul W."}],"issued":{"date-parts":[["2010",2]]}}}],"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04, 189, 190)</w:t>
            </w:r>
            <w:r w:rsidRPr="00464B7C">
              <w:rPr>
                <w:rFonts w:eastAsia="Times New Roman" w:cs="Calibri"/>
                <w:color w:val="000000"/>
                <w:sz w:val="20"/>
                <w:szCs w:val="20"/>
                <w:lang w:val="en-GB" w:eastAsia="ru-RU"/>
              </w:rPr>
              <w:fldChar w:fldCharType="end"/>
            </w:r>
          </w:p>
        </w:tc>
      </w:tr>
      <w:tr w:rsidR="00040EA4" w:rsidRPr="008E3D35" w14:paraId="2AA810BC" w14:textId="77777777" w:rsidTr="003D1D64">
        <w:trPr>
          <w:trHeight w:val="564"/>
        </w:trPr>
        <w:tc>
          <w:tcPr>
            <w:tcW w:w="2246" w:type="dxa"/>
            <w:vMerge/>
            <w:vAlign w:val="center"/>
            <w:hideMark/>
          </w:tcPr>
          <w:p w14:paraId="5DE76F79"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12AC5086"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7799D6CE"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63D28A8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Bulky adducts at the 3'-end of the nick further impair bypass.</w:t>
            </w:r>
          </w:p>
        </w:tc>
        <w:tc>
          <w:tcPr>
            <w:tcW w:w="1930" w:type="dxa"/>
            <w:shd w:val="clear" w:color="auto" w:fill="auto"/>
            <w:vAlign w:val="center"/>
            <w:hideMark/>
          </w:tcPr>
          <w:p w14:paraId="1F195A40"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458fn79lg","properties":{"formattedCitation":"(191)","plainCitation":"(191)","noteIndex":0},"citationItems":[{"id":771,"uris":["http://zotero.org/users/8638486/items/WUI6G9YP"],"uri":["http://zotero.org/users/8638486/items/WUI6G9YP"],"itemData":{"id":771,"type":"article-journal","abstract":"RNA polymerases from phage-infected bacteria and mammalian cells have been shown to bypass single-strand breaks (SSBs) with a single-nucleotide gap in the template DNA strand during transcription elongation; however, the SSB bypass efficiency varies significantly depending upon the backbone end chemistries at the break. Using a reconstituted T7 phage transcription system (T7 RNAP) and RNA polymerase II (RNAPII) in HeLa cell nuclear extracts, we observe a slight reduction in the level of transcription arrest at SSBs with no gap as compared to those with a single-nucleotide gap. We have shown that biotin and carbon-chain moieties linked to the 3′ side, and in select cases the 5′ side, of an SSB in the template strand strongly increase the level of transcription arrest when compared to unmodified SSBs. We also find that a small carbon-chain moiety linked to the upstream side of an SSB aids transcriptional bypass of SSBs for both T7 RNAP and RNAP II. Analysis of transcription across SSBs flanked by bulky 3′ adducts reveals the ability of 3′ end chemistries to arrest T7 RNAP in a size-dependent manner. T7 RNAP is also completely arrested when 3′ adducts or 3′-phosphate groups are placed opposite 5′-phosphate groups at an SSB. We have also observed that a biotinylated thymine in the template strand (without a break) does not pose a strong block to transcription. Taken together, these results emphasize the importance of the size of 3′, but usually not 5′, end chemistries in arresting transcription at SSBs, substantiating the notion that bulky 3′ lesions (e.g., topoisomerase cleavable complexes, 3′-phosphoglycolates, and 3′-unsaturated aldehydes) pose very strong blocks to transcribing RNA polymerases. These findings have implications for the processing of DNA damage through SSB intermediates and the mechanism of SSB bypass by T7 RNAP and mammalian RNAPII.","container-title":"Biochemistry","DOI":"10.1021/bi301240y","ISSN":"00062960","issue":"44","note":"publisher: Biochemistry\nPMID: 23066636","page":"8964-8970","title":"Transcription blockage by bulky end termini at single-strand breaks in the DNA template: Differential effects of 5′ and 3′ adducts","volume":"51","author":[{"family":"Neil","given":"Alexander J."},{"family":"Belotserkovskii","given":"Boris P."},{"family":"Hanawalt","given":"Philip C."}],"issued":{"date-parts":[["2012",11]]}}}],"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rPr>
              <w:t>(191)</w:t>
            </w:r>
            <w:r w:rsidRPr="00464B7C">
              <w:rPr>
                <w:rFonts w:eastAsia="Times New Roman" w:cs="Calibri"/>
                <w:color w:val="000000"/>
                <w:sz w:val="20"/>
                <w:szCs w:val="20"/>
                <w:lang w:val="en-GB" w:eastAsia="ru-RU"/>
              </w:rPr>
              <w:fldChar w:fldCharType="end"/>
            </w:r>
          </w:p>
        </w:tc>
      </w:tr>
      <w:tr w:rsidR="00040EA4" w:rsidRPr="00554611" w14:paraId="36D83FA7" w14:textId="77777777" w:rsidTr="003D1D64">
        <w:trPr>
          <w:trHeight w:val="288"/>
        </w:trPr>
        <w:tc>
          <w:tcPr>
            <w:tcW w:w="2246" w:type="dxa"/>
            <w:vMerge w:val="restart"/>
            <w:shd w:val="clear" w:color="auto" w:fill="auto"/>
            <w:vAlign w:val="center"/>
            <w:hideMark/>
          </w:tcPr>
          <w:p w14:paraId="0C96BAB7"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ingle strand single nucleotide gap</w:t>
            </w:r>
          </w:p>
        </w:tc>
        <w:tc>
          <w:tcPr>
            <w:tcW w:w="1690" w:type="dxa"/>
            <w:shd w:val="clear" w:color="auto" w:fill="auto"/>
            <w:noWrap/>
            <w:vAlign w:val="center"/>
            <w:hideMark/>
          </w:tcPr>
          <w:p w14:paraId="0D85BDB9"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5ECC215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1 nt deletion</w:t>
            </w:r>
          </w:p>
        </w:tc>
        <w:tc>
          <w:tcPr>
            <w:tcW w:w="6661" w:type="dxa"/>
            <w:shd w:val="clear" w:color="auto" w:fill="auto"/>
            <w:vAlign w:val="center"/>
            <w:hideMark/>
          </w:tcPr>
          <w:p w14:paraId="5829181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er pausing than in the case of a single-stranded nick.</w:t>
            </w:r>
          </w:p>
        </w:tc>
        <w:tc>
          <w:tcPr>
            <w:tcW w:w="1930" w:type="dxa"/>
            <w:shd w:val="clear" w:color="auto" w:fill="auto"/>
            <w:vAlign w:val="center"/>
            <w:hideMark/>
          </w:tcPr>
          <w:p w14:paraId="3B8D4D3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eastAsia="ru-RU"/>
              </w:rPr>
              <w:fldChar w:fldCharType="begin" w:fldLock="1"/>
            </w:r>
            <w:r>
              <w:rPr>
                <w:rFonts w:eastAsia="Times New Roman" w:cs="Calibri"/>
                <w:color w:val="000000"/>
                <w:sz w:val="20"/>
                <w:szCs w:val="20"/>
                <w:lang w:val="en-GB" w:eastAsia="ru-RU"/>
              </w:rPr>
              <w:instrText xml:space="preserve"> ADDIN ZOTERO_ITEM CSL_CITATION {"citationID":"ait1k04i6g","properties":{"formattedCitation":"(20, 171)","plainCitation":"(20, 171)","noteIndex":0},"citationItems":[{"id":503,"uris":["http://zotero.org/users/8638486/items/GADA3MBZ"],"uri":["http://zotero.org/users/8638486/items/GADA3MBZ"],"itemData":{"id":503,"type":"article-journal","abstract":"It has previously been shown that T7 RNA polymerase is capable of bypassing gaps on the template strand ranging in size from 1 to 24 nucleotides. This as well as other observations suggested a role for the nontemplate strand during elongation. To establish the generality of this gap bypassing event, we have extended these studies to SP6 and Escherichia coli RNA polymerases. SP6 RNA polymerase bypasses template gaps from 1 to 19 nucleotides in size with various degrees of efficiency and produces runoff transcripts of decreasing length corresponding to increasing gap size. RNA sequence analysis of the resulting runoff transcripts revealed that SP6 RNA polymerase faithfully transcribed both parts of the template strand flanking the gapped region. Similar experiments were carried out with E. coli RNA polymerase (a multiple subunit enzyme) and indicate that it is also capable of gap bypass albeit with reduced efficiency compared to T7 and SP6 RNA polymerases. It appears that the ability to bypass gaps present on the DNA template strand is a general property of prokaryotic RNA polymerases. These results have implications with respect to the mechanism of elongation and the role of the nontemplate strand in transcription.","container-title":"Biochemistry","DOI":"10.1021/bi961455x","issue":"47","note":"PMID: 8942666","page":"14999-15008","title":"Template strand gap bypass is a general property of prokaryotic RNA polymerases: implications for elongation mechanisms","volume":"35","author":[{"family":"Liu","given":"Jiang"},{"family":"Doetsch","given":"Paul W."}],"issued":{"date-parts":[["1996",1]]}}},{"id":761,"uris":["http://zotero.org/users/8638486/items/7UVZ6NS5"],"uri":["http://zotero.org/users/8638486/items/7UVZ6NS5"],"itemData":{"id":761,"type":"article-journal","abstract":"We report observations suggesting that the transcription elongation factor NusA promotes a previously unrecognized class of transcription-coupled repair (TCR) in addition to its previously proposed role in recruiting translesion synthesis (TLS) DNA polymerases to gaps encountered during transcription. Earlier, we reported that NusA physically and genetically interacts with the TLS DNA polymerase DinB (DNA pol IV). We find that Escherichia coli nusA11(ts) mutant strains, at the permissive temperature, are highly sensitive to nitrofurazone (NFZ) and 4-nitroquinolone-1-oxide but not to UV radiation. Gene expression profiling suggests that this sensitivity is unlikely to be due to an indirect effect on gene expression affecting a known DNA repair or damage tolerance pathway. We demonstrate that an N2-furfuryl-dG (N 2-f-dG) lesion, a structural analog of the principal lesion generated by NFZ, blocks transcription by E. coli RNA polymerase (RNAP) when present in the transcribed strand, but not when present in the nontranscribed strand. Our genetic analysis suggests that NusA participates in a nucleotide excision repair (NER)-dependent process to promote NFZ resistance. We provide evidence that transcription plays a role in the repair of NFZ-induced lesions through the isolation of RNAP mutants that display altered ability to survive NFZ exposure. We propose that NusA participates in an alternative class of TCR involved in the identification and removal of a class of lesion, such as the N2-f-dG lesion, which are accurately and efficiently bypassed by DinB in addition to recruiting DinB for TLS at gaps encountered by RNAP.","container-title":"Proceedings of the National Academy of Sciences of the United States of America","DOI":"10.1073/pnas.1005203107","ISSN":"00278424","issue":"35","journalAbbreviation":"Proc Natl Acad Sci U S A","note":"publisher: Proc Natl Acad Sci U S A\nPMID: 20696893","page":"15517-15522","title":"Roles for the transcription elongation factor NusA in both DNA repair and damage tolerance pathways in Escherichia coli","volume":"107","author":[{"family":"Cohen","given":"Susan E."},{"family":"Lewis","given":"Cindi A."},{"family":"Mooney","given":"Rachel A."},{"family":"Kohanski","given":"Michael A."},{"family":"Collins","given":"James J."},{"family":"Landick","given":"Robert"},{"family":"Walker","given":"Graham C."}],"issued":{"date-parts":[["2010",8]]}}}],"schema":"https://github.com/citation-style-language/schema/raw/master/csl-citation.json"} </w:instrText>
            </w:r>
            <w:r w:rsidRPr="00464B7C">
              <w:rPr>
                <w:rFonts w:eastAsia="Times New Roman" w:cs="Calibri"/>
                <w:color w:val="000000"/>
                <w:sz w:val="20"/>
                <w:szCs w:val="20"/>
                <w:lang w:eastAsia="ru-RU"/>
              </w:rPr>
              <w:fldChar w:fldCharType="separate"/>
            </w:r>
            <w:r w:rsidRPr="00F77DE3">
              <w:rPr>
                <w:rFonts w:ascii="Calibri" w:hAnsi="Calibri" w:cs="Calibri"/>
                <w:sz w:val="20"/>
                <w:lang w:val="en-US"/>
              </w:rPr>
              <w:t>(20, 171)</w:t>
            </w:r>
            <w:r w:rsidRPr="00464B7C">
              <w:rPr>
                <w:rFonts w:eastAsia="Times New Roman" w:cs="Calibri"/>
                <w:color w:val="000000"/>
                <w:sz w:val="20"/>
                <w:szCs w:val="20"/>
                <w:lang w:eastAsia="ru-RU"/>
              </w:rPr>
              <w:fldChar w:fldCharType="end"/>
            </w:r>
          </w:p>
        </w:tc>
      </w:tr>
      <w:tr w:rsidR="00040EA4" w:rsidRPr="00554611" w14:paraId="275A6D4A" w14:textId="77777777" w:rsidTr="003D1D64">
        <w:trPr>
          <w:trHeight w:val="576"/>
        </w:trPr>
        <w:tc>
          <w:tcPr>
            <w:tcW w:w="2246" w:type="dxa"/>
            <w:vMerge/>
            <w:vAlign w:val="center"/>
            <w:hideMark/>
          </w:tcPr>
          <w:p w14:paraId="210EA922" w14:textId="77777777" w:rsidR="00040EA4" w:rsidRPr="00464B7C" w:rsidRDefault="00040EA4" w:rsidP="005C3403">
            <w:pPr>
              <w:spacing w:after="0" w:line="240" w:lineRule="auto"/>
              <w:rPr>
                <w:rFonts w:eastAsia="Times New Roman" w:cs="Calibri"/>
                <w:color w:val="000000"/>
                <w:sz w:val="20"/>
                <w:szCs w:val="20"/>
                <w:lang w:val="en-GB" w:eastAsia="ru-RU"/>
              </w:rPr>
            </w:pPr>
          </w:p>
        </w:tc>
        <w:tc>
          <w:tcPr>
            <w:tcW w:w="1690" w:type="dxa"/>
            <w:shd w:val="clear" w:color="auto" w:fill="auto"/>
            <w:noWrap/>
            <w:vAlign w:val="center"/>
            <w:hideMark/>
          </w:tcPr>
          <w:p w14:paraId="4A7B516C"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Eukaryotic RNAP II (mammalian)</w:t>
            </w:r>
          </w:p>
        </w:tc>
        <w:tc>
          <w:tcPr>
            <w:tcW w:w="2127" w:type="dxa"/>
            <w:shd w:val="clear" w:color="auto" w:fill="auto"/>
            <w:vAlign w:val="center"/>
            <w:hideMark/>
          </w:tcPr>
          <w:p w14:paraId="77EF6E6D"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376C55C4"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er pausing than in the case of a single-stranded nick. Bulky adducts at the 3'-end of the nick further impair bypass.</w:t>
            </w:r>
          </w:p>
        </w:tc>
        <w:tc>
          <w:tcPr>
            <w:tcW w:w="1930" w:type="dxa"/>
            <w:shd w:val="clear" w:color="auto" w:fill="auto"/>
            <w:vAlign w:val="center"/>
            <w:hideMark/>
          </w:tcPr>
          <w:p w14:paraId="522317F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fldChar w:fldCharType="begin" w:fldLock="1"/>
            </w:r>
            <w:r>
              <w:rPr>
                <w:rFonts w:eastAsia="Times New Roman" w:cs="Calibri"/>
                <w:color w:val="000000"/>
                <w:sz w:val="20"/>
                <w:szCs w:val="20"/>
                <w:lang w:val="en-GB" w:eastAsia="ru-RU"/>
              </w:rPr>
              <w:instrText xml:space="preserve"> ADDIN ZOTERO_ITEM CSL_CITATION {"citationID":"a119fvqgh3i","properties":{"formattedCitation":"(130, 191)","plainCitation":"(130, 191)","noteIndex":0},"citationItems":[{"id":723,"uris":["http://zotero.org/users/8638486/items/I72RCVS7"],"uri":["http://zotero.org/users/8638486/items/I72RCVS7"],"itemData":{"id":723,"type":"article-journal","abstract":"Transcription and repair of many DNA helix-distorting lesions such as cyclobutane pyrimidine dimers have been shown to be coupled in cells across phyla from bacteria to humans. The signal for transcription-coupled repair appears to be a stalled transcription complex at the lesion site. To determine whether oxidative DNA lesions can block correctly initiated human RNA polymerase II, we examined the effect of site-specifically introduced oxidative damages on transcription in HeLa cell nuclear extracts. We found that transcription was blocked by single-stranded breaks, common oxidative DNA lesions, when present in the transcribed strand of the transcription template. Cyclobutane pyrimidine dimers, which have been previously shown to block transcription both in vitro and in vivo, also blocked transcription in the HeLa cell nuclear transcription assay. In contrast, the oxidative DNA base lesions, 8-oxoguanine, 5-hydroxycytosine, and thymine glycol did not inhibit transcription, although pausing was observed with the thymine glycol lesion. Thus, DNA strand breaks but not oxidative DNA base damages blocked transcription by RNA polymerase II.","container-title":"Journal of Biological Chemistry","DOI":"10.1074/jbc.M313598200","ISSN":"00219258","issue":"18","journalAbbreviation":"J Biol Chem","note":"publisher: J Biol Chem\nPMID: 14978042","page":"18511-18520","title":"Single-stranded breaks in DNA but not oxidative DNA base damages block transcriptional elongation by RNA polymerase II in HeLa cell nuclear extracts","volume":"279","author":[{"family":"Kathe","given":"Scott D."},{"family":"Shen","given":"Guang Ping"},{"family":"Wallace","given":"Susan S."}],"issued":{"date-parts":[["2004",4]]}}},{"id":771,"uris":["http://zotero.org/users/8638486/items/WUI6G9YP"],"uri":["http://zotero.org/users/8638486/items/WUI6G9YP"],"itemData":{"id":771,"type":"article-journal","abstract":"RNA polymerases from phage-infected bacteria and mammalian cells have been shown to bypass single-strand breaks (SSBs) with a single-nucleotide gap in the template DNA strand during transcription elongation; however, the SSB bypass efficiency varies significantly depending upon the backbone end chemistries at the break. Using a reconstituted T7 phage transcription system (T7 RNAP) and RNA polymerase II (RNAPII) in HeLa cell nuclear extracts, we observe a slight reduction in the level of transcription arrest at SSBs with no gap as compared to those with a single-nucleotide gap. We have shown that biotin and carbon-chain moieties linked to the 3′ side, and in select cases the 5′ side, of an SSB in the template strand strongly increase the level of transcription arrest when compared to unmodified SSBs. We also find that a small carbon-chain moiety linked to the upstream side of an SSB aids transcriptional bypass of SSBs for both T7 RNAP and RNAP II. Analysis of transcription across SSBs flanked by bulky 3′ adducts reveals the ability of 3′ end chemistries to arrest T7 RNAP in a size-dependent manner. T7 RNAP is also completely arrested when 3′ adducts or 3′-phosphate groups are placed opposite 5′-phosphate groups at an SSB. We have also observed that a biotinylated thymine in the template strand (without a break) does not pose a strong block to transcription. Taken together, these results emphasize the importance of the size of 3′, but usually not 5′, end chemistries in arresting transcription at SSBs, substantiating the notion that bulky 3′ lesions (e.g., topoisomerase cleavable complexes, 3′-phosphoglycolates, and 3′-unsaturated aldehydes) pose very strong blocks to transcribing RNA polymerases. These findings have implications for the processing of DNA damage through SSB intermediates and the mechanism of SSB bypass by T7 RNAP and mammalian RNAPII.","container-title":"Biochemistry","DOI":"10.1021/bi301240y","ISSN":"00062960","issue":"44","note":"publisher: Biochemistry\nPMID: 23066636","page":"8964-8970","title":"Transcription blockage by bulky end termini at single-strand breaks in the DNA template: Differential effects of 5′ and 3′ adducts","volume":"51","author":[{"family":"Neil","given":"Alexander J."},{"family":"Belotserkovskii","given":"Boris P."},{"family":"Hanawalt","given":"Philip C."}],"issued":{"date-parts":[["2012",11]]}}}],"schema":"https://github.com/citation-style-language/schema/raw/master/csl-citation.json"} </w:instrText>
            </w:r>
            <w:r w:rsidRPr="00464B7C">
              <w:rPr>
                <w:rFonts w:eastAsia="Times New Roman" w:cs="Calibri"/>
                <w:color w:val="000000"/>
                <w:sz w:val="20"/>
                <w:szCs w:val="20"/>
                <w:lang w:val="en-GB" w:eastAsia="ru-RU"/>
              </w:rPr>
              <w:fldChar w:fldCharType="separate"/>
            </w:r>
            <w:r w:rsidRPr="00F77DE3">
              <w:rPr>
                <w:rFonts w:ascii="Calibri" w:hAnsi="Calibri" w:cs="Calibri"/>
                <w:sz w:val="20"/>
                <w:lang w:val="en-US"/>
              </w:rPr>
              <w:t>(130, 191)</w:t>
            </w:r>
            <w:r w:rsidRPr="00464B7C">
              <w:rPr>
                <w:rFonts w:eastAsia="Times New Roman" w:cs="Calibri"/>
                <w:color w:val="000000"/>
                <w:sz w:val="20"/>
                <w:szCs w:val="20"/>
                <w:lang w:val="en-GB" w:eastAsia="ru-RU"/>
              </w:rPr>
              <w:fldChar w:fldCharType="end"/>
            </w:r>
          </w:p>
        </w:tc>
      </w:tr>
      <w:tr w:rsidR="00040EA4" w:rsidRPr="00554611" w14:paraId="6CEA3559" w14:textId="77777777" w:rsidTr="003D1D64">
        <w:trPr>
          <w:trHeight w:val="288"/>
        </w:trPr>
        <w:tc>
          <w:tcPr>
            <w:tcW w:w="2246" w:type="dxa"/>
            <w:shd w:val="clear" w:color="auto" w:fill="auto"/>
            <w:vAlign w:val="center"/>
            <w:hideMark/>
          </w:tcPr>
          <w:p w14:paraId="531F899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ingle strand multiple nucleotides gap</w:t>
            </w:r>
          </w:p>
        </w:tc>
        <w:tc>
          <w:tcPr>
            <w:tcW w:w="1690" w:type="dxa"/>
            <w:shd w:val="clear" w:color="auto" w:fill="auto"/>
            <w:noWrap/>
            <w:vAlign w:val="center"/>
            <w:hideMark/>
          </w:tcPr>
          <w:p w14:paraId="7BED902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Bacterial RNAP (Eco)</w:t>
            </w:r>
          </w:p>
        </w:tc>
        <w:tc>
          <w:tcPr>
            <w:tcW w:w="2127" w:type="dxa"/>
            <w:shd w:val="clear" w:color="auto" w:fill="auto"/>
            <w:vAlign w:val="center"/>
            <w:hideMark/>
          </w:tcPr>
          <w:p w14:paraId="63BF7058"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ND</w:t>
            </w:r>
          </w:p>
        </w:tc>
        <w:tc>
          <w:tcPr>
            <w:tcW w:w="6661" w:type="dxa"/>
            <w:shd w:val="clear" w:color="auto" w:fill="auto"/>
            <w:vAlign w:val="center"/>
            <w:hideMark/>
          </w:tcPr>
          <w:p w14:paraId="4245D3E2"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val="en-GB" w:eastAsia="ru-RU"/>
              </w:rPr>
              <w:t>Strong pausing. Almost complete inhibition of transcription.</w:t>
            </w:r>
          </w:p>
        </w:tc>
        <w:tc>
          <w:tcPr>
            <w:tcW w:w="1930" w:type="dxa"/>
            <w:shd w:val="clear" w:color="auto" w:fill="auto"/>
            <w:vAlign w:val="center"/>
            <w:hideMark/>
          </w:tcPr>
          <w:p w14:paraId="0BDE5EDF" w14:textId="77777777" w:rsidR="00040EA4" w:rsidRPr="00464B7C" w:rsidRDefault="00040EA4" w:rsidP="005C3403">
            <w:pPr>
              <w:spacing w:after="0" w:line="240" w:lineRule="auto"/>
              <w:rPr>
                <w:rFonts w:eastAsia="Times New Roman" w:cs="Calibri"/>
                <w:color w:val="000000"/>
                <w:sz w:val="20"/>
                <w:szCs w:val="20"/>
                <w:lang w:val="en-GB" w:eastAsia="ru-RU"/>
              </w:rPr>
            </w:pPr>
            <w:r w:rsidRPr="00464B7C">
              <w:rPr>
                <w:rFonts w:eastAsia="Times New Roman" w:cs="Calibri"/>
                <w:color w:val="000000"/>
                <w:sz w:val="20"/>
                <w:szCs w:val="20"/>
                <w:lang w:eastAsia="ru-RU"/>
              </w:rPr>
              <w:fldChar w:fldCharType="begin" w:fldLock="1"/>
            </w:r>
            <w:r>
              <w:rPr>
                <w:rFonts w:eastAsia="Times New Roman" w:cs="Calibri"/>
                <w:color w:val="000000"/>
                <w:sz w:val="20"/>
                <w:szCs w:val="20"/>
                <w:lang w:val="en-GB" w:eastAsia="ru-RU"/>
              </w:rPr>
              <w:instrText xml:space="preserve"> ADDIN ZOTERO_ITEM CSL_CITATION {"citationID":"adtt7s0vb9","properties":{"formattedCitation":"(20, 171)","plainCitation":"(20, 171)","noteIndex":0},"citationItems":[{"id":503,"uris":["http://zotero.org/users/8638486/items/GADA3MBZ"],"uri":["http://zotero.org/users/8638486/items/GADA3MBZ"],"itemData":{"id":503,"type":"article-journal","abstract":"It has previously been shown that T7 RNA polymerase is capable of bypassing gaps on the template strand ranging in size from 1 to 24 nucleotides. This as well as other observations suggested a role for the nontemplate strand during elongation. To establish the generality of this gap bypassing event, we have extended these studies to SP6 and Escherichia coli RNA polymerases. SP6 RNA polymerase bypasses template gaps from 1 to 19 nucleotides in size with various degrees of efficiency and produces runoff transcripts of decreasing length corresponding to increasing gap size. RNA sequence analysis of the resulting runoff transcripts revealed that SP6 RNA polymerase faithfully transcribed both parts of the template strand flanking the gapped region. Similar experiments were carried out with E. coli RNA polymerase (a multiple subunit enzyme) and indicate that it is also capable of gap bypass albeit with reduced efficiency compared to T7 and SP6 RNA polymerases. It appears that the ability to bypass gaps present on the DNA template strand is a general property of prokaryotic RNA polymerases. These results have implications with respect to the mechanism of elongation and the role of the nontemplate strand in transcription.","container-title":"Biochemistry","DOI":"10.1021/bi961455x","issue":"47","note":"PMID: 8942666","page":"14999-15008","title":"Template strand gap bypass is a general property of prokaryotic RNA polymerases: implications for elongation mechanisms","volume":"35","author":[{"family":"Liu","given":"Jiang"},{"family":"Doetsch","given":"Paul W."}],"issued":{"date-parts":[["1996",1]]}}},{"id":761,"uris":["http://zotero.org/users/8638486/items/7UVZ6NS5"],"uri":["http://zotero.org/users/8638486/items/7UVZ6NS5"],"itemData":{"id":761,"type":"article-journal","abstract":"We report observations suggesting that the transcription elongation factor NusA promotes a previously unrecognized class of transcription-coupled repair (TCR) in addition to its previously proposed role in recruiting translesion synthesis (TLS) DNA polymerases to gaps encountered during transcription. Earlier, we reported that NusA physically and genetically interacts with the TLS DNA polymerase DinB (DNA pol IV). We find that Escherichia coli nusA11(ts) mutant strains, at the permissive temperature, are highly sensitive to nitrofurazone (NFZ) and 4-nitroquinolone-1-oxide but not to UV radiation. Gene expression profiling suggests that this sensitivity is unlikely to be due to an indirect effect on gene expression affecting a known DNA repair or damage tolerance pathway. We demonstrate that an N2-furfuryl-dG (N 2-f-dG) lesion, a structural analog of the principal lesion generated by NFZ, blocks transcription by E. coli RNA polymerase (RNAP) when present in the transcribed strand, but not when present in the nontranscribed strand. Our genetic analysis suggests that NusA participates in a nucleotide excision repair (NER)-dependent process to promote NFZ resistance. We provide evidence that transcription plays a role in the repair of NFZ-induced lesions through the isolation of RNAP mutants that display altered ability to survive NFZ exposure. We propose that NusA participates in an alternative class of TCR involved in the identification and removal of a class of lesion, such as the N2-f-dG lesion, which are accurately and efficiently bypassed by DinB in addition to recruiting DinB for TLS at gaps encountered by RNAP.","container-title":"Proceedings of the National Academy of Sciences of the United States of America","DOI":"10.1073/pnas.1005203107","ISSN":"00278424","issue":"35","journalAbbreviation":"Proc Natl Acad Sci U S A","note":"publisher: Proc Natl Acad Sci U S A\nPMID: 20696893","page":"15517-15522","title":"Roles for the transcription elongation factor NusA in both DNA repair and damage tolerance pathways in Escherichia coli","volume":"107","author":[{"family":"Cohen","given":"Susan E."},{"family":"Lewis","given":"Cindi A."},{"family":"Mooney","given":"Rachel A."},{"family":"Kohanski","given":"Michael A."},{"family":"Collins","given":"James J."},{"family":"Landick","given":"Robert"},{"family":"Walker","given":"Graham C."}],"issued":{"date-parts":[["2010",8]]}}}],"schema":"https://github.com/citation-style-language/schema/raw/master/csl-citation.json"} </w:instrText>
            </w:r>
            <w:r w:rsidRPr="00464B7C">
              <w:rPr>
                <w:rFonts w:eastAsia="Times New Roman" w:cs="Calibri"/>
                <w:color w:val="000000"/>
                <w:sz w:val="20"/>
                <w:szCs w:val="20"/>
                <w:lang w:eastAsia="ru-RU"/>
              </w:rPr>
              <w:fldChar w:fldCharType="separate"/>
            </w:r>
            <w:r w:rsidRPr="00F77DE3">
              <w:rPr>
                <w:rFonts w:ascii="Calibri" w:hAnsi="Calibri" w:cs="Calibri"/>
                <w:sz w:val="20"/>
                <w:lang w:val="en-US"/>
              </w:rPr>
              <w:t>(20, 171)</w:t>
            </w:r>
            <w:r w:rsidRPr="00464B7C">
              <w:rPr>
                <w:rFonts w:eastAsia="Times New Roman" w:cs="Calibri"/>
                <w:color w:val="000000"/>
                <w:sz w:val="20"/>
                <w:szCs w:val="20"/>
                <w:lang w:eastAsia="ru-RU"/>
              </w:rPr>
              <w:fldChar w:fldCharType="end"/>
            </w:r>
          </w:p>
        </w:tc>
      </w:tr>
    </w:tbl>
    <w:p w14:paraId="19B7EEAC" w14:textId="6166C2EE" w:rsidR="003D1D64" w:rsidRPr="003D1D64" w:rsidRDefault="003D1D64" w:rsidP="003D1D64">
      <w:pPr>
        <w:spacing w:after="0" w:line="240" w:lineRule="auto"/>
        <w:rPr>
          <w:rFonts w:cs="Times New Roman"/>
          <w:sz w:val="20"/>
          <w:szCs w:val="20"/>
          <w:lang w:val="en-GB"/>
        </w:rPr>
      </w:pPr>
      <w:r w:rsidRPr="003D1D64">
        <w:rPr>
          <w:rFonts w:cs="Times New Roman"/>
          <w:sz w:val="20"/>
          <w:szCs w:val="20"/>
          <w:vertAlign w:val="superscript"/>
          <w:lang w:val="en-GB"/>
        </w:rPr>
        <w:t>a</w:t>
      </w:r>
      <w:r>
        <w:rPr>
          <w:rFonts w:cs="Times New Roman"/>
          <w:sz w:val="20"/>
          <w:szCs w:val="20"/>
          <w:vertAlign w:val="superscript"/>
          <w:lang w:val="en-GB"/>
        </w:rPr>
        <w:t xml:space="preserve"> </w:t>
      </w:r>
      <w:r w:rsidRPr="003D1D64">
        <w:rPr>
          <w:rFonts w:cs="Times New Roman"/>
          <w:sz w:val="20"/>
          <w:szCs w:val="20"/>
          <w:lang w:val="en-GB"/>
        </w:rPr>
        <w:t xml:space="preserve">Eco, </w:t>
      </w:r>
      <w:r w:rsidRPr="003D1D64">
        <w:rPr>
          <w:rFonts w:cs="Times New Roman"/>
          <w:i/>
          <w:sz w:val="20"/>
          <w:szCs w:val="20"/>
          <w:lang w:val="en-GB"/>
        </w:rPr>
        <w:t>Escherichia</w:t>
      </w:r>
      <w:r w:rsidRPr="003D1D64">
        <w:rPr>
          <w:rFonts w:cs="Times New Roman"/>
          <w:sz w:val="20"/>
          <w:szCs w:val="20"/>
          <w:lang w:val="en-GB"/>
        </w:rPr>
        <w:t xml:space="preserve"> </w:t>
      </w:r>
      <w:r w:rsidRPr="003D1D64">
        <w:rPr>
          <w:rFonts w:cs="Times New Roman"/>
          <w:i/>
          <w:sz w:val="20"/>
          <w:szCs w:val="20"/>
          <w:lang w:val="en-GB"/>
        </w:rPr>
        <w:t>coli</w:t>
      </w:r>
      <w:r w:rsidRPr="003D1D64">
        <w:rPr>
          <w:rFonts w:cs="Times New Roman"/>
          <w:sz w:val="20"/>
          <w:szCs w:val="20"/>
          <w:lang w:val="en-GB"/>
        </w:rPr>
        <w:t xml:space="preserve">; Dra, </w:t>
      </w:r>
      <w:r w:rsidRPr="003D1D64">
        <w:rPr>
          <w:rFonts w:cs="Times New Roman"/>
          <w:i/>
          <w:sz w:val="20"/>
          <w:szCs w:val="20"/>
          <w:lang w:val="en-GB"/>
        </w:rPr>
        <w:t>Deinococcus</w:t>
      </w:r>
      <w:r w:rsidRPr="003D1D64">
        <w:rPr>
          <w:rFonts w:cs="Times New Roman"/>
          <w:sz w:val="20"/>
          <w:szCs w:val="20"/>
          <w:lang w:val="en-GB"/>
        </w:rPr>
        <w:t xml:space="preserve"> </w:t>
      </w:r>
      <w:r w:rsidRPr="003D1D64">
        <w:rPr>
          <w:rFonts w:cs="Times New Roman"/>
          <w:i/>
          <w:sz w:val="20"/>
          <w:szCs w:val="20"/>
          <w:lang w:val="en-GB"/>
        </w:rPr>
        <w:t>radiodurans</w:t>
      </w:r>
      <w:r w:rsidRPr="003D1D64">
        <w:rPr>
          <w:rFonts w:cs="Times New Roman"/>
          <w:sz w:val="20"/>
          <w:szCs w:val="20"/>
          <w:lang w:val="en-GB"/>
        </w:rPr>
        <w:t xml:space="preserve"> ; Sce, </w:t>
      </w:r>
      <w:r w:rsidRPr="003D1D64">
        <w:rPr>
          <w:rFonts w:cs="Times New Roman"/>
          <w:i/>
          <w:sz w:val="20"/>
          <w:szCs w:val="20"/>
          <w:lang w:val="en-GB"/>
        </w:rPr>
        <w:t>Saccharomyces</w:t>
      </w:r>
      <w:r w:rsidRPr="003D1D64">
        <w:rPr>
          <w:rFonts w:cs="Times New Roman"/>
          <w:sz w:val="20"/>
          <w:szCs w:val="20"/>
          <w:lang w:val="en-GB"/>
        </w:rPr>
        <w:t xml:space="preserve"> </w:t>
      </w:r>
      <w:r w:rsidRPr="003D1D64">
        <w:rPr>
          <w:rFonts w:cs="Times New Roman"/>
          <w:i/>
          <w:sz w:val="20"/>
          <w:szCs w:val="20"/>
          <w:lang w:val="en-GB"/>
        </w:rPr>
        <w:t>cerevisiae</w:t>
      </w:r>
      <w:r w:rsidRPr="003D1D64">
        <w:rPr>
          <w:rFonts w:cs="Times New Roman"/>
          <w:sz w:val="20"/>
          <w:szCs w:val="20"/>
          <w:lang w:val="en-GB"/>
        </w:rPr>
        <w:t xml:space="preserve">; Bsu, </w:t>
      </w:r>
      <w:r w:rsidRPr="003D1D64">
        <w:rPr>
          <w:rFonts w:cs="Times New Roman"/>
          <w:i/>
          <w:sz w:val="20"/>
          <w:szCs w:val="20"/>
          <w:lang w:val="en-GB"/>
        </w:rPr>
        <w:t>Bacillus</w:t>
      </w:r>
      <w:r w:rsidRPr="003D1D64">
        <w:rPr>
          <w:rFonts w:cs="Times New Roman"/>
          <w:sz w:val="20"/>
          <w:szCs w:val="20"/>
          <w:lang w:val="en-GB"/>
        </w:rPr>
        <w:t xml:space="preserve"> </w:t>
      </w:r>
      <w:r w:rsidRPr="003D1D64">
        <w:rPr>
          <w:rFonts w:cs="Times New Roman"/>
          <w:i/>
          <w:sz w:val="20"/>
          <w:szCs w:val="20"/>
          <w:lang w:val="en-GB"/>
        </w:rPr>
        <w:t>subtilis</w:t>
      </w:r>
      <w:r w:rsidRPr="003D1D64">
        <w:rPr>
          <w:rFonts w:cs="Times New Roman"/>
          <w:sz w:val="20"/>
          <w:szCs w:val="20"/>
          <w:lang w:val="en-GB"/>
        </w:rPr>
        <w:t xml:space="preserve">; Tko, </w:t>
      </w:r>
      <w:r w:rsidRPr="003D1D64">
        <w:rPr>
          <w:rFonts w:cs="Times New Roman"/>
          <w:i/>
          <w:sz w:val="20"/>
          <w:szCs w:val="20"/>
          <w:lang w:val="en-GB"/>
        </w:rPr>
        <w:t>Thermococcus</w:t>
      </w:r>
      <w:r w:rsidRPr="003D1D64">
        <w:rPr>
          <w:rFonts w:cs="Times New Roman"/>
          <w:sz w:val="20"/>
          <w:szCs w:val="20"/>
          <w:lang w:val="en-GB"/>
        </w:rPr>
        <w:t xml:space="preserve"> </w:t>
      </w:r>
      <w:r w:rsidRPr="003D1D64">
        <w:rPr>
          <w:rFonts w:cs="Times New Roman"/>
          <w:i/>
          <w:sz w:val="20"/>
          <w:szCs w:val="20"/>
          <w:lang w:val="en-GB"/>
        </w:rPr>
        <w:t>kodakarensis</w:t>
      </w:r>
      <w:r w:rsidRPr="003D1D64">
        <w:rPr>
          <w:rFonts w:cs="Times New Roman"/>
          <w:sz w:val="20"/>
          <w:szCs w:val="20"/>
          <w:lang w:val="en-GB"/>
        </w:rPr>
        <w:t xml:space="preserve"> </w:t>
      </w:r>
    </w:p>
    <w:p w14:paraId="55080E1A" w14:textId="5505FA78" w:rsidR="00040EA4" w:rsidRPr="00464B7C" w:rsidRDefault="003D1D64" w:rsidP="003D1D64">
      <w:pPr>
        <w:spacing w:line="240" w:lineRule="auto"/>
        <w:rPr>
          <w:rFonts w:cs="Times New Roman"/>
          <w:sz w:val="20"/>
          <w:szCs w:val="20"/>
          <w:lang w:val="en-GB"/>
        </w:rPr>
      </w:pPr>
      <w:r w:rsidRPr="003D1D64">
        <w:rPr>
          <w:rFonts w:cs="Times New Roman"/>
          <w:sz w:val="20"/>
          <w:szCs w:val="20"/>
          <w:vertAlign w:val="superscript"/>
          <w:lang w:val="en-GB"/>
        </w:rPr>
        <w:t>b</w:t>
      </w:r>
      <w:r>
        <w:rPr>
          <w:rFonts w:cs="Times New Roman"/>
          <w:sz w:val="20"/>
          <w:szCs w:val="20"/>
          <w:lang w:val="en-GB"/>
        </w:rPr>
        <w:t xml:space="preserve"> </w:t>
      </w:r>
      <w:r w:rsidRPr="003D1D64">
        <w:rPr>
          <w:rFonts w:cs="Times New Roman"/>
          <w:sz w:val="20"/>
          <w:szCs w:val="20"/>
          <w:lang w:val="en-GB"/>
        </w:rPr>
        <w:t>ND – non determined; the symbol ’&gt;’ means that one nucleotide is inserted more frequently than another</w:t>
      </w:r>
      <w:r w:rsidR="00040EA4" w:rsidRPr="00464B7C">
        <w:rPr>
          <w:rFonts w:cs="Times New Roman"/>
          <w:sz w:val="20"/>
          <w:szCs w:val="20"/>
          <w:lang w:val="en-GB"/>
        </w:rPr>
        <w:br w:type="page"/>
      </w:r>
    </w:p>
    <w:p w14:paraId="3111F129" w14:textId="77777777" w:rsidR="00040EA4" w:rsidRPr="00464B7C" w:rsidRDefault="00040EA4" w:rsidP="00040EA4">
      <w:pPr>
        <w:rPr>
          <w:rFonts w:cs="Times New Roman"/>
          <w:sz w:val="20"/>
          <w:szCs w:val="20"/>
          <w:lang w:val="en-GB"/>
        </w:rPr>
      </w:pPr>
      <w:r w:rsidRPr="00464B7C">
        <w:rPr>
          <w:rFonts w:cs="Times New Roman"/>
          <w:sz w:val="20"/>
          <w:szCs w:val="20"/>
          <w:lang w:val="en-GB"/>
        </w:rPr>
        <w:lastRenderedPageBreak/>
        <w:t xml:space="preserve">Table S2. Solved structures of </w:t>
      </w:r>
      <w:r w:rsidRPr="00464B7C">
        <w:rPr>
          <w:rFonts w:cs="Times New Roman"/>
          <w:i/>
          <w:iCs/>
          <w:sz w:val="20"/>
          <w:szCs w:val="20"/>
          <w:lang w:val="en-GB"/>
        </w:rPr>
        <w:t>S. cerevisiae</w:t>
      </w:r>
      <w:r w:rsidRPr="00464B7C">
        <w:rPr>
          <w:rFonts w:cs="Times New Roman"/>
          <w:sz w:val="20"/>
          <w:szCs w:val="20"/>
          <w:lang w:val="en-GB"/>
        </w:rPr>
        <w:t xml:space="preserve"> RNAP TECs with damaged DNA</w:t>
      </w:r>
    </w:p>
    <w:tbl>
      <w:tblPr>
        <w:tblStyle w:val="aa"/>
        <w:tblW w:w="14879" w:type="dxa"/>
        <w:tblLayout w:type="fixed"/>
        <w:tblLook w:val="04A0" w:firstRow="1" w:lastRow="0" w:firstColumn="1" w:lastColumn="0" w:noHBand="0" w:noVBand="1"/>
      </w:tblPr>
      <w:tblGrid>
        <w:gridCol w:w="1980"/>
        <w:gridCol w:w="1530"/>
        <w:gridCol w:w="993"/>
        <w:gridCol w:w="1446"/>
        <w:gridCol w:w="7938"/>
        <w:gridCol w:w="992"/>
      </w:tblGrid>
      <w:tr w:rsidR="00040EA4" w:rsidRPr="00554611" w14:paraId="497F7ACA" w14:textId="77777777" w:rsidTr="005C3403">
        <w:trPr>
          <w:trHeight w:val="300"/>
        </w:trPr>
        <w:tc>
          <w:tcPr>
            <w:tcW w:w="1980" w:type="dxa"/>
            <w:noWrap/>
            <w:vAlign w:val="center"/>
            <w:hideMark/>
          </w:tcPr>
          <w:p w14:paraId="185D7316" w14:textId="77777777" w:rsidR="00040EA4" w:rsidRPr="00464B7C" w:rsidRDefault="00040EA4" w:rsidP="005C3403">
            <w:pPr>
              <w:spacing w:after="160" w:line="259" w:lineRule="auto"/>
              <w:jc w:val="center"/>
              <w:rPr>
                <w:rFonts w:cs="Times New Roman"/>
                <w:b/>
                <w:bCs/>
                <w:sz w:val="20"/>
                <w:szCs w:val="20"/>
                <w:lang w:val="en-US"/>
              </w:rPr>
            </w:pPr>
            <w:r w:rsidRPr="00464B7C">
              <w:rPr>
                <w:rFonts w:cs="Times New Roman"/>
                <w:b/>
                <w:bCs/>
                <w:sz w:val="20"/>
                <w:szCs w:val="20"/>
                <w:lang w:val="en-US"/>
              </w:rPr>
              <w:t>DNA lesion</w:t>
            </w:r>
          </w:p>
        </w:tc>
        <w:tc>
          <w:tcPr>
            <w:tcW w:w="1530" w:type="dxa"/>
            <w:noWrap/>
            <w:vAlign w:val="center"/>
            <w:hideMark/>
          </w:tcPr>
          <w:p w14:paraId="5414C784" w14:textId="77777777" w:rsidR="00040EA4" w:rsidRPr="00464B7C" w:rsidRDefault="00040EA4" w:rsidP="005C3403">
            <w:pPr>
              <w:spacing w:after="160" w:line="259" w:lineRule="auto"/>
              <w:jc w:val="center"/>
              <w:rPr>
                <w:rFonts w:cs="Times New Roman"/>
                <w:b/>
                <w:bCs/>
                <w:sz w:val="20"/>
                <w:szCs w:val="20"/>
                <w:lang w:val="en-US"/>
              </w:rPr>
            </w:pPr>
            <w:r w:rsidRPr="00464B7C">
              <w:rPr>
                <w:rFonts w:cs="Times New Roman"/>
                <w:b/>
                <w:bCs/>
                <w:sz w:val="20"/>
                <w:szCs w:val="20"/>
                <w:lang w:val="en-US"/>
              </w:rPr>
              <w:t>TEC state</w:t>
            </w:r>
          </w:p>
        </w:tc>
        <w:tc>
          <w:tcPr>
            <w:tcW w:w="993" w:type="dxa"/>
            <w:noWrap/>
            <w:vAlign w:val="center"/>
            <w:hideMark/>
          </w:tcPr>
          <w:p w14:paraId="3C36F975" w14:textId="77777777" w:rsidR="00040EA4" w:rsidRPr="00464B7C" w:rsidRDefault="00040EA4" w:rsidP="005C3403">
            <w:pPr>
              <w:spacing w:after="160" w:line="259" w:lineRule="auto"/>
              <w:jc w:val="center"/>
              <w:rPr>
                <w:rFonts w:cs="Times New Roman"/>
                <w:b/>
                <w:bCs/>
                <w:sz w:val="20"/>
                <w:szCs w:val="20"/>
                <w:lang w:val="en-US"/>
              </w:rPr>
            </w:pPr>
            <w:r w:rsidRPr="00464B7C">
              <w:rPr>
                <w:rFonts w:cs="Times New Roman"/>
                <w:b/>
                <w:bCs/>
                <w:sz w:val="20"/>
                <w:szCs w:val="20"/>
                <w:lang w:val="en-US"/>
              </w:rPr>
              <w:t>Lesion position</w:t>
            </w:r>
            <w:r w:rsidRPr="00464B7C">
              <w:rPr>
                <w:rFonts w:cs="Times New Roman"/>
                <w:b/>
                <w:bCs/>
                <w:sz w:val="20"/>
                <w:szCs w:val="20"/>
                <w:vertAlign w:val="superscript"/>
                <w:lang w:val="en-US"/>
              </w:rPr>
              <w:t>a</w:t>
            </w:r>
          </w:p>
        </w:tc>
        <w:tc>
          <w:tcPr>
            <w:tcW w:w="1446" w:type="dxa"/>
          </w:tcPr>
          <w:p w14:paraId="240CC390" w14:textId="77777777" w:rsidR="00040EA4" w:rsidRPr="00464B7C" w:rsidRDefault="00040EA4" w:rsidP="005C3403">
            <w:pPr>
              <w:spacing w:after="160" w:line="259" w:lineRule="auto"/>
              <w:jc w:val="center"/>
              <w:rPr>
                <w:rFonts w:cs="Times New Roman"/>
                <w:b/>
                <w:bCs/>
                <w:sz w:val="20"/>
                <w:szCs w:val="20"/>
                <w:vertAlign w:val="superscript"/>
                <w:lang w:val="en-US"/>
              </w:rPr>
            </w:pPr>
            <w:r w:rsidRPr="00464B7C">
              <w:rPr>
                <w:rFonts w:cs="Times New Roman"/>
                <w:b/>
                <w:bCs/>
                <w:sz w:val="20"/>
                <w:szCs w:val="20"/>
                <w:lang w:val="en-US"/>
              </w:rPr>
              <w:t>Position of the RNA 3’-end</w:t>
            </w:r>
            <w:r w:rsidRPr="00464B7C">
              <w:rPr>
                <w:rFonts w:cs="Times New Roman"/>
                <w:b/>
                <w:bCs/>
                <w:sz w:val="20"/>
                <w:szCs w:val="20"/>
                <w:vertAlign w:val="superscript"/>
                <w:lang w:val="en-US"/>
              </w:rPr>
              <w:t>b</w:t>
            </w:r>
          </w:p>
        </w:tc>
        <w:tc>
          <w:tcPr>
            <w:tcW w:w="7938" w:type="dxa"/>
            <w:vAlign w:val="center"/>
            <w:hideMark/>
          </w:tcPr>
          <w:p w14:paraId="18B73EC9" w14:textId="77777777" w:rsidR="00040EA4" w:rsidRPr="00464B7C" w:rsidRDefault="00040EA4" w:rsidP="005C3403">
            <w:pPr>
              <w:spacing w:after="160" w:line="259" w:lineRule="auto"/>
              <w:jc w:val="center"/>
              <w:rPr>
                <w:rFonts w:cs="Times New Roman"/>
                <w:b/>
                <w:bCs/>
                <w:sz w:val="20"/>
                <w:szCs w:val="20"/>
                <w:lang w:val="en-US"/>
              </w:rPr>
            </w:pPr>
            <w:r w:rsidRPr="00464B7C">
              <w:rPr>
                <w:rFonts w:cs="Times New Roman"/>
                <w:b/>
                <w:bCs/>
                <w:sz w:val="20"/>
                <w:szCs w:val="20"/>
                <w:lang w:val="en-US"/>
              </w:rPr>
              <w:t>TEC features</w:t>
            </w:r>
          </w:p>
        </w:tc>
        <w:tc>
          <w:tcPr>
            <w:tcW w:w="992" w:type="dxa"/>
            <w:noWrap/>
            <w:vAlign w:val="center"/>
            <w:hideMark/>
          </w:tcPr>
          <w:p w14:paraId="48F065D5" w14:textId="77777777" w:rsidR="00040EA4" w:rsidRPr="00464B7C" w:rsidRDefault="00040EA4" w:rsidP="005C3403">
            <w:pPr>
              <w:spacing w:after="160" w:line="259" w:lineRule="auto"/>
              <w:jc w:val="center"/>
              <w:rPr>
                <w:rFonts w:cs="Times New Roman"/>
                <w:b/>
                <w:bCs/>
                <w:sz w:val="20"/>
                <w:szCs w:val="20"/>
                <w:lang w:val="en-US"/>
              </w:rPr>
            </w:pPr>
            <w:r w:rsidRPr="00464B7C">
              <w:rPr>
                <w:rFonts w:cs="Times New Roman"/>
                <w:b/>
                <w:bCs/>
                <w:sz w:val="20"/>
                <w:szCs w:val="20"/>
                <w:lang w:val="en-US"/>
              </w:rPr>
              <w:t>PDB ID</w:t>
            </w:r>
          </w:p>
        </w:tc>
      </w:tr>
      <w:tr w:rsidR="00040EA4" w:rsidRPr="00554611" w14:paraId="2D9C5C4F" w14:textId="77777777" w:rsidTr="005C3403">
        <w:trPr>
          <w:trHeight w:val="576"/>
        </w:trPr>
        <w:tc>
          <w:tcPr>
            <w:tcW w:w="1980" w:type="dxa"/>
            <w:vMerge w:val="restart"/>
            <w:noWrap/>
            <w:vAlign w:val="center"/>
            <w:hideMark/>
          </w:tcPr>
          <w:p w14:paraId="3A966C21"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US"/>
              </w:rPr>
              <w:t>Abasic site (AP site)</w:t>
            </w:r>
          </w:p>
        </w:tc>
        <w:tc>
          <w:tcPr>
            <w:tcW w:w="1530" w:type="dxa"/>
            <w:vAlign w:val="center"/>
            <w:hideMark/>
          </w:tcPr>
          <w:p w14:paraId="37BEF22D"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US"/>
              </w:rPr>
              <w:t>Translocation intermediate</w:t>
            </w:r>
          </w:p>
        </w:tc>
        <w:tc>
          <w:tcPr>
            <w:tcW w:w="993" w:type="dxa"/>
            <w:noWrap/>
            <w:vAlign w:val="center"/>
            <w:hideMark/>
          </w:tcPr>
          <w:p w14:paraId="335D6710"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1446" w:type="dxa"/>
            <w:vAlign w:val="center"/>
          </w:tcPr>
          <w:p w14:paraId="2147ABED"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559B7824"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The AP site is accommodated above the BH instead of occupying the +1 site, its phosphate group interacts with R337 of Rpb1.</w:t>
            </w:r>
          </w:p>
        </w:tc>
        <w:tc>
          <w:tcPr>
            <w:tcW w:w="992" w:type="dxa"/>
            <w:vAlign w:val="center"/>
            <w:hideMark/>
          </w:tcPr>
          <w:p w14:paraId="485CDD23"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6BLO</w:t>
            </w:r>
          </w:p>
        </w:tc>
      </w:tr>
      <w:tr w:rsidR="00040EA4" w:rsidRPr="00554611" w14:paraId="77CCC5DE" w14:textId="77777777" w:rsidTr="005C3403">
        <w:trPr>
          <w:trHeight w:val="864"/>
        </w:trPr>
        <w:tc>
          <w:tcPr>
            <w:tcW w:w="1980" w:type="dxa"/>
            <w:vMerge/>
            <w:vAlign w:val="center"/>
            <w:hideMark/>
          </w:tcPr>
          <w:p w14:paraId="628E1F4F" w14:textId="77777777" w:rsidR="00040EA4" w:rsidRPr="00464B7C" w:rsidRDefault="00040EA4" w:rsidP="005C3403">
            <w:pPr>
              <w:spacing w:after="160" w:line="259" w:lineRule="auto"/>
              <w:rPr>
                <w:rFonts w:cs="Times New Roman"/>
                <w:sz w:val="20"/>
                <w:szCs w:val="20"/>
                <w:lang w:val="en-US"/>
              </w:rPr>
            </w:pPr>
          </w:p>
        </w:tc>
        <w:tc>
          <w:tcPr>
            <w:tcW w:w="1530" w:type="dxa"/>
            <w:vAlign w:val="center"/>
            <w:hideMark/>
          </w:tcPr>
          <w:p w14:paraId="01540706"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US"/>
              </w:rPr>
              <w:t>Translocation intermediate + AMPCPP</w:t>
            </w:r>
          </w:p>
        </w:tc>
        <w:tc>
          <w:tcPr>
            <w:tcW w:w="993" w:type="dxa"/>
            <w:noWrap/>
            <w:vAlign w:val="center"/>
            <w:hideMark/>
          </w:tcPr>
          <w:p w14:paraId="0F9E252F"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1446" w:type="dxa"/>
            <w:vAlign w:val="center"/>
          </w:tcPr>
          <w:p w14:paraId="410531CD"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7F544D83"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AMPCPP is loaded in the +1 site, but due to absence of a DNA base in the +1 site, AMPCPP is displaced from its canonical position. AMPCPP is involved in base stacking with the base pair in the -1 position.</w:t>
            </w:r>
          </w:p>
        </w:tc>
        <w:tc>
          <w:tcPr>
            <w:tcW w:w="992" w:type="dxa"/>
            <w:vAlign w:val="center"/>
            <w:hideMark/>
          </w:tcPr>
          <w:p w14:paraId="602EA069"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6BLP</w:t>
            </w:r>
          </w:p>
        </w:tc>
      </w:tr>
      <w:tr w:rsidR="00040EA4" w:rsidRPr="00554611" w14:paraId="6DABAF97" w14:textId="77777777" w:rsidTr="005C3403">
        <w:trPr>
          <w:trHeight w:val="1152"/>
        </w:trPr>
        <w:tc>
          <w:tcPr>
            <w:tcW w:w="1980" w:type="dxa"/>
            <w:vMerge/>
            <w:vAlign w:val="center"/>
            <w:hideMark/>
          </w:tcPr>
          <w:p w14:paraId="05CFBACE" w14:textId="77777777" w:rsidR="00040EA4" w:rsidRPr="00464B7C" w:rsidRDefault="00040EA4" w:rsidP="005C3403">
            <w:pPr>
              <w:spacing w:after="160" w:line="259" w:lineRule="auto"/>
              <w:rPr>
                <w:rFonts w:cs="Times New Roman"/>
                <w:sz w:val="20"/>
                <w:szCs w:val="20"/>
                <w:lang w:val="en-US"/>
              </w:rPr>
            </w:pPr>
          </w:p>
        </w:tc>
        <w:tc>
          <w:tcPr>
            <w:tcW w:w="1530" w:type="dxa"/>
            <w:noWrap/>
            <w:vAlign w:val="center"/>
            <w:hideMark/>
          </w:tcPr>
          <w:p w14:paraId="0D3E2CB5"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US"/>
              </w:rPr>
              <w:t>Translocation intermediate</w:t>
            </w:r>
          </w:p>
        </w:tc>
        <w:tc>
          <w:tcPr>
            <w:tcW w:w="993" w:type="dxa"/>
            <w:noWrap/>
            <w:vAlign w:val="center"/>
            <w:hideMark/>
          </w:tcPr>
          <w:p w14:paraId="2545D440"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1446" w:type="dxa"/>
            <w:vAlign w:val="center"/>
          </w:tcPr>
          <w:p w14:paraId="02EC7372"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441587DF"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GB"/>
              </w:rPr>
              <w:t>The DNA base (A) downstream of the lesion is mobile (and partially placed in the intermediate translocation state above the BH) due to the lack of base stacking with the AP site. The RNA 3' terminus is also flexible and partially overlaps with the NTP addition site, making the TEC prone to backtracking.</w:t>
            </w:r>
          </w:p>
        </w:tc>
        <w:tc>
          <w:tcPr>
            <w:tcW w:w="992" w:type="dxa"/>
            <w:vAlign w:val="center"/>
            <w:hideMark/>
          </w:tcPr>
          <w:p w14:paraId="090A5D58"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6BM2</w:t>
            </w:r>
          </w:p>
        </w:tc>
      </w:tr>
      <w:tr w:rsidR="00040EA4" w:rsidRPr="00554611" w14:paraId="256FB6E6" w14:textId="77777777" w:rsidTr="005C3403">
        <w:trPr>
          <w:trHeight w:val="864"/>
        </w:trPr>
        <w:tc>
          <w:tcPr>
            <w:tcW w:w="1980" w:type="dxa"/>
            <w:vMerge/>
            <w:vAlign w:val="center"/>
            <w:hideMark/>
          </w:tcPr>
          <w:p w14:paraId="6E7C1DA7" w14:textId="77777777" w:rsidR="00040EA4" w:rsidRPr="00464B7C" w:rsidRDefault="00040EA4" w:rsidP="005C3403">
            <w:pPr>
              <w:spacing w:after="160" w:line="259" w:lineRule="auto"/>
              <w:rPr>
                <w:rFonts w:cs="Times New Roman"/>
                <w:sz w:val="20"/>
                <w:szCs w:val="20"/>
                <w:lang w:val="en-US"/>
              </w:rPr>
            </w:pPr>
          </w:p>
        </w:tc>
        <w:tc>
          <w:tcPr>
            <w:tcW w:w="1530" w:type="dxa"/>
            <w:noWrap/>
            <w:vAlign w:val="center"/>
            <w:hideMark/>
          </w:tcPr>
          <w:p w14:paraId="2A8A7BCB"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US"/>
              </w:rPr>
              <w:t>Translocation intermediate</w:t>
            </w:r>
          </w:p>
        </w:tc>
        <w:tc>
          <w:tcPr>
            <w:tcW w:w="993" w:type="dxa"/>
            <w:noWrap/>
            <w:vAlign w:val="center"/>
            <w:hideMark/>
          </w:tcPr>
          <w:p w14:paraId="1DBBD26C"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1446" w:type="dxa"/>
            <w:vAlign w:val="center"/>
          </w:tcPr>
          <w:p w14:paraId="49842B23"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6E77B681"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The DNA base downstream of the lesion is T. The conformation of the active site is the same as in the previous structure.</w:t>
            </w:r>
          </w:p>
        </w:tc>
        <w:tc>
          <w:tcPr>
            <w:tcW w:w="992" w:type="dxa"/>
            <w:vAlign w:val="center"/>
            <w:hideMark/>
          </w:tcPr>
          <w:p w14:paraId="01A15613"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6BQF</w:t>
            </w:r>
          </w:p>
        </w:tc>
      </w:tr>
      <w:tr w:rsidR="00040EA4" w:rsidRPr="00554611" w14:paraId="55C5A02E" w14:textId="77777777" w:rsidTr="005C3403">
        <w:trPr>
          <w:trHeight w:val="300"/>
        </w:trPr>
        <w:tc>
          <w:tcPr>
            <w:tcW w:w="1980" w:type="dxa"/>
            <w:vMerge/>
            <w:vAlign w:val="center"/>
            <w:hideMark/>
          </w:tcPr>
          <w:p w14:paraId="49C85E89" w14:textId="77777777" w:rsidR="00040EA4" w:rsidRPr="00464B7C" w:rsidRDefault="00040EA4" w:rsidP="005C3403">
            <w:pPr>
              <w:spacing w:after="160" w:line="259" w:lineRule="auto"/>
              <w:rPr>
                <w:rFonts w:cs="Times New Roman"/>
                <w:sz w:val="20"/>
                <w:szCs w:val="20"/>
                <w:lang w:val="en-US"/>
              </w:rPr>
            </w:pPr>
          </w:p>
        </w:tc>
        <w:tc>
          <w:tcPr>
            <w:tcW w:w="1530" w:type="dxa"/>
            <w:noWrap/>
            <w:vAlign w:val="center"/>
            <w:hideMark/>
          </w:tcPr>
          <w:p w14:paraId="26DF8FF7"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US"/>
              </w:rPr>
              <w:t>Translocation intermediate + UMPNPP</w:t>
            </w:r>
          </w:p>
        </w:tc>
        <w:tc>
          <w:tcPr>
            <w:tcW w:w="993" w:type="dxa"/>
            <w:noWrap/>
            <w:vAlign w:val="center"/>
            <w:hideMark/>
          </w:tcPr>
          <w:p w14:paraId="69A2BEF6"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1446" w:type="dxa"/>
            <w:vAlign w:val="center"/>
          </w:tcPr>
          <w:p w14:paraId="2384C11B"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36F0E534"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UMPNPP occupies the E-site instead of the +1 site.</w:t>
            </w:r>
          </w:p>
        </w:tc>
        <w:tc>
          <w:tcPr>
            <w:tcW w:w="992" w:type="dxa"/>
            <w:vAlign w:val="center"/>
            <w:hideMark/>
          </w:tcPr>
          <w:p w14:paraId="5295BECD"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6BM4</w:t>
            </w:r>
          </w:p>
        </w:tc>
      </w:tr>
      <w:tr w:rsidR="00040EA4" w:rsidRPr="003D3717" w14:paraId="21E09919" w14:textId="77777777" w:rsidTr="005C3403">
        <w:trPr>
          <w:trHeight w:val="576"/>
        </w:trPr>
        <w:tc>
          <w:tcPr>
            <w:tcW w:w="1980" w:type="dxa"/>
            <w:vMerge w:val="restart"/>
            <w:noWrap/>
            <w:vAlign w:val="center"/>
            <w:hideMark/>
          </w:tcPr>
          <w:p w14:paraId="199ED928"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US"/>
              </w:rPr>
              <w:t>8,5'-cyclo-2'-deoxyadenosine (CydA) </w:t>
            </w:r>
          </w:p>
        </w:tc>
        <w:tc>
          <w:tcPr>
            <w:tcW w:w="1530" w:type="dxa"/>
            <w:vAlign w:val="center"/>
            <w:hideMark/>
          </w:tcPr>
          <w:p w14:paraId="7DFDA234"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US"/>
              </w:rPr>
              <w:t>Translocation intermediate</w:t>
            </w:r>
          </w:p>
        </w:tc>
        <w:tc>
          <w:tcPr>
            <w:tcW w:w="993" w:type="dxa"/>
            <w:noWrap/>
            <w:vAlign w:val="center"/>
            <w:hideMark/>
          </w:tcPr>
          <w:p w14:paraId="06449A75"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1446" w:type="dxa"/>
            <w:vAlign w:val="center"/>
          </w:tcPr>
          <w:p w14:paraId="10E62DD5"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6979081D"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 xml:space="preserve">CydA is accommodated above the BH but can transiently occupy </w:t>
            </w:r>
            <w:r w:rsidRPr="00464B7C">
              <w:rPr>
                <w:rFonts w:cs="Times New Roman"/>
                <w:sz w:val="20"/>
                <w:szCs w:val="20"/>
                <w:lang w:val="en-US"/>
              </w:rPr>
              <w:t xml:space="preserve">the </w:t>
            </w:r>
            <w:r w:rsidRPr="00464B7C">
              <w:rPr>
                <w:rFonts w:cs="Times New Roman"/>
                <w:sz w:val="20"/>
                <w:szCs w:val="20"/>
                <w:lang w:val="en-GB"/>
              </w:rPr>
              <w:t>+1 site to base-pair with the incoming UTP.</w:t>
            </w:r>
          </w:p>
        </w:tc>
        <w:tc>
          <w:tcPr>
            <w:tcW w:w="992" w:type="dxa"/>
            <w:vAlign w:val="center"/>
            <w:hideMark/>
          </w:tcPr>
          <w:p w14:paraId="6339222A"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4X6A</w:t>
            </w:r>
          </w:p>
        </w:tc>
      </w:tr>
      <w:tr w:rsidR="00040EA4" w:rsidRPr="00464B7C" w14:paraId="379F060D" w14:textId="77777777" w:rsidTr="005C3403">
        <w:trPr>
          <w:trHeight w:val="828"/>
        </w:trPr>
        <w:tc>
          <w:tcPr>
            <w:tcW w:w="1980" w:type="dxa"/>
            <w:vMerge/>
            <w:vAlign w:val="center"/>
            <w:hideMark/>
          </w:tcPr>
          <w:p w14:paraId="405E26E1" w14:textId="77777777" w:rsidR="00040EA4" w:rsidRPr="00464B7C" w:rsidRDefault="00040EA4" w:rsidP="005C3403">
            <w:pPr>
              <w:spacing w:after="160" w:line="259" w:lineRule="auto"/>
              <w:rPr>
                <w:rFonts w:cs="Times New Roman"/>
                <w:sz w:val="20"/>
                <w:szCs w:val="20"/>
                <w:lang w:val="en-US"/>
              </w:rPr>
            </w:pPr>
          </w:p>
        </w:tc>
        <w:tc>
          <w:tcPr>
            <w:tcW w:w="1530" w:type="dxa"/>
            <w:vAlign w:val="center"/>
            <w:hideMark/>
          </w:tcPr>
          <w:p w14:paraId="7706548F"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US"/>
              </w:rPr>
              <w:t>Translocation intermediate</w:t>
            </w:r>
          </w:p>
        </w:tc>
        <w:tc>
          <w:tcPr>
            <w:tcW w:w="993" w:type="dxa"/>
            <w:noWrap/>
            <w:vAlign w:val="center"/>
            <w:hideMark/>
          </w:tcPr>
          <w:p w14:paraId="48E6F573"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1446" w:type="dxa"/>
            <w:vAlign w:val="center"/>
          </w:tcPr>
          <w:p w14:paraId="5F630E39"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76258B8D"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CydA is in the -1 position but tilted towards the +1 site, partially occupying it. The downstream base in DNA cannot be positioned in the +1 site and is accommodated above the BH.</w:t>
            </w:r>
          </w:p>
        </w:tc>
        <w:tc>
          <w:tcPr>
            <w:tcW w:w="992" w:type="dxa"/>
            <w:vAlign w:val="center"/>
            <w:hideMark/>
          </w:tcPr>
          <w:p w14:paraId="1967A12D"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4X67</w:t>
            </w:r>
          </w:p>
        </w:tc>
      </w:tr>
      <w:tr w:rsidR="00040EA4" w:rsidRPr="00464B7C" w14:paraId="0F2847E1" w14:textId="77777777" w:rsidTr="005C3403">
        <w:trPr>
          <w:trHeight w:val="576"/>
        </w:trPr>
        <w:tc>
          <w:tcPr>
            <w:tcW w:w="1980" w:type="dxa"/>
            <w:vMerge w:val="restart"/>
            <w:noWrap/>
            <w:vAlign w:val="center"/>
            <w:hideMark/>
          </w:tcPr>
          <w:p w14:paraId="6AB7FE3B"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Cyclobutane pyrimidine dimer (CPD)</w:t>
            </w:r>
          </w:p>
        </w:tc>
        <w:tc>
          <w:tcPr>
            <w:tcW w:w="1530" w:type="dxa"/>
            <w:vAlign w:val="center"/>
            <w:hideMark/>
          </w:tcPr>
          <w:p w14:paraId="2FA111A6"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ost</w:t>
            </w:r>
            <w:r>
              <w:rPr>
                <w:rFonts w:cs="Times New Roman"/>
                <w:sz w:val="20"/>
                <w:szCs w:val="20"/>
                <w:lang w:val="en-US"/>
              </w:rPr>
              <w:t>-</w:t>
            </w:r>
            <w:r w:rsidRPr="00464B7C">
              <w:rPr>
                <w:rFonts w:cs="Times New Roman"/>
                <w:sz w:val="20"/>
                <w:szCs w:val="20"/>
              </w:rPr>
              <w:t>translocated</w:t>
            </w:r>
          </w:p>
        </w:tc>
        <w:tc>
          <w:tcPr>
            <w:tcW w:w="993" w:type="dxa"/>
            <w:noWrap/>
            <w:vAlign w:val="center"/>
            <w:hideMark/>
          </w:tcPr>
          <w:p w14:paraId="512EDC94"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2/+3</w:t>
            </w:r>
          </w:p>
        </w:tc>
        <w:tc>
          <w:tcPr>
            <w:tcW w:w="1446" w:type="dxa"/>
            <w:vAlign w:val="center"/>
          </w:tcPr>
          <w:p w14:paraId="0DD0FA5A"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25210758"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The structure is similar to damage-free TEC, but the downstream DNA duplex is mobile and cannot be resolved.</w:t>
            </w:r>
          </w:p>
        </w:tc>
        <w:tc>
          <w:tcPr>
            <w:tcW w:w="992" w:type="dxa"/>
            <w:vAlign w:val="center"/>
            <w:hideMark/>
          </w:tcPr>
          <w:p w14:paraId="7F237ABB"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2JA5</w:t>
            </w:r>
          </w:p>
        </w:tc>
      </w:tr>
      <w:tr w:rsidR="00040EA4" w:rsidRPr="00464B7C" w14:paraId="12D796A9" w14:textId="77777777" w:rsidTr="005C3403">
        <w:trPr>
          <w:trHeight w:val="576"/>
        </w:trPr>
        <w:tc>
          <w:tcPr>
            <w:tcW w:w="1980" w:type="dxa"/>
            <w:vMerge/>
            <w:vAlign w:val="center"/>
            <w:hideMark/>
          </w:tcPr>
          <w:p w14:paraId="175A449A"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7D0694D1"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retranslocated</w:t>
            </w:r>
          </w:p>
        </w:tc>
        <w:tc>
          <w:tcPr>
            <w:tcW w:w="993" w:type="dxa"/>
            <w:noWrap/>
            <w:vAlign w:val="center"/>
            <w:hideMark/>
          </w:tcPr>
          <w:p w14:paraId="00882412"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2/+3</w:t>
            </w:r>
          </w:p>
        </w:tc>
        <w:tc>
          <w:tcPr>
            <w:tcW w:w="1446" w:type="dxa"/>
            <w:vAlign w:val="center"/>
          </w:tcPr>
          <w:p w14:paraId="01DC69AF"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 (not resolved)</w:t>
            </w:r>
          </w:p>
        </w:tc>
        <w:tc>
          <w:tcPr>
            <w:tcW w:w="7938" w:type="dxa"/>
            <w:vAlign w:val="center"/>
            <w:hideMark/>
          </w:tcPr>
          <w:p w14:paraId="7FCF1951"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The rigid structure of CPD impairs full translocation to the +1/+2 register.</w:t>
            </w:r>
          </w:p>
        </w:tc>
        <w:tc>
          <w:tcPr>
            <w:tcW w:w="992" w:type="dxa"/>
            <w:vAlign w:val="center"/>
            <w:hideMark/>
          </w:tcPr>
          <w:p w14:paraId="470B2D59" w14:textId="77777777" w:rsidR="00040EA4" w:rsidRPr="00464B7C" w:rsidRDefault="00040EA4" w:rsidP="005C3403">
            <w:pPr>
              <w:spacing w:after="160" w:line="259" w:lineRule="auto"/>
              <w:jc w:val="center"/>
              <w:rPr>
                <w:rFonts w:cs="Times New Roman"/>
                <w:sz w:val="20"/>
                <w:szCs w:val="20"/>
                <w:lang w:val="en-GB"/>
              </w:rPr>
            </w:pPr>
            <w:r w:rsidRPr="00464B7C">
              <w:rPr>
                <w:rFonts w:cs="Times New Roman"/>
                <w:sz w:val="20"/>
                <w:szCs w:val="20"/>
              </w:rPr>
              <w:t>2JA6</w:t>
            </w:r>
            <w:r w:rsidRPr="00464B7C">
              <w:rPr>
                <w:rFonts w:cs="Times New Roman"/>
                <w:sz w:val="20"/>
                <w:szCs w:val="20"/>
                <w:lang w:val="en-GB"/>
              </w:rPr>
              <w:t xml:space="preserve">, </w:t>
            </w:r>
            <w:r w:rsidRPr="00464B7C">
              <w:rPr>
                <w:rFonts w:cs="Times New Roman"/>
                <w:sz w:val="20"/>
                <w:szCs w:val="20"/>
              </w:rPr>
              <w:t>6O6C</w:t>
            </w:r>
          </w:p>
        </w:tc>
      </w:tr>
      <w:tr w:rsidR="00040EA4" w:rsidRPr="00464B7C" w14:paraId="5BE5BFBF" w14:textId="77777777" w:rsidTr="005C3403">
        <w:trPr>
          <w:trHeight w:val="576"/>
        </w:trPr>
        <w:tc>
          <w:tcPr>
            <w:tcW w:w="1980" w:type="dxa"/>
            <w:vMerge/>
            <w:vAlign w:val="center"/>
            <w:hideMark/>
          </w:tcPr>
          <w:p w14:paraId="73BB9760"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7EAB30BD"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Translocation intermediate</w:t>
            </w:r>
          </w:p>
        </w:tc>
        <w:tc>
          <w:tcPr>
            <w:tcW w:w="993" w:type="dxa"/>
            <w:noWrap/>
            <w:vAlign w:val="center"/>
            <w:hideMark/>
          </w:tcPr>
          <w:p w14:paraId="0879AE09"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2</w:t>
            </w:r>
          </w:p>
        </w:tc>
        <w:tc>
          <w:tcPr>
            <w:tcW w:w="1446" w:type="dxa"/>
            <w:vAlign w:val="center"/>
          </w:tcPr>
          <w:p w14:paraId="3F164DFC"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55BA97A9"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5'-T of CPD is accommodated above the BH instead of occupying the +1 site. That leaves more space for the incoming NTP and favours nontemplate</w:t>
            </w:r>
            <w:r w:rsidRPr="00464B7C">
              <w:rPr>
                <w:rFonts w:cs="Times New Roman"/>
                <w:sz w:val="20"/>
                <w:szCs w:val="20"/>
                <w:lang w:val="en-US"/>
              </w:rPr>
              <w:t>d</w:t>
            </w:r>
            <w:r w:rsidRPr="00464B7C">
              <w:rPr>
                <w:rFonts w:cs="Times New Roman"/>
                <w:sz w:val="20"/>
                <w:szCs w:val="20"/>
                <w:lang w:val="en-GB"/>
              </w:rPr>
              <w:t xml:space="preserve"> purine (A) incorporation.</w:t>
            </w:r>
          </w:p>
        </w:tc>
        <w:tc>
          <w:tcPr>
            <w:tcW w:w="992" w:type="dxa"/>
            <w:vAlign w:val="center"/>
            <w:hideMark/>
          </w:tcPr>
          <w:p w14:paraId="7259036F"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4A93</w:t>
            </w:r>
          </w:p>
        </w:tc>
      </w:tr>
      <w:tr w:rsidR="00040EA4" w:rsidRPr="00464B7C" w14:paraId="76C79F67" w14:textId="77777777" w:rsidTr="005C3403">
        <w:trPr>
          <w:trHeight w:val="576"/>
        </w:trPr>
        <w:tc>
          <w:tcPr>
            <w:tcW w:w="1980" w:type="dxa"/>
            <w:vMerge/>
            <w:vAlign w:val="center"/>
            <w:hideMark/>
          </w:tcPr>
          <w:p w14:paraId="17F9D722"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66BEF789"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ost</w:t>
            </w:r>
            <w:r>
              <w:rPr>
                <w:rFonts w:cs="Times New Roman"/>
                <w:sz w:val="20"/>
                <w:szCs w:val="20"/>
                <w:lang w:val="en-US"/>
              </w:rPr>
              <w:t>-</w:t>
            </w:r>
            <w:r w:rsidRPr="00464B7C">
              <w:rPr>
                <w:rFonts w:cs="Times New Roman"/>
                <w:sz w:val="20"/>
                <w:szCs w:val="20"/>
              </w:rPr>
              <w:t>translocated</w:t>
            </w:r>
          </w:p>
        </w:tc>
        <w:tc>
          <w:tcPr>
            <w:tcW w:w="993" w:type="dxa"/>
            <w:noWrap/>
            <w:vAlign w:val="center"/>
            <w:hideMark/>
          </w:tcPr>
          <w:p w14:paraId="472B27D9" w14:textId="77777777" w:rsidR="00040EA4" w:rsidRPr="00464B7C" w:rsidRDefault="00040EA4" w:rsidP="005C3403">
            <w:pPr>
              <w:spacing w:after="160" w:line="259" w:lineRule="auto"/>
              <w:jc w:val="center"/>
              <w:rPr>
                <w:rFonts w:cs="Times New Roman"/>
                <w:sz w:val="20"/>
                <w:szCs w:val="20"/>
                <w:lang w:val="en-GB"/>
              </w:rPr>
            </w:pPr>
            <w:r w:rsidRPr="00464B7C">
              <w:rPr>
                <w:rFonts w:cs="Times New Roman"/>
                <w:sz w:val="20"/>
                <w:szCs w:val="20"/>
              </w:rPr>
              <w:t>-1/+1</w:t>
            </w:r>
            <w:r w:rsidRPr="00464B7C">
              <w:rPr>
                <w:rFonts w:cs="Times New Roman"/>
                <w:sz w:val="20"/>
                <w:szCs w:val="20"/>
                <w:lang w:val="en-GB"/>
              </w:rPr>
              <w:t>*</w:t>
            </w:r>
          </w:p>
        </w:tc>
        <w:tc>
          <w:tcPr>
            <w:tcW w:w="1446" w:type="dxa"/>
            <w:vAlign w:val="center"/>
          </w:tcPr>
          <w:p w14:paraId="5DA48AF1"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0C733AF6"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3′-T of CPD occupies the same position as in damage-free TEC, 5′-T is tilted compared to the damage-free TEC, obstructing its pairing with incoming NTP.</w:t>
            </w:r>
          </w:p>
        </w:tc>
        <w:tc>
          <w:tcPr>
            <w:tcW w:w="992" w:type="dxa"/>
            <w:vAlign w:val="center"/>
            <w:hideMark/>
          </w:tcPr>
          <w:p w14:paraId="3BA9A910"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2JA7</w:t>
            </w:r>
          </w:p>
        </w:tc>
      </w:tr>
      <w:tr w:rsidR="00040EA4" w:rsidRPr="00464B7C" w14:paraId="46EF8FF8" w14:textId="77777777" w:rsidTr="005C3403">
        <w:trPr>
          <w:trHeight w:val="300"/>
        </w:trPr>
        <w:tc>
          <w:tcPr>
            <w:tcW w:w="1980" w:type="dxa"/>
            <w:vMerge/>
            <w:vAlign w:val="center"/>
            <w:hideMark/>
          </w:tcPr>
          <w:p w14:paraId="633B3564"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717C2AA5"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retranslocated</w:t>
            </w:r>
          </w:p>
        </w:tc>
        <w:tc>
          <w:tcPr>
            <w:tcW w:w="993" w:type="dxa"/>
            <w:noWrap/>
            <w:vAlign w:val="center"/>
            <w:hideMark/>
          </w:tcPr>
          <w:p w14:paraId="437CFCAB" w14:textId="77777777" w:rsidR="00040EA4" w:rsidRPr="00464B7C" w:rsidRDefault="00040EA4" w:rsidP="005C3403">
            <w:pPr>
              <w:spacing w:after="160" w:line="259" w:lineRule="auto"/>
              <w:jc w:val="center"/>
              <w:rPr>
                <w:rFonts w:cs="Times New Roman"/>
                <w:sz w:val="20"/>
                <w:szCs w:val="20"/>
                <w:lang w:val="en-GB"/>
              </w:rPr>
            </w:pPr>
            <w:r w:rsidRPr="00464B7C">
              <w:rPr>
                <w:rFonts w:cs="Times New Roman"/>
                <w:sz w:val="20"/>
                <w:szCs w:val="20"/>
              </w:rPr>
              <w:t>-1/+1</w:t>
            </w:r>
            <w:r w:rsidRPr="00464B7C">
              <w:rPr>
                <w:rFonts w:cs="Times New Roman"/>
                <w:sz w:val="20"/>
                <w:szCs w:val="20"/>
                <w:lang w:val="en-GB"/>
              </w:rPr>
              <w:t>*</w:t>
            </w:r>
          </w:p>
        </w:tc>
        <w:tc>
          <w:tcPr>
            <w:tcW w:w="1446" w:type="dxa"/>
            <w:vAlign w:val="center"/>
          </w:tcPr>
          <w:p w14:paraId="2CF6085C"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 (not resolved)</w:t>
            </w:r>
          </w:p>
        </w:tc>
        <w:tc>
          <w:tcPr>
            <w:tcW w:w="7938" w:type="dxa"/>
            <w:vAlign w:val="center"/>
            <w:hideMark/>
          </w:tcPr>
          <w:p w14:paraId="75AB7BE6"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Since the RNA 3’-end(U) is not correctly paired with the 3'-T of CPD the RNA 3’-end is flexible and is not resolved at the structure. This mismatch blocks the TEC translocation.</w:t>
            </w:r>
          </w:p>
        </w:tc>
        <w:tc>
          <w:tcPr>
            <w:tcW w:w="992" w:type="dxa"/>
            <w:vAlign w:val="center"/>
            <w:hideMark/>
          </w:tcPr>
          <w:p w14:paraId="4EBD1586"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2JA8</w:t>
            </w:r>
          </w:p>
        </w:tc>
      </w:tr>
      <w:tr w:rsidR="00040EA4" w:rsidRPr="00464B7C" w14:paraId="4DECB701" w14:textId="77777777" w:rsidTr="005C3403">
        <w:trPr>
          <w:trHeight w:val="588"/>
        </w:trPr>
        <w:tc>
          <w:tcPr>
            <w:tcW w:w="1980" w:type="dxa"/>
            <w:noWrap/>
            <w:vAlign w:val="center"/>
            <w:hideMark/>
          </w:tcPr>
          <w:p w14:paraId="6F72F236" w14:textId="77777777" w:rsidR="00040EA4" w:rsidRPr="00464B7C" w:rsidRDefault="00040EA4" w:rsidP="005C3403">
            <w:pPr>
              <w:spacing w:after="160" w:line="259" w:lineRule="auto"/>
              <w:rPr>
                <w:rFonts w:cs="Times New Roman"/>
                <w:sz w:val="20"/>
                <w:szCs w:val="20"/>
                <w:lang w:val="it-IT"/>
              </w:rPr>
            </w:pPr>
            <w:r w:rsidRPr="00464B7C">
              <w:rPr>
                <w:rFonts w:cs="Times New Roman"/>
                <w:sz w:val="20"/>
                <w:szCs w:val="20"/>
                <w:lang w:val="it-IT"/>
              </w:rPr>
              <w:t>Cyclobutane pyrimidine dimer (CPD), RNAP I</w:t>
            </w:r>
          </w:p>
        </w:tc>
        <w:tc>
          <w:tcPr>
            <w:tcW w:w="1530" w:type="dxa"/>
            <w:vAlign w:val="center"/>
            <w:hideMark/>
          </w:tcPr>
          <w:p w14:paraId="27C2E8A5"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Translocation intermediate</w:t>
            </w:r>
          </w:p>
        </w:tc>
        <w:tc>
          <w:tcPr>
            <w:tcW w:w="993" w:type="dxa"/>
            <w:noWrap/>
            <w:vAlign w:val="center"/>
            <w:hideMark/>
          </w:tcPr>
          <w:p w14:paraId="7B63D27C"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2</w:t>
            </w:r>
          </w:p>
        </w:tc>
        <w:tc>
          <w:tcPr>
            <w:tcW w:w="1446" w:type="dxa"/>
            <w:vAlign w:val="center"/>
          </w:tcPr>
          <w:p w14:paraId="3F8EE95D"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689B7A9C"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5'-T of CPD is accommodated above the BH instead of occupying the +1 site. The BH is bent and forms RNAP I-specific interactions with CPD, the TL is wedged.</w:t>
            </w:r>
          </w:p>
        </w:tc>
        <w:tc>
          <w:tcPr>
            <w:tcW w:w="992" w:type="dxa"/>
            <w:vAlign w:val="center"/>
            <w:hideMark/>
          </w:tcPr>
          <w:p w14:paraId="2FBBAD1B"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6H67, 6H68</w:t>
            </w:r>
          </w:p>
        </w:tc>
      </w:tr>
      <w:tr w:rsidR="00040EA4" w:rsidRPr="00464B7C" w14:paraId="3C388EC2" w14:textId="77777777" w:rsidTr="005C3403">
        <w:trPr>
          <w:trHeight w:val="588"/>
        </w:trPr>
        <w:tc>
          <w:tcPr>
            <w:tcW w:w="1980" w:type="dxa"/>
            <w:noWrap/>
            <w:vAlign w:val="center"/>
            <w:hideMark/>
          </w:tcPr>
          <w:p w14:paraId="0D35852C"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1,2-d(GpG) - cisplatin</w:t>
            </w:r>
          </w:p>
        </w:tc>
        <w:tc>
          <w:tcPr>
            <w:tcW w:w="1530" w:type="dxa"/>
            <w:vAlign w:val="center"/>
            <w:hideMark/>
          </w:tcPr>
          <w:p w14:paraId="59429A5C"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ost</w:t>
            </w:r>
            <w:r>
              <w:rPr>
                <w:rFonts w:cs="Times New Roman"/>
                <w:sz w:val="20"/>
                <w:szCs w:val="20"/>
                <w:lang w:val="en-US"/>
              </w:rPr>
              <w:t>-</w:t>
            </w:r>
            <w:r w:rsidRPr="00464B7C">
              <w:rPr>
                <w:rFonts w:cs="Times New Roman"/>
                <w:sz w:val="20"/>
                <w:szCs w:val="20"/>
              </w:rPr>
              <w:t>translocated</w:t>
            </w:r>
          </w:p>
        </w:tc>
        <w:tc>
          <w:tcPr>
            <w:tcW w:w="993" w:type="dxa"/>
            <w:noWrap/>
            <w:vAlign w:val="center"/>
            <w:hideMark/>
          </w:tcPr>
          <w:p w14:paraId="6B28B028"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2/+3</w:t>
            </w:r>
          </w:p>
        </w:tc>
        <w:tc>
          <w:tcPr>
            <w:tcW w:w="1446" w:type="dxa"/>
            <w:vAlign w:val="center"/>
          </w:tcPr>
          <w:p w14:paraId="12FAEE96"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3F9FB44D"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The downstream DNA duplex is slightly repositioned compared with damage-free TEC.</w:t>
            </w:r>
          </w:p>
        </w:tc>
        <w:tc>
          <w:tcPr>
            <w:tcW w:w="992" w:type="dxa"/>
            <w:vAlign w:val="center"/>
            <w:hideMark/>
          </w:tcPr>
          <w:p w14:paraId="6CD4D692"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2R7Z</w:t>
            </w:r>
          </w:p>
        </w:tc>
      </w:tr>
      <w:tr w:rsidR="00040EA4" w:rsidRPr="00464B7C" w14:paraId="4C0D50DA" w14:textId="77777777" w:rsidTr="005C3403">
        <w:trPr>
          <w:trHeight w:val="576"/>
        </w:trPr>
        <w:tc>
          <w:tcPr>
            <w:tcW w:w="1980" w:type="dxa"/>
            <w:vMerge w:val="restart"/>
            <w:noWrap/>
            <w:vAlign w:val="center"/>
            <w:hideMark/>
          </w:tcPr>
          <w:p w14:paraId="60C97BB8"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yriplatin-</w:t>
            </w:r>
            <w:r w:rsidRPr="00464B7C">
              <w:rPr>
                <w:rFonts w:cs="Times New Roman"/>
                <w:sz w:val="20"/>
                <w:szCs w:val="20"/>
                <w:lang w:val="en-GB"/>
              </w:rPr>
              <w:t>d</w:t>
            </w:r>
            <w:r w:rsidRPr="00464B7C">
              <w:rPr>
                <w:rFonts w:cs="Times New Roman"/>
                <w:sz w:val="20"/>
                <w:szCs w:val="20"/>
              </w:rPr>
              <w:t xml:space="preserve">G </w:t>
            </w:r>
          </w:p>
        </w:tc>
        <w:tc>
          <w:tcPr>
            <w:tcW w:w="1530" w:type="dxa"/>
            <w:vAlign w:val="center"/>
            <w:hideMark/>
          </w:tcPr>
          <w:p w14:paraId="2C9C3A7B"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ost</w:t>
            </w:r>
            <w:r>
              <w:rPr>
                <w:rFonts w:cs="Times New Roman"/>
                <w:sz w:val="20"/>
                <w:szCs w:val="20"/>
                <w:lang w:val="en-US"/>
              </w:rPr>
              <w:t>-</w:t>
            </w:r>
            <w:r w:rsidRPr="00464B7C">
              <w:rPr>
                <w:rFonts w:cs="Times New Roman"/>
                <w:sz w:val="20"/>
                <w:szCs w:val="20"/>
              </w:rPr>
              <w:t>translocated</w:t>
            </w:r>
          </w:p>
        </w:tc>
        <w:tc>
          <w:tcPr>
            <w:tcW w:w="993" w:type="dxa"/>
            <w:noWrap/>
            <w:vAlign w:val="center"/>
            <w:hideMark/>
          </w:tcPr>
          <w:p w14:paraId="007C4519" w14:textId="77777777" w:rsidR="00040EA4" w:rsidRPr="00464B7C" w:rsidRDefault="00040EA4" w:rsidP="005C3403">
            <w:pPr>
              <w:spacing w:after="160" w:line="259" w:lineRule="auto"/>
              <w:jc w:val="center"/>
              <w:rPr>
                <w:rFonts w:cs="Times New Roman"/>
                <w:sz w:val="20"/>
                <w:szCs w:val="20"/>
                <w:lang w:val="en-GB"/>
              </w:rPr>
            </w:pPr>
            <w:r w:rsidRPr="00464B7C">
              <w:rPr>
                <w:rFonts w:cs="Times New Roman"/>
                <w:sz w:val="20"/>
                <w:szCs w:val="20"/>
              </w:rPr>
              <w:t>+1</w:t>
            </w:r>
          </w:p>
        </w:tc>
        <w:tc>
          <w:tcPr>
            <w:tcW w:w="1446" w:type="dxa"/>
            <w:vAlign w:val="center"/>
          </w:tcPr>
          <w:p w14:paraId="3A737D57"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7B9C415A"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The pyriplatin moiety is located above the BH and forms specific contacts with it while the guanine base is placed in the +1 site almost as in damage-free TEC.</w:t>
            </w:r>
          </w:p>
        </w:tc>
        <w:tc>
          <w:tcPr>
            <w:tcW w:w="992" w:type="dxa"/>
            <w:vAlign w:val="center"/>
            <w:hideMark/>
          </w:tcPr>
          <w:p w14:paraId="348421B1"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3M4O</w:t>
            </w:r>
          </w:p>
        </w:tc>
      </w:tr>
      <w:tr w:rsidR="00040EA4" w:rsidRPr="00464B7C" w14:paraId="76C1E5B5" w14:textId="77777777" w:rsidTr="005C3403">
        <w:trPr>
          <w:trHeight w:val="588"/>
        </w:trPr>
        <w:tc>
          <w:tcPr>
            <w:tcW w:w="1980" w:type="dxa"/>
            <w:vMerge/>
            <w:vAlign w:val="center"/>
            <w:hideMark/>
          </w:tcPr>
          <w:p w14:paraId="35E394F6"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76D66C11"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retranslocated</w:t>
            </w:r>
          </w:p>
        </w:tc>
        <w:tc>
          <w:tcPr>
            <w:tcW w:w="993" w:type="dxa"/>
            <w:noWrap/>
            <w:vAlign w:val="center"/>
            <w:hideMark/>
          </w:tcPr>
          <w:p w14:paraId="1AFCCC0D" w14:textId="77777777" w:rsidR="00040EA4" w:rsidRPr="00464B7C" w:rsidRDefault="00040EA4" w:rsidP="005C3403">
            <w:pPr>
              <w:spacing w:after="160" w:line="259" w:lineRule="auto"/>
              <w:jc w:val="center"/>
              <w:rPr>
                <w:rFonts w:cs="Times New Roman"/>
                <w:sz w:val="20"/>
                <w:szCs w:val="20"/>
                <w:lang w:val="en-GB"/>
              </w:rPr>
            </w:pPr>
            <w:r w:rsidRPr="00464B7C">
              <w:rPr>
                <w:rFonts w:cs="Times New Roman"/>
                <w:sz w:val="20"/>
                <w:szCs w:val="20"/>
              </w:rPr>
              <w:t>+1</w:t>
            </w:r>
          </w:p>
        </w:tc>
        <w:tc>
          <w:tcPr>
            <w:tcW w:w="1446" w:type="dxa"/>
            <w:vAlign w:val="center"/>
          </w:tcPr>
          <w:p w14:paraId="6F2CDC92"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2716C2AE"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Cognate C is incorporated in the +1 position. The pyriplatin moiety is located above the BH and forms specific contacts with it, blocking the TEC translocation.</w:t>
            </w:r>
          </w:p>
        </w:tc>
        <w:tc>
          <w:tcPr>
            <w:tcW w:w="992" w:type="dxa"/>
            <w:vAlign w:val="center"/>
            <w:hideMark/>
          </w:tcPr>
          <w:p w14:paraId="2F374795"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3M3Y</w:t>
            </w:r>
          </w:p>
        </w:tc>
      </w:tr>
      <w:tr w:rsidR="00040EA4" w:rsidRPr="00464B7C" w14:paraId="1557CB6C" w14:textId="77777777" w:rsidTr="005C3403">
        <w:trPr>
          <w:trHeight w:val="588"/>
        </w:trPr>
        <w:tc>
          <w:tcPr>
            <w:tcW w:w="1980" w:type="dxa"/>
            <w:noWrap/>
            <w:vAlign w:val="center"/>
            <w:hideMark/>
          </w:tcPr>
          <w:p w14:paraId="07965502"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3d-Napht-</w:t>
            </w:r>
            <w:r w:rsidRPr="00464B7C">
              <w:rPr>
                <w:rFonts w:cs="Times New Roman"/>
                <w:sz w:val="20"/>
                <w:szCs w:val="20"/>
                <w:lang w:val="en-GB"/>
              </w:rPr>
              <w:t>d</w:t>
            </w:r>
            <w:r w:rsidRPr="00464B7C">
              <w:rPr>
                <w:rFonts w:cs="Times New Roman"/>
                <w:sz w:val="20"/>
                <w:szCs w:val="20"/>
              </w:rPr>
              <w:t>A</w:t>
            </w:r>
          </w:p>
        </w:tc>
        <w:tc>
          <w:tcPr>
            <w:tcW w:w="1530" w:type="dxa"/>
            <w:vAlign w:val="center"/>
            <w:hideMark/>
          </w:tcPr>
          <w:p w14:paraId="2D47D1C5"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ost</w:t>
            </w:r>
            <w:r>
              <w:rPr>
                <w:rFonts w:cs="Times New Roman"/>
                <w:sz w:val="20"/>
                <w:szCs w:val="20"/>
                <w:lang w:val="en-US"/>
              </w:rPr>
              <w:t>-</w:t>
            </w:r>
            <w:r w:rsidRPr="00464B7C">
              <w:rPr>
                <w:rFonts w:cs="Times New Roman"/>
                <w:sz w:val="20"/>
                <w:szCs w:val="20"/>
              </w:rPr>
              <w:t>translocated</w:t>
            </w:r>
          </w:p>
        </w:tc>
        <w:tc>
          <w:tcPr>
            <w:tcW w:w="993" w:type="dxa"/>
            <w:noWrap/>
            <w:vAlign w:val="center"/>
            <w:hideMark/>
          </w:tcPr>
          <w:p w14:paraId="37473434"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41AA8D3A"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46F8B7D9"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The lesion forms specific contacts with the BH. The BH and the TL are blocked in conformations incompatible with nucleotide incorporation and further translocation.</w:t>
            </w:r>
          </w:p>
        </w:tc>
        <w:tc>
          <w:tcPr>
            <w:tcW w:w="992" w:type="dxa"/>
            <w:vAlign w:val="center"/>
            <w:hideMark/>
          </w:tcPr>
          <w:p w14:paraId="4EB1C823"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5OT2</w:t>
            </w:r>
          </w:p>
        </w:tc>
      </w:tr>
      <w:tr w:rsidR="00040EA4" w:rsidRPr="00464B7C" w14:paraId="54AEE207" w14:textId="77777777" w:rsidTr="005C3403">
        <w:trPr>
          <w:trHeight w:val="576"/>
        </w:trPr>
        <w:tc>
          <w:tcPr>
            <w:tcW w:w="1980" w:type="dxa"/>
            <w:vMerge w:val="restart"/>
            <w:noWrap/>
            <w:vAlign w:val="center"/>
            <w:hideMark/>
          </w:tcPr>
          <w:p w14:paraId="6423A681"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rPr>
              <w:t>5-carboxylcytosine</w:t>
            </w:r>
          </w:p>
          <w:p w14:paraId="46B78C83" w14:textId="77777777" w:rsidR="00040EA4" w:rsidRPr="00464B7C" w:rsidRDefault="00040EA4" w:rsidP="005C3403">
            <w:pPr>
              <w:spacing w:after="160" w:line="259" w:lineRule="auto"/>
              <w:rPr>
                <w:rFonts w:cs="Times New Roman"/>
                <w:sz w:val="20"/>
                <w:szCs w:val="20"/>
                <w:lang w:val="en-US"/>
              </w:rPr>
            </w:pPr>
            <w:r w:rsidRPr="00464B7C">
              <w:rPr>
                <w:rFonts w:cs="Times New Roman"/>
                <w:sz w:val="20"/>
                <w:szCs w:val="20"/>
                <w:lang w:val="en-US"/>
              </w:rPr>
              <w:t>(5caC)</w:t>
            </w:r>
          </w:p>
        </w:tc>
        <w:tc>
          <w:tcPr>
            <w:tcW w:w="1530" w:type="dxa"/>
            <w:vAlign w:val="center"/>
            <w:hideMark/>
          </w:tcPr>
          <w:p w14:paraId="0A965BC7"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Translocation intermediate</w:t>
            </w:r>
          </w:p>
        </w:tc>
        <w:tc>
          <w:tcPr>
            <w:tcW w:w="993" w:type="dxa"/>
            <w:noWrap/>
            <w:vAlign w:val="center"/>
            <w:hideMark/>
          </w:tcPr>
          <w:p w14:paraId="454BA122"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 or +1</w:t>
            </w:r>
          </w:p>
        </w:tc>
        <w:tc>
          <w:tcPr>
            <w:tcW w:w="1446" w:type="dxa"/>
            <w:vAlign w:val="center"/>
          </w:tcPr>
          <w:p w14:paraId="017165E7"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765F0C82"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5caC is partially loaded in the +1 site and partially accommodated above the BH forming specific contacts with the fork loop 3 region of RNAP.</w:t>
            </w:r>
          </w:p>
        </w:tc>
        <w:tc>
          <w:tcPr>
            <w:tcW w:w="992" w:type="dxa"/>
            <w:vAlign w:val="center"/>
            <w:hideMark/>
          </w:tcPr>
          <w:p w14:paraId="376FBCE8"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4Y52</w:t>
            </w:r>
          </w:p>
        </w:tc>
      </w:tr>
      <w:tr w:rsidR="00040EA4" w:rsidRPr="00464B7C" w14:paraId="226BFF41" w14:textId="77777777" w:rsidTr="005C3403">
        <w:trPr>
          <w:trHeight w:val="588"/>
        </w:trPr>
        <w:tc>
          <w:tcPr>
            <w:tcW w:w="1980" w:type="dxa"/>
            <w:vMerge/>
            <w:vAlign w:val="center"/>
            <w:hideMark/>
          </w:tcPr>
          <w:p w14:paraId="542206E6"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386F9606"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rPr>
              <w:t>Post</w:t>
            </w:r>
            <w:r>
              <w:rPr>
                <w:rFonts w:cs="Times New Roman"/>
                <w:sz w:val="20"/>
                <w:szCs w:val="20"/>
                <w:lang w:val="en-US"/>
              </w:rPr>
              <w:t>-</w:t>
            </w:r>
            <w:r w:rsidRPr="00464B7C">
              <w:rPr>
                <w:rFonts w:cs="Times New Roman"/>
                <w:sz w:val="20"/>
                <w:szCs w:val="20"/>
              </w:rPr>
              <w:t>translocated</w:t>
            </w:r>
            <w:r w:rsidRPr="00464B7C">
              <w:rPr>
                <w:rFonts w:cs="Times New Roman"/>
                <w:sz w:val="20"/>
                <w:szCs w:val="20"/>
                <w:lang w:val="en-GB"/>
              </w:rPr>
              <w:t xml:space="preserve"> + GMPCPP</w:t>
            </w:r>
          </w:p>
        </w:tc>
        <w:tc>
          <w:tcPr>
            <w:tcW w:w="993" w:type="dxa"/>
            <w:noWrap/>
            <w:vAlign w:val="center"/>
            <w:hideMark/>
          </w:tcPr>
          <w:p w14:paraId="2BDB304F"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12D90F28"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 (GMPCPP in +1)</w:t>
            </w:r>
          </w:p>
        </w:tc>
        <w:tc>
          <w:tcPr>
            <w:tcW w:w="7938" w:type="dxa"/>
            <w:vAlign w:val="center"/>
            <w:hideMark/>
          </w:tcPr>
          <w:p w14:paraId="2C273DCF"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The 5caC pair with GMPCPP is shifted due to 5caC interactions with the fork loop 3 region. The shifted base pair impairs BH mobility and TL closure.</w:t>
            </w:r>
          </w:p>
        </w:tc>
        <w:tc>
          <w:tcPr>
            <w:tcW w:w="992" w:type="dxa"/>
            <w:vAlign w:val="center"/>
            <w:hideMark/>
          </w:tcPr>
          <w:p w14:paraId="787B0497"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4Y7N</w:t>
            </w:r>
          </w:p>
        </w:tc>
      </w:tr>
      <w:tr w:rsidR="00040EA4" w:rsidRPr="00464B7C" w14:paraId="376C336F" w14:textId="77777777" w:rsidTr="005C3403">
        <w:trPr>
          <w:trHeight w:val="648"/>
        </w:trPr>
        <w:tc>
          <w:tcPr>
            <w:tcW w:w="1980" w:type="dxa"/>
            <w:vMerge w:val="restart"/>
            <w:noWrap/>
            <w:vAlign w:val="center"/>
            <w:hideMark/>
          </w:tcPr>
          <w:p w14:paraId="242C37C2" w14:textId="2F365238" w:rsidR="00040EA4" w:rsidRPr="00464B7C" w:rsidRDefault="00040EA4" w:rsidP="005C3403">
            <w:pPr>
              <w:spacing w:after="160" w:line="259" w:lineRule="auto"/>
              <w:rPr>
                <w:rFonts w:cs="Times New Roman"/>
                <w:sz w:val="20"/>
                <w:szCs w:val="20"/>
                <w:lang w:val="en-GB"/>
              </w:rPr>
            </w:pPr>
            <w:r w:rsidRPr="00464B7C">
              <w:rPr>
                <w:rFonts w:cs="Times New Roman"/>
                <w:sz w:val="20"/>
                <w:szCs w:val="20"/>
              </w:rPr>
              <w:t>N</w:t>
            </w:r>
            <w:r w:rsidRPr="00464B7C">
              <w:rPr>
                <w:rFonts w:cs="Times New Roman"/>
                <w:sz w:val="20"/>
                <w:szCs w:val="20"/>
                <w:vertAlign w:val="superscript"/>
              </w:rPr>
              <w:t>6</w:t>
            </w:r>
            <w:r w:rsidRPr="00464B7C">
              <w:rPr>
                <w:rFonts w:cs="Times New Roman"/>
                <w:sz w:val="20"/>
                <w:szCs w:val="20"/>
              </w:rPr>
              <w:t>-me</w:t>
            </w:r>
            <w:r w:rsidR="003E09AC">
              <w:rPr>
                <w:rFonts w:cs="Times New Roman"/>
                <w:sz w:val="20"/>
                <w:szCs w:val="20"/>
                <w:lang w:val="en-GB"/>
              </w:rPr>
              <w:t>thyladenosine</w:t>
            </w:r>
          </w:p>
          <w:p w14:paraId="4F63CA78" w14:textId="77777777" w:rsidR="00040EA4" w:rsidRPr="00464B7C" w:rsidRDefault="00040EA4" w:rsidP="005C3403">
            <w:pPr>
              <w:spacing w:after="160" w:line="259" w:lineRule="auto"/>
              <w:rPr>
                <w:rFonts w:cs="Times New Roman"/>
                <w:sz w:val="20"/>
                <w:szCs w:val="20"/>
              </w:rPr>
            </w:pPr>
            <w:r w:rsidRPr="00464B7C">
              <w:rPr>
                <w:rFonts w:cs="Times New Roman"/>
                <w:sz w:val="20"/>
                <w:szCs w:val="20"/>
                <w:lang w:val="en-GB"/>
              </w:rPr>
              <w:t>(N</w:t>
            </w:r>
            <w:r w:rsidRPr="00464B7C">
              <w:rPr>
                <w:rFonts w:cs="Times New Roman"/>
                <w:sz w:val="20"/>
                <w:szCs w:val="20"/>
                <w:vertAlign w:val="superscript"/>
                <w:lang w:val="en-GB"/>
              </w:rPr>
              <w:t>6</w:t>
            </w:r>
            <w:r w:rsidRPr="00464B7C">
              <w:rPr>
                <w:rFonts w:cs="Times New Roman"/>
                <w:sz w:val="20"/>
                <w:szCs w:val="20"/>
                <w:lang w:val="en-GB"/>
              </w:rPr>
              <w:t>-meA)</w:t>
            </w:r>
          </w:p>
        </w:tc>
        <w:tc>
          <w:tcPr>
            <w:tcW w:w="1530" w:type="dxa"/>
            <w:vAlign w:val="center"/>
            <w:hideMark/>
          </w:tcPr>
          <w:p w14:paraId="425B31E3"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ost</w:t>
            </w:r>
            <w:r>
              <w:rPr>
                <w:rFonts w:cs="Times New Roman"/>
                <w:sz w:val="20"/>
                <w:szCs w:val="20"/>
                <w:lang w:val="en-US"/>
              </w:rPr>
              <w:t>-</w:t>
            </w:r>
            <w:r w:rsidRPr="00464B7C">
              <w:rPr>
                <w:rFonts w:cs="Times New Roman"/>
                <w:sz w:val="20"/>
                <w:szCs w:val="20"/>
              </w:rPr>
              <w:t>translocated</w:t>
            </w:r>
          </w:p>
        </w:tc>
        <w:tc>
          <w:tcPr>
            <w:tcW w:w="993" w:type="dxa"/>
            <w:noWrap/>
            <w:vAlign w:val="center"/>
            <w:hideMark/>
          </w:tcPr>
          <w:p w14:paraId="3F95B891"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6DD66A1D"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55B1D9C3"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N</w:t>
            </w:r>
            <w:r w:rsidRPr="00464B7C">
              <w:rPr>
                <w:rFonts w:cs="Times New Roman"/>
                <w:sz w:val="20"/>
                <w:szCs w:val="20"/>
                <w:vertAlign w:val="superscript"/>
                <w:lang w:val="en-GB"/>
              </w:rPr>
              <w:t>6</w:t>
            </w:r>
            <w:r w:rsidRPr="00464B7C">
              <w:rPr>
                <w:rFonts w:cs="Times New Roman"/>
                <w:sz w:val="20"/>
                <w:szCs w:val="20"/>
                <w:lang w:val="en-GB"/>
              </w:rPr>
              <w:t>-meA is positioned in the +1 site similarly to undamadged A.</w:t>
            </w:r>
          </w:p>
        </w:tc>
        <w:tc>
          <w:tcPr>
            <w:tcW w:w="992" w:type="dxa"/>
            <w:vAlign w:val="center"/>
            <w:hideMark/>
          </w:tcPr>
          <w:p w14:paraId="22FBF82A"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5W4U</w:t>
            </w:r>
          </w:p>
        </w:tc>
      </w:tr>
      <w:tr w:rsidR="00040EA4" w:rsidRPr="00464B7C" w14:paraId="0745C461" w14:textId="77777777" w:rsidTr="005C3403">
        <w:trPr>
          <w:trHeight w:val="876"/>
        </w:trPr>
        <w:tc>
          <w:tcPr>
            <w:tcW w:w="1980" w:type="dxa"/>
            <w:vMerge/>
            <w:vAlign w:val="center"/>
            <w:hideMark/>
          </w:tcPr>
          <w:p w14:paraId="4CFDEA70"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44179E9B" w14:textId="77777777" w:rsidR="00040EA4" w:rsidRPr="00464B7C" w:rsidRDefault="00040EA4" w:rsidP="005C3403">
            <w:pPr>
              <w:spacing w:after="160" w:line="259" w:lineRule="auto"/>
              <w:rPr>
                <w:rFonts w:cs="Times New Roman"/>
                <w:sz w:val="20"/>
                <w:szCs w:val="20"/>
                <w:lang w:val="en-GB"/>
              </w:rPr>
            </w:pPr>
            <w:r>
              <w:rPr>
                <w:rFonts w:cs="Times New Roman"/>
                <w:sz w:val="20"/>
                <w:szCs w:val="20"/>
                <w:lang w:val="en-US"/>
              </w:rPr>
              <w:t>Post-</w:t>
            </w:r>
            <w:r w:rsidRPr="00464B7C">
              <w:rPr>
                <w:rFonts w:cs="Times New Roman"/>
                <w:sz w:val="20"/>
                <w:szCs w:val="20"/>
              </w:rPr>
              <w:t>translocated + UMPNPP</w:t>
            </w:r>
          </w:p>
        </w:tc>
        <w:tc>
          <w:tcPr>
            <w:tcW w:w="993" w:type="dxa"/>
            <w:noWrap/>
            <w:vAlign w:val="center"/>
            <w:hideMark/>
          </w:tcPr>
          <w:p w14:paraId="592C8AEE"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1CDAB883"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0DE52A39"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UMPNPP is bound in the +1 site. N</w:t>
            </w:r>
            <w:r w:rsidRPr="00464B7C">
              <w:rPr>
                <w:rFonts w:cs="Times New Roman"/>
                <w:sz w:val="20"/>
                <w:szCs w:val="20"/>
                <w:vertAlign w:val="superscript"/>
                <w:lang w:val="en-GB"/>
              </w:rPr>
              <w:t>6</w:t>
            </w:r>
            <w:r w:rsidRPr="00464B7C">
              <w:rPr>
                <w:rFonts w:cs="Times New Roman"/>
                <w:sz w:val="20"/>
                <w:szCs w:val="20"/>
                <w:lang w:val="en-GB"/>
              </w:rPr>
              <w:t>-meA is rotated in comparision with damage-free TEC. This rotation weakens the pairing and explains the TEC's tendency to backtrack.</w:t>
            </w:r>
          </w:p>
        </w:tc>
        <w:tc>
          <w:tcPr>
            <w:tcW w:w="992" w:type="dxa"/>
            <w:vAlign w:val="center"/>
            <w:hideMark/>
          </w:tcPr>
          <w:p w14:paraId="2B917BC3"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5W51</w:t>
            </w:r>
          </w:p>
        </w:tc>
      </w:tr>
      <w:tr w:rsidR="00040EA4" w:rsidRPr="00464B7C" w14:paraId="3CA7D3A7" w14:textId="77777777" w:rsidTr="005C3403">
        <w:trPr>
          <w:trHeight w:val="900"/>
        </w:trPr>
        <w:tc>
          <w:tcPr>
            <w:tcW w:w="1980" w:type="dxa"/>
            <w:vMerge w:val="restart"/>
            <w:noWrap/>
            <w:vAlign w:val="center"/>
            <w:hideMark/>
          </w:tcPr>
          <w:p w14:paraId="1A8B7D3B" w14:textId="68F8B5CC" w:rsidR="00040EA4" w:rsidRPr="00464B7C" w:rsidRDefault="003E09AC" w:rsidP="005C3403">
            <w:pPr>
              <w:spacing w:after="160" w:line="259" w:lineRule="auto"/>
              <w:rPr>
                <w:rFonts w:cs="Times New Roman"/>
                <w:sz w:val="20"/>
                <w:szCs w:val="20"/>
              </w:rPr>
            </w:pPr>
            <w:r>
              <w:rPr>
                <w:rFonts w:cs="Times New Roman"/>
                <w:sz w:val="20"/>
                <w:szCs w:val="20"/>
              </w:rPr>
              <w:t>8-Oxoguan</w:t>
            </w:r>
            <w:r>
              <w:rPr>
                <w:rFonts w:cs="Times New Roman"/>
                <w:sz w:val="20"/>
                <w:szCs w:val="20"/>
                <w:lang w:val="en-US"/>
              </w:rPr>
              <w:t>osine</w:t>
            </w:r>
            <w:r w:rsidR="00040EA4" w:rsidRPr="00464B7C">
              <w:rPr>
                <w:rFonts w:cs="Times New Roman"/>
                <w:sz w:val="20"/>
                <w:szCs w:val="20"/>
              </w:rPr>
              <w:t xml:space="preserve"> (8-oxoG)</w:t>
            </w:r>
          </w:p>
        </w:tc>
        <w:tc>
          <w:tcPr>
            <w:tcW w:w="1530" w:type="dxa"/>
            <w:vAlign w:val="center"/>
            <w:hideMark/>
          </w:tcPr>
          <w:p w14:paraId="744FF88D"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retranslocated</w:t>
            </w:r>
          </w:p>
        </w:tc>
        <w:tc>
          <w:tcPr>
            <w:tcW w:w="993" w:type="dxa"/>
            <w:noWrap/>
            <w:vAlign w:val="center"/>
            <w:hideMark/>
          </w:tcPr>
          <w:p w14:paraId="3AFF3B4C"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6C92B909"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 (shifted towards the E site)</w:t>
            </w:r>
          </w:p>
        </w:tc>
        <w:tc>
          <w:tcPr>
            <w:tcW w:w="7938" w:type="dxa"/>
            <w:vAlign w:val="center"/>
            <w:hideMark/>
          </w:tcPr>
          <w:p w14:paraId="53D173B9"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C is incorporated opposite 8-oxoG forming a Watson-Crick base pair in the anti-conformation.</w:t>
            </w:r>
          </w:p>
        </w:tc>
        <w:tc>
          <w:tcPr>
            <w:tcW w:w="992" w:type="dxa"/>
            <w:vAlign w:val="center"/>
            <w:hideMark/>
          </w:tcPr>
          <w:p w14:paraId="255157F3"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3I4M</w:t>
            </w:r>
          </w:p>
        </w:tc>
      </w:tr>
      <w:tr w:rsidR="00040EA4" w:rsidRPr="00464B7C" w14:paraId="23EEEF97" w14:textId="77777777" w:rsidTr="005C3403">
        <w:trPr>
          <w:trHeight w:val="792"/>
        </w:trPr>
        <w:tc>
          <w:tcPr>
            <w:tcW w:w="1980" w:type="dxa"/>
            <w:vMerge/>
            <w:vAlign w:val="center"/>
            <w:hideMark/>
          </w:tcPr>
          <w:p w14:paraId="0D6F875C"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0AA89829"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retranslocated</w:t>
            </w:r>
          </w:p>
        </w:tc>
        <w:tc>
          <w:tcPr>
            <w:tcW w:w="993" w:type="dxa"/>
            <w:noWrap/>
            <w:vAlign w:val="center"/>
            <w:hideMark/>
          </w:tcPr>
          <w:p w14:paraId="00E2182B"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7CC5D0BB"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 (shifted towards the E site)</w:t>
            </w:r>
          </w:p>
        </w:tc>
        <w:tc>
          <w:tcPr>
            <w:tcW w:w="7938" w:type="dxa"/>
            <w:vAlign w:val="center"/>
            <w:hideMark/>
          </w:tcPr>
          <w:p w14:paraId="4BE58F18"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A is incorporated opposite 8-oxoG forming a Hoogsteen base pair in the syn-conformation.</w:t>
            </w:r>
          </w:p>
        </w:tc>
        <w:tc>
          <w:tcPr>
            <w:tcW w:w="992" w:type="dxa"/>
            <w:vAlign w:val="center"/>
            <w:hideMark/>
          </w:tcPr>
          <w:p w14:paraId="40AF6628"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3I4N</w:t>
            </w:r>
          </w:p>
        </w:tc>
      </w:tr>
      <w:tr w:rsidR="00040EA4" w:rsidRPr="00464B7C" w14:paraId="7CA879BD" w14:textId="77777777" w:rsidTr="005C3403">
        <w:trPr>
          <w:trHeight w:val="816"/>
        </w:trPr>
        <w:tc>
          <w:tcPr>
            <w:tcW w:w="1980" w:type="dxa"/>
            <w:vMerge w:val="restart"/>
            <w:noWrap/>
            <w:vAlign w:val="center"/>
            <w:hideMark/>
          </w:tcPr>
          <w:p w14:paraId="206A2C47"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5-guanidinohydantoin (Gh)</w:t>
            </w:r>
          </w:p>
        </w:tc>
        <w:tc>
          <w:tcPr>
            <w:tcW w:w="1530" w:type="dxa"/>
            <w:vAlign w:val="center"/>
            <w:hideMark/>
          </w:tcPr>
          <w:p w14:paraId="24317104"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Translocation intermediate</w:t>
            </w:r>
          </w:p>
        </w:tc>
        <w:tc>
          <w:tcPr>
            <w:tcW w:w="993" w:type="dxa"/>
            <w:noWrap/>
            <w:vAlign w:val="center"/>
            <w:hideMark/>
          </w:tcPr>
          <w:p w14:paraId="17C97C66"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 or +1</w:t>
            </w:r>
          </w:p>
        </w:tc>
        <w:tc>
          <w:tcPr>
            <w:tcW w:w="1446" w:type="dxa"/>
            <w:vAlign w:val="center"/>
          </w:tcPr>
          <w:p w14:paraId="27B615A5"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0F692473"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Gh is partially loaded in the +1 site and partially accommodated above the BH, its phosphate group interacts with R337 of Rpb1.</w:t>
            </w:r>
          </w:p>
        </w:tc>
        <w:tc>
          <w:tcPr>
            <w:tcW w:w="992" w:type="dxa"/>
            <w:noWrap/>
            <w:vAlign w:val="center"/>
            <w:hideMark/>
          </w:tcPr>
          <w:p w14:paraId="4FA80A85"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6UPX</w:t>
            </w:r>
          </w:p>
        </w:tc>
      </w:tr>
      <w:tr w:rsidR="00040EA4" w:rsidRPr="00464B7C" w14:paraId="160C4C03" w14:textId="77777777" w:rsidTr="005C3403">
        <w:trPr>
          <w:trHeight w:val="744"/>
        </w:trPr>
        <w:tc>
          <w:tcPr>
            <w:tcW w:w="1980" w:type="dxa"/>
            <w:vMerge/>
            <w:vAlign w:val="center"/>
            <w:hideMark/>
          </w:tcPr>
          <w:p w14:paraId="6653374D"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217D77B1"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ost-translocated + AMPCPP</w:t>
            </w:r>
          </w:p>
        </w:tc>
        <w:tc>
          <w:tcPr>
            <w:tcW w:w="993" w:type="dxa"/>
            <w:noWrap/>
            <w:vAlign w:val="center"/>
            <w:hideMark/>
          </w:tcPr>
          <w:p w14:paraId="6565784C"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00C4E1E4"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1C1A98FC"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 xml:space="preserve">Gh is loaded in the canonical +1 site position. AMPCPP occupies the E-site instead of the +1 site. </w:t>
            </w:r>
          </w:p>
        </w:tc>
        <w:tc>
          <w:tcPr>
            <w:tcW w:w="992" w:type="dxa"/>
            <w:noWrap/>
            <w:vAlign w:val="center"/>
            <w:hideMark/>
          </w:tcPr>
          <w:p w14:paraId="436BB505"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6UPY</w:t>
            </w:r>
          </w:p>
        </w:tc>
      </w:tr>
      <w:tr w:rsidR="00040EA4" w:rsidRPr="00464B7C" w14:paraId="6ED7AE36" w14:textId="77777777" w:rsidTr="005C3403">
        <w:trPr>
          <w:trHeight w:val="816"/>
        </w:trPr>
        <w:tc>
          <w:tcPr>
            <w:tcW w:w="1980" w:type="dxa"/>
            <w:vMerge/>
            <w:vAlign w:val="center"/>
            <w:hideMark/>
          </w:tcPr>
          <w:p w14:paraId="70CCB9F2" w14:textId="77777777" w:rsidR="00040EA4" w:rsidRPr="00464B7C" w:rsidRDefault="00040EA4" w:rsidP="005C3403">
            <w:pPr>
              <w:spacing w:after="160" w:line="259" w:lineRule="auto"/>
              <w:rPr>
                <w:rFonts w:cs="Times New Roman"/>
                <w:sz w:val="20"/>
                <w:szCs w:val="20"/>
              </w:rPr>
            </w:pPr>
          </w:p>
        </w:tc>
        <w:tc>
          <w:tcPr>
            <w:tcW w:w="1530" w:type="dxa"/>
            <w:noWrap/>
            <w:vAlign w:val="center"/>
            <w:hideMark/>
          </w:tcPr>
          <w:p w14:paraId="79067538"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retanslocated</w:t>
            </w:r>
          </w:p>
        </w:tc>
        <w:tc>
          <w:tcPr>
            <w:tcW w:w="993" w:type="dxa"/>
            <w:noWrap/>
            <w:vAlign w:val="center"/>
            <w:hideMark/>
          </w:tcPr>
          <w:p w14:paraId="07CBCC60"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306C2910"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40700867"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After soaking crystals in ATP, A is incorporated in RNA and pairs with Gh in the +1 site.</w:t>
            </w:r>
          </w:p>
        </w:tc>
        <w:tc>
          <w:tcPr>
            <w:tcW w:w="992" w:type="dxa"/>
            <w:noWrap/>
            <w:vAlign w:val="center"/>
            <w:hideMark/>
          </w:tcPr>
          <w:p w14:paraId="24FF3D19"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6UPZ</w:t>
            </w:r>
          </w:p>
        </w:tc>
      </w:tr>
      <w:tr w:rsidR="00040EA4" w:rsidRPr="00464B7C" w14:paraId="73C685E5" w14:textId="77777777" w:rsidTr="005C3403">
        <w:trPr>
          <w:trHeight w:val="900"/>
        </w:trPr>
        <w:tc>
          <w:tcPr>
            <w:tcW w:w="1980" w:type="dxa"/>
            <w:vMerge/>
            <w:vAlign w:val="center"/>
            <w:hideMark/>
          </w:tcPr>
          <w:p w14:paraId="63434E6B"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28244201"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Translocation intermediate</w:t>
            </w:r>
          </w:p>
        </w:tc>
        <w:tc>
          <w:tcPr>
            <w:tcW w:w="993" w:type="dxa"/>
            <w:noWrap/>
            <w:vAlign w:val="center"/>
            <w:hideMark/>
          </w:tcPr>
          <w:p w14:paraId="1204DFC1"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6008BC36"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4A29604C"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Gh is rotated about 90</w:t>
            </w:r>
            <w:r w:rsidRPr="00464B7C">
              <w:rPr>
                <w:rFonts w:cs="Times New Roman"/>
                <w:sz w:val="20"/>
                <w:szCs w:val="20"/>
                <w:vertAlign w:val="superscript"/>
                <w:lang w:val="en-GB"/>
              </w:rPr>
              <w:t>o</w:t>
            </w:r>
            <w:r w:rsidRPr="00464B7C">
              <w:rPr>
                <w:rFonts w:cs="Times New Roman"/>
                <w:sz w:val="20"/>
                <w:szCs w:val="20"/>
                <w:lang w:val="en-GB"/>
              </w:rPr>
              <w:t>, occupies both the -1 and the +1 sites and prevents loading of downstream DNA base in the template position. Gh forms specific contacts with the upstream base and RNAP residues.</w:t>
            </w:r>
          </w:p>
        </w:tc>
        <w:tc>
          <w:tcPr>
            <w:tcW w:w="992" w:type="dxa"/>
            <w:noWrap/>
            <w:vAlign w:val="center"/>
            <w:hideMark/>
          </w:tcPr>
          <w:p w14:paraId="3060270A"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6UQ0</w:t>
            </w:r>
          </w:p>
        </w:tc>
      </w:tr>
      <w:tr w:rsidR="00040EA4" w:rsidRPr="00464B7C" w14:paraId="142A7ADB" w14:textId="77777777" w:rsidTr="005C3403">
        <w:trPr>
          <w:trHeight w:val="816"/>
        </w:trPr>
        <w:tc>
          <w:tcPr>
            <w:tcW w:w="1980" w:type="dxa"/>
            <w:vMerge/>
            <w:vAlign w:val="center"/>
            <w:hideMark/>
          </w:tcPr>
          <w:p w14:paraId="220B852D" w14:textId="77777777" w:rsidR="00040EA4" w:rsidRPr="00464B7C" w:rsidRDefault="00040EA4" w:rsidP="005C3403">
            <w:pPr>
              <w:spacing w:after="160" w:line="259" w:lineRule="auto"/>
              <w:rPr>
                <w:rFonts w:cs="Times New Roman"/>
                <w:sz w:val="20"/>
                <w:szCs w:val="20"/>
              </w:rPr>
            </w:pPr>
          </w:p>
        </w:tc>
        <w:tc>
          <w:tcPr>
            <w:tcW w:w="1530" w:type="dxa"/>
            <w:vAlign w:val="center"/>
            <w:hideMark/>
          </w:tcPr>
          <w:p w14:paraId="2F00C0E0"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Pretranslocated</w:t>
            </w:r>
          </w:p>
        </w:tc>
        <w:tc>
          <w:tcPr>
            <w:tcW w:w="993" w:type="dxa"/>
            <w:noWrap/>
            <w:vAlign w:val="center"/>
            <w:hideMark/>
          </w:tcPr>
          <w:p w14:paraId="4AF42DB0"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14898A63"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1</w:t>
            </w:r>
          </w:p>
        </w:tc>
        <w:tc>
          <w:tcPr>
            <w:tcW w:w="7938" w:type="dxa"/>
            <w:vAlign w:val="center"/>
            <w:hideMark/>
          </w:tcPr>
          <w:p w14:paraId="7B8EBC72"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After soaking crystals in UTP, U is incorporated in RNA in the +1 site, but +1 site is still occupied by Gh.</w:t>
            </w:r>
          </w:p>
        </w:tc>
        <w:tc>
          <w:tcPr>
            <w:tcW w:w="992" w:type="dxa"/>
            <w:noWrap/>
            <w:vAlign w:val="center"/>
            <w:hideMark/>
          </w:tcPr>
          <w:p w14:paraId="2DE0625E"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6UQ3</w:t>
            </w:r>
          </w:p>
        </w:tc>
      </w:tr>
      <w:tr w:rsidR="00040EA4" w:rsidRPr="00464B7C" w14:paraId="600609DC" w14:textId="77777777" w:rsidTr="005C3403">
        <w:trPr>
          <w:trHeight w:val="816"/>
        </w:trPr>
        <w:tc>
          <w:tcPr>
            <w:tcW w:w="1980" w:type="dxa"/>
            <w:vMerge/>
            <w:vAlign w:val="center"/>
            <w:hideMark/>
          </w:tcPr>
          <w:p w14:paraId="3CB7DAB5" w14:textId="77777777" w:rsidR="00040EA4" w:rsidRPr="00464B7C" w:rsidRDefault="00040EA4" w:rsidP="005C3403">
            <w:pPr>
              <w:spacing w:after="160" w:line="259" w:lineRule="auto"/>
              <w:rPr>
                <w:rFonts w:cs="Times New Roman"/>
                <w:sz w:val="20"/>
                <w:szCs w:val="20"/>
              </w:rPr>
            </w:pPr>
          </w:p>
        </w:tc>
        <w:tc>
          <w:tcPr>
            <w:tcW w:w="1530" w:type="dxa"/>
            <w:noWrap/>
            <w:vAlign w:val="center"/>
            <w:hideMark/>
          </w:tcPr>
          <w:p w14:paraId="744E1F9A" w14:textId="77777777" w:rsidR="00040EA4" w:rsidRPr="00464B7C" w:rsidRDefault="00040EA4" w:rsidP="005C3403">
            <w:pPr>
              <w:spacing w:after="160" w:line="259" w:lineRule="auto"/>
              <w:rPr>
                <w:rFonts w:cs="Times New Roman"/>
                <w:sz w:val="20"/>
                <w:szCs w:val="20"/>
              </w:rPr>
            </w:pPr>
            <w:r w:rsidRPr="00464B7C">
              <w:rPr>
                <w:rFonts w:cs="Times New Roman"/>
                <w:sz w:val="20"/>
                <w:szCs w:val="20"/>
              </w:rPr>
              <w:t>Backtracked</w:t>
            </w:r>
          </w:p>
        </w:tc>
        <w:tc>
          <w:tcPr>
            <w:tcW w:w="993" w:type="dxa"/>
            <w:noWrap/>
            <w:vAlign w:val="center"/>
            <w:hideMark/>
          </w:tcPr>
          <w:p w14:paraId="741F4C94"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1</w:t>
            </w:r>
          </w:p>
        </w:tc>
        <w:tc>
          <w:tcPr>
            <w:tcW w:w="1446" w:type="dxa"/>
            <w:vAlign w:val="center"/>
          </w:tcPr>
          <w:p w14:paraId="6FC9D0DC" w14:textId="77777777" w:rsidR="00040EA4" w:rsidRPr="00464B7C" w:rsidRDefault="00040EA4" w:rsidP="005C3403">
            <w:pPr>
              <w:spacing w:after="160" w:line="259" w:lineRule="auto"/>
              <w:jc w:val="center"/>
              <w:rPr>
                <w:rFonts w:cs="Times New Roman"/>
                <w:sz w:val="20"/>
                <w:szCs w:val="20"/>
                <w:lang w:val="en-US"/>
              </w:rPr>
            </w:pPr>
            <w:r w:rsidRPr="00464B7C">
              <w:rPr>
                <w:rFonts w:cs="Times New Roman"/>
                <w:sz w:val="20"/>
                <w:szCs w:val="20"/>
                <w:lang w:val="en-US"/>
              </w:rPr>
              <w:t>protruded in the direction of the pore</w:t>
            </w:r>
          </w:p>
        </w:tc>
        <w:tc>
          <w:tcPr>
            <w:tcW w:w="7938" w:type="dxa"/>
            <w:vAlign w:val="center"/>
            <w:hideMark/>
          </w:tcPr>
          <w:p w14:paraId="2C5E74F2" w14:textId="77777777" w:rsidR="00040EA4" w:rsidRPr="00464B7C" w:rsidRDefault="00040EA4" w:rsidP="005C3403">
            <w:pPr>
              <w:spacing w:after="160" w:line="259" w:lineRule="auto"/>
              <w:rPr>
                <w:rFonts w:cs="Times New Roman"/>
                <w:sz w:val="20"/>
                <w:szCs w:val="20"/>
                <w:lang w:val="en-GB"/>
              </w:rPr>
            </w:pPr>
            <w:r w:rsidRPr="00464B7C">
              <w:rPr>
                <w:rFonts w:cs="Times New Roman"/>
                <w:sz w:val="20"/>
                <w:szCs w:val="20"/>
                <w:lang w:val="en-GB"/>
              </w:rPr>
              <w:t>Two consecutive UMP additions lead to backtracking.</w:t>
            </w:r>
          </w:p>
        </w:tc>
        <w:tc>
          <w:tcPr>
            <w:tcW w:w="992" w:type="dxa"/>
            <w:vAlign w:val="center"/>
            <w:hideMark/>
          </w:tcPr>
          <w:p w14:paraId="3EB9267B" w14:textId="77777777" w:rsidR="00040EA4" w:rsidRPr="00464B7C" w:rsidRDefault="00040EA4" w:rsidP="005C3403">
            <w:pPr>
              <w:spacing w:after="160" w:line="259" w:lineRule="auto"/>
              <w:jc w:val="center"/>
              <w:rPr>
                <w:rFonts w:cs="Times New Roman"/>
                <w:sz w:val="20"/>
                <w:szCs w:val="20"/>
              </w:rPr>
            </w:pPr>
            <w:r w:rsidRPr="00464B7C">
              <w:rPr>
                <w:rFonts w:cs="Times New Roman"/>
                <w:sz w:val="20"/>
                <w:szCs w:val="20"/>
              </w:rPr>
              <w:t>6UQ1</w:t>
            </w:r>
          </w:p>
        </w:tc>
      </w:tr>
    </w:tbl>
    <w:p w14:paraId="62B51A35" w14:textId="77777777" w:rsidR="00040EA4" w:rsidRPr="00464B7C" w:rsidRDefault="00040EA4" w:rsidP="00040EA4">
      <w:pPr>
        <w:rPr>
          <w:rFonts w:cs="Times New Roman"/>
          <w:sz w:val="20"/>
          <w:szCs w:val="20"/>
          <w:lang w:val="en-GB"/>
        </w:rPr>
      </w:pPr>
      <w:r w:rsidRPr="00464B7C">
        <w:rPr>
          <w:rFonts w:cs="Times New Roman"/>
          <w:bCs/>
          <w:sz w:val="20"/>
          <w:szCs w:val="20"/>
          <w:vertAlign w:val="superscript"/>
          <w:lang w:val="en-US"/>
        </w:rPr>
        <w:t>a</w:t>
      </w:r>
      <w:r w:rsidRPr="00464B7C">
        <w:rPr>
          <w:rFonts w:cs="Times New Roman"/>
          <w:bCs/>
          <w:sz w:val="20"/>
          <w:szCs w:val="20"/>
          <w:lang w:val="en-US"/>
        </w:rPr>
        <w:t xml:space="preserve"> Position</w:t>
      </w:r>
      <w:r w:rsidRPr="00464B7C">
        <w:rPr>
          <w:rFonts w:cs="Times New Roman"/>
          <w:b/>
          <w:bCs/>
          <w:sz w:val="20"/>
          <w:szCs w:val="20"/>
          <w:lang w:val="en-US"/>
        </w:rPr>
        <w:t xml:space="preserve"> </w:t>
      </w:r>
      <w:r w:rsidRPr="00464B7C">
        <w:rPr>
          <w:rFonts w:cs="Times New Roman"/>
          <w:sz w:val="20"/>
          <w:szCs w:val="20"/>
          <w:lang w:val="en-GB"/>
        </w:rPr>
        <w:t>of the lesion relative to the active site of RNAP. The +1 position contains the RNA 3’-end in the pretranslocated conformation or binds the incoming nucleotide in the post-translocated conformation. The -1 position accommodates the RNA 3’-end in the post-translocated conformation. +1* - the lesion occupies an intermediate translocation site above the BH; -1* - the lesion bound in the -1 position overlaps with the +1 site.</w:t>
      </w:r>
    </w:p>
    <w:p w14:paraId="22A87F78" w14:textId="5F34FA7E" w:rsidR="00866B6B" w:rsidRPr="00040EA4" w:rsidRDefault="00040EA4" w:rsidP="00040EA4">
      <w:pPr>
        <w:rPr>
          <w:rFonts w:cs="Times New Roman"/>
          <w:sz w:val="20"/>
          <w:szCs w:val="20"/>
          <w:lang w:val="en-GB"/>
        </w:rPr>
      </w:pPr>
      <w:r w:rsidRPr="00464B7C">
        <w:rPr>
          <w:rFonts w:cs="Times New Roman"/>
          <w:bCs/>
          <w:sz w:val="20"/>
          <w:szCs w:val="20"/>
          <w:vertAlign w:val="superscript"/>
          <w:lang w:val="en-US"/>
        </w:rPr>
        <w:t>b</w:t>
      </w:r>
      <w:r w:rsidRPr="00464B7C">
        <w:rPr>
          <w:rFonts w:cs="Times New Roman"/>
          <w:bCs/>
          <w:sz w:val="20"/>
          <w:szCs w:val="20"/>
          <w:lang w:val="en-US"/>
        </w:rPr>
        <w:t xml:space="preserve"> Position</w:t>
      </w:r>
      <w:r w:rsidRPr="00464B7C">
        <w:rPr>
          <w:rFonts w:cs="Times New Roman"/>
          <w:b/>
          <w:bCs/>
          <w:sz w:val="20"/>
          <w:szCs w:val="20"/>
          <w:lang w:val="en-US"/>
        </w:rPr>
        <w:t xml:space="preserve"> </w:t>
      </w:r>
      <w:r w:rsidRPr="00464B7C">
        <w:rPr>
          <w:rFonts w:cs="Times New Roman"/>
          <w:sz w:val="20"/>
          <w:szCs w:val="20"/>
          <w:lang w:val="en-GB"/>
        </w:rPr>
        <w:t>of the RNA 3’-end relative to the active site of RNAP.</w:t>
      </w:r>
    </w:p>
    <w:sectPr w:rsidR="00866B6B" w:rsidRPr="00040EA4" w:rsidSect="005C3403">
      <w:pgSz w:w="16838" w:h="11906" w:orient="landscape"/>
      <w:pgMar w:top="1276" w:right="1134" w:bottom="85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02FF" w:usb1="4000ACFF" w:usb2="00000001" w:usb3="00000000" w:csb0="0000019F" w:csb1="00000000"/>
  </w:font>
  <w:font w:name="Segoe UI">
    <w:panose1 w:val="020B0502040204020203"/>
    <w:charset w:val="CC"/>
    <w:family w:val="swiss"/>
    <w:pitch w:val="variable"/>
    <w:sig w:usb0="E4002EFF" w:usb1="C000E47F" w:usb2="00000009" w:usb3="00000000" w:csb0="000001FF" w:csb1="00000000"/>
  </w:font>
  <w:font w:name="Cambria Math">
    <w:panose1 w:val="02040503050406030204"/>
    <w:charset w:val="01"/>
    <w:family w:val="roman"/>
    <w:notTrueType/>
    <w:pitch w:val="variable"/>
  </w:font>
  <w:font w:name="Calibri Light">
    <w:panose1 w:val="020F0302020204030204"/>
    <w:charset w:val="CC"/>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BB330D"/>
    <w:multiLevelType w:val="hybridMultilevel"/>
    <w:tmpl w:val="C47A33E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nsid w:val="3CD33DE4"/>
    <w:multiLevelType w:val="hybridMultilevel"/>
    <w:tmpl w:val="2286C92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nsid w:val="70AD0006"/>
    <w:multiLevelType w:val="hybridMultilevel"/>
    <w:tmpl w:val="C94615D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nsid w:val="767C3E30"/>
    <w:multiLevelType w:val="hybridMultilevel"/>
    <w:tmpl w:val="BBDEB7B4"/>
    <w:lvl w:ilvl="0" w:tplc="04190011">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4">
    <w:nsid w:val="795624EA"/>
    <w:multiLevelType w:val="hybridMultilevel"/>
    <w:tmpl w:val="BB680498"/>
    <w:lvl w:ilvl="0" w:tplc="04190001">
      <w:start w:val="1"/>
      <w:numFmt w:val="bullet"/>
      <w:lvlText w:val=""/>
      <w:lvlJc w:val="left"/>
      <w:pPr>
        <w:ind w:left="1080" w:hanging="360"/>
      </w:pPr>
      <w:rPr>
        <w:rFonts w:ascii="Symbol" w:hAnsi="Symbol" w:hint="default"/>
      </w:rPr>
    </w:lvl>
    <w:lvl w:ilvl="1" w:tplc="04190003" w:tentative="1">
      <w:start w:val="1"/>
      <w:numFmt w:val="bullet"/>
      <w:lvlText w:val="o"/>
      <w:lvlJc w:val="left"/>
      <w:pPr>
        <w:ind w:left="1800" w:hanging="360"/>
      </w:pPr>
      <w:rPr>
        <w:rFonts w:ascii="Courier New" w:hAnsi="Courier New" w:cs="Courier New" w:hint="default"/>
      </w:rPr>
    </w:lvl>
    <w:lvl w:ilvl="2" w:tplc="04190005" w:tentative="1">
      <w:start w:val="1"/>
      <w:numFmt w:val="bullet"/>
      <w:lvlText w:val=""/>
      <w:lvlJc w:val="left"/>
      <w:pPr>
        <w:ind w:left="2520" w:hanging="360"/>
      </w:pPr>
      <w:rPr>
        <w:rFonts w:ascii="Wingdings" w:hAnsi="Wingdings" w:hint="default"/>
      </w:rPr>
    </w:lvl>
    <w:lvl w:ilvl="3" w:tplc="04190001" w:tentative="1">
      <w:start w:val="1"/>
      <w:numFmt w:val="bullet"/>
      <w:lvlText w:val=""/>
      <w:lvlJc w:val="left"/>
      <w:pPr>
        <w:ind w:left="3240" w:hanging="360"/>
      </w:pPr>
      <w:rPr>
        <w:rFonts w:ascii="Symbol" w:hAnsi="Symbol" w:hint="default"/>
      </w:rPr>
    </w:lvl>
    <w:lvl w:ilvl="4" w:tplc="04190003" w:tentative="1">
      <w:start w:val="1"/>
      <w:numFmt w:val="bullet"/>
      <w:lvlText w:val="o"/>
      <w:lvlJc w:val="left"/>
      <w:pPr>
        <w:ind w:left="3960" w:hanging="360"/>
      </w:pPr>
      <w:rPr>
        <w:rFonts w:ascii="Courier New" w:hAnsi="Courier New" w:cs="Courier New" w:hint="default"/>
      </w:rPr>
    </w:lvl>
    <w:lvl w:ilvl="5" w:tplc="04190005" w:tentative="1">
      <w:start w:val="1"/>
      <w:numFmt w:val="bullet"/>
      <w:lvlText w:val=""/>
      <w:lvlJc w:val="left"/>
      <w:pPr>
        <w:ind w:left="4680" w:hanging="360"/>
      </w:pPr>
      <w:rPr>
        <w:rFonts w:ascii="Wingdings" w:hAnsi="Wingdings" w:hint="default"/>
      </w:rPr>
    </w:lvl>
    <w:lvl w:ilvl="6" w:tplc="04190001" w:tentative="1">
      <w:start w:val="1"/>
      <w:numFmt w:val="bullet"/>
      <w:lvlText w:val=""/>
      <w:lvlJc w:val="left"/>
      <w:pPr>
        <w:ind w:left="5400" w:hanging="360"/>
      </w:pPr>
      <w:rPr>
        <w:rFonts w:ascii="Symbol" w:hAnsi="Symbol" w:hint="default"/>
      </w:rPr>
    </w:lvl>
    <w:lvl w:ilvl="7" w:tplc="04190003" w:tentative="1">
      <w:start w:val="1"/>
      <w:numFmt w:val="bullet"/>
      <w:lvlText w:val="o"/>
      <w:lvlJc w:val="left"/>
      <w:pPr>
        <w:ind w:left="6120" w:hanging="360"/>
      </w:pPr>
      <w:rPr>
        <w:rFonts w:ascii="Courier New" w:hAnsi="Courier New" w:cs="Courier New" w:hint="default"/>
      </w:rPr>
    </w:lvl>
    <w:lvl w:ilvl="8" w:tplc="041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C75"/>
    <w:rsid w:val="00040EA4"/>
    <w:rsid w:val="003D1D64"/>
    <w:rsid w:val="003E09AC"/>
    <w:rsid w:val="00502C75"/>
    <w:rsid w:val="005C3403"/>
    <w:rsid w:val="00866B6B"/>
    <w:rsid w:val="00C01DD6"/>
    <w:rsid w:val="00F2278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E7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02C7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02C75"/>
    <w:pPr>
      <w:spacing w:after="0" w:line="240" w:lineRule="auto"/>
    </w:pPr>
    <w:rPr>
      <w:rFonts w:ascii="Segoe UI" w:hAnsi="Segoe UI" w:cs="Segoe UI"/>
      <w:sz w:val="18"/>
      <w:szCs w:val="18"/>
    </w:rPr>
  </w:style>
  <w:style w:type="character" w:customStyle="1" w:styleId="a4">
    <w:name w:val="Текст выноски Знак"/>
    <w:basedOn w:val="a0"/>
    <w:link w:val="a3"/>
    <w:uiPriority w:val="99"/>
    <w:semiHidden/>
    <w:rsid w:val="00502C75"/>
    <w:rPr>
      <w:rFonts w:ascii="Segoe UI" w:hAnsi="Segoe UI" w:cs="Segoe UI"/>
      <w:sz w:val="18"/>
      <w:szCs w:val="18"/>
    </w:rPr>
  </w:style>
  <w:style w:type="character" w:styleId="a5">
    <w:name w:val="annotation reference"/>
    <w:basedOn w:val="a0"/>
    <w:uiPriority w:val="99"/>
    <w:semiHidden/>
    <w:unhideWhenUsed/>
    <w:rsid w:val="00502C75"/>
    <w:rPr>
      <w:sz w:val="16"/>
      <w:szCs w:val="16"/>
    </w:rPr>
  </w:style>
  <w:style w:type="paragraph" w:styleId="a6">
    <w:name w:val="annotation text"/>
    <w:basedOn w:val="a"/>
    <w:link w:val="a7"/>
    <w:uiPriority w:val="99"/>
    <w:unhideWhenUsed/>
    <w:rsid w:val="00502C75"/>
    <w:pPr>
      <w:spacing w:line="240" w:lineRule="auto"/>
    </w:pPr>
    <w:rPr>
      <w:sz w:val="20"/>
      <w:szCs w:val="20"/>
    </w:rPr>
  </w:style>
  <w:style w:type="character" w:customStyle="1" w:styleId="a7">
    <w:name w:val="Текст примечания Знак"/>
    <w:basedOn w:val="a0"/>
    <w:link w:val="a6"/>
    <w:uiPriority w:val="99"/>
    <w:rsid w:val="00502C75"/>
    <w:rPr>
      <w:sz w:val="20"/>
      <w:szCs w:val="20"/>
    </w:rPr>
  </w:style>
  <w:style w:type="paragraph" w:styleId="a8">
    <w:name w:val="annotation subject"/>
    <w:basedOn w:val="a6"/>
    <w:next w:val="a6"/>
    <w:link w:val="a9"/>
    <w:uiPriority w:val="99"/>
    <w:semiHidden/>
    <w:unhideWhenUsed/>
    <w:rsid w:val="00502C75"/>
    <w:rPr>
      <w:b/>
      <w:bCs/>
    </w:rPr>
  </w:style>
  <w:style w:type="character" w:customStyle="1" w:styleId="a9">
    <w:name w:val="Тема примечания Знак"/>
    <w:basedOn w:val="a7"/>
    <w:link w:val="a8"/>
    <w:uiPriority w:val="99"/>
    <w:semiHidden/>
    <w:rsid w:val="00502C75"/>
    <w:rPr>
      <w:b/>
      <w:bCs/>
      <w:sz w:val="20"/>
      <w:szCs w:val="20"/>
    </w:rPr>
  </w:style>
  <w:style w:type="table" w:styleId="aa">
    <w:name w:val="Table Grid"/>
    <w:basedOn w:val="a1"/>
    <w:uiPriority w:val="39"/>
    <w:rsid w:val="00502C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b">
    <w:name w:val="Revision"/>
    <w:hidden/>
    <w:uiPriority w:val="99"/>
    <w:semiHidden/>
    <w:rsid w:val="00502C75"/>
    <w:pPr>
      <w:spacing w:after="0" w:line="240" w:lineRule="auto"/>
    </w:pPr>
  </w:style>
  <w:style w:type="paragraph" w:styleId="ac">
    <w:name w:val="footnote text"/>
    <w:basedOn w:val="a"/>
    <w:link w:val="ad"/>
    <w:uiPriority w:val="99"/>
    <w:semiHidden/>
    <w:unhideWhenUsed/>
    <w:rsid w:val="00502C75"/>
    <w:pPr>
      <w:spacing w:after="0" w:line="240" w:lineRule="auto"/>
    </w:pPr>
    <w:rPr>
      <w:sz w:val="20"/>
      <w:szCs w:val="20"/>
    </w:rPr>
  </w:style>
  <w:style w:type="character" w:customStyle="1" w:styleId="ad">
    <w:name w:val="Текст сноски Знак"/>
    <w:basedOn w:val="a0"/>
    <w:link w:val="ac"/>
    <w:uiPriority w:val="99"/>
    <w:semiHidden/>
    <w:rsid w:val="00502C75"/>
    <w:rPr>
      <w:sz w:val="20"/>
      <w:szCs w:val="20"/>
    </w:rPr>
  </w:style>
  <w:style w:type="character" w:styleId="ae">
    <w:name w:val="footnote reference"/>
    <w:basedOn w:val="a0"/>
    <w:uiPriority w:val="99"/>
    <w:semiHidden/>
    <w:unhideWhenUsed/>
    <w:rsid w:val="00502C75"/>
    <w:rPr>
      <w:vertAlign w:val="superscript"/>
    </w:rPr>
  </w:style>
  <w:style w:type="character" w:customStyle="1" w:styleId="citation-doi">
    <w:name w:val="citation-doi"/>
    <w:basedOn w:val="a0"/>
    <w:rsid w:val="00502C75"/>
  </w:style>
  <w:style w:type="paragraph" w:styleId="af">
    <w:name w:val="header"/>
    <w:basedOn w:val="a"/>
    <w:link w:val="af0"/>
    <w:uiPriority w:val="99"/>
    <w:unhideWhenUsed/>
    <w:rsid w:val="00502C75"/>
    <w:pPr>
      <w:tabs>
        <w:tab w:val="center" w:pos="4677"/>
        <w:tab w:val="right" w:pos="9355"/>
      </w:tabs>
      <w:spacing w:after="0" w:line="240" w:lineRule="auto"/>
    </w:pPr>
  </w:style>
  <w:style w:type="character" w:customStyle="1" w:styleId="af0">
    <w:name w:val="Верхний колонтитул Знак"/>
    <w:basedOn w:val="a0"/>
    <w:link w:val="af"/>
    <w:uiPriority w:val="99"/>
    <w:rsid w:val="00502C75"/>
  </w:style>
  <w:style w:type="paragraph" w:styleId="af1">
    <w:name w:val="footer"/>
    <w:basedOn w:val="a"/>
    <w:link w:val="af2"/>
    <w:uiPriority w:val="99"/>
    <w:unhideWhenUsed/>
    <w:rsid w:val="00502C75"/>
    <w:pPr>
      <w:tabs>
        <w:tab w:val="center" w:pos="4677"/>
        <w:tab w:val="right" w:pos="9355"/>
      </w:tabs>
      <w:spacing w:after="0" w:line="240" w:lineRule="auto"/>
    </w:pPr>
  </w:style>
  <w:style w:type="character" w:customStyle="1" w:styleId="af2">
    <w:name w:val="Нижний колонтитул Знак"/>
    <w:basedOn w:val="a0"/>
    <w:link w:val="af1"/>
    <w:uiPriority w:val="99"/>
    <w:rsid w:val="00502C75"/>
  </w:style>
  <w:style w:type="character" w:styleId="af3">
    <w:name w:val="Hyperlink"/>
    <w:basedOn w:val="a0"/>
    <w:uiPriority w:val="99"/>
    <w:unhideWhenUsed/>
    <w:rsid w:val="00502C75"/>
    <w:rPr>
      <w:color w:val="0000FF"/>
      <w:u w:val="single"/>
    </w:rPr>
  </w:style>
  <w:style w:type="paragraph" w:styleId="af4">
    <w:name w:val="List Paragraph"/>
    <w:basedOn w:val="a"/>
    <w:uiPriority w:val="34"/>
    <w:qFormat/>
    <w:rsid w:val="00502C75"/>
    <w:pPr>
      <w:ind w:left="720"/>
      <w:contextualSpacing/>
    </w:pPr>
  </w:style>
  <w:style w:type="character" w:customStyle="1" w:styleId="identifier">
    <w:name w:val="identifier"/>
    <w:basedOn w:val="a0"/>
    <w:rsid w:val="00502C75"/>
  </w:style>
  <w:style w:type="character" w:customStyle="1" w:styleId="id-label">
    <w:name w:val="id-label"/>
    <w:basedOn w:val="a0"/>
    <w:rsid w:val="00502C75"/>
  </w:style>
  <w:style w:type="character" w:customStyle="1" w:styleId="docsum-journal-citation">
    <w:name w:val="docsum-journal-citation"/>
    <w:basedOn w:val="a0"/>
    <w:rsid w:val="00502C75"/>
  </w:style>
  <w:style w:type="paragraph" w:styleId="af5">
    <w:name w:val="Bibliography"/>
    <w:basedOn w:val="a"/>
    <w:next w:val="a"/>
    <w:uiPriority w:val="37"/>
    <w:unhideWhenUsed/>
    <w:rsid w:val="00502C75"/>
    <w:pPr>
      <w:spacing w:after="240" w:line="240" w:lineRule="auto"/>
      <w:ind w:left="720" w:hanging="720"/>
    </w:pPr>
  </w:style>
  <w:style w:type="character" w:styleId="af6">
    <w:name w:val="FollowedHyperlink"/>
    <w:basedOn w:val="a0"/>
    <w:uiPriority w:val="99"/>
    <w:semiHidden/>
    <w:unhideWhenUsed/>
    <w:rsid w:val="00502C75"/>
    <w:rPr>
      <w:color w:val="954F72" w:themeColor="followedHyperlink"/>
      <w:u w:val="single"/>
    </w:rPr>
  </w:style>
  <w:style w:type="character" w:customStyle="1" w:styleId="highwire-cite-metadata-doi">
    <w:name w:val="highwire-cite-metadata-doi"/>
    <w:basedOn w:val="a0"/>
    <w:rsid w:val="00040E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02C7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02C75"/>
    <w:pPr>
      <w:spacing w:after="0" w:line="240" w:lineRule="auto"/>
    </w:pPr>
    <w:rPr>
      <w:rFonts w:ascii="Segoe UI" w:hAnsi="Segoe UI" w:cs="Segoe UI"/>
      <w:sz w:val="18"/>
      <w:szCs w:val="18"/>
    </w:rPr>
  </w:style>
  <w:style w:type="character" w:customStyle="1" w:styleId="a4">
    <w:name w:val="Текст выноски Знак"/>
    <w:basedOn w:val="a0"/>
    <w:link w:val="a3"/>
    <w:uiPriority w:val="99"/>
    <w:semiHidden/>
    <w:rsid w:val="00502C75"/>
    <w:rPr>
      <w:rFonts w:ascii="Segoe UI" w:hAnsi="Segoe UI" w:cs="Segoe UI"/>
      <w:sz w:val="18"/>
      <w:szCs w:val="18"/>
    </w:rPr>
  </w:style>
  <w:style w:type="character" w:styleId="a5">
    <w:name w:val="annotation reference"/>
    <w:basedOn w:val="a0"/>
    <w:uiPriority w:val="99"/>
    <w:semiHidden/>
    <w:unhideWhenUsed/>
    <w:rsid w:val="00502C75"/>
    <w:rPr>
      <w:sz w:val="16"/>
      <w:szCs w:val="16"/>
    </w:rPr>
  </w:style>
  <w:style w:type="paragraph" w:styleId="a6">
    <w:name w:val="annotation text"/>
    <w:basedOn w:val="a"/>
    <w:link w:val="a7"/>
    <w:uiPriority w:val="99"/>
    <w:unhideWhenUsed/>
    <w:rsid w:val="00502C75"/>
    <w:pPr>
      <w:spacing w:line="240" w:lineRule="auto"/>
    </w:pPr>
    <w:rPr>
      <w:sz w:val="20"/>
      <w:szCs w:val="20"/>
    </w:rPr>
  </w:style>
  <w:style w:type="character" w:customStyle="1" w:styleId="a7">
    <w:name w:val="Текст примечания Знак"/>
    <w:basedOn w:val="a0"/>
    <w:link w:val="a6"/>
    <w:uiPriority w:val="99"/>
    <w:rsid w:val="00502C75"/>
    <w:rPr>
      <w:sz w:val="20"/>
      <w:szCs w:val="20"/>
    </w:rPr>
  </w:style>
  <w:style w:type="paragraph" w:styleId="a8">
    <w:name w:val="annotation subject"/>
    <w:basedOn w:val="a6"/>
    <w:next w:val="a6"/>
    <w:link w:val="a9"/>
    <w:uiPriority w:val="99"/>
    <w:semiHidden/>
    <w:unhideWhenUsed/>
    <w:rsid w:val="00502C75"/>
    <w:rPr>
      <w:b/>
      <w:bCs/>
    </w:rPr>
  </w:style>
  <w:style w:type="character" w:customStyle="1" w:styleId="a9">
    <w:name w:val="Тема примечания Знак"/>
    <w:basedOn w:val="a7"/>
    <w:link w:val="a8"/>
    <w:uiPriority w:val="99"/>
    <w:semiHidden/>
    <w:rsid w:val="00502C75"/>
    <w:rPr>
      <w:b/>
      <w:bCs/>
      <w:sz w:val="20"/>
      <w:szCs w:val="20"/>
    </w:rPr>
  </w:style>
  <w:style w:type="table" w:styleId="aa">
    <w:name w:val="Table Grid"/>
    <w:basedOn w:val="a1"/>
    <w:uiPriority w:val="39"/>
    <w:rsid w:val="00502C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b">
    <w:name w:val="Revision"/>
    <w:hidden/>
    <w:uiPriority w:val="99"/>
    <w:semiHidden/>
    <w:rsid w:val="00502C75"/>
    <w:pPr>
      <w:spacing w:after="0" w:line="240" w:lineRule="auto"/>
    </w:pPr>
  </w:style>
  <w:style w:type="paragraph" w:styleId="ac">
    <w:name w:val="footnote text"/>
    <w:basedOn w:val="a"/>
    <w:link w:val="ad"/>
    <w:uiPriority w:val="99"/>
    <w:semiHidden/>
    <w:unhideWhenUsed/>
    <w:rsid w:val="00502C75"/>
    <w:pPr>
      <w:spacing w:after="0" w:line="240" w:lineRule="auto"/>
    </w:pPr>
    <w:rPr>
      <w:sz w:val="20"/>
      <w:szCs w:val="20"/>
    </w:rPr>
  </w:style>
  <w:style w:type="character" w:customStyle="1" w:styleId="ad">
    <w:name w:val="Текст сноски Знак"/>
    <w:basedOn w:val="a0"/>
    <w:link w:val="ac"/>
    <w:uiPriority w:val="99"/>
    <w:semiHidden/>
    <w:rsid w:val="00502C75"/>
    <w:rPr>
      <w:sz w:val="20"/>
      <w:szCs w:val="20"/>
    </w:rPr>
  </w:style>
  <w:style w:type="character" w:styleId="ae">
    <w:name w:val="footnote reference"/>
    <w:basedOn w:val="a0"/>
    <w:uiPriority w:val="99"/>
    <w:semiHidden/>
    <w:unhideWhenUsed/>
    <w:rsid w:val="00502C75"/>
    <w:rPr>
      <w:vertAlign w:val="superscript"/>
    </w:rPr>
  </w:style>
  <w:style w:type="character" w:customStyle="1" w:styleId="citation-doi">
    <w:name w:val="citation-doi"/>
    <w:basedOn w:val="a0"/>
    <w:rsid w:val="00502C75"/>
  </w:style>
  <w:style w:type="paragraph" w:styleId="af">
    <w:name w:val="header"/>
    <w:basedOn w:val="a"/>
    <w:link w:val="af0"/>
    <w:uiPriority w:val="99"/>
    <w:unhideWhenUsed/>
    <w:rsid w:val="00502C75"/>
    <w:pPr>
      <w:tabs>
        <w:tab w:val="center" w:pos="4677"/>
        <w:tab w:val="right" w:pos="9355"/>
      </w:tabs>
      <w:spacing w:after="0" w:line="240" w:lineRule="auto"/>
    </w:pPr>
  </w:style>
  <w:style w:type="character" w:customStyle="1" w:styleId="af0">
    <w:name w:val="Верхний колонтитул Знак"/>
    <w:basedOn w:val="a0"/>
    <w:link w:val="af"/>
    <w:uiPriority w:val="99"/>
    <w:rsid w:val="00502C75"/>
  </w:style>
  <w:style w:type="paragraph" w:styleId="af1">
    <w:name w:val="footer"/>
    <w:basedOn w:val="a"/>
    <w:link w:val="af2"/>
    <w:uiPriority w:val="99"/>
    <w:unhideWhenUsed/>
    <w:rsid w:val="00502C75"/>
    <w:pPr>
      <w:tabs>
        <w:tab w:val="center" w:pos="4677"/>
        <w:tab w:val="right" w:pos="9355"/>
      </w:tabs>
      <w:spacing w:after="0" w:line="240" w:lineRule="auto"/>
    </w:pPr>
  </w:style>
  <w:style w:type="character" w:customStyle="1" w:styleId="af2">
    <w:name w:val="Нижний колонтитул Знак"/>
    <w:basedOn w:val="a0"/>
    <w:link w:val="af1"/>
    <w:uiPriority w:val="99"/>
    <w:rsid w:val="00502C75"/>
  </w:style>
  <w:style w:type="character" w:styleId="af3">
    <w:name w:val="Hyperlink"/>
    <w:basedOn w:val="a0"/>
    <w:uiPriority w:val="99"/>
    <w:unhideWhenUsed/>
    <w:rsid w:val="00502C75"/>
    <w:rPr>
      <w:color w:val="0000FF"/>
      <w:u w:val="single"/>
    </w:rPr>
  </w:style>
  <w:style w:type="paragraph" w:styleId="af4">
    <w:name w:val="List Paragraph"/>
    <w:basedOn w:val="a"/>
    <w:uiPriority w:val="34"/>
    <w:qFormat/>
    <w:rsid w:val="00502C75"/>
    <w:pPr>
      <w:ind w:left="720"/>
      <w:contextualSpacing/>
    </w:pPr>
  </w:style>
  <w:style w:type="character" w:customStyle="1" w:styleId="identifier">
    <w:name w:val="identifier"/>
    <w:basedOn w:val="a0"/>
    <w:rsid w:val="00502C75"/>
  </w:style>
  <w:style w:type="character" w:customStyle="1" w:styleId="id-label">
    <w:name w:val="id-label"/>
    <w:basedOn w:val="a0"/>
    <w:rsid w:val="00502C75"/>
  </w:style>
  <w:style w:type="character" w:customStyle="1" w:styleId="docsum-journal-citation">
    <w:name w:val="docsum-journal-citation"/>
    <w:basedOn w:val="a0"/>
    <w:rsid w:val="00502C75"/>
  </w:style>
  <w:style w:type="paragraph" w:styleId="af5">
    <w:name w:val="Bibliography"/>
    <w:basedOn w:val="a"/>
    <w:next w:val="a"/>
    <w:uiPriority w:val="37"/>
    <w:unhideWhenUsed/>
    <w:rsid w:val="00502C75"/>
    <w:pPr>
      <w:spacing w:after="240" w:line="240" w:lineRule="auto"/>
      <w:ind w:left="720" w:hanging="720"/>
    </w:pPr>
  </w:style>
  <w:style w:type="character" w:styleId="af6">
    <w:name w:val="FollowedHyperlink"/>
    <w:basedOn w:val="a0"/>
    <w:uiPriority w:val="99"/>
    <w:semiHidden/>
    <w:unhideWhenUsed/>
    <w:rsid w:val="00502C75"/>
    <w:rPr>
      <w:color w:val="954F72" w:themeColor="followedHyperlink"/>
      <w:u w:val="single"/>
    </w:rPr>
  </w:style>
  <w:style w:type="character" w:customStyle="1" w:styleId="highwire-cite-metadata-doi">
    <w:name w:val="highwire-cite-metadata-doi"/>
    <w:basedOn w:val="a0"/>
    <w:rsid w:val="00040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63531</Words>
  <Characters>362129</Characters>
  <Application>Microsoft Office Word</Application>
  <DocSecurity>0</DocSecurity>
  <Lines>3017</Lines>
  <Paragraphs>84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24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ei Agapov</dc:creator>
  <cp:keywords/>
  <dc:description/>
  <cp:lastModifiedBy>Andrey K</cp:lastModifiedBy>
  <cp:revision>5</cp:revision>
  <dcterms:created xsi:type="dcterms:W3CDTF">2021-10-28T12:01:00Z</dcterms:created>
  <dcterms:modified xsi:type="dcterms:W3CDTF">2022-02-26T18:28:00Z</dcterms:modified>
</cp:coreProperties>
</file>